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BC274" w14:textId="1F5C091C" w:rsidR="00CE2ED9" w:rsidRPr="00814A28" w:rsidRDefault="00E174FA" w:rsidP="00814A28">
      <w:pPr>
        <w:spacing w:line="480" w:lineRule="auto"/>
        <w:rPr>
          <w:rFonts w:ascii="Calibri" w:hAnsi="Calibri" w:cs="Calibri"/>
          <w:b/>
          <w:bCs/>
          <w:sz w:val="28"/>
          <w:szCs w:val="28"/>
        </w:rPr>
      </w:pPr>
      <w:r w:rsidRPr="00814A28">
        <w:rPr>
          <w:rFonts w:ascii="Calibri" w:hAnsi="Calibri" w:cs="Calibri"/>
          <w:b/>
          <w:bCs/>
          <w:sz w:val="28"/>
          <w:szCs w:val="28"/>
        </w:rPr>
        <w:t>Supplementary Figures and Tables</w:t>
      </w:r>
    </w:p>
    <w:p w14:paraId="3CA78309" w14:textId="77777777" w:rsidR="00E174FA" w:rsidRDefault="00E174FA" w:rsidP="00814A28">
      <w:pPr>
        <w:spacing w:line="480" w:lineRule="auto"/>
        <w:rPr>
          <w:rFonts w:ascii="Calibri" w:hAnsi="Calibri" w:cs="Calibri"/>
        </w:rPr>
      </w:pPr>
    </w:p>
    <w:p w14:paraId="1B9B0131" w14:textId="6ADFBD7F" w:rsidR="00124BA7" w:rsidRPr="00DB029B" w:rsidRDefault="00124BA7" w:rsidP="00124BA7">
      <w:pPr>
        <w:spacing w:line="480" w:lineRule="auto"/>
        <w:rPr>
          <w:rFonts w:ascii="Calibri" w:hAnsi="Calibri" w:cs="Calibri"/>
        </w:rPr>
      </w:pPr>
      <w:r w:rsidRPr="00DB029B">
        <w:rPr>
          <w:rFonts w:ascii="Calibri" w:hAnsi="Calibri" w:cs="Calibri"/>
        </w:rPr>
        <w:t xml:space="preserve">Figure </w:t>
      </w:r>
      <w:r>
        <w:rPr>
          <w:rFonts w:ascii="Calibri" w:hAnsi="Calibri" w:cs="Calibri"/>
        </w:rPr>
        <w:t>S</w:t>
      </w:r>
      <w:r w:rsidRPr="00DB029B">
        <w:rPr>
          <w:rFonts w:ascii="Calibri" w:hAnsi="Calibri" w:cs="Calibri"/>
        </w:rPr>
        <w:t>1. PRISMA flow diagram for inclusion of records</w:t>
      </w:r>
    </w:p>
    <w:p w14:paraId="24896FB2"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59264" behindDoc="0" locked="0" layoutInCell="1" allowOverlap="1" wp14:anchorId="59DE95A7" wp14:editId="4B200A33">
                <wp:simplePos x="0" y="0"/>
                <wp:positionH relativeFrom="column">
                  <wp:posOffset>559942</wp:posOffset>
                </wp:positionH>
                <wp:positionV relativeFrom="paragraph">
                  <wp:posOffset>420898</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7326C090"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identified from*:</w:t>
                            </w:r>
                          </w:p>
                          <w:p w14:paraId="30B63EDD" w14:textId="31CC40F6"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Databases (n = </w:t>
                            </w:r>
                            <w:r w:rsidR="006A4554">
                              <w:rPr>
                                <w:rFonts w:ascii="Arial" w:hAnsi="Arial" w:cs="Arial"/>
                                <w:color w:val="000000"/>
                                <w:sz w:val="18"/>
                                <w:szCs w:val="20"/>
                              </w:rPr>
                              <w:t>95</w:t>
                            </w:r>
                            <w:r w:rsidR="0035444D">
                              <w:rPr>
                                <w:rFonts w:ascii="Arial" w:hAnsi="Arial" w:cs="Arial"/>
                                <w:color w:val="000000"/>
                                <w:sz w:val="18"/>
                                <w:szCs w:val="20"/>
                              </w:rPr>
                              <w:t>0</w:t>
                            </w:r>
                            <w:r w:rsidRPr="00D85F08">
                              <w:rPr>
                                <w:rFonts w:ascii="Arial" w:hAnsi="Arial" w:cs="Arial"/>
                                <w:color w:val="000000"/>
                                <w:sz w:val="18"/>
                                <w:szCs w:val="20"/>
                              </w:rPr>
                              <w:t>)</w:t>
                            </w:r>
                          </w:p>
                          <w:p w14:paraId="5A966300"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DE95A7" id="Rectangle 1" o:spid="_x0000_s1026" style="position:absolute;margin-left:44.1pt;margin-top:33.1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" filled="f" strokecolor="windowText" strokeweight="1pt">
                <v:textbox>
                  <w:txbxContent>
                    <w:p w14:paraId="7326C090"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identified from*:</w:t>
                      </w:r>
                    </w:p>
                    <w:p w14:paraId="30B63EDD" w14:textId="31CC40F6"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Databases (n = </w:t>
                      </w:r>
                      <w:r w:rsidR="006A4554">
                        <w:rPr>
                          <w:rFonts w:ascii="Arial" w:hAnsi="Arial" w:cs="Arial"/>
                          <w:color w:val="000000"/>
                          <w:sz w:val="18"/>
                          <w:szCs w:val="20"/>
                        </w:rPr>
                        <w:t>95</w:t>
                      </w:r>
                      <w:r w:rsidR="0035444D">
                        <w:rPr>
                          <w:rFonts w:ascii="Arial" w:hAnsi="Arial" w:cs="Arial"/>
                          <w:color w:val="000000"/>
                          <w:sz w:val="18"/>
                          <w:szCs w:val="20"/>
                        </w:rPr>
                        <w:t>0</w:t>
                      </w:r>
                      <w:r w:rsidRPr="00D85F08">
                        <w:rPr>
                          <w:rFonts w:ascii="Arial" w:hAnsi="Arial" w:cs="Arial"/>
                          <w:color w:val="000000"/>
                          <w:sz w:val="18"/>
                          <w:szCs w:val="20"/>
                        </w:rPr>
                        <w:t>)</w:t>
                      </w:r>
                    </w:p>
                    <w:p w14:paraId="5A966300"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gisters (n = 0)</w:t>
                      </w:r>
                    </w:p>
                  </w:txbxContent>
                </v:textbox>
              </v:rect>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2576" behindDoc="0" locked="0" layoutInCell="1" allowOverlap="1" wp14:anchorId="27341AE6" wp14:editId="14F8B144">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5B697794"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341AE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7"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" fillcolor="#ffc000" strokecolor="#bc8c00" strokeweight="1pt">
                <v:textbox>
                  <w:txbxContent>
                    <w:p w14:paraId="5B697794"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dentification of studies via databases and registers</w:t>
                      </w:r>
                    </w:p>
                  </w:txbxContent>
                </v:textbox>
              </v:shape>
            </w:pict>
          </mc:Fallback>
        </mc:AlternateContent>
      </w:r>
    </w:p>
    <w:p w14:paraId="478ED0A9" w14:textId="77777777" w:rsidR="00124BA7" w:rsidRPr="00792E68" w:rsidRDefault="00124BA7" w:rsidP="00124BA7">
      <w:pPr>
        <w:rPr>
          <w:rFonts w:ascii="Calibri" w:eastAsia="Calibri" w:hAnsi="Calibri" w:cs="Times New Roman"/>
          <w:kern w:val="0"/>
          <w:sz w:val="22"/>
          <w:szCs w:val="22"/>
          <w14:ligatures w14:val="none"/>
        </w:rPr>
      </w:pPr>
    </w:p>
    <w:p w14:paraId="4CE7CACC"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0288" behindDoc="0" locked="0" layoutInCell="1" allowOverlap="1" wp14:anchorId="23B52AAA" wp14:editId="78326EA2">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167F9B40"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Records removed </w:t>
                            </w:r>
                            <w:r w:rsidRPr="00D85F08">
                              <w:rPr>
                                <w:rFonts w:ascii="Arial" w:hAnsi="Arial" w:cs="Arial"/>
                                <w:i/>
                                <w:iCs/>
                                <w:color w:val="000000"/>
                                <w:sz w:val="18"/>
                                <w:szCs w:val="20"/>
                              </w:rPr>
                              <w:t>before screening</w:t>
                            </w:r>
                            <w:r w:rsidRPr="00D85F08">
                              <w:rPr>
                                <w:rFonts w:ascii="Arial" w:hAnsi="Arial" w:cs="Arial"/>
                                <w:color w:val="000000"/>
                                <w:sz w:val="18"/>
                                <w:szCs w:val="20"/>
                              </w:rPr>
                              <w:t>:</w:t>
                            </w:r>
                          </w:p>
                          <w:p w14:paraId="38739C93" w14:textId="3FD4AB3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Duplicate records </w:t>
                            </w:r>
                            <w:r w:rsidRPr="00D85F08">
                              <w:rPr>
                                <w:rFonts w:ascii="Arial" w:hAnsi="Arial" w:cs="Arial"/>
                                <w:color w:val="000000"/>
                                <w:sz w:val="18"/>
                                <w:szCs w:val="20"/>
                              </w:rPr>
                              <w:t>removed  (n = 1</w:t>
                            </w:r>
                            <w:r w:rsidR="006A4554">
                              <w:rPr>
                                <w:rFonts w:ascii="Arial" w:hAnsi="Arial" w:cs="Arial"/>
                                <w:color w:val="000000"/>
                                <w:sz w:val="18"/>
                                <w:szCs w:val="20"/>
                              </w:rPr>
                              <w:t>98</w:t>
                            </w:r>
                            <w:r w:rsidRPr="00D85F08">
                              <w:rPr>
                                <w:rFonts w:ascii="Arial" w:hAnsi="Arial" w:cs="Arial"/>
                                <w:color w:val="000000"/>
                                <w:sz w:val="18"/>
                                <w:szCs w:val="20"/>
                              </w:rPr>
                              <w:t>)</w:t>
                            </w:r>
                          </w:p>
                          <w:p w14:paraId="464A8154"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B52AAA" id="Rectangle 2" o:spid="_x0000_s1028"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" filled="f" strokecolor="windowText" strokeweight="1pt">
                <v:textbox>
                  <w:txbxContent>
                    <w:p w14:paraId="167F9B40"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Records removed </w:t>
                      </w:r>
                      <w:r w:rsidRPr="00D85F08">
                        <w:rPr>
                          <w:rFonts w:ascii="Arial" w:hAnsi="Arial" w:cs="Arial"/>
                          <w:i/>
                          <w:iCs/>
                          <w:color w:val="000000"/>
                          <w:sz w:val="18"/>
                          <w:szCs w:val="20"/>
                        </w:rPr>
                        <w:t>before screening</w:t>
                      </w:r>
                      <w:r w:rsidRPr="00D85F08">
                        <w:rPr>
                          <w:rFonts w:ascii="Arial" w:hAnsi="Arial" w:cs="Arial"/>
                          <w:color w:val="000000"/>
                          <w:sz w:val="18"/>
                          <w:szCs w:val="20"/>
                        </w:rPr>
                        <w:t>:</w:t>
                      </w:r>
                    </w:p>
                    <w:p w14:paraId="38739C93" w14:textId="3FD4AB3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Duplicate records </w:t>
                      </w:r>
                      <w:r w:rsidRPr="00D85F08">
                        <w:rPr>
                          <w:rFonts w:ascii="Arial" w:hAnsi="Arial" w:cs="Arial"/>
                          <w:color w:val="000000"/>
                          <w:sz w:val="18"/>
                          <w:szCs w:val="20"/>
                        </w:rPr>
                        <w:t>removed  (n = 1</w:t>
                      </w:r>
                      <w:r w:rsidR="006A4554">
                        <w:rPr>
                          <w:rFonts w:ascii="Arial" w:hAnsi="Arial" w:cs="Arial"/>
                          <w:color w:val="000000"/>
                          <w:sz w:val="18"/>
                          <w:szCs w:val="20"/>
                        </w:rPr>
                        <w:t>98</w:t>
                      </w:r>
                      <w:r w:rsidRPr="00D85F08">
                        <w:rPr>
                          <w:rFonts w:ascii="Arial" w:hAnsi="Arial" w:cs="Arial"/>
                          <w:color w:val="000000"/>
                          <w:sz w:val="18"/>
                          <w:szCs w:val="20"/>
                        </w:rPr>
                        <w:t>)</w:t>
                      </w:r>
                    </w:p>
                    <w:p w14:paraId="464A8154"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cords removed for other reasons (n = 0)</w:t>
                      </w:r>
                    </w:p>
                  </w:txbxContent>
                </v:textbox>
              </v:rect>
            </w:pict>
          </mc:Fallback>
        </mc:AlternateContent>
      </w:r>
    </w:p>
    <w:p w14:paraId="735BC10F" w14:textId="77777777" w:rsidR="00124BA7" w:rsidRPr="00792E68" w:rsidRDefault="00124BA7" w:rsidP="00124BA7">
      <w:pPr>
        <w:rPr>
          <w:rFonts w:ascii="Calibri" w:eastAsia="Calibri" w:hAnsi="Calibri" w:cs="Times New Roman"/>
          <w:kern w:val="0"/>
          <w:sz w:val="22"/>
          <w:szCs w:val="22"/>
          <w14:ligatures w14:val="none"/>
        </w:rPr>
      </w:pPr>
    </w:p>
    <w:p w14:paraId="220A4B32"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3600" behindDoc="0" locked="0" layoutInCell="1" allowOverlap="1" wp14:anchorId="41CB2381" wp14:editId="291DDFD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A2A73F1"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CB2381"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" fillcolor="#9dc3e6" strokecolor="windowText" strokeweight="1pt">
                <v:textbox>
                  <w:txbxContent>
                    <w:p w14:paraId="2A2A73F1"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dentification</w:t>
                      </w:r>
                    </w:p>
                  </w:txbxContent>
                </v:textbox>
              </v:shape>
            </w:pict>
          </mc:Fallback>
        </mc:AlternateContent>
      </w:r>
    </w:p>
    <w:p w14:paraId="7FF38278" w14:textId="77777777" w:rsidR="00124BA7" w:rsidRPr="00792E68" w:rsidRDefault="00124BA7" w:rsidP="00124BA7">
      <w:pPr>
        <w:rPr>
          <w:rFonts w:ascii="Calibri" w:eastAsia="Calibri" w:hAnsi="Calibri" w:cs="Times New Roman"/>
          <w:kern w:val="0"/>
          <w:sz w:val="22"/>
          <w:szCs w:val="22"/>
          <w14:ligatures w14:val="none"/>
        </w:rPr>
      </w:pPr>
    </w:p>
    <w:p w14:paraId="3BE13679"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8480" behindDoc="0" locked="0" layoutInCell="1" allowOverlap="1" wp14:anchorId="7A21C626" wp14:editId="7CBB87B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F72BA72"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" strokecolor="windowText" strokeweight=".5pt">
                <v:stroke endarrow="block" joinstyle="miter"/>
              </v:shape>
            </w:pict>
          </mc:Fallback>
        </mc:AlternateContent>
      </w:r>
    </w:p>
    <w:p w14:paraId="49F3839E" w14:textId="77777777" w:rsidR="00124BA7" w:rsidRPr="00792E68" w:rsidRDefault="00124BA7" w:rsidP="00124BA7">
      <w:pPr>
        <w:rPr>
          <w:rFonts w:ascii="Calibri" w:eastAsia="Calibri" w:hAnsi="Calibri" w:cs="Times New Roman"/>
          <w:kern w:val="0"/>
          <w:sz w:val="22"/>
          <w:szCs w:val="22"/>
          <w14:ligatures w14:val="none"/>
        </w:rPr>
      </w:pPr>
    </w:p>
    <w:p w14:paraId="1E0D1F10" w14:textId="77777777" w:rsidR="00124BA7" w:rsidRPr="00792E68" w:rsidRDefault="00124BA7" w:rsidP="00124BA7">
      <w:pPr>
        <w:rPr>
          <w:rFonts w:ascii="Calibri" w:eastAsia="Calibri" w:hAnsi="Calibri" w:cs="Times New Roman"/>
          <w:kern w:val="0"/>
          <w:sz w:val="22"/>
          <w:szCs w:val="22"/>
          <w14:ligatures w14:val="none"/>
        </w:rPr>
      </w:pPr>
    </w:p>
    <w:p w14:paraId="786D7A68"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6672" behindDoc="0" locked="0" layoutInCell="1" allowOverlap="1" wp14:anchorId="4152E860" wp14:editId="24A983D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C8871AB"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" strokecolor="windowText" strokeweight=".5pt">
                <v:stroke endarrow="block" joinstyle="miter"/>
              </v:shape>
            </w:pict>
          </mc:Fallback>
        </mc:AlternateContent>
      </w:r>
    </w:p>
    <w:p w14:paraId="1AFDE091" w14:textId="77777777" w:rsidR="00124BA7" w:rsidRPr="00792E68" w:rsidRDefault="00124BA7" w:rsidP="00124BA7">
      <w:pPr>
        <w:rPr>
          <w:rFonts w:ascii="Calibri" w:eastAsia="Calibri" w:hAnsi="Calibri" w:cs="Times New Roman"/>
          <w:kern w:val="0"/>
          <w:sz w:val="22"/>
          <w:szCs w:val="22"/>
          <w14:ligatures w14:val="none"/>
        </w:rPr>
      </w:pPr>
    </w:p>
    <w:p w14:paraId="189CED06"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9504" behindDoc="0" locked="0" layoutInCell="1" allowOverlap="1" wp14:anchorId="1632B3B5" wp14:editId="3224E4DF">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D0ED599"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6uaavOEAAAAO&#13;&#10;AQAADwAAAAAAAAAAAAAAAAAmBAAAZHJzL2Rvd25yZXYueG1sUEsFBgAAAAAEAAQA8wAAADQFAAAA&#13;&#10;AA==&#13;&#10;" strokecolor="windowText" strokeweight=".5pt">
                <v:stroke endarrow="block" joinstyle="miter"/>
              </v:shape>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1312" behindDoc="0" locked="0" layoutInCell="1" allowOverlap="1" wp14:anchorId="4C6D08BE" wp14:editId="0DF530AD">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ADFCCA4"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screened</w:t>
                            </w:r>
                          </w:p>
                          <w:p w14:paraId="76BAB147" w14:textId="71DC9E89"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752</w:t>
                            </w:r>
                            <w:r w:rsidRPr="00D85F08">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6D08BE"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68Z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" filled="f" strokecolor="windowText" strokeweight="1pt">
                <v:textbox>
                  <w:txbxContent>
                    <w:p w14:paraId="7ADFCCA4"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screened</w:t>
                      </w:r>
                    </w:p>
                    <w:p w14:paraId="76BAB147" w14:textId="71DC9E89"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752</w:t>
                      </w:r>
                      <w:r w:rsidRPr="00D85F08">
                        <w:rPr>
                          <w:rFonts w:ascii="Arial" w:hAnsi="Arial" w:cs="Arial"/>
                          <w:color w:val="000000"/>
                          <w:sz w:val="18"/>
                          <w:szCs w:val="20"/>
                        </w:rPr>
                        <w:t>)</w:t>
                      </w:r>
                    </w:p>
                  </w:txbxContent>
                </v:textbox>
              </v:rect>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2336" behindDoc="0" locked="0" layoutInCell="1" allowOverlap="1" wp14:anchorId="1259138C" wp14:editId="7E4FAC42">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DEA5EAB"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excluded**</w:t>
                            </w:r>
                          </w:p>
                          <w:p w14:paraId="733E7865" w14:textId="76FD1992"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611</w:t>
                            </w:r>
                            <w:r w:rsidRPr="00D85F08">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59138C"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iQ7d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" filled="f" strokecolor="windowText" strokeweight="1pt">
                <v:textbox>
                  <w:txbxContent>
                    <w:p w14:paraId="0DEA5EAB"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cords excluded**</w:t>
                      </w:r>
                    </w:p>
                    <w:p w14:paraId="733E7865" w14:textId="76FD1992"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611</w:t>
                      </w:r>
                      <w:r w:rsidRPr="00D85F08">
                        <w:rPr>
                          <w:rFonts w:ascii="Arial" w:hAnsi="Arial" w:cs="Arial"/>
                          <w:color w:val="000000"/>
                          <w:sz w:val="18"/>
                          <w:szCs w:val="20"/>
                        </w:rPr>
                        <w:t>)</w:t>
                      </w:r>
                    </w:p>
                  </w:txbxContent>
                </v:textbox>
              </v:rect>
            </w:pict>
          </mc:Fallback>
        </mc:AlternateContent>
      </w:r>
    </w:p>
    <w:p w14:paraId="573DCA8E" w14:textId="77777777" w:rsidR="00124BA7" w:rsidRPr="00792E68" w:rsidRDefault="00124BA7" w:rsidP="00124BA7">
      <w:pPr>
        <w:rPr>
          <w:rFonts w:ascii="Calibri" w:eastAsia="Calibri" w:hAnsi="Calibri" w:cs="Times New Roman"/>
          <w:kern w:val="0"/>
          <w:sz w:val="22"/>
          <w:szCs w:val="22"/>
          <w14:ligatures w14:val="none"/>
        </w:rPr>
      </w:pPr>
    </w:p>
    <w:p w14:paraId="78909F72" w14:textId="77777777" w:rsidR="00124BA7" w:rsidRPr="00792E68" w:rsidRDefault="00124BA7" w:rsidP="00124BA7">
      <w:pPr>
        <w:rPr>
          <w:rFonts w:ascii="Calibri" w:eastAsia="Calibri" w:hAnsi="Calibri" w:cs="Times New Roman"/>
          <w:kern w:val="0"/>
          <w:sz w:val="22"/>
          <w:szCs w:val="22"/>
          <w14:ligatures w14:val="none"/>
        </w:rPr>
      </w:pPr>
    </w:p>
    <w:p w14:paraId="5F41CDE6"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7696" behindDoc="0" locked="0" layoutInCell="1" allowOverlap="1" wp14:anchorId="51906E57" wp14:editId="2CE5DDF1">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2E1183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" strokecolor="windowText" strokeweight=".5pt">
                <v:stroke endarrow="block" joinstyle="miter"/>
              </v:shape>
            </w:pict>
          </mc:Fallback>
        </mc:AlternateContent>
      </w:r>
    </w:p>
    <w:p w14:paraId="7A84E990" w14:textId="77777777" w:rsidR="00124BA7" w:rsidRPr="00792E68" w:rsidRDefault="00124BA7" w:rsidP="00124BA7">
      <w:pPr>
        <w:rPr>
          <w:rFonts w:ascii="Calibri" w:eastAsia="Calibri" w:hAnsi="Calibri" w:cs="Times New Roman"/>
          <w:kern w:val="0"/>
          <w:sz w:val="22"/>
          <w:szCs w:val="22"/>
          <w14:ligatures w14:val="none"/>
        </w:rPr>
      </w:pPr>
    </w:p>
    <w:p w14:paraId="58012090"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3360" behindDoc="0" locked="0" layoutInCell="1" allowOverlap="1" wp14:anchorId="09803454" wp14:editId="166442D3">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3685CC1"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sought for retrieval</w:t>
                            </w:r>
                          </w:p>
                          <w:p w14:paraId="15BB2059" w14:textId="0C384BCE"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141</w:t>
                            </w:r>
                            <w:r w:rsidRPr="00D85F08">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803454"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Ce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" filled="f" strokecolor="windowText" strokeweight="1pt">
                <v:textbox>
                  <w:txbxContent>
                    <w:p w14:paraId="43685CC1"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sought for retrieval</w:t>
                      </w:r>
                    </w:p>
                    <w:p w14:paraId="15BB2059" w14:textId="0C384BCE"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301989">
                        <w:rPr>
                          <w:rFonts w:ascii="Arial" w:hAnsi="Arial" w:cs="Arial"/>
                          <w:color w:val="000000"/>
                          <w:sz w:val="18"/>
                          <w:szCs w:val="20"/>
                        </w:rPr>
                        <w:t>141</w:t>
                      </w:r>
                      <w:r w:rsidRPr="00D85F08">
                        <w:rPr>
                          <w:rFonts w:ascii="Arial" w:hAnsi="Arial" w:cs="Arial"/>
                          <w:color w:val="000000"/>
                          <w:sz w:val="18"/>
                          <w:szCs w:val="20"/>
                        </w:rPr>
                        <w:t>)</w:t>
                      </w:r>
                    </w:p>
                  </w:txbxContent>
                </v:textbox>
              </v:rect>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0528" behindDoc="0" locked="0" layoutInCell="1" allowOverlap="1" wp14:anchorId="1F6456FF" wp14:editId="676A2CE8">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8443205"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fxYMp+EAAAAO&#13;&#10;AQAADwAAAAAAAAAAAAAAAAAmBAAAZHJzL2Rvd25yZXYueG1sUEsFBgAAAAAEAAQA8wAAADQFAAAA&#13;&#10;AA==&#13;&#10;" strokecolor="windowText" strokeweight=".5pt">
                <v:stroke endarrow="block" joinstyle="miter"/>
              </v:shape>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4384" behindDoc="0" locked="0" layoutInCell="1" allowOverlap="1" wp14:anchorId="6F49A9ED" wp14:editId="7808EDA5">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818B525"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not retrieved</w:t>
                            </w:r>
                          </w:p>
                          <w:p w14:paraId="16EA35B8"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49A9ED"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" filled="f" strokecolor="windowText" strokeweight="1pt">
                <v:textbox>
                  <w:txbxContent>
                    <w:p w14:paraId="6818B525"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not retrieved</w:t>
                      </w:r>
                    </w:p>
                    <w:p w14:paraId="16EA35B8"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n = 0)</w:t>
                      </w:r>
                    </w:p>
                  </w:txbxContent>
                </v:textbox>
              </v:rect>
            </w:pict>
          </mc:Fallback>
        </mc:AlternateContent>
      </w:r>
    </w:p>
    <w:p w14:paraId="3E4B19B1" w14:textId="77777777" w:rsidR="00124BA7" w:rsidRPr="00792E68" w:rsidRDefault="00124BA7" w:rsidP="00124BA7">
      <w:pPr>
        <w:rPr>
          <w:rFonts w:ascii="Calibri" w:eastAsia="Calibri" w:hAnsi="Calibri" w:cs="Times New Roman"/>
          <w:kern w:val="0"/>
          <w:sz w:val="22"/>
          <w:szCs w:val="22"/>
          <w14:ligatures w14:val="none"/>
        </w:rPr>
      </w:pPr>
    </w:p>
    <w:p w14:paraId="62256BEC"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4624" behindDoc="0" locked="0" layoutInCell="1" allowOverlap="1" wp14:anchorId="0991B939" wp14:editId="367B70F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650F8E1"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Screening</w:t>
                            </w:r>
                          </w:p>
                          <w:p w14:paraId="4B68C4C7" w14:textId="77777777" w:rsidR="00124BA7" w:rsidRPr="00D85F08" w:rsidRDefault="00124BA7" w:rsidP="00124BA7">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91B939"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" fillcolor="#9dc3e6" strokecolor="windowText" strokeweight="1pt">
                <v:textbox>
                  <w:txbxContent>
                    <w:p w14:paraId="6650F8E1"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Screening</w:t>
                      </w:r>
                    </w:p>
                    <w:p w14:paraId="4B68C4C7" w14:textId="77777777" w:rsidR="00124BA7" w:rsidRPr="00D85F08" w:rsidRDefault="00124BA7" w:rsidP="00124BA7">
                      <w:pPr>
                        <w:rPr>
                          <w:rFonts w:ascii="Arial" w:hAnsi="Arial" w:cs="Arial"/>
                          <w:b/>
                          <w:color w:val="000000"/>
                          <w:sz w:val="18"/>
                          <w:szCs w:val="18"/>
                        </w:rPr>
                      </w:pPr>
                    </w:p>
                  </w:txbxContent>
                </v:textbox>
              </v:shape>
            </w:pict>
          </mc:Fallback>
        </mc:AlternateContent>
      </w:r>
    </w:p>
    <w:p w14:paraId="50AA27A8"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8720" behindDoc="0" locked="0" layoutInCell="1" allowOverlap="1" wp14:anchorId="38A867A0" wp14:editId="2F9C470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642C730"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" strokecolor="windowText" strokeweight=".5pt">
                <v:stroke endarrow="block" joinstyle="miter"/>
              </v:shape>
            </w:pict>
          </mc:Fallback>
        </mc:AlternateContent>
      </w:r>
    </w:p>
    <w:p w14:paraId="2AC03997" w14:textId="77777777" w:rsidR="00124BA7" w:rsidRPr="00792E68" w:rsidRDefault="00124BA7" w:rsidP="00124BA7">
      <w:pPr>
        <w:rPr>
          <w:rFonts w:ascii="Calibri" w:eastAsia="Calibri" w:hAnsi="Calibri" w:cs="Times New Roman"/>
          <w:kern w:val="0"/>
          <w:sz w:val="22"/>
          <w:szCs w:val="22"/>
          <w14:ligatures w14:val="none"/>
        </w:rPr>
      </w:pPr>
    </w:p>
    <w:p w14:paraId="2B6E1C5D"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6432" behindDoc="0" locked="0" layoutInCell="1" allowOverlap="1" wp14:anchorId="195ECD70" wp14:editId="64FC03FF">
                <wp:simplePos x="0" y="0"/>
                <wp:positionH relativeFrom="column">
                  <wp:posOffset>3054699</wp:posOffset>
                </wp:positionH>
                <wp:positionV relativeFrom="paragraph">
                  <wp:posOffset>5541</wp:posOffset>
                </wp:positionV>
                <wp:extent cx="1887220" cy="1215850"/>
                <wp:effectExtent l="0" t="0" r="17780" b="16510"/>
                <wp:wrapNone/>
                <wp:docPr id="9" name="Rectangle 9"/>
                <wp:cNvGraphicFramePr/>
                <a:graphic xmlns:a="http://schemas.openxmlformats.org/drawingml/2006/main">
                  <a:graphicData uri="http://schemas.microsoft.com/office/word/2010/wordprocessingShape">
                    <wps:wsp>
                      <wps:cNvSpPr/>
                      <wps:spPr>
                        <a:xfrm>
                          <a:off x="0" y="0"/>
                          <a:ext cx="1887220" cy="1215850"/>
                        </a:xfrm>
                        <a:prstGeom prst="rect">
                          <a:avLst/>
                        </a:prstGeom>
                        <a:noFill/>
                        <a:ln w="12700" cap="flat" cmpd="sng" algn="ctr">
                          <a:solidFill>
                            <a:sysClr val="windowText" lastClr="000000"/>
                          </a:solidFill>
                          <a:prstDash val="solid"/>
                          <a:miter lim="800000"/>
                        </a:ln>
                        <a:effectLst/>
                      </wps:spPr>
                      <wps:txbx>
                        <w:txbxContent>
                          <w:p w14:paraId="17781C64" w14:textId="67806DF0"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excluded</w:t>
                            </w:r>
                            <w:r w:rsidR="005C1018">
                              <w:rPr>
                                <w:rFonts w:ascii="Arial" w:hAnsi="Arial" w:cs="Arial"/>
                                <w:color w:val="000000"/>
                                <w:sz w:val="18"/>
                                <w:szCs w:val="20"/>
                              </w:rPr>
                              <w:t xml:space="preserve"> (n = 114)</w:t>
                            </w:r>
                            <w:r w:rsidRPr="00D85F08">
                              <w:rPr>
                                <w:rFonts w:ascii="Arial" w:hAnsi="Arial" w:cs="Arial"/>
                                <w:color w:val="000000"/>
                                <w:sz w:val="18"/>
                                <w:szCs w:val="20"/>
                              </w:rPr>
                              <w:t>:</w:t>
                            </w:r>
                          </w:p>
                          <w:p w14:paraId="75E5E518" w14:textId="2FF7B9D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Other neuroimaging (n = </w:t>
                            </w:r>
                            <w:r w:rsidR="00917BB8">
                              <w:rPr>
                                <w:rFonts w:ascii="Arial" w:hAnsi="Arial" w:cs="Arial"/>
                                <w:color w:val="000000"/>
                                <w:sz w:val="18"/>
                                <w:szCs w:val="20"/>
                              </w:rPr>
                              <w:t>5</w:t>
                            </w:r>
                            <w:r w:rsidR="005C1018">
                              <w:rPr>
                                <w:rFonts w:ascii="Arial" w:hAnsi="Arial" w:cs="Arial"/>
                                <w:color w:val="000000"/>
                                <w:sz w:val="18"/>
                                <w:szCs w:val="20"/>
                              </w:rPr>
                              <w:t>8</w:t>
                            </w:r>
                            <w:r w:rsidRPr="00D85F08">
                              <w:rPr>
                                <w:rFonts w:ascii="Arial" w:hAnsi="Arial" w:cs="Arial"/>
                                <w:color w:val="000000"/>
                                <w:sz w:val="18"/>
                                <w:szCs w:val="20"/>
                              </w:rPr>
                              <w:t>)</w:t>
                            </w:r>
                          </w:p>
                          <w:p w14:paraId="0F92AF7A" w14:textId="72AFB90D"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Not reporting values (n = </w:t>
                            </w:r>
                            <w:r w:rsidR="00BC7B53">
                              <w:rPr>
                                <w:rFonts w:ascii="Arial" w:hAnsi="Arial" w:cs="Arial"/>
                                <w:color w:val="000000"/>
                                <w:sz w:val="18"/>
                                <w:szCs w:val="20"/>
                              </w:rPr>
                              <w:t>22</w:t>
                            </w:r>
                            <w:r w:rsidRPr="00D85F08">
                              <w:rPr>
                                <w:rFonts w:ascii="Arial" w:hAnsi="Arial" w:cs="Arial"/>
                                <w:color w:val="000000"/>
                                <w:sz w:val="18"/>
                                <w:szCs w:val="20"/>
                              </w:rPr>
                              <w:t>)</w:t>
                            </w:r>
                          </w:p>
                          <w:p w14:paraId="09628210" w14:textId="6A13D9E8"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White matter only (n = 1</w:t>
                            </w:r>
                            <w:r w:rsidR="00BC7B53">
                              <w:rPr>
                                <w:rFonts w:ascii="Arial" w:hAnsi="Arial" w:cs="Arial"/>
                                <w:color w:val="000000"/>
                                <w:sz w:val="18"/>
                                <w:szCs w:val="20"/>
                              </w:rPr>
                              <w:t>8</w:t>
                            </w:r>
                            <w:r w:rsidRPr="00D85F08">
                              <w:rPr>
                                <w:rFonts w:ascii="Arial" w:hAnsi="Arial" w:cs="Arial"/>
                                <w:color w:val="000000"/>
                                <w:sz w:val="18"/>
                                <w:szCs w:val="20"/>
                              </w:rPr>
                              <w:t>)</w:t>
                            </w:r>
                          </w:p>
                          <w:p w14:paraId="23244FC5" w14:textId="610D731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views/</w:t>
                            </w:r>
                            <w:r w:rsidRPr="00263689">
                              <w:rPr>
                                <w:rFonts w:ascii="Arial" w:hAnsi="Arial" w:cs="Arial"/>
                                <w:color w:val="000000"/>
                                <w:sz w:val="18"/>
                                <w:szCs w:val="20"/>
                              </w:rPr>
                              <w:t xml:space="preserve">Errata </w:t>
                            </w:r>
                            <w:r w:rsidRPr="00D85F08">
                              <w:rPr>
                                <w:rFonts w:ascii="Arial" w:hAnsi="Arial" w:cs="Arial"/>
                                <w:color w:val="000000"/>
                                <w:sz w:val="18"/>
                                <w:szCs w:val="20"/>
                              </w:rPr>
                              <w:t xml:space="preserve">(n = </w:t>
                            </w:r>
                            <w:r w:rsidR="00BC7B53">
                              <w:rPr>
                                <w:rFonts w:ascii="Arial" w:hAnsi="Arial" w:cs="Arial"/>
                                <w:color w:val="000000"/>
                                <w:sz w:val="18"/>
                                <w:szCs w:val="20"/>
                              </w:rPr>
                              <w:t>7</w:t>
                            </w:r>
                            <w:r w:rsidRPr="00D85F08">
                              <w:rPr>
                                <w:rFonts w:ascii="Arial" w:hAnsi="Arial" w:cs="Arial"/>
                                <w:color w:val="000000"/>
                                <w:sz w:val="18"/>
                                <w:szCs w:val="20"/>
                              </w:rPr>
                              <w:t>)</w:t>
                            </w:r>
                          </w:p>
                          <w:p w14:paraId="4314F5A2" w14:textId="1C15E314"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Medical comorbidities (n = </w:t>
                            </w:r>
                            <w:r w:rsidR="00BC7B53">
                              <w:rPr>
                                <w:rFonts w:ascii="Arial" w:hAnsi="Arial" w:cs="Arial"/>
                                <w:color w:val="000000"/>
                                <w:sz w:val="18"/>
                                <w:szCs w:val="20"/>
                              </w:rPr>
                              <w:t>4</w:t>
                            </w:r>
                            <w:r w:rsidRPr="00D85F08">
                              <w:rPr>
                                <w:rFonts w:ascii="Arial" w:hAnsi="Arial" w:cs="Arial"/>
                                <w:color w:val="000000"/>
                                <w:sz w:val="18"/>
                                <w:szCs w:val="20"/>
                              </w:rPr>
                              <w:t>)</w:t>
                            </w:r>
                          </w:p>
                          <w:p w14:paraId="1620231E" w14:textId="0F449910"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Not </w:t>
                            </w:r>
                            <w:r>
                              <w:rPr>
                                <w:rFonts w:ascii="Arial" w:hAnsi="Arial" w:cs="Arial"/>
                                <w:color w:val="000000"/>
                                <w:sz w:val="18"/>
                                <w:szCs w:val="20"/>
                              </w:rPr>
                              <w:t>psychosis</w:t>
                            </w:r>
                            <w:r w:rsidRPr="00D85F08">
                              <w:rPr>
                                <w:rFonts w:ascii="Arial" w:hAnsi="Arial" w:cs="Arial"/>
                                <w:color w:val="000000"/>
                                <w:sz w:val="18"/>
                                <w:szCs w:val="20"/>
                              </w:rPr>
                              <w:t xml:space="preserve"> (n = </w:t>
                            </w:r>
                            <w:r w:rsidR="00BC7B53">
                              <w:rPr>
                                <w:rFonts w:ascii="Arial" w:hAnsi="Arial" w:cs="Arial"/>
                                <w:color w:val="000000"/>
                                <w:sz w:val="18"/>
                                <w:szCs w:val="20"/>
                              </w:rPr>
                              <w:t>4</w:t>
                            </w:r>
                            <w:r w:rsidRPr="00D85F08">
                              <w:rPr>
                                <w:rFonts w:ascii="Arial" w:hAnsi="Arial" w:cs="Arial"/>
                                <w:color w:val="000000"/>
                                <w:sz w:val="18"/>
                                <w:szCs w:val="20"/>
                              </w:rPr>
                              <w:t>)</w:t>
                            </w:r>
                          </w:p>
                          <w:p w14:paraId="69EFF283"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Postmortem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5ECD70" id="Rectangle 9" o:spid="_x0000_s1035" style="position:absolute;margin-left:240.55pt;margin-top:.45pt;width:148.6pt;height:9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" filled="f" strokecolor="windowText" strokeweight="1pt">
                <v:textbox>
                  <w:txbxContent>
                    <w:p w14:paraId="17781C64" w14:textId="67806DF0"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excluded</w:t>
                      </w:r>
                      <w:r w:rsidR="005C1018">
                        <w:rPr>
                          <w:rFonts w:ascii="Arial" w:hAnsi="Arial" w:cs="Arial"/>
                          <w:color w:val="000000"/>
                          <w:sz w:val="18"/>
                          <w:szCs w:val="20"/>
                        </w:rPr>
                        <w:t xml:space="preserve"> (n = 114)</w:t>
                      </w:r>
                      <w:r w:rsidRPr="00D85F08">
                        <w:rPr>
                          <w:rFonts w:ascii="Arial" w:hAnsi="Arial" w:cs="Arial"/>
                          <w:color w:val="000000"/>
                          <w:sz w:val="18"/>
                          <w:szCs w:val="20"/>
                        </w:rPr>
                        <w:t>:</w:t>
                      </w:r>
                    </w:p>
                    <w:p w14:paraId="75E5E518" w14:textId="2FF7B9D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Other neuroimaging (n = </w:t>
                      </w:r>
                      <w:r w:rsidR="00917BB8">
                        <w:rPr>
                          <w:rFonts w:ascii="Arial" w:hAnsi="Arial" w:cs="Arial"/>
                          <w:color w:val="000000"/>
                          <w:sz w:val="18"/>
                          <w:szCs w:val="20"/>
                        </w:rPr>
                        <w:t>5</w:t>
                      </w:r>
                      <w:r w:rsidR="005C1018">
                        <w:rPr>
                          <w:rFonts w:ascii="Arial" w:hAnsi="Arial" w:cs="Arial"/>
                          <w:color w:val="000000"/>
                          <w:sz w:val="18"/>
                          <w:szCs w:val="20"/>
                        </w:rPr>
                        <w:t>8</w:t>
                      </w:r>
                      <w:r w:rsidRPr="00D85F08">
                        <w:rPr>
                          <w:rFonts w:ascii="Arial" w:hAnsi="Arial" w:cs="Arial"/>
                          <w:color w:val="000000"/>
                          <w:sz w:val="18"/>
                          <w:szCs w:val="20"/>
                        </w:rPr>
                        <w:t>)</w:t>
                      </w:r>
                    </w:p>
                    <w:p w14:paraId="0F92AF7A" w14:textId="72AFB90D"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Not reporting values (n = </w:t>
                      </w:r>
                      <w:r w:rsidR="00BC7B53">
                        <w:rPr>
                          <w:rFonts w:ascii="Arial" w:hAnsi="Arial" w:cs="Arial"/>
                          <w:color w:val="000000"/>
                          <w:sz w:val="18"/>
                          <w:szCs w:val="20"/>
                        </w:rPr>
                        <w:t>22</w:t>
                      </w:r>
                      <w:r w:rsidRPr="00D85F08">
                        <w:rPr>
                          <w:rFonts w:ascii="Arial" w:hAnsi="Arial" w:cs="Arial"/>
                          <w:color w:val="000000"/>
                          <w:sz w:val="18"/>
                          <w:szCs w:val="20"/>
                        </w:rPr>
                        <w:t>)</w:t>
                      </w:r>
                    </w:p>
                    <w:p w14:paraId="09628210" w14:textId="6A13D9E8"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White matter only (n = 1</w:t>
                      </w:r>
                      <w:r w:rsidR="00BC7B53">
                        <w:rPr>
                          <w:rFonts w:ascii="Arial" w:hAnsi="Arial" w:cs="Arial"/>
                          <w:color w:val="000000"/>
                          <w:sz w:val="18"/>
                          <w:szCs w:val="20"/>
                        </w:rPr>
                        <w:t>8</w:t>
                      </w:r>
                      <w:r w:rsidRPr="00D85F08">
                        <w:rPr>
                          <w:rFonts w:ascii="Arial" w:hAnsi="Arial" w:cs="Arial"/>
                          <w:color w:val="000000"/>
                          <w:sz w:val="18"/>
                          <w:szCs w:val="20"/>
                        </w:rPr>
                        <w:t>)</w:t>
                      </w:r>
                    </w:p>
                    <w:p w14:paraId="23244FC5" w14:textId="610D7315"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Reviews/</w:t>
                      </w:r>
                      <w:r w:rsidRPr="00263689">
                        <w:rPr>
                          <w:rFonts w:ascii="Arial" w:hAnsi="Arial" w:cs="Arial"/>
                          <w:color w:val="000000"/>
                          <w:sz w:val="18"/>
                          <w:szCs w:val="20"/>
                        </w:rPr>
                        <w:t xml:space="preserve">Errata </w:t>
                      </w:r>
                      <w:r w:rsidRPr="00D85F08">
                        <w:rPr>
                          <w:rFonts w:ascii="Arial" w:hAnsi="Arial" w:cs="Arial"/>
                          <w:color w:val="000000"/>
                          <w:sz w:val="18"/>
                          <w:szCs w:val="20"/>
                        </w:rPr>
                        <w:t xml:space="preserve">(n = </w:t>
                      </w:r>
                      <w:r w:rsidR="00BC7B53">
                        <w:rPr>
                          <w:rFonts w:ascii="Arial" w:hAnsi="Arial" w:cs="Arial"/>
                          <w:color w:val="000000"/>
                          <w:sz w:val="18"/>
                          <w:szCs w:val="20"/>
                        </w:rPr>
                        <w:t>7</w:t>
                      </w:r>
                      <w:r w:rsidRPr="00D85F08">
                        <w:rPr>
                          <w:rFonts w:ascii="Arial" w:hAnsi="Arial" w:cs="Arial"/>
                          <w:color w:val="000000"/>
                          <w:sz w:val="18"/>
                          <w:szCs w:val="20"/>
                        </w:rPr>
                        <w:t>)</w:t>
                      </w:r>
                    </w:p>
                    <w:p w14:paraId="4314F5A2" w14:textId="1C15E314"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Medical comorbidities (n = </w:t>
                      </w:r>
                      <w:r w:rsidR="00BC7B53">
                        <w:rPr>
                          <w:rFonts w:ascii="Arial" w:hAnsi="Arial" w:cs="Arial"/>
                          <w:color w:val="000000"/>
                          <w:sz w:val="18"/>
                          <w:szCs w:val="20"/>
                        </w:rPr>
                        <w:t>4</w:t>
                      </w:r>
                      <w:r w:rsidRPr="00D85F08">
                        <w:rPr>
                          <w:rFonts w:ascii="Arial" w:hAnsi="Arial" w:cs="Arial"/>
                          <w:color w:val="000000"/>
                          <w:sz w:val="18"/>
                          <w:szCs w:val="20"/>
                        </w:rPr>
                        <w:t>)</w:t>
                      </w:r>
                    </w:p>
                    <w:p w14:paraId="1620231E" w14:textId="0F449910"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 xml:space="preserve">Not </w:t>
                      </w:r>
                      <w:r>
                        <w:rPr>
                          <w:rFonts w:ascii="Arial" w:hAnsi="Arial" w:cs="Arial"/>
                          <w:color w:val="000000"/>
                          <w:sz w:val="18"/>
                          <w:szCs w:val="20"/>
                        </w:rPr>
                        <w:t>psychosis</w:t>
                      </w:r>
                      <w:r w:rsidRPr="00D85F08">
                        <w:rPr>
                          <w:rFonts w:ascii="Arial" w:hAnsi="Arial" w:cs="Arial"/>
                          <w:color w:val="000000"/>
                          <w:sz w:val="18"/>
                          <w:szCs w:val="20"/>
                        </w:rPr>
                        <w:t xml:space="preserve"> (n = </w:t>
                      </w:r>
                      <w:r w:rsidR="00BC7B53">
                        <w:rPr>
                          <w:rFonts w:ascii="Arial" w:hAnsi="Arial" w:cs="Arial"/>
                          <w:color w:val="000000"/>
                          <w:sz w:val="18"/>
                          <w:szCs w:val="20"/>
                        </w:rPr>
                        <w:t>4</w:t>
                      </w:r>
                      <w:r w:rsidRPr="00D85F08">
                        <w:rPr>
                          <w:rFonts w:ascii="Arial" w:hAnsi="Arial" w:cs="Arial"/>
                          <w:color w:val="000000"/>
                          <w:sz w:val="18"/>
                          <w:szCs w:val="20"/>
                        </w:rPr>
                        <w:t>)</w:t>
                      </w:r>
                    </w:p>
                    <w:p w14:paraId="69EFF283" w14:textId="77777777" w:rsidR="00124BA7" w:rsidRPr="00D85F08" w:rsidRDefault="00124BA7" w:rsidP="00124BA7">
                      <w:pPr>
                        <w:ind w:left="284"/>
                        <w:rPr>
                          <w:rFonts w:ascii="Arial" w:hAnsi="Arial" w:cs="Arial"/>
                          <w:color w:val="000000"/>
                          <w:sz w:val="18"/>
                          <w:szCs w:val="20"/>
                        </w:rPr>
                      </w:pPr>
                      <w:r w:rsidRPr="00D85F08">
                        <w:rPr>
                          <w:rFonts w:ascii="Arial" w:hAnsi="Arial" w:cs="Arial"/>
                          <w:color w:val="000000"/>
                          <w:sz w:val="18"/>
                          <w:szCs w:val="20"/>
                        </w:rPr>
                        <w:t>Postmortem (n = 1)</w:t>
                      </w:r>
                    </w:p>
                  </w:txbxContent>
                </v:textbox>
              </v:rect>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1552" behindDoc="0" locked="0" layoutInCell="1" allowOverlap="1" wp14:anchorId="33324453" wp14:editId="2A73F334">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97C49A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" strokecolor="windowText" strokeweight=".5pt">
                <v:stroke endarrow="block" joinstyle="miter"/>
              </v:shape>
            </w:pict>
          </mc:Fallback>
        </mc:AlternateContent>
      </w: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5408" behindDoc="0" locked="0" layoutInCell="1" allowOverlap="1" wp14:anchorId="3D45DD92" wp14:editId="3C51EF0C">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EAD1FE9"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assessed for eligibility</w:t>
                            </w:r>
                          </w:p>
                          <w:p w14:paraId="42AE0336" w14:textId="176AF64D"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BC7B53">
                              <w:rPr>
                                <w:rFonts w:ascii="Arial" w:hAnsi="Arial" w:cs="Arial"/>
                                <w:color w:val="000000"/>
                                <w:sz w:val="18"/>
                                <w:szCs w:val="20"/>
                              </w:rPr>
                              <w:t>141</w:t>
                            </w:r>
                            <w:r w:rsidRPr="00D85F08">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45DD92"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" filled="f" strokecolor="windowText" strokeweight="1pt">
                <v:textbox>
                  <w:txbxContent>
                    <w:p w14:paraId="2EAD1FE9"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Reports assessed for eligibility</w:t>
                      </w:r>
                    </w:p>
                    <w:p w14:paraId="42AE0336" w14:textId="176AF64D"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 xml:space="preserve">(n = </w:t>
                      </w:r>
                      <w:r w:rsidR="00BC7B53">
                        <w:rPr>
                          <w:rFonts w:ascii="Arial" w:hAnsi="Arial" w:cs="Arial"/>
                          <w:color w:val="000000"/>
                          <w:sz w:val="18"/>
                          <w:szCs w:val="20"/>
                        </w:rPr>
                        <w:t>141</w:t>
                      </w:r>
                      <w:r w:rsidRPr="00D85F08">
                        <w:rPr>
                          <w:rFonts w:ascii="Arial" w:hAnsi="Arial" w:cs="Arial"/>
                          <w:color w:val="000000"/>
                          <w:sz w:val="18"/>
                          <w:szCs w:val="20"/>
                        </w:rPr>
                        <w:t>)</w:t>
                      </w:r>
                    </w:p>
                  </w:txbxContent>
                </v:textbox>
              </v:rect>
            </w:pict>
          </mc:Fallback>
        </mc:AlternateContent>
      </w:r>
    </w:p>
    <w:p w14:paraId="3A42F2B4" w14:textId="77777777" w:rsidR="00124BA7" w:rsidRPr="00792E68" w:rsidRDefault="00124BA7" w:rsidP="00124BA7">
      <w:pPr>
        <w:rPr>
          <w:rFonts w:ascii="Calibri" w:eastAsia="Calibri" w:hAnsi="Calibri" w:cs="Times New Roman"/>
          <w:kern w:val="0"/>
          <w:sz w:val="22"/>
          <w:szCs w:val="22"/>
          <w14:ligatures w14:val="none"/>
        </w:rPr>
      </w:pPr>
    </w:p>
    <w:p w14:paraId="3565B1D7" w14:textId="77777777" w:rsidR="00124BA7" w:rsidRPr="00792E68" w:rsidRDefault="00124BA7" w:rsidP="00124BA7">
      <w:pPr>
        <w:rPr>
          <w:rFonts w:ascii="Calibri" w:eastAsia="Calibri" w:hAnsi="Calibri" w:cs="Times New Roman"/>
          <w:kern w:val="0"/>
          <w:sz w:val="22"/>
          <w:szCs w:val="22"/>
          <w14:ligatures w14:val="none"/>
        </w:rPr>
      </w:pPr>
    </w:p>
    <w:p w14:paraId="196465C4"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9744" behindDoc="0" locked="0" layoutInCell="1" allowOverlap="1" wp14:anchorId="2E4C845D" wp14:editId="487EB7EE">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D696B01"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" strokecolor="windowText" strokeweight=".5pt">
                <v:stroke endarrow="block" joinstyle="miter"/>
              </v:shape>
            </w:pict>
          </mc:Fallback>
        </mc:AlternateContent>
      </w:r>
    </w:p>
    <w:p w14:paraId="3BA0CFD1" w14:textId="77777777" w:rsidR="00124BA7" w:rsidRPr="00792E68" w:rsidRDefault="00124BA7" w:rsidP="00124BA7">
      <w:pPr>
        <w:rPr>
          <w:rFonts w:ascii="Calibri" w:eastAsia="Calibri" w:hAnsi="Calibri" w:cs="Times New Roman"/>
          <w:kern w:val="0"/>
          <w:sz w:val="22"/>
          <w:szCs w:val="22"/>
          <w14:ligatures w14:val="none"/>
        </w:rPr>
      </w:pPr>
    </w:p>
    <w:p w14:paraId="235166EF" w14:textId="77777777" w:rsidR="00124BA7" w:rsidRPr="00792E68" w:rsidRDefault="00124BA7" w:rsidP="00124BA7">
      <w:pPr>
        <w:rPr>
          <w:rFonts w:ascii="Calibri" w:eastAsia="Calibri" w:hAnsi="Calibri" w:cs="Times New Roman"/>
          <w:kern w:val="0"/>
          <w:sz w:val="22"/>
          <w:szCs w:val="22"/>
          <w14:ligatures w14:val="none"/>
        </w:rPr>
      </w:pPr>
    </w:p>
    <w:p w14:paraId="04E6A8C8" w14:textId="77777777" w:rsidR="00124BA7" w:rsidRPr="00792E68" w:rsidRDefault="00124BA7" w:rsidP="00124BA7">
      <w:pPr>
        <w:rPr>
          <w:rFonts w:ascii="Calibri" w:eastAsia="Calibri" w:hAnsi="Calibri" w:cs="Times New Roman"/>
          <w:kern w:val="0"/>
          <w:sz w:val="22"/>
          <w:szCs w:val="22"/>
          <w14:ligatures w14:val="none"/>
        </w:rPr>
      </w:pPr>
    </w:p>
    <w:p w14:paraId="1FE5BED9"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67456" behindDoc="0" locked="0" layoutInCell="1" allowOverlap="1" wp14:anchorId="4062FEA0" wp14:editId="30CF1FCF">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1FD56578"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Studies included in review</w:t>
                            </w:r>
                          </w:p>
                          <w:p w14:paraId="58A26577" w14:textId="77777777" w:rsidR="00124BA7" w:rsidRDefault="00124BA7" w:rsidP="00124BA7">
                            <w:pPr>
                              <w:rPr>
                                <w:rFonts w:ascii="Arial" w:hAnsi="Arial" w:cs="Arial"/>
                                <w:color w:val="000000"/>
                                <w:sz w:val="18"/>
                                <w:szCs w:val="20"/>
                              </w:rPr>
                            </w:pPr>
                            <w:r w:rsidRPr="00D85F08">
                              <w:rPr>
                                <w:rFonts w:ascii="Arial" w:hAnsi="Arial" w:cs="Arial"/>
                                <w:color w:val="000000"/>
                                <w:sz w:val="18"/>
                                <w:szCs w:val="20"/>
                              </w:rPr>
                              <w:t>(n = 2</w:t>
                            </w:r>
                            <w:r>
                              <w:rPr>
                                <w:rFonts w:ascii="Arial" w:hAnsi="Arial" w:cs="Arial"/>
                                <w:color w:val="000000"/>
                                <w:sz w:val="18"/>
                                <w:szCs w:val="20"/>
                              </w:rPr>
                              <w:t>5</w:t>
                            </w:r>
                            <w:r w:rsidRPr="00D85F08">
                              <w:rPr>
                                <w:rFonts w:ascii="Arial" w:hAnsi="Arial" w:cs="Arial"/>
                                <w:color w:val="000000"/>
                                <w:sz w:val="18"/>
                                <w:szCs w:val="20"/>
                              </w:rPr>
                              <w:t>)</w:t>
                            </w:r>
                          </w:p>
                          <w:p w14:paraId="691B5AE6" w14:textId="77777777" w:rsidR="00124BA7" w:rsidRDefault="00124BA7" w:rsidP="00124BA7">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597B0D22" w14:textId="77777777" w:rsidR="00124BA7" w:rsidRPr="00560609" w:rsidRDefault="00124BA7" w:rsidP="00124BA7">
                            <w:pPr>
                              <w:rPr>
                                <w:rFonts w:ascii="Arial" w:hAnsi="Arial" w:cs="Arial"/>
                                <w:color w:val="000000" w:themeColor="text1"/>
                                <w:sz w:val="18"/>
                                <w:szCs w:val="20"/>
                              </w:rPr>
                            </w:pPr>
                            <w:r>
                              <w:rPr>
                                <w:rFonts w:ascii="Arial" w:hAnsi="Arial" w:cs="Arial"/>
                                <w:color w:val="000000" w:themeColor="text1"/>
                                <w:sz w:val="18"/>
                                <w:szCs w:val="20"/>
                              </w:rPr>
                              <w:t>(n = 27)</w:t>
                            </w:r>
                          </w:p>
                          <w:p w14:paraId="60B3BA8D" w14:textId="77777777" w:rsidR="00124BA7" w:rsidRPr="00D85F08" w:rsidRDefault="00124BA7" w:rsidP="00124BA7">
                            <w:pPr>
                              <w:rPr>
                                <w:rFonts w:ascii="Arial" w:hAnsi="Arial" w:cs="Arial"/>
                                <w:color w:val="000000"/>
                                <w:sz w:val="18"/>
                                <w:szCs w:val="20"/>
                              </w:rPr>
                            </w:pPr>
                          </w:p>
                          <w:p w14:paraId="6A088DF5" w14:textId="77777777" w:rsidR="00124BA7" w:rsidRPr="00D85F08" w:rsidRDefault="00124BA7" w:rsidP="00124BA7">
                            <w:pPr>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2FEA0"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" filled="f" strokecolor="windowText" strokeweight="1pt">
                <v:textbox>
                  <w:txbxContent>
                    <w:p w14:paraId="1FD56578" w14:textId="77777777" w:rsidR="00124BA7" w:rsidRPr="00D85F08" w:rsidRDefault="00124BA7" w:rsidP="00124BA7">
                      <w:pPr>
                        <w:rPr>
                          <w:rFonts w:ascii="Arial" w:hAnsi="Arial" w:cs="Arial"/>
                          <w:color w:val="000000"/>
                          <w:sz w:val="18"/>
                          <w:szCs w:val="20"/>
                        </w:rPr>
                      </w:pPr>
                      <w:r w:rsidRPr="00D85F08">
                        <w:rPr>
                          <w:rFonts w:ascii="Arial" w:hAnsi="Arial" w:cs="Arial"/>
                          <w:color w:val="000000"/>
                          <w:sz w:val="18"/>
                          <w:szCs w:val="20"/>
                        </w:rPr>
                        <w:t>Studies included in review</w:t>
                      </w:r>
                    </w:p>
                    <w:p w14:paraId="58A26577" w14:textId="77777777" w:rsidR="00124BA7" w:rsidRDefault="00124BA7" w:rsidP="00124BA7">
                      <w:pPr>
                        <w:rPr>
                          <w:rFonts w:ascii="Arial" w:hAnsi="Arial" w:cs="Arial"/>
                          <w:color w:val="000000"/>
                          <w:sz w:val="18"/>
                          <w:szCs w:val="20"/>
                        </w:rPr>
                      </w:pPr>
                      <w:r w:rsidRPr="00D85F08">
                        <w:rPr>
                          <w:rFonts w:ascii="Arial" w:hAnsi="Arial" w:cs="Arial"/>
                          <w:color w:val="000000"/>
                          <w:sz w:val="18"/>
                          <w:szCs w:val="20"/>
                        </w:rPr>
                        <w:t>(n = 2</w:t>
                      </w:r>
                      <w:r>
                        <w:rPr>
                          <w:rFonts w:ascii="Arial" w:hAnsi="Arial" w:cs="Arial"/>
                          <w:color w:val="000000"/>
                          <w:sz w:val="18"/>
                          <w:szCs w:val="20"/>
                        </w:rPr>
                        <w:t>5</w:t>
                      </w:r>
                      <w:r w:rsidRPr="00D85F08">
                        <w:rPr>
                          <w:rFonts w:ascii="Arial" w:hAnsi="Arial" w:cs="Arial"/>
                          <w:color w:val="000000"/>
                          <w:sz w:val="18"/>
                          <w:szCs w:val="20"/>
                        </w:rPr>
                        <w:t>)</w:t>
                      </w:r>
                    </w:p>
                    <w:p w14:paraId="691B5AE6" w14:textId="77777777" w:rsidR="00124BA7" w:rsidRDefault="00124BA7" w:rsidP="00124BA7">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597B0D22" w14:textId="77777777" w:rsidR="00124BA7" w:rsidRPr="00560609" w:rsidRDefault="00124BA7" w:rsidP="00124BA7">
                      <w:pPr>
                        <w:rPr>
                          <w:rFonts w:ascii="Arial" w:hAnsi="Arial" w:cs="Arial"/>
                          <w:color w:val="000000" w:themeColor="text1"/>
                          <w:sz w:val="18"/>
                          <w:szCs w:val="20"/>
                        </w:rPr>
                      </w:pPr>
                      <w:r>
                        <w:rPr>
                          <w:rFonts w:ascii="Arial" w:hAnsi="Arial" w:cs="Arial"/>
                          <w:color w:val="000000" w:themeColor="text1"/>
                          <w:sz w:val="18"/>
                          <w:szCs w:val="20"/>
                        </w:rPr>
                        <w:t>(n = 27)</w:t>
                      </w:r>
                    </w:p>
                    <w:p w14:paraId="60B3BA8D" w14:textId="77777777" w:rsidR="00124BA7" w:rsidRPr="00D85F08" w:rsidRDefault="00124BA7" w:rsidP="00124BA7">
                      <w:pPr>
                        <w:rPr>
                          <w:rFonts w:ascii="Arial" w:hAnsi="Arial" w:cs="Arial"/>
                          <w:color w:val="000000"/>
                          <w:sz w:val="18"/>
                          <w:szCs w:val="20"/>
                        </w:rPr>
                      </w:pPr>
                    </w:p>
                    <w:p w14:paraId="6A088DF5" w14:textId="77777777" w:rsidR="00124BA7" w:rsidRPr="00D85F08" w:rsidRDefault="00124BA7" w:rsidP="00124BA7">
                      <w:pPr>
                        <w:rPr>
                          <w:rFonts w:ascii="Arial" w:hAnsi="Arial" w:cs="Arial"/>
                          <w:color w:val="000000"/>
                          <w:sz w:val="18"/>
                          <w:szCs w:val="20"/>
                        </w:rPr>
                      </w:pPr>
                    </w:p>
                  </w:txbxContent>
                </v:textbox>
              </v:rect>
            </w:pict>
          </mc:Fallback>
        </mc:AlternateContent>
      </w:r>
    </w:p>
    <w:p w14:paraId="4BD75B88" w14:textId="77777777" w:rsidR="00124BA7" w:rsidRPr="00792E68" w:rsidRDefault="00124BA7" w:rsidP="00124BA7">
      <w:pPr>
        <w:rPr>
          <w:rFonts w:ascii="Calibri" w:eastAsia="Calibri" w:hAnsi="Calibri" w:cs="Times New Roman"/>
          <w:kern w:val="0"/>
          <w:sz w:val="22"/>
          <w:szCs w:val="22"/>
          <w14:ligatures w14:val="none"/>
        </w:rPr>
      </w:pPr>
      <w:r w:rsidRPr="00792E68">
        <w:rPr>
          <w:rFonts w:ascii="Calibri" w:eastAsia="Calibri" w:hAnsi="Calibri" w:cs="Times New Roman"/>
          <w:noProof/>
          <w:kern w:val="0"/>
          <w:sz w:val="22"/>
          <w:szCs w:val="22"/>
          <w14:ligatures w14:val="none"/>
        </w:rPr>
        <mc:AlternateContent>
          <mc:Choice Requires="wps">
            <w:drawing>
              <wp:anchor distT="0" distB="0" distL="114300" distR="114300" simplePos="0" relativeHeight="251675648" behindDoc="0" locked="0" layoutInCell="1" allowOverlap="1" wp14:anchorId="15042051" wp14:editId="5A588E4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0ED1520"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042051"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" fillcolor="#9dc3e6" strokecolor="windowText" strokeweight="1pt">
                <v:textbox>
                  <w:txbxContent>
                    <w:p w14:paraId="20ED1520" w14:textId="77777777" w:rsidR="00124BA7" w:rsidRPr="00D85F08" w:rsidRDefault="00124BA7" w:rsidP="00124BA7">
                      <w:pPr>
                        <w:jc w:val="center"/>
                        <w:rPr>
                          <w:rFonts w:ascii="Arial" w:hAnsi="Arial" w:cs="Arial"/>
                          <w:b/>
                          <w:color w:val="000000"/>
                          <w:sz w:val="18"/>
                          <w:szCs w:val="18"/>
                        </w:rPr>
                      </w:pPr>
                      <w:r w:rsidRPr="00D85F08">
                        <w:rPr>
                          <w:rFonts w:ascii="Arial" w:hAnsi="Arial" w:cs="Arial"/>
                          <w:b/>
                          <w:color w:val="000000"/>
                          <w:sz w:val="18"/>
                          <w:szCs w:val="18"/>
                        </w:rPr>
                        <w:t>Included</w:t>
                      </w:r>
                    </w:p>
                  </w:txbxContent>
                </v:textbox>
              </v:shape>
            </w:pict>
          </mc:Fallback>
        </mc:AlternateContent>
      </w:r>
    </w:p>
    <w:p w14:paraId="1FDF3BF0" w14:textId="77777777" w:rsidR="00124BA7" w:rsidRPr="00792E68" w:rsidRDefault="00124BA7" w:rsidP="00124BA7">
      <w:pPr>
        <w:rPr>
          <w:rFonts w:ascii="Calibri" w:eastAsia="Calibri" w:hAnsi="Calibri" w:cs="Times New Roman"/>
          <w:kern w:val="0"/>
          <w:sz w:val="22"/>
          <w:szCs w:val="22"/>
          <w14:ligatures w14:val="none"/>
        </w:rPr>
      </w:pPr>
    </w:p>
    <w:p w14:paraId="520B1D42" w14:textId="77777777" w:rsidR="00124BA7" w:rsidRPr="00792E68" w:rsidRDefault="00124BA7" w:rsidP="00124BA7">
      <w:pPr>
        <w:rPr>
          <w:rFonts w:ascii="Calibri" w:eastAsia="Calibri" w:hAnsi="Calibri" w:cs="Times New Roman"/>
          <w:kern w:val="0"/>
          <w:sz w:val="22"/>
          <w:szCs w:val="22"/>
          <w14:ligatures w14:val="none"/>
        </w:rPr>
      </w:pPr>
    </w:p>
    <w:p w14:paraId="0F6E5A3A" w14:textId="77777777" w:rsidR="00124BA7" w:rsidRPr="00792E68" w:rsidRDefault="00124BA7" w:rsidP="00124BA7">
      <w:pPr>
        <w:rPr>
          <w:rFonts w:ascii="Calibri" w:eastAsia="Calibri" w:hAnsi="Calibri" w:cs="Times New Roman"/>
          <w:kern w:val="0"/>
          <w:sz w:val="22"/>
          <w:szCs w:val="22"/>
          <w14:ligatures w14:val="none"/>
        </w:rPr>
      </w:pPr>
    </w:p>
    <w:p w14:paraId="1788101B" w14:textId="77777777" w:rsidR="00124BA7" w:rsidRPr="00DB029B" w:rsidRDefault="00124BA7" w:rsidP="00124BA7">
      <w:pPr>
        <w:spacing w:line="480" w:lineRule="auto"/>
        <w:rPr>
          <w:rFonts w:ascii="Calibri" w:hAnsi="Calibri" w:cs="Calibri"/>
        </w:rPr>
        <w:sectPr w:rsidR="00124BA7" w:rsidRPr="00DB029B" w:rsidSect="00124BA7">
          <w:pgSz w:w="11906" w:h="16838"/>
          <w:pgMar w:top="1440" w:right="1440" w:bottom="1440" w:left="1440" w:header="708" w:footer="708" w:gutter="0"/>
          <w:lnNumType w:countBy="1"/>
          <w:cols w:space="708"/>
          <w:docGrid w:linePitch="360"/>
        </w:sectPr>
      </w:pPr>
    </w:p>
    <w:p w14:paraId="5C6F26C9" w14:textId="147132CA" w:rsidR="00CB7B4B" w:rsidRDefault="00E174FA" w:rsidP="00814A28">
      <w:pPr>
        <w:spacing w:line="480" w:lineRule="auto"/>
        <w:rPr>
          <w:rFonts w:ascii="Calibri" w:hAnsi="Calibri" w:cs="Calibri"/>
        </w:rPr>
      </w:pPr>
      <w:r w:rsidRPr="00814A28">
        <w:rPr>
          <w:rFonts w:ascii="Calibri" w:hAnsi="Calibri" w:cs="Calibri"/>
        </w:rPr>
        <w:lastRenderedPageBreak/>
        <w:t>Table S1</w:t>
      </w:r>
      <w:r w:rsidR="000C04D4">
        <w:rPr>
          <w:rFonts w:ascii="Calibri" w:hAnsi="Calibri" w:cs="Calibri"/>
        </w:rPr>
        <w:t>. The Newcastle-Ottawa Quality Assessment Scale</w:t>
      </w:r>
      <w:r w:rsidR="005E1D57">
        <w:rPr>
          <w:rFonts w:ascii="Calibri" w:hAnsi="Calibri" w:cs="Calibri"/>
        </w:rPr>
        <w:t xml:space="preserve"> for Case Control Studies</w:t>
      </w:r>
      <w:r w:rsidR="000C04D4">
        <w:rPr>
          <w:rFonts w:ascii="Calibri" w:hAnsi="Calibri" w:cs="Calibri"/>
        </w:rPr>
        <w:t>.</w:t>
      </w:r>
    </w:p>
    <w:tbl>
      <w:tblPr>
        <w:tblStyle w:val="TableGrid"/>
        <w:tblW w:w="0" w:type="auto"/>
        <w:tblLook w:val="04A0" w:firstRow="1" w:lastRow="0" w:firstColumn="1" w:lastColumn="0" w:noHBand="0" w:noVBand="1"/>
      </w:tblPr>
      <w:tblGrid>
        <w:gridCol w:w="1901"/>
        <w:gridCol w:w="2280"/>
        <w:gridCol w:w="1610"/>
        <w:gridCol w:w="1616"/>
        <w:gridCol w:w="1609"/>
      </w:tblGrid>
      <w:tr w:rsidR="001C1B55" w:rsidRPr="00CB7B4B" w14:paraId="4EC0B535" w14:textId="3899AF20" w:rsidTr="00BD7838">
        <w:trPr>
          <w:trHeight w:val="1182"/>
        </w:trPr>
        <w:tc>
          <w:tcPr>
            <w:tcW w:w="1901" w:type="dxa"/>
          </w:tcPr>
          <w:p w14:paraId="752F60EA" w14:textId="17184F79" w:rsidR="001C1B55" w:rsidRPr="00CB7B4B" w:rsidRDefault="001C1B55" w:rsidP="00CB7B4B">
            <w:pPr>
              <w:spacing w:line="480" w:lineRule="auto"/>
              <w:rPr>
                <w:rFonts w:ascii="Calibri" w:hAnsi="Calibri" w:cs="Calibri"/>
                <w:b/>
                <w:bCs/>
              </w:rPr>
            </w:pPr>
            <w:r>
              <w:rPr>
                <w:rFonts w:ascii="Calibri" w:hAnsi="Calibri" w:cs="Calibri"/>
                <w:b/>
                <w:bCs/>
              </w:rPr>
              <w:t>Modality</w:t>
            </w:r>
          </w:p>
        </w:tc>
        <w:tc>
          <w:tcPr>
            <w:tcW w:w="2280" w:type="dxa"/>
            <w:noWrap/>
            <w:hideMark/>
          </w:tcPr>
          <w:p w14:paraId="35385FD1" w14:textId="5F5C5B82" w:rsidR="001C1B55" w:rsidRPr="00CB7B4B" w:rsidRDefault="001C1B55" w:rsidP="00CB7B4B">
            <w:pPr>
              <w:spacing w:line="480" w:lineRule="auto"/>
              <w:rPr>
                <w:rFonts w:ascii="Calibri" w:hAnsi="Calibri" w:cs="Calibri"/>
                <w:b/>
                <w:bCs/>
              </w:rPr>
            </w:pPr>
            <w:r w:rsidRPr="00CB7B4B">
              <w:rPr>
                <w:rFonts w:ascii="Calibri" w:hAnsi="Calibri" w:cs="Calibri"/>
                <w:b/>
                <w:bCs/>
              </w:rPr>
              <w:t>First author &amp; year</w:t>
            </w:r>
          </w:p>
        </w:tc>
        <w:tc>
          <w:tcPr>
            <w:tcW w:w="1610" w:type="dxa"/>
          </w:tcPr>
          <w:p w14:paraId="44F1B23E" w14:textId="77777777" w:rsidR="001C1B55" w:rsidRDefault="000957C5" w:rsidP="00CB7B4B">
            <w:pPr>
              <w:spacing w:line="480" w:lineRule="auto"/>
              <w:rPr>
                <w:rFonts w:ascii="Calibri" w:hAnsi="Calibri" w:cs="Calibri"/>
                <w:b/>
                <w:bCs/>
              </w:rPr>
            </w:pPr>
            <w:r>
              <w:rPr>
                <w:rFonts w:ascii="Calibri" w:hAnsi="Calibri" w:cs="Calibri"/>
                <w:b/>
                <w:bCs/>
              </w:rPr>
              <w:t>Selection</w:t>
            </w:r>
          </w:p>
          <w:p w14:paraId="7C442881" w14:textId="47275CCD" w:rsidR="00110A49" w:rsidRPr="00CB7B4B" w:rsidRDefault="00110A49" w:rsidP="00CB7B4B">
            <w:pPr>
              <w:spacing w:line="480" w:lineRule="auto"/>
              <w:rPr>
                <w:rFonts w:ascii="Calibri" w:hAnsi="Calibri" w:cs="Calibri"/>
                <w:b/>
                <w:bCs/>
              </w:rPr>
            </w:pPr>
            <w:r>
              <w:rPr>
                <w:rFonts w:ascii="Calibri" w:hAnsi="Calibri" w:cs="Calibri"/>
                <w:b/>
                <w:bCs/>
              </w:rPr>
              <w:t>(</w:t>
            </w:r>
            <w:r w:rsidR="00FC6E97">
              <w:rPr>
                <w:rFonts w:ascii="Calibri" w:hAnsi="Calibri" w:cs="Calibri"/>
                <w:b/>
                <w:bCs/>
              </w:rPr>
              <w:t>/4</w:t>
            </w:r>
            <w:r>
              <w:rPr>
                <w:rFonts w:ascii="Calibri" w:hAnsi="Calibri" w:cs="Calibri"/>
                <w:b/>
                <w:bCs/>
              </w:rPr>
              <w:t>)</w:t>
            </w:r>
          </w:p>
        </w:tc>
        <w:tc>
          <w:tcPr>
            <w:tcW w:w="1616" w:type="dxa"/>
          </w:tcPr>
          <w:p w14:paraId="166DF566" w14:textId="77777777" w:rsidR="001C1B55" w:rsidRDefault="000957C5" w:rsidP="00CB7B4B">
            <w:pPr>
              <w:spacing w:line="480" w:lineRule="auto"/>
              <w:rPr>
                <w:rFonts w:ascii="Calibri" w:hAnsi="Calibri" w:cs="Calibri"/>
                <w:b/>
                <w:bCs/>
              </w:rPr>
            </w:pPr>
            <w:r>
              <w:rPr>
                <w:rFonts w:ascii="Calibri" w:hAnsi="Calibri" w:cs="Calibri"/>
                <w:b/>
                <w:bCs/>
              </w:rPr>
              <w:t>Comparability</w:t>
            </w:r>
          </w:p>
          <w:p w14:paraId="4A28FE9E" w14:textId="09DF3473" w:rsidR="00110A49" w:rsidRPr="00CB7B4B" w:rsidRDefault="00110A49" w:rsidP="00CB7B4B">
            <w:pPr>
              <w:spacing w:line="480" w:lineRule="auto"/>
              <w:rPr>
                <w:rFonts w:ascii="Calibri" w:hAnsi="Calibri" w:cs="Calibri"/>
                <w:b/>
                <w:bCs/>
              </w:rPr>
            </w:pPr>
            <w:r>
              <w:rPr>
                <w:rFonts w:ascii="Calibri" w:hAnsi="Calibri" w:cs="Calibri"/>
                <w:b/>
                <w:bCs/>
              </w:rPr>
              <w:t>(/2)</w:t>
            </w:r>
          </w:p>
        </w:tc>
        <w:tc>
          <w:tcPr>
            <w:tcW w:w="1609" w:type="dxa"/>
          </w:tcPr>
          <w:p w14:paraId="3D8CDC56" w14:textId="77777777" w:rsidR="001C1B55" w:rsidRDefault="000957C5" w:rsidP="00CB7B4B">
            <w:pPr>
              <w:spacing w:line="480" w:lineRule="auto"/>
              <w:rPr>
                <w:rFonts w:ascii="Calibri" w:hAnsi="Calibri" w:cs="Calibri"/>
                <w:b/>
                <w:bCs/>
              </w:rPr>
            </w:pPr>
            <w:r>
              <w:rPr>
                <w:rFonts w:ascii="Calibri" w:hAnsi="Calibri" w:cs="Calibri"/>
                <w:b/>
                <w:bCs/>
              </w:rPr>
              <w:t>Total</w:t>
            </w:r>
          </w:p>
          <w:p w14:paraId="7AE0213C" w14:textId="2F588BFA" w:rsidR="00110A49" w:rsidRPr="00CB7B4B" w:rsidRDefault="00110A49" w:rsidP="00CB7B4B">
            <w:pPr>
              <w:spacing w:line="480" w:lineRule="auto"/>
              <w:rPr>
                <w:rFonts w:ascii="Calibri" w:hAnsi="Calibri" w:cs="Calibri"/>
                <w:b/>
                <w:bCs/>
              </w:rPr>
            </w:pPr>
            <w:r>
              <w:rPr>
                <w:rFonts w:ascii="Calibri" w:hAnsi="Calibri" w:cs="Calibri"/>
                <w:b/>
                <w:bCs/>
              </w:rPr>
              <w:t>(/6)</w:t>
            </w:r>
          </w:p>
        </w:tc>
      </w:tr>
      <w:tr w:rsidR="001C1B55" w:rsidRPr="00CB7B4B" w14:paraId="3F6FE6AB" w14:textId="0367E6FF" w:rsidTr="00BD7838">
        <w:trPr>
          <w:trHeight w:val="300"/>
        </w:trPr>
        <w:tc>
          <w:tcPr>
            <w:tcW w:w="1901" w:type="dxa"/>
            <w:vMerge w:val="restart"/>
          </w:tcPr>
          <w:p w14:paraId="69848214" w14:textId="690E93CB" w:rsidR="001C1B55" w:rsidRPr="00CB7B4B" w:rsidRDefault="001C1B55" w:rsidP="00CB7B4B">
            <w:pPr>
              <w:spacing w:line="480" w:lineRule="auto"/>
              <w:rPr>
                <w:rFonts w:ascii="Calibri" w:hAnsi="Calibri" w:cs="Calibri"/>
              </w:rPr>
            </w:pPr>
            <w:r>
              <w:rPr>
                <w:rFonts w:ascii="Calibri" w:hAnsi="Calibri" w:cs="Calibri"/>
              </w:rPr>
              <w:t>R2* &amp; QSM</w:t>
            </w:r>
          </w:p>
        </w:tc>
        <w:tc>
          <w:tcPr>
            <w:tcW w:w="2280" w:type="dxa"/>
            <w:noWrap/>
            <w:hideMark/>
          </w:tcPr>
          <w:p w14:paraId="467C3272" w14:textId="61C54F6A" w:rsidR="001C1B55" w:rsidRPr="00CB7B4B" w:rsidRDefault="001C1B55" w:rsidP="00CB7B4B">
            <w:pPr>
              <w:spacing w:line="480" w:lineRule="auto"/>
              <w:rPr>
                <w:rFonts w:ascii="Calibri" w:hAnsi="Calibri" w:cs="Calibri"/>
              </w:rPr>
            </w:pPr>
            <w:r w:rsidRPr="00CB7B4B">
              <w:rPr>
                <w:rFonts w:ascii="Calibri" w:hAnsi="Calibri" w:cs="Calibri"/>
              </w:rPr>
              <w:t>Xu 2021</w:t>
            </w:r>
          </w:p>
        </w:tc>
        <w:tc>
          <w:tcPr>
            <w:tcW w:w="1610" w:type="dxa"/>
          </w:tcPr>
          <w:p w14:paraId="7CAE6FF9" w14:textId="37DC1DD4" w:rsidR="001C1B55" w:rsidRPr="00CB7B4B" w:rsidRDefault="007D79BF" w:rsidP="00CB7B4B">
            <w:pPr>
              <w:spacing w:line="480" w:lineRule="auto"/>
              <w:rPr>
                <w:rFonts w:ascii="Calibri" w:hAnsi="Calibri" w:cs="Calibri"/>
              </w:rPr>
            </w:pPr>
            <w:r>
              <w:rPr>
                <w:rFonts w:ascii="Calibri" w:hAnsi="Calibri" w:cs="Calibri"/>
              </w:rPr>
              <w:t>3</w:t>
            </w:r>
          </w:p>
        </w:tc>
        <w:tc>
          <w:tcPr>
            <w:tcW w:w="1616" w:type="dxa"/>
          </w:tcPr>
          <w:p w14:paraId="63624B99" w14:textId="12712636" w:rsidR="001C1B55" w:rsidRPr="00CB7B4B" w:rsidRDefault="007D79BF" w:rsidP="00CB7B4B">
            <w:pPr>
              <w:spacing w:line="480" w:lineRule="auto"/>
              <w:rPr>
                <w:rFonts w:ascii="Calibri" w:hAnsi="Calibri" w:cs="Calibri"/>
              </w:rPr>
            </w:pPr>
            <w:r>
              <w:rPr>
                <w:rFonts w:ascii="Calibri" w:hAnsi="Calibri" w:cs="Calibri"/>
              </w:rPr>
              <w:t>2</w:t>
            </w:r>
          </w:p>
        </w:tc>
        <w:tc>
          <w:tcPr>
            <w:tcW w:w="1609" w:type="dxa"/>
          </w:tcPr>
          <w:p w14:paraId="44158334" w14:textId="19D39114" w:rsidR="001C1B55" w:rsidRPr="00CB7B4B" w:rsidRDefault="007D79BF" w:rsidP="00CB7B4B">
            <w:pPr>
              <w:spacing w:line="480" w:lineRule="auto"/>
              <w:rPr>
                <w:rFonts w:ascii="Calibri" w:hAnsi="Calibri" w:cs="Calibri"/>
              </w:rPr>
            </w:pPr>
            <w:r>
              <w:rPr>
                <w:rFonts w:ascii="Calibri" w:hAnsi="Calibri" w:cs="Calibri"/>
              </w:rPr>
              <w:t>5</w:t>
            </w:r>
          </w:p>
        </w:tc>
      </w:tr>
      <w:tr w:rsidR="001C1B55" w:rsidRPr="00CB7B4B" w14:paraId="4F3ABB43" w14:textId="08572F12" w:rsidTr="00BD7838">
        <w:trPr>
          <w:trHeight w:val="300"/>
        </w:trPr>
        <w:tc>
          <w:tcPr>
            <w:tcW w:w="1901" w:type="dxa"/>
            <w:vMerge/>
          </w:tcPr>
          <w:p w14:paraId="762F176A" w14:textId="77777777" w:rsidR="001C1B55" w:rsidRPr="00CB7B4B" w:rsidRDefault="001C1B55" w:rsidP="00CB7B4B">
            <w:pPr>
              <w:spacing w:line="480" w:lineRule="auto"/>
              <w:rPr>
                <w:rFonts w:ascii="Calibri" w:hAnsi="Calibri" w:cs="Calibri"/>
              </w:rPr>
            </w:pPr>
          </w:p>
        </w:tc>
        <w:tc>
          <w:tcPr>
            <w:tcW w:w="2280" w:type="dxa"/>
            <w:noWrap/>
            <w:hideMark/>
          </w:tcPr>
          <w:p w14:paraId="42F116DF" w14:textId="4BEC5894" w:rsidR="001C1B55" w:rsidRPr="00CB7B4B" w:rsidRDefault="00BE222D" w:rsidP="00CB7B4B">
            <w:pPr>
              <w:spacing w:line="480" w:lineRule="auto"/>
              <w:rPr>
                <w:rFonts w:ascii="Calibri" w:hAnsi="Calibri" w:cs="Calibri"/>
              </w:rPr>
            </w:pPr>
            <w:r w:rsidRPr="00BE222D">
              <w:rPr>
                <w:rFonts w:ascii="Calibri" w:hAnsi="Calibri" w:cs="Calibri"/>
              </w:rPr>
              <w:t xml:space="preserve">García </w:t>
            </w:r>
            <w:r w:rsidR="001C1B55" w:rsidRPr="00CB7B4B">
              <w:rPr>
                <w:rFonts w:ascii="Calibri" w:hAnsi="Calibri" w:cs="Calibri"/>
              </w:rPr>
              <w:t>Saborit 2024</w:t>
            </w:r>
          </w:p>
        </w:tc>
        <w:tc>
          <w:tcPr>
            <w:tcW w:w="1610" w:type="dxa"/>
          </w:tcPr>
          <w:p w14:paraId="706C50A0" w14:textId="0272EEE3" w:rsidR="001C1B55" w:rsidRPr="00CB7B4B" w:rsidRDefault="007D79BF" w:rsidP="00CB7B4B">
            <w:pPr>
              <w:spacing w:line="480" w:lineRule="auto"/>
              <w:rPr>
                <w:rFonts w:ascii="Calibri" w:hAnsi="Calibri" w:cs="Calibri"/>
              </w:rPr>
            </w:pPr>
            <w:r>
              <w:rPr>
                <w:rFonts w:ascii="Calibri" w:hAnsi="Calibri" w:cs="Calibri"/>
              </w:rPr>
              <w:t>3</w:t>
            </w:r>
          </w:p>
        </w:tc>
        <w:tc>
          <w:tcPr>
            <w:tcW w:w="1616" w:type="dxa"/>
          </w:tcPr>
          <w:p w14:paraId="56EFBADC" w14:textId="0E43391C" w:rsidR="001C1B55" w:rsidRPr="00CB7B4B" w:rsidRDefault="007D79BF" w:rsidP="00CB7B4B">
            <w:pPr>
              <w:spacing w:line="480" w:lineRule="auto"/>
              <w:rPr>
                <w:rFonts w:ascii="Calibri" w:hAnsi="Calibri" w:cs="Calibri"/>
              </w:rPr>
            </w:pPr>
            <w:r>
              <w:rPr>
                <w:rFonts w:ascii="Calibri" w:hAnsi="Calibri" w:cs="Calibri"/>
              </w:rPr>
              <w:t>1</w:t>
            </w:r>
          </w:p>
        </w:tc>
        <w:tc>
          <w:tcPr>
            <w:tcW w:w="1609" w:type="dxa"/>
          </w:tcPr>
          <w:p w14:paraId="13B57C77" w14:textId="14CC7360" w:rsidR="001C1B55" w:rsidRPr="00CB7B4B" w:rsidRDefault="007D79BF" w:rsidP="00CB7B4B">
            <w:pPr>
              <w:spacing w:line="480" w:lineRule="auto"/>
              <w:rPr>
                <w:rFonts w:ascii="Calibri" w:hAnsi="Calibri" w:cs="Calibri"/>
              </w:rPr>
            </w:pPr>
            <w:r>
              <w:rPr>
                <w:rFonts w:ascii="Calibri" w:hAnsi="Calibri" w:cs="Calibri"/>
              </w:rPr>
              <w:t>4</w:t>
            </w:r>
          </w:p>
        </w:tc>
      </w:tr>
      <w:tr w:rsidR="001C1B55" w:rsidRPr="00CB7B4B" w14:paraId="7F0AFE20" w14:textId="34749A2D" w:rsidTr="00BD7838">
        <w:trPr>
          <w:trHeight w:val="300"/>
        </w:trPr>
        <w:tc>
          <w:tcPr>
            <w:tcW w:w="1901" w:type="dxa"/>
            <w:vMerge/>
          </w:tcPr>
          <w:p w14:paraId="76F2579B" w14:textId="77777777" w:rsidR="001C1B55" w:rsidRPr="00CB7B4B" w:rsidRDefault="001C1B55" w:rsidP="00CB7B4B">
            <w:pPr>
              <w:spacing w:line="480" w:lineRule="auto"/>
              <w:rPr>
                <w:rFonts w:ascii="Calibri" w:hAnsi="Calibri" w:cs="Calibri"/>
              </w:rPr>
            </w:pPr>
          </w:p>
        </w:tc>
        <w:tc>
          <w:tcPr>
            <w:tcW w:w="2280" w:type="dxa"/>
            <w:noWrap/>
            <w:hideMark/>
          </w:tcPr>
          <w:p w14:paraId="1B2EEBC2" w14:textId="41503A14" w:rsidR="001C1B55" w:rsidRPr="00CB7B4B" w:rsidRDefault="001C1B55" w:rsidP="00CB7B4B">
            <w:pPr>
              <w:spacing w:line="480" w:lineRule="auto"/>
              <w:rPr>
                <w:rFonts w:ascii="Calibri" w:hAnsi="Calibri" w:cs="Calibri"/>
              </w:rPr>
            </w:pPr>
            <w:r w:rsidRPr="00CB7B4B">
              <w:rPr>
                <w:rFonts w:ascii="Calibri" w:hAnsi="Calibri" w:cs="Calibri"/>
              </w:rPr>
              <w:t>Vano 2025</w:t>
            </w:r>
            <w:r w:rsidR="00BD7838">
              <w:rPr>
                <w:rFonts w:ascii="Calibri" w:hAnsi="Calibri" w:cs="Calibri"/>
              </w:rPr>
              <w:t>a</w:t>
            </w:r>
          </w:p>
        </w:tc>
        <w:tc>
          <w:tcPr>
            <w:tcW w:w="1610" w:type="dxa"/>
          </w:tcPr>
          <w:p w14:paraId="6123A5A9" w14:textId="43F294F5" w:rsidR="001C1B55" w:rsidRPr="00CB7B4B" w:rsidRDefault="007D79BF" w:rsidP="00CB7B4B">
            <w:pPr>
              <w:spacing w:line="480" w:lineRule="auto"/>
              <w:rPr>
                <w:rFonts w:ascii="Calibri" w:hAnsi="Calibri" w:cs="Calibri"/>
              </w:rPr>
            </w:pPr>
            <w:r>
              <w:rPr>
                <w:rFonts w:ascii="Calibri" w:hAnsi="Calibri" w:cs="Calibri"/>
              </w:rPr>
              <w:t>4</w:t>
            </w:r>
          </w:p>
        </w:tc>
        <w:tc>
          <w:tcPr>
            <w:tcW w:w="1616" w:type="dxa"/>
          </w:tcPr>
          <w:p w14:paraId="4E514B23" w14:textId="4C4944CF" w:rsidR="001C1B55" w:rsidRPr="00CB7B4B" w:rsidRDefault="007D79BF" w:rsidP="00CB7B4B">
            <w:pPr>
              <w:spacing w:line="480" w:lineRule="auto"/>
              <w:rPr>
                <w:rFonts w:ascii="Calibri" w:hAnsi="Calibri" w:cs="Calibri"/>
              </w:rPr>
            </w:pPr>
            <w:r>
              <w:rPr>
                <w:rFonts w:ascii="Calibri" w:hAnsi="Calibri" w:cs="Calibri"/>
              </w:rPr>
              <w:t>2</w:t>
            </w:r>
          </w:p>
        </w:tc>
        <w:tc>
          <w:tcPr>
            <w:tcW w:w="1609" w:type="dxa"/>
          </w:tcPr>
          <w:p w14:paraId="784B8BFB" w14:textId="31E18FD1" w:rsidR="001C1B55" w:rsidRPr="00CB7B4B" w:rsidRDefault="007D79BF" w:rsidP="00CB7B4B">
            <w:pPr>
              <w:spacing w:line="480" w:lineRule="auto"/>
              <w:rPr>
                <w:rFonts w:ascii="Calibri" w:hAnsi="Calibri" w:cs="Calibri"/>
              </w:rPr>
            </w:pPr>
            <w:r>
              <w:rPr>
                <w:rFonts w:ascii="Calibri" w:hAnsi="Calibri" w:cs="Calibri"/>
              </w:rPr>
              <w:t>6</w:t>
            </w:r>
          </w:p>
        </w:tc>
      </w:tr>
      <w:tr w:rsidR="001C1B55" w:rsidRPr="00CB7B4B" w14:paraId="535E41AA" w14:textId="05462202" w:rsidTr="00BD7838">
        <w:trPr>
          <w:trHeight w:val="300"/>
        </w:trPr>
        <w:tc>
          <w:tcPr>
            <w:tcW w:w="1901" w:type="dxa"/>
            <w:vMerge w:val="restart"/>
          </w:tcPr>
          <w:p w14:paraId="0BBADE8E" w14:textId="31EF9EE9" w:rsidR="001C1B55" w:rsidRPr="00CB7B4B" w:rsidRDefault="001C1B55" w:rsidP="00CB7B4B">
            <w:pPr>
              <w:spacing w:line="480" w:lineRule="auto"/>
              <w:rPr>
                <w:rFonts w:ascii="Calibri" w:hAnsi="Calibri" w:cs="Calibri"/>
              </w:rPr>
            </w:pPr>
            <w:r>
              <w:rPr>
                <w:rFonts w:ascii="Calibri" w:hAnsi="Calibri" w:cs="Calibri"/>
              </w:rPr>
              <w:t>R2* only</w:t>
            </w:r>
          </w:p>
        </w:tc>
        <w:tc>
          <w:tcPr>
            <w:tcW w:w="2280" w:type="dxa"/>
            <w:noWrap/>
            <w:hideMark/>
          </w:tcPr>
          <w:p w14:paraId="63C40E14" w14:textId="4A17BD02" w:rsidR="001C1B55" w:rsidRPr="00CB7B4B" w:rsidRDefault="001C1B55" w:rsidP="00CB7B4B">
            <w:pPr>
              <w:spacing w:line="480" w:lineRule="auto"/>
              <w:rPr>
                <w:rFonts w:ascii="Calibri" w:hAnsi="Calibri" w:cs="Calibri"/>
              </w:rPr>
            </w:pPr>
            <w:r w:rsidRPr="00CB7B4B">
              <w:rPr>
                <w:rFonts w:ascii="Calibri" w:hAnsi="Calibri" w:cs="Calibri"/>
              </w:rPr>
              <w:t>Cuesta 2021</w:t>
            </w:r>
          </w:p>
        </w:tc>
        <w:tc>
          <w:tcPr>
            <w:tcW w:w="1610" w:type="dxa"/>
          </w:tcPr>
          <w:p w14:paraId="54C00656" w14:textId="35571DDE" w:rsidR="001C1B55" w:rsidRPr="00CB7B4B" w:rsidRDefault="007D79BF" w:rsidP="00CB7B4B">
            <w:pPr>
              <w:spacing w:line="480" w:lineRule="auto"/>
              <w:rPr>
                <w:rFonts w:ascii="Calibri" w:hAnsi="Calibri" w:cs="Calibri"/>
              </w:rPr>
            </w:pPr>
            <w:r>
              <w:rPr>
                <w:rFonts w:ascii="Calibri" w:hAnsi="Calibri" w:cs="Calibri"/>
              </w:rPr>
              <w:t>4</w:t>
            </w:r>
          </w:p>
        </w:tc>
        <w:tc>
          <w:tcPr>
            <w:tcW w:w="1616" w:type="dxa"/>
          </w:tcPr>
          <w:p w14:paraId="19CAB97D" w14:textId="6A21986D" w:rsidR="001C1B55" w:rsidRPr="00CB7B4B" w:rsidRDefault="007D79BF" w:rsidP="00CB7B4B">
            <w:pPr>
              <w:spacing w:line="480" w:lineRule="auto"/>
              <w:rPr>
                <w:rFonts w:ascii="Calibri" w:hAnsi="Calibri" w:cs="Calibri"/>
              </w:rPr>
            </w:pPr>
            <w:r>
              <w:rPr>
                <w:rFonts w:ascii="Calibri" w:hAnsi="Calibri" w:cs="Calibri"/>
              </w:rPr>
              <w:t>2</w:t>
            </w:r>
          </w:p>
        </w:tc>
        <w:tc>
          <w:tcPr>
            <w:tcW w:w="1609" w:type="dxa"/>
          </w:tcPr>
          <w:p w14:paraId="6E9369EF" w14:textId="25E17214" w:rsidR="001C1B55" w:rsidRPr="00CB7B4B" w:rsidRDefault="007D79BF" w:rsidP="00CB7B4B">
            <w:pPr>
              <w:spacing w:line="480" w:lineRule="auto"/>
              <w:rPr>
                <w:rFonts w:ascii="Calibri" w:hAnsi="Calibri" w:cs="Calibri"/>
              </w:rPr>
            </w:pPr>
            <w:r>
              <w:rPr>
                <w:rFonts w:ascii="Calibri" w:hAnsi="Calibri" w:cs="Calibri"/>
              </w:rPr>
              <w:t>6</w:t>
            </w:r>
          </w:p>
        </w:tc>
      </w:tr>
      <w:tr w:rsidR="001C1B55" w:rsidRPr="00CB7B4B" w14:paraId="0BB7EC52" w14:textId="2853F368" w:rsidTr="00BD7838">
        <w:trPr>
          <w:trHeight w:val="300"/>
        </w:trPr>
        <w:tc>
          <w:tcPr>
            <w:tcW w:w="1901" w:type="dxa"/>
            <w:vMerge/>
          </w:tcPr>
          <w:p w14:paraId="4FF14CDA" w14:textId="77777777" w:rsidR="001C1B55" w:rsidRPr="00CB7B4B" w:rsidRDefault="001C1B55" w:rsidP="00CB7B4B">
            <w:pPr>
              <w:spacing w:line="480" w:lineRule="auto"/>
              <w:rPr>
                <w:rFonts w:ascii="Calibri" w:hAnsi="Calibri" w:cs="Calibri"/>
              </w:rPr>
            </w:pPr>
          </w:p>
        </w:tc>
        <w:tc>
          <w:tcPr>
            <w:tcW w:w="2280" w:type="dxa"/>
            <w:noWrap/>
            <w:hideMark/>
          </w:tcPr>
          <w:p w14:paraId="6209F47E" w14:textId="1AF8A57C" w:rsidR="001C1B55" w:rsidRPr="00CB7B4B" w:rsidRDefault="001C1B55" w:rsidP="00CB7B4B">
            <w:pPr>
              <w:spacing w:line="480" w:lineRule="auto"/>
              <w:rPr>
                <w:rFonts w:ascii="Calibri" w:hAnsi="Calibri" w:cs="Calibri"/>
              </w:rPr>
            </w:pPr>
            <w:r w:rsidRPr="00CB7B4B">
              <w:rPr>
                <w:rFonts w:ascii="Calibri" w:hAnsi="Calibri" w:cs="Calibri"/>
              </w:rPr>
              <w:t>Sui 2022</w:t>
            </w:r>
          </w:p>
        </w:tc>
        <w:tc>
          <w:tcPr>
            <w:tcW w:w="1610" w:type="dxa"/>
          </w:tcPr>
          <w:p w14:paraId="11145A80" w14:textId="54E232FE" w:rsidR="001C1B55" w:rsidRPr="00CB7B4B" w:rsidRDefault="007D79BF" w:rsidP="00CB7B4B">
            <w:pPr>
              <w:spacing w:line="480" w:lineRule="auto"/>
              <w:rPr>
                <w:rFonts w:ascii="Calibri" w:hAnsi="Calibri" w:cs="Calibri"/>
              </w:rPr>
            </w:pPr>
            <w:r>
              <w:rPr>
                <w:rFonts w:ascii="Calibri" w:hAnsi="Calibri" w:cs="Calibri"/>
              </w:rPr>
              <w:t>4</w:t>
            </w:r>
          </w:p>
        </w:tc>
        <w:tc>
          <w:tcPr>
            <w:tcW w:w="1616" w:type="dxa"/>
          </w:tcPr>
          <w:p w14:paraId="1600BB59" w14:textId="04CB304A" w:rsidR="001C1B55" w:rsidRPr="00CB7B4B" w:rsidRDefault="007D79BF" w:rsidP="00CB7B4B">
            <w:pPr>
              <w:spacing w:line="480" w:lineRule="auto"/>
              <w:rPr>
                <w:rFonts w:ascii="Calibri" w:hAnsi="Calibri" w:cs="Calibri"/>
              </w:rPr>
            </w:pPr>
            <w:r>
              <w:rPr>
                <w:rFonts w:ascii="Calibri" w:hAnsi="Calibri" w:cs="Calibri"/>
              </w:rPr>
              <w:t>2</w:t>
            </w:r>
          </w:p>
        </w:tc>
        <w:tc>
          <w:tcPr>
            <w:tcW w:w="1609" w:type="dxa"/>
          </w:tcPr>
          <w:p w14:paraId="37ADA0BE" w14:textId="02083D96" w:rsidR="001C1B55" w:rsidRPr="00CB7B4B" w:rsidRDefault="007D79BF" w:rsidP="00CB7B4B">
            <w:pPr>
              <w:spacing w:line="480" w:lineRule="auto"/>
              <w:rPr>
                <w:rFonts w:ascii="Calibri" w:hAnsi="Calibri" w:cs="Calibri"/>
              </w:rPr>
            </w:pPr>
            <w:r>
              <w:rPr>
                <w:rFonts w:ascii="Calibri" w:hAnsi="Calibri" w:cs="Calibri"/>
              </w:rPr>
              <w:t>6</w:t>
            </w:r>
          </w:p>
        </w:tc>
      </w:tr>
      <w:tr w:rsidR="001C1B55" w:rsidRPr="00CB7B4B" w14:paraId="0303A5CA" w14:textId="1AFC6933" w:rsidTr="00BD7838">
        <w:trPr>
          <w:trHeight w:val="300"/>
        </w:trPr>
        <w:tc>
          <w:tcPr>
            <w:tcW w:w="1901" w:type="dxa"/>
            <w:vMerge/>
          </w:tcPr>
          <w:p w14:paraId="5DA35CE0" w14:textId="77777777" w:rsidR="001C1B55" w:rsidRPr="00CB7B4B" w:rsidRDefault="001C1B55" w:rsidP="00CB7B4B">
            <w:pPr>
              <w:spacing w:line="480" w:lineRule="auto"/>
              <w:rPr>
                <w:rFonts w:ascii="Calibri" w:hAnsi="Calibri" w:cs="Calibri"/>
              </w:rPr>
            </w:pPr>
          </w:p>
        </w:tc>
        <w:tc>
          <w:tcPr>
            <w:tcW w:w="2280" w:type="dxa"/>
            <w:noWrap/>
            <w:hideMark/>
          </w:tcPr>
          <w:p w14:paraId="29F1C122" w14:textId="771E39FB" w:rsidR="001C1B55" w:rsidRPr="00CB7B4B" w:rsidRDefault="001C1B55" w:rsidP="00CB7B4B">
            <w:pPr>
              <w:spacing w:line="480" w:lineRule="auto"/>
              <w:rPr>
                <w:rFonts w:ascii="Calibri" w:hAnsi="Calibri" w:cs="Calibri"/>
              </w:rPr>
            </w:pPr>
            <w:r w:rsidRPr="00CB7B4B">
              <w:rPr>
                <w:rFonts w:ascii="Calibri" w:hAnsi="Calibri" w:cs="Calibri"/>
              </w:rPr>
              <w:t>Sonnenschein 2022</w:t>
            </w:r>
          </w:p>
        </w:tc>
        <w:tc>
          <w:tcPr>
            <w:tcW w:w="1610" w:type="dxa"/>
          </w:tcPr>
          <w:p w14:paraId="45FB969B" w14:textId="112F4789" w:rsidR="001C1B55" w:rsidRPr="00CB7B4B" w:rsidRDefault="007D79BF" w:rsidP="00CB7B4B">
            <w:pPr>
              <w:spacing w:line="480" w:lineRule="auto"/>
              <w:rPr>
                <w:rFonts w:ascii="Calibri" w:hAnsi="Calibri" w:cs="Calibri"/>
              </w:rPr>
            </w:pPr>
            <w:r>
              <w:rPr>
                <w:rFonts w:ascii="Calibri" w:hAnsi="Calibri" w:cs="Calibri"/>
              </w:rPr>
              <w:t>2</w:t>
            </w:r>
          </w:p>
        </w:tc>
        <w:tc>
          <w:tcPr>
            <w:tcW w:w="1616" w:type="dxa"/>
          </w:tcPr>
          <w:p w14:paraId="2A39651A" w14:textId="5DD81468" w:rsidR="001C1B55" w:rsidRPr="00CB7B4B" w:rsidRDefault="007D79BF" w:rsidP="00CB7B4B">
            <w:pPr>
              <w:spacing w:line="480" w:lineRule="auto"/>
              <w:rPr>
                <w:rFonts w:ascii="Calibri" w:hAnsi="Calibri" w:cs="Calibri"/>
              </w:rPr>
            </w:pPr>
            <w:r>
              <w:rPr>
                <w:rFonts w:ascii="Calibri" w:hAnsi="Calibri" w:cs="Calibri"/>
              </w:rPr>
              <w:t>2</w:t>
            </w:r>
          </w:p>
        </w:tc>
        <w:tc>
          <w:tcPr>
            <w:tcW w:w="1609" w:type="dxa"/>
          </w:tcPr>
          <w:p w14:paraId="605C8AA3" w14:textId="4593CF1E" w:rsidR="001C1B55" w:rsidRPr="00CB7B4B" w:rsidRDefault="007D79BF" w:rsidP="00CB7B4B">
            <w:pPr>
              <w:spacing w:line="480" w:lineRule="auto"/>
              <w:rPr>
                <w:rFonts w:ascii="Calibri" w:hAnsi="Calibri" w:cs="Calibri"/>
              </w:rPr>
            </w:pPr>
            <w:r>
              <w:rPr>
                <w:rFonts w:ascii="Calibri" w:hAnsi="Calibri" w:cs="Calibri"/>
              </w:rPr>
              <w:t>4</w:t>
            </w:r>
          </w:p>
        </w:tc>
      </w:tr>
      <w:tr w:rsidR="00BD7838" w:rsidRPr="00CB7B4B" w14:paraId="1B5E7834" w14:textId="593F897F" w:rsidTr="00BD7838">
        <w:trPr>
          <w:trHeight w:val="300"/>
        </w:trPr>
        <w:tc>
          <w:tcPr>
            <w:tcW w:w="1901" w:type="dxa"/>
            <w:vMerge w:val="restart"/>
          </w:tcPr>
          <w:p w14:paraId="5E8D754E" w14:textId="5B05807E" w:rsidR="00BD7838" w:rsidRPr="00CB7B4B" w:rsidRDefault="00BD7838" w:rsidP="00CB7B4B">
            <w:pPr>
              <w:spacing w:line="480" w:lineRule="auto"/>
              <w:rPr>
                <w:rFonts w:ascii="Calibri" w:hAnsi="Calibri" w:cs="Calibri"/>
              </w:rPr>
            </w:pPr>
            <w:r>
              <w:rPr>
                <w:rFonts w:ascii="Calibri" w:hAnsi="Calibri" w:cs="Calibri"/>
              </w:rPr>
              <w:t>QSM only</w:t>
            </w:r>
          </w:p>
        </w:tc>
        <w:tc>
          <w:tcPr>
            <w:tcW w:w="2280" w:type="dxa"/>
            <w:noWrap/>
            <w:hideMark/>
          </w:tcPr>
          <w:p w14:paraId="64F15555" w14:textId="02E9CDEB" w:rsidR="00BD7838" w:rsidRPr="00CB7B4B" w:rsidRDefault="00BD7838" w:rsidP="00CB7B4B">
            <w:pPr>
              <w:spacing w:line="480" w:lineRule="auto"/>
              <w:rPr>
                <w:rFonts w:ascii="Calibri" w:hAnsi="Calibri" w:cs="Calibri"/>
              </w:rPr>
            </w:pPr>
            <w:proofErr w:type="spellStart"/>
            <w:r w:rsidRPr="00CB7B4B">
              <w:rPr>
                <w:rFonts w:ascii="Calibri" w:hAnsi="Calibri" w:cs="Calibri"/>
              </w:rPr>
              <w:t>Shibukawa</w:t>
            </w:r>
            <w:proofErr w:type="spellEnd"/>
            <w:r w:rsidRPr="00CB7B4B">
              <w:rPr>
                <w:rFonts w:ascii="Calibri" w:hAnsi="Calibri" w:cs="Calibri"/>
              </w:rPr>
              <w:t xml:space="preserve"> 2024</w:t>
            </w:r>
          </w:p>
        </w:tc>
        <w:tc>
          <w:tcPr>
            <w:tcW w:w="1610" w:type="dxa"/>
          </w:tcPr>
          <w:p w14:paraId="6BD43454" w14:textId="527D9CF8" w:rsidR="00BD7838" w:rsidRPr="00CB7B4B" w:rsidRDefault="00BD7838" w:rsidP="00CB7B4B">
            <w:pPr>
              <w:spacing w:line="480" w:lineRule="auto"/>
              <w:rPr>
                <w:rFonts w:ascii="Calibri" w:hAnsi="Calibri" w:cs="Calibri"/>
              </w:rPr>
            </w:pPr>
            <w:r>
              <w:rPr>
                <w:rFonts w:ascii="Calibri" w:hAnsi="Calibri" w:cs="Calibri"/>
              </w:rPr>
              <w:t>3</w:t>
            </w:r>
          </w:p>
        </w:tc>
        <w:tc>
          <w:tcPr>
            <w:tcW w:w="1616" w:type="dxa"/>
          </w:tcPr>
          <w:p w14:paraId="4A150123" w14:textId="37FBC596" w:rsidR="00BD7838" w:rsidRPr="00CB7B4B" w:rsidRDefault="00BD7838" w:rsidP="00CB7B4B">
            <w:pPr>
              <w:spacing w:line="480" w:lineRule="auto"/>
              <w:rPr>
                <w:rFonts w:ascii="Calibri" w:hAnsi="Calibri" w:cs="Calibri"/>
              </w:rPr>
            </w:pPr>
            <w:r>
              <w:rPr>
                <w:rFonts w:ascii="Calibri" w:hAnsi="Calibri" w:cs="Calibri"/>
              </w:rPr>
              <w:t>2</w:t>
            </w:r>
          </w:p>
        </w:tc>
        <w:tc>
          <w:tcPr>
            <w:tcW w:w="1609" w:type="dxa"/>
          </w:tcPr>
          <w:p w14:paraId="758AB7C2" w14:textId="50D7F01F" w:rsidR="00BD7838" w:rsidRPr="00CB7B4B" w:rsidRDefault="00BD7838" w:rsidP="00CB7B4B">
            <w:pPr>
              <w:spacing w:line="480" w:lineRule="auto"/>
              <w:rPr>
                <w:rFonts w:ascii="Calibri" w:hAnsi="Calibri" w:cs="Calibri"/>
              </w:rPr>
            </w:pPr>
            <w:r>
              <w:rPr>
                <w:rFonts w:ascii="Calibri" w:hAnsi="Calibri" w:cs="Calibri"/>
              </w:rPr>
              <w:t>5</w:t>
            </w:r>
          </w:p>
        </w:tc>
      </w:tr>
      <w:tr w:rsidR="00BD7838" w:rsidRPr="00CB7B4B" w14:paraId="51B3D417" w14:textId="65B87985" w:rsidTr="00BD7838">
        <w:trPr>
          <w:trHeight w:val="300"/>
        </w:trPr>
        <w:tc>
          <w:tcPr>
            <w:tcW w:w="1901" w:type="dxa"/>
            <w:vMerge/>
          </w:tcPr>
          <w:p w14:paraId="0F8C9EC9" w14:textId="77777777" w:rsidR="00BD7838" w:rsidRPr="00CB7B4B" w:rsidRDefault="00BD7838" w:rsidP="00CB7B4B">
            <w:pPr>
              <w:spacing w:line="480" w:lineRule="auto"/>
              <w:rPr>
                <w:rFonts w:ascii="Calibri" w:hAnsi="Calibri" w:cs="Calibri"/>
              </w:rPr>
            </w:pPr>
          </w:p>
        </w:tc>
        <w:tc>
          <w:tcPr>
            <w:tcW w:w="2280" w:type="dxa"/>
            <w:noWrap/>
            <w:hideMark/>
          </w:tcPr>
          <w:p w14:paraId="1236231B" w14:textId="73DA0F5F" w:rsidR="00BD7838" w:rsidRPr="00CB7B4B" w:rsidRDefault="00BD7838" w:rsidP="00CB7B4B">
            <w:pPr>
              <w:spacing w:line="480" w:lineRule="auto"/>
              <w:rPr>
                <w:rFonts w:ascii="Calibri" w:hAnsi="Calibri" w:cs="Calibri"/>
              </w:rPr>
            </w:pPr>
            <w:proofErr w:type="spellStart"/>
            <w:r w:rsidRPr="00CB7B4B">
              <w:rPr>
                <w:rFonts w:ascii="Calibri" w:hAnsi="Calibri" w:cs="Calibri"/>
              </w:rPr>
              <w:t>Ravanfar</w:t>
            </w:r>
            <w:proofErr w:type="spellEnd"/>
            <w:r w:rsidRPr="00CB7B4B">
              <w:rPr>
                <w:rFonts w:ascii="Calibri" w:hAnsi="Calibri" w:cs="Calibri"/>
              </w:rPr>
              <w:t xml:space="preserve"> 2022</w:t>
            </w:r>
          </w:p>
        </w:tc>
        <w:tc>
          <w:tcPr>
            <w:tcW w:w="1610" w:type="dxa"/>
          </w:tcPr>
          <w:p w14:paraId="5DE42B98" w14:textId="0723ACEE" w:rsidR="00BD7838" w:rsidRPr="00CB7B4B" w:rsidRDefault="00BD7838" w:rsidP="00CB7B4B">
            <w:pPr>
              <w:spacing w:line="480" w:lineRule="auto"/>
              <w:rPr>
                <w:rFonts w:ascii="Calibri" w:hAnsi="Calibri" w:cs="Calibri"/>
              </w:rPr>
            </w:pPr>
            <w:r>
              <w:rPr>
                <w:rFonts w:ascii="Calibri" w:hAnsi="Calibri" w:cs="Calibri"/>
              </w:rPr>
              <w:t>3</w:t>
            </w:r>
          </w:p>
        </w:tc>
        <w:tc>
          <w:tcPr>
            <w:tcW w:w="1616" w:type="dxa"/>
          </w:tcPr>
          <w:p w14:paraId="0B689B4C" w14:textId="7EADEDDD" w:rsidR="00BD7838" w:rsidRPr="00CB7B4B" w:rsidRDefault="00BD7838" w:rsidP="00CB7B4B">
            <w:pPr>
              <w:spacing w:line="480" w:lineRule="auto"/>
              <w:rPr>
                <w:rFonts w:ascii="Calibri" w:hAnsi="Calibri" w:cs="Calibri"/>
              </w:rPr>
            </w:pPr>
            <w:r>
              <w:rPr>
                <w:rFonts w:ascii="Calibri" w:hAnsi="Calibri" w:cs="Calibri"/>
              </w:rPr>
              <w:t>2</w:t>
            </w:r>
          </w:p>
        </w:tc>
        <w:tc>
          <w:tcPr>
            <w:tcW w:w="1609" w:type="dxa"/>
          </w:tcPr>
          <w:p w14:paraId="711AE0AB" w14:textId="718B3B75" w:rsidR="00BD7838" w:rsidRPr="00CB7B4B" w:rsidRDefault="00BD7838" w:rsidP="00CB7B4B">
            <w:pPr>
              <w:spacing w:line="480" w:lineRule="auto"/>
              <w:rPr>
                <w:rFonts w:ascii="Calibri" w:hAnsi="Calibri" w:cs="Calibri"/>
              </w:rPr>
            </w:pPr>
            <w:r>
              <w:rPr>
                <w:rFonts w:ascii="Calibri" w:hAnsi="Calibri" w:cs="Calibri"/>
              </w:rPr>
              <w:t>5</w:t>
            </w:r>
          </w:p>
        </w:tc>
      </w:tr>
      <w:tr w:rsidR="00BD7838" w:rsidRPr="00CB7B4B" w14:paraId="55452555" w14:textId="77777777" w:rsidTr="005E605E">
        <w:trPr>
          <w:trHeight w:val="300"/>
        </w:trPr>
        <w:tc>
          <w:tcPr>
            <w:tcW w:w="1901" w:type="dxa"/>
            <w:vMerge/>
          </w:tcPr>
          <w:p w14:paraId="524CE608" w14:textId="77777777" w:rsidR="00BD7838" w:rsidRPr="00CB7B4B" w:rsidRDefault="00BD7838" w:rsidP="00BD7838">
            <w:pPr>
              <w:spacing w:line="480" w:lineRule="auto"/>
              <w:rPr>
                <w:rFonts w:ascii="Calibri" w:hAnsi="Calibri" w:cs="Calibri"/>
              </w:rPr>
            </w:pPr>
          </w:p>
        </w:tc>
        <w:tc>
          <w:tcPr>
            <w:tcW w:w="2280" w:type="dxa"/>
            <w:noWrap/>
          </w:tcPr>
          <w:p w14:paraId="6B21AB27" w14:textId="193F0CD6" w:rsidR="00BD7838" w:rsidRPr="00CB7B4B" w:rsidRDefault="00BD7838" w:rsidP="00BD7838">
            <w:pPr>
              <w:spacing w:line="480" w:lineRule="auto"/>
              <w:rPr>
                <w:rFonts w:ascii="Calibri" w:hAnsi="Calibri" w:cs="Calibri"/>
              </w:rPr>
            </w:pPr>
            <w:r w:rsidRPr="00CB7B4B">
              <w:rPr>
                <w:rFonts w:ascii="Calibri" w:hAnsi="Calibri" w:cs="Calibri"/>
              </w:rPr>
              <w:t>Vano 2025</w:t>
            </w:r>
            <w:r>
              <w:rPr>
                <w:rFonts w:ascii="Calibri" w:hAnsi="Calibri" w:cs="Calibri"/>
              </w:rPr>
              <w:t>b</w:t>
            </w:r>
          </w:p>
        </w:tc>
        <w:tc>
          <w:tcPr>
            <w:tcW w:w="4835" w:type="dxa"/>
            <w:gridSpan w:val="3"/>
          </w:tcPr>
          <w:p w14:paraId="0072F59D" w14:textId="7AAFD196" w:rsidR="00BD7838" w:rsidRDefault="00BD7838" w:rsidP="00891215">
            <w:pPr>
              <w:spacing w:line="480" w:lineRule="auto"/>
              <w:jc w:val="center"/>
              <w:rPr>
                <w:rFonts w:ascii="Calibri" w:hAnsi="Calibri" w:cs="Calibri"/>
              </w:rPr>
            </w:pPr>
            <w:r>
              <w:rPr>
                <w:rFonts w:ascii="Calibri" w:hAnsi="Calibri" w:cs="Calibri"/>
              </w:rPr>
              <w:t>Same study as Vano 2025a</w:t>
            </w:r>
          </w:p>
        </w:tc>
      </w:tr>
      <w:tr w:rsidR="001C1B55" w:rsidRPr="00CB7B4B" w14:paraId="17A82033" w14:textId="2F29FBE7" w:rsidTr="00BD7838">
        <w:trPr>
          <w:trHeight w:val="300"/>
        </w:trPr>
        <w:tc>
          <w:tcPr>
            <w:tcW w:w="1901" w:type="dxa"/>
            <w:vMerge w:val="restart"/>
          </w:tcPr>
          <w:p w14:paraId="3B670324" w14:textId="043C9107" w:rsidR="001C1B55" w:rsidRPr="00CB7B4B" w:rsidRDefault="001C1B55" w:rsidP="00CB7B4B">
            <w:pPr>
              <w:spacing w:line="480" w:lineRule="auto"/>
              <w:rPr>
                <w:rFonts w:ascii="Calibri" w:hAnsi="Calibri" w:cs="Calibri"/>
              </w:rPr>
            </w:pPr>
            <w:r>
              <w:rPr>
                <w:rFonts w:ascii="Calibri" w:hAnsi="Calibri" w:cs="Calibri"/>
              </w:rPr>
              <w:t>R2</w:t>
            </w:r>
          </w:p>
        </w:tc>
        <w:tc>
          <w:tcPr>
            <w:tcW w:w="2280" w:type="dxa"/>
            <w:noWrap/>
            <w:hideMark/>
          </w:tcPr>
          <w:p w14:paraId="7ADC5DE7" w14:textId="20B42E75" w:rsidR="001C1B55" w:rsidRPr="00CB7B4B" w:rsidRDefault="001C1B55" w:rsidP="00CB7B4B">
            <w:pPr>
              <w:spacing w:line="480" w:lineRule="auto"/>
              <w:rPr>
                <w:rFonts w:ascii="Calibri" w:hAnsi="Calibri" w:cs="Calibri"/>
              </w:rPr>
            </w:pPr>
            <w:r w:rsidRPr="00CB7B4B">
              <w:rPr>
                <w:rFonts w:ascii="Calibri" w:hAnsi="Calibri" w:cs="Calibri"/>
              </w:rPr>
              <w:t>Andreasen 1991</w:t>
            </w:r>
          </w:p>
        </w:tc>
        <w:tc>
          <w:tcPr>
            <w:tcW w:w="1610" w:type="dxa"/>
          </w:tcPr>
          <w:p w14:paraId="04A85026" w14:textId="55B0CD56" w:rsidR="001C1B55" w:rsidRPr="00CB7B4B" w:rsidRDefault="00B9179E" w:rsidP="00CB7B4B">
            <w:pPr>
              <w:spacing w:line="480" w:lineRule="auto"/>
              <w:rPr>
                <w:rFonts w:ascii="Calibri" w:hAnsi="Calibri" w:cs="Calibri"/>
              </w:rPr>
            </w:pPr>
            <w:r>
              <w:rPr>
                <w:rFonts w:ascii="Calibri" w:hAnsi="Calibri" w:cs="Calibri"/>
              </w:rPr>
              <w:t>4</w:t>
            </w:r>
          </w:p>
        </w:tc>
        <w:tc>
          <w:tcPr>
            <w:tcW w:w="1616" w:type="dxa"/>
          </w:tcPr>
          <w:p w14:paraId="59EAF5C0" w14:textId="4AE531B5" w:rsidR="001C1B55" w:rsidRPr="00CB7B4B" w:rsidRDefault="00B9179E" w:rsidP="00CB7B4B">
            <w:pPr>
              <w:spacing w:line="480" w:lineRule="auto"/>
              <w:rPr>
                <w:rFonts w:ascii="Calibri" w:hAnsi="Calibri" w:cs="Calibri"/>
              </w:rPr>
            </w:pPr>
            <w:r>
              <w:rPr>
                <w:rFonts w:ascii="Calibri" w:hAnsi="Calibri" w:cs="Calibri"/>
              </w:rPr>
              <w:t>1</w:t>
            </w:r>
          </w:p>
        </w:tc>
        <w:tc>
          <w:tcPr>
            <w:tcW w:w="1609" w:type="dxa"/>
          </w:tcPr>
          <w:p w14:paraId="78B1A974" w14:textId="7AC23B3F" w:rsidR="001C1B55" w:rsidRPr="00CB7B4B" w:rsidRDefault="00B9179E" w:rsidP="00CB7B4B">
            <w:pPr>
              <w:spacing w:line="480" w:lineRule="auto"/>
              <w:rPr>
                <w:rFonts w:ascii="Calibri" w:hAnsi="Calibri" w:cs="Calibri"/>
              </w:rPr>
            </w:pPr>
            <w:r>
              <w:rPr>
                <w:rFonts w:ascii="Calibri" w:hAnsi="Calibri" w:cs="Calibri"/>
              </w:rPr>
              <w:t>5</w:t>
            </w:r>
          </w:p>
        </w:tc>
      </w:tr>
      <w:tr w:rsidR="001C1B55" w:rsidRPr="00CB7B4B" w14:paraId="4CDF7944" w14:textId="52BEAD7E" w:rsidTr="00BD7838">
        <w:trPr>
          <w:trHeight w:val="300"/>
        </w:trPr>
        <w:tc>
          <w:tcPr>
            <w:tcW w:w="1901" w:type="dxa"/>
            <w:vMerge/>
          </w:tcPr>
          <w:p w14:paraId="109092EA" w14:textId="77777777" w:rsidR="001C1B55" w:rsidRPr="00CB7B4B" w:rsidRDefault="001C1B55" w:rsidP="00CB7B4B">
            <w:pPr>
              <w:spacing w:line="480" w:lineRule="auto"/>
              <w:rPr>
                <w:rFonts w:ascii="Calibri" w:hAnsi="Calibri" w:cs="Calibri"/>
              </w:rPr>
            </w:pPr>
          </w:p>
        </w:tc>
        <w:tc>
          <w:tcPr>
            <w:tcW w:w="2280" w:type="dxa"/>
            <w:noWrap/>
            <w:hideMark/>
          </w:tcPr>
          <w:p w14:paraId="27E811A1" w14:textId="79F03E3D" w:rsidR="001C1B55" w:rsidRPr="00CB7B4B" w:rsidRDefault="001C1B55" w:rsidP="00CB7B4B">
            <w:pPr>
              <w:spacing w:line="480" w:lineRule="auto"/>
              <w:rPr>
                <w:rFonts w:ascii="Calibri" w:hAnsi="Calibri" w:cs="Calibri"/>
              </w:rPr>
            </w:pPr>
            <w:r w:rsidRPr="00CB7B4B">
              <w:rPr>
                <w:rFonts w:ascii="Calibri" w:hAnsi="Calibri" w:cs="Calibri"/>
              </w:rPr>
              <w:t>Williamson 1992</w:t>
            </w:r>
          </w:p>
        </w:tc>
        <w:tc>
          <w:tcPr>
            <w:tcW w:w="1610" w:type="dxa"/>
          </w:tcPr>
          <w:p w14:paraId="44A81799" w14:textId="0867EC62" w:rsidR="001C1B55" w:rsidRPr="00CB7B4B" w:rsidRDefault="00B9179E" w:rsidP="00CB7B4B">
            <w:pPr>
              <w:spacing w:line="480" w:lineRule="auto"/>
              <w:rPr>
                <w:rFonts w:ascii="Calibri" w:hAnsi="Calibri" w:cs="Calibri"/>
              </w:rPr>
            </w:pPr>
            <w:r>
              <w:rPr>
                <w:rFonts w:ascii="Calibri" w:hAnsi="Calibri" w:cs="Calibri"/>
              </w:rPr>
              <w:t>2</w:t>
            </w:r>
          </w:p>
        </w:tc>
        <w:tc>
          <w:tcPr>
            <w:tcW w:w="1616" w:type="dxa"/>
          </w:tcPr>
          <w:p w14:paraId="0453FA38" w14:textId="15E40EE5" w:rsidR="001C1B55" w:rsidRPr="00CB7B4B" w:rsidRDefault="00B9179E" w:rsidP="00CB7B4B">
            <w:pPr>
              <w:spacing w:line="480" w:lineRule="auto"/>
              <w:rPr>
                <w:rFonts w:ascii="Calibri" w:hAnsi="Calibri" w:cs="Calibri"/>
              </w:rPr>
            </w:pPr>
            <w:r>
              <w:rPr>
                <w:rFonts w:ascii="Calibri" w:hAnsi="Calibri" w:cs="Calibri"/>
              </w:rPr>
              <w:t>2</w:t>
            </w:r>
          </w:p>
        </w:tc>
        <w:tc>
          <w:tcPr>
            <w:tcW w:w="1609" w:type="dxa"/>
          </w:tcPr>
          <w:p w14:paraId="78129941" w14:textId="691C2FDF" w:rsidR="001C1B55" w:rsidRPr="00CB7B4B" w:rsidRDefault="00B9179E" w:rsidP="00CB7B4B">
            <w:pPr>
              <w:spacing w:line="480" w:lineRule="auto"/>
              <w:rPr>
                <w:rFonts w:ascii="Calibri" w:hAnsi="Calibri" w:cs="Calibri"/>
              </w:rPr>
            </w:pPr>
            <w:r>
              <w:rPr>
                <w:rFonts w:ascii="Calibri" w:hAnsi="Calibri" w:cs="Calibri"/>
              </w:rPr>
              <w:t>4</w:t>
            </w:r>
          </w:p>
        </w:tc>
      </w:tr>
      <w:tr w:rsidR="001C1B55" w:rsidRPr="00CB7B4B" w14:paraId="3388ABEF" w14:textId="7C8E54AF" w:rsidTr="00BD7838">
        <w:trPr>
          <w:trHeight w:val="300"/>
        </w:trPr>
        <w:tc>
          <w:tcPr>
            <w:tcW w:w="1901" w:type="dxa"/>
            <w:vMerge/>
          </w:tcPr>
          <w:p w14:paraId="3D7C811E" w14:textId="77777777" w:rsidR="001C1B55" w:rsidRPr="00CB7B4B" w:rsidRDefault="001C1B55" w:rsidP="00CB7B4B">
            <w:pPr>
              <w:spacing w:line="480" w:lineRule="auto"/>
              <w:rPr>
                <w:rFonts w:ascii="Calibri" w:hAnsi="Calibri" w:cs="Calibri"/>
              </w:rPr>
            </w:pPr>
          </w:p>
        </w:tc>
        <w:tc>
          <w:tcPr>
            <w:tcW w:w="2280" w:type="dxa"/>
            <w:noWrap/>
            <w:hideMark/>
          </w:tcPr>
          <w:p w14:paraId="343C00F8" w14:textId="1560CBF0" w:rsidR="001C1B55" w:rsidRPr="00CB7B4B" w:rsidRDefault="001C1B55" w:rsidP="00CB7B4B">
            <w:pPr>
              <w:spacing w:line="480" w:lineRule="auto"/>
              <w:rPr>
                <w:rFonts w:ascii="Calibri" w:hAnsi="Calibri" w:cs="Calibri"/>
              </w:rPr>
            </w:pPr>
            <w:r w:rsidRPr="00CB7B4B">
              <w:rPr>
                <w:rFonts w:ascii="Calibri" w:hAnsi="Calibri" w:cs="Calibri"/>
              </w:rPr>
              <w:t>Buckley 1995</w:t>
            </w:r>
          </w:p>
        </w:tc>
        <w:tc>
          <w:tcPr>
            <w:tcW w:w="1610" w:type="dxa"/>
          </w:tcPr>
          <w:p w14:paraId="71E5EC08" w14:textId="79655F31" w:rsidR="001C1B55" w:rsidRPr="00CB7B4B" w:rsidRDefault="00B9179E" w:rsidP="00CB7B4B">
            <w:pPr>
              <w:spacing w:line="480" w:lineRule="auto"/>
              <w:rPr>
                <w:rFonts w:ascii="Calibri" w:hAnsi="Calibri" w:cs="Calibri"/>
              </w:rPr>
            </w:pPr>
            <w:r>
              <w:rPr>
                <w:rFonts w:ascii="Calibri" w:hAnsi="Calibri" w:cs="Calibri"/>
              </w:rPr>
              <w:t>2</w:t>
            </w:r>
          </w:p>
        </w:tc>
        <w:tc>
          <w:tcPr>
            <w:tcW w:w="1616" w:type="dxa"/>
          </w:tcPr>
          <w:p w14:paraId="7D903CAA" w14:textId="4101CB32" w:rsidR="001C1B55" w:rsidRPr="00CB7B4B" w:rsidRDefault="00B9179E" w:rsidP="00CB7B4B">
            <w:pPr>
              <w:spacing w:line="480" w:lineRule="auto"/>
              <w:rPr>
                <w:rFonts w:ascii="Calibri" w:hAnsi="Calibri" w:cs="Calibri"/>
              </w:rPr>
            </w:pPr>
            <w:r>
              <w:rPr>
                <w:rFonts w:ascii="Calibri" w:hAnsi="Calibri" w:cs="Calibri"/>
              </w:rPr>
              <w:t>2</w:t>
            </w:r>
          </w:p>
        </w:tc>
        <w:tc>
          <w:tcPr>
            <w:tcW w:w="1609" w:type="dxa"/>
          </w:tcPr>
          <w:p w14:paraId="7B53CA5C" w14:textId="7CDD0252" w:rsidR="001C1B55" w:rsidRPr="00CB7B4B" w:rsidRDefault="00B9179E" w:rsidP="00CB7B4B">
            <w:pPr>
              <w:spacing w:line="480" w:lineRule="auto"/>
              <w:rPr>
                <w:rFonts w:ascii="Calibri" w:hAnsi="Calibri" w:cs="Calibri"/>
              </w:rPr>
            </w:pPr>
            <w:r>
              <w:rPr>
                <w:rFonts w:ascii="Calibri" w:hAnsi="Calibri" w:cs="Calibri"/>
              </w:rPr>
              <w:t>4</w:t>
            </w:r>
          </w:p>
        </w:tc>
      </w:tr>
      <w:tr w:rsidR="001C1B55" w:rsidRPr="00CB7B4B" w14:paraId="23A293EA" w14:textId="58873750" w:rsidTr="00BD7838">
        <w:trPr>
          <w:trHeight w:val="300"/>
        </w:trPr>
        <w:tc>
          <w:tcPr>
            <w:tcW w:w="1901" w:type="dxa"/>
            <w:vMerge/>
          </w:tcPr>
          <w:p w14:paraId="72737D20" w14:textId="77777777" w:rsidR="001C1B55" w:rsidRPr="00CB7B4B" w:rsidRDefault="001C1B55" w:rsidP="00CB7B4B">
            <w:pPr>
              <w:spacing w:line="480" w:lineRule="auto"/>
              <w:rPr>
                <w:rFonts w:ascii="Calibri" w:hAnsi="Calibri" w:cs="Calibri"/>
              </w:rPr>
            </w:pPr>
          </w:p>
        </w:tc>
        <w:tc>
          <w:tcPr>
            <w:tcW w:w="2280" w:type="dxa"/>
            <w:noWrap/>
            <w:hideMark/>
          </w:tcPr>
          <w:p w14:paraId="1D38C52C" w14:textId="6C7227F3" w:rsidR="001C1B55" w:rsidRPr="00CB7B4B" w:rsidRDefault="001C1B55" w:rsidP="00CB7B4B">
            <w:pPr>
              <w:spacing w:line="480" w:lineRule="auto"/>
              <w:rPr>
                <w:rFonts w:ascii="Calibri" w:hAnsi="Calibri" w:cs="Calibri"/>
              </w:rPr>
            </w:pPr>
            <w:proofErr w:type="spellStart"/>
            <w:r w:rsidRPr="00CB7B4B">
              <w:rPr>
                <w:rFonts w:ascii="Calibri" w:hAnsi="Calibri" w:cs="Calibri"/>
              </w:rPr>
              <w:t>Supprian</w:t>
            </w:r>
            <w:proofErr w:type="spellEnd"/>
            <w:r w:rsidRPr="00CB7B4B">
              <w:rPr>
                <w:rFonts w:ascii="Calibri" w:hAnsi="Calibri" w:cs="Calibri"/>
              </w:rPr>
              <w:t xml:space="preserve"> 1997</w:t>
            </w:r>
          </w:p>
        </w:tc>
        <w:tc>
          <w:tcPr>
            <w:tcW w:w="1610" w:type="dxa"/>
          </w:tcPr>
          <w:p w14:paraId="49772EF9" w14:textId="45AEF6BB" w:rsidR="001C1B55" w:rsidRPr="00CB7B4B" w:rsidRDefault="00B9179E" w:rsidP="00CB7B4B">
            <w:pPr>
              <w:spacing w:line="480" w:lineRule="auto"/>
              <w:rPr>
                <w:rFonts w:ascii="Calibri" w:hAnsi="Calibri" w:cs="Calibri"/>
              </w:rPr>
            </w:pPr>
            <w:r>
              <w:rPr>
                <w:rFonts w:ascii="Calibri" w:hAnsi="Calibri" w:cs="Calibri"/>
              </w:rPr>
              <w:t>2</w:t>
            </w:r>
          </w:p>
        </w:tc>
        <w:tc>
          <w:tcPr>
            <w:tcW w:w="1616" w:type="dxa"/>
          </w:tcPr>
          <w:p w14:paraId="06D4A74A" w14:textId="643C2FD6" w:rsidR="001C1B55" w:rsidRPr="00CB7B4B" w:rsidRDefault="00B9179E" w:rsidP="00CB7B4B">
            <w:pPr>
              <w:spacing w:line="480" w:lineRule="auto"/>
              <w:rPr>
                <w:rFonts w:ascii="Calibri" w:hAnsi="Calibri" w:cs="Calibri"/>
              </w:rPr>
            </w:pPr>
            <w:r>
              <w:rPr>
                <w:rFonts w:ascii="Calibri" w:hAnsi="Calibri" w:cs="Calibri"/>
              </w:rPr>
              <w:t>2</w:t>
            </w:r>
          </w:p>
        </w:tc>
        <w:tc>
          <w:tcPr>
            <w:tcW w:w="1609" w:type="dxa"/>
          </w:tcPr>
          <w:p w14:paraId="5661D6B2" w14:textId="7403FEA7" w:rsidR="001C1B55" w:rsidRPr="00CB7B4B" w:rsidRDefault="00B9179E" w:rsidP="00CB7B4B">
            <w:pPr>
              <w:spacing w:line="480" w:lineRule="auto"/>
              <w:rPr>
                <w:rFonts w:ascii="Calibri" w:hAnsi="Calibri" w:cs="Calibri"/>
              </w:rPr>
            </w:pPr>
            <w:r>
              <w:rPr>
                <w:rFonts w:ascii="Calibri" w:hAnsi="Calibri" w:cs="Calibri"/>
              </w:rPr>
              <w:t>4</w:t>
            </w:r>
          </w:p>
        </w:tc>
      </w:tr>
      <w:tr w:rsidR="001C1B55" w:rsidRPr="00CB7B4B" w14:paraId="629BD100" w14:textId="02765451" w:rsidTr="00BD7838">
        <w:trPr>
          <w:trHeight w:val="300"/>
        </w:trPr>
        <w:tc>
          <w:tcPr>
            <w:tcW w:w="1901" w:type="dxa"/>
            <w:vMerge/>
          </w:tcPr>
          <w:p w14:paraId="76514B0E" w14:textId="77777777" w:rsidR="001C1B55" w:rsidRPr="00CB7B4B" w:rsidRDefault="001C1B55" w:rsidP="00CB7B4B">
            <w:pPr>
              <w:spacing w:line="480" w:lineRule="auto"/>
              <w:rPr>
                <w:rFonts w:ascii="Calibri" w:hAnsi="Calibri" w:cs="Calibri"/>
              </w:rPr>
            </w:pPr>
          </w:p>
        </w:tc>
        <w:tc>
          <w:tcPr>
            <w:tcW w:w="2280" w:type="dxa"/>
            <w:noWrap/>
            <w:hideMark/>
          </w:tcPr>
          <w:p w14:paraId="2F112FC1" w14:textId="53942B63" w:rsidR="001C1B55" w:rsidRPr="00CB7B4B" w:rsidRDefault="001C1B55" w:rsidP="00CB7B4B">
            <w:pPr>
              <w:spacing w:line="480" w:lineRule="auto"/>
              <w:rPr>
                <w:rFonts w:ascii="Calibri" w:hAnsi="Calibri" w:cs="Calibri"/>
              </w:rPr>
            </w:pPr>
            <w:proofErr w:type="spellStart"/>
            <w:r w:rsidRPr="00CB7B4B">
              <w:rPr>
                <w:rFonts w:ascii="Calibri" w:hAnsi="Calibri" w:cs="Calibri"/>
              </w:rPr>
              <w:t>Pfefferbaum</w:t>
            </w:r>
            <w:proofErr w:type="spellEnd"/>
            <w:r w:rsidRPr="00CB7B4B">
              <w:rPr>
                <w:rFonts w:ascii="Calibri" w:hAnsi="Calibri" w:cs="Calibri"/>
              </w:rPr>
              <w:t xml:space="preserve"> 1999</w:t>
            </w:r>
          </w:p>
        </w:tc>
        <w:tc>
          <w:tcPr>
            <w:tcW w:w="1610" w:type="dxa"/>
          </w:tcPr>
          <w:p w14:paraId="6CF3EB52" w14:textId="584D4BAC" w:rsidR="001C1B55" w:rsidRPr="00CB7B4B" w:rsidRDefault="00B9179E" w:rsidP="00CB7B4B">
            <w:pPr>
              <w:spacing w:line="480" w:lineRule="auto"/>
              <w:rPr>
                <w:rFonts w:ascii="Calibri" w:hAnsi="Calibri" w:cs="Calibri"/>
              </w:rPr>
            </w:pPr>
            <w:r>
              <w:rPr>
                <w:rFonts w:ascii="Calibri" w:hAnsi="Calibri" w:cs="Calibri"/>
              </w:rPr>
              <w:t>2</w:t>
            </w:r>
          </w:p>
        </w:tc>
        <w:tc>
          <w:tcPr>
            <w:tcW w:w="1616" w:type="dxa"/>
          </w:tcPr>
          <w:p w14:paraId="6D5F5A39" w14:textId="285CDAD4" w:rsidR="001C1B55" w:rsidRPr="00CB7B4B" w:rsidRDefault="00B9179E" w:rsidP="00CB7B4B">
            <w:pPr>
              <w:spacing w:line="480" w:lineRule="auto"/>
              <w:rPr>
                <w:rFonts w:ascii="Calibri" w:hAnsi="Calibri" w:cs="Calibri"/>
              </w:rPr>
            </w:pPr>
            <w:r>
              <w:rPr>
                <w:rFonts w:ascii="Calibri" w:hAnsi="Calibri" w:cs="Calibri"/>
              </w:rPr>
              <w:t>2</w:t>
            </w:r>
          </w:p>
        </w:tc>
        <w:tc>
          <w:tcPr>
            <w:tcW w:w="1609" w:type="dxa"/>
          </w:tcPr>
          <w:p w14:paraId="108D5F40" w14:textId="0D43CC96" w:rsidR="001C1B55" w:rsidRPr="00CB7B4B" w:rsidRDefault="00B9179E" w:rsidP="00CB7B4B">
            <w:pPr>
              <w:spacing w:line="480" w:lineRule="auto"/>
              <w:rPr>
                <w:rFonts w:ascii="Calibri" w:hAnsi="Calibri" w:cs="Calibri"/>
              </w:rPr>
            </w:pPr>
            <w:r>
              <w:rPr>
                <w:rFonts w:ascii="Calibri" w:hAnsi="Calibri" w:cs="Calibri"/>
              </w:rPr>
              <w:t>4</w:t>
            </w:r>
          </w:p>
        </w:tc>
      </w:tr>
      <w:tr w:rsidR="001C1B55" w:rsidRPr="00CB7B4B" w14:paraId="353D2C78" w14:textId="1A8BDA18" w:rsidTr="00BD7838">
        <w:trPr>
          <w:trHeight w:val="300"/>
        </w:trPr>
        <w:tc>
          <w:tcPr>
            <w:tcW w:w="1901" w:type="dxa"/>
            <w:vMerge/>
          </w:tcPr>
          <w:p w14:paraId="0ACAD416" w14:textId="77777777" w:rsidR="001C1B55" w:rsidRPr="00CB7B4B" w:rsidRDefault="001C1B55" w:rsidP="00CB7B4B">
            <w:pPr>
              <w:spacing w:line="480" w:lineRule="auto"/>
              <w:rPr>
                <w:rFonts w:ascii="Calibri" w:hAnsi="Calibri" w:cs="Calibri"/>
              </w:rPr>
            </w:pPr>
          </w:p>
        </w:tc>
        <w:tc>
          <w:tcPr>
            <w:tcW w:w="2280" w:type="dxa"/>
            <w:noWrap/>
            <w:hideMark/>
          </w:tcPr>
          <w:p w14:paraId="0EADD095" w14:textId="27B94CFA" w:rsidR="001C1B55" w:rsidRPr="00CB7B4B" w:rsidRDefault="001C1B55" w:rsidP="00CB7B4B">
            <w:pPr>
              <w:spacing w:line="480" w:lineRule="auto"/>
              <w:rPr>
                <w:rFonts w:ascii="Calibri" w:hAnsi="Calibri" w:cs="Calibri"/>
              </w:rPr>
            </w:pPr>
            <w:proofErr w:type="spellStart"/>
            <w:r w:rsidRPr="00CB7B4B">
              <w:rPr>
                <w:rFonts w:ascii="Calibri" w:hAnsi="Calibri" w:cs="Calibri"/>
              </w:rPr>
              <w:t>Ganzetti</w:t>
            </w:r>
            <w:proofErr w:type="spellEnd"/>
            <w:r w:rsidRPr="00CB7B4B">
              <w:rPr>
                <w:rFonts w:ascii="Calibri" w:hAnsi="Calibri" w:cs="Calibri"/>
              </w:rPr>
              <w:t xml:space="preserve"> 2015</w:t>
            </w:r>
          </w:p>
        </w:tc>
        <w:tc>
          <w:tcPr>
            <w:tcW w:w="1610" w:type="dxa"/>
          </w:tcPr>
          <w:p w14:paraId="279CFCA5" w14:textId="7D0C5A99" w:rsidR="001C1B55" w:rsidRPr="00CB7B4B" w:rsidRDefault="00B9179E" w:rsidP="00CB7B4B">
            <w:pPr>
              <w:spacing w:line="480" w:lineRule="auto"/>
              <w:rPr>
                <w:rFonts w:ascii="Calibri" w:hAnsi="Calibri" w:cs="Calibri"/>
              </w:rPr>
            </w:pPr>
            <w:r>
              <w:rPr>
                <w:rFonts w:ascii="Calibri" w:hAnsi="Calibri" w:cs="Calibri"/>
              </w:rPr>
              <w:t>2</w:t>
            </w:r>
          </w:p>
        </w:tc>
        <w:tc>
          <w:tcPr>
            <w:tcW w:w="1616" w:type="dxa"/>
          </w:tcPr>
          <w:p w14:paraId="0FE86728" w14:textId="5DFCA40E" w:rsidR="001C1B55" w:rsidRPr="00CB7B4B" w:rsidRDefault="00B9179E" w:rsidP="00CB7B4B">
            <w:pPr>
              <w:spacing w:line="480" w:lineRule="auto"/>
              <w:rPr>
                <w:rFonts w:ascii="Calibri" w:hAnsi="Calibri" w:cs="Calibri"/>
              </w:rPr>
            </w:pPr>
            <w:r>
              <w:rPr>
                <w:rFonts w:ascii="Calibri" w:hAnsi="Calibri" w:cs="Calibri"/>
              </w:rPr>
              <w:t>2</w:t>
            </w:r>
          </w:p>
        </w:tc>
        <w:tc>
          <w:tcPr>
            <w:tcW w:w="1609" w:type="dxa"/>
          </w:tcPr>
          <w:p w14:paraId="023A8BE9" w14:textId="402E8C52" w:rsidR="001C1B55" w:rsidRPr="00CB7B4B" w:rsidRDefault="00B9179E" w:rsidP="00CB7B4B">
            <w:pPr>
              <w:spacing w:line="480" w:lineRule="auto"/>
              <w:rPr>
                <w:rFonts w:ascii="Calibri" w:hAnsi="Calibri" w:cs="Calibri"/>
              </w:rPr>
            </w:pPr>
            <w:r>
              <w:rPr>
                <w:rFonts w:ascii="Calibri" w:hAnsi="Calibri" w:cs="Calibri"/>
              </w:rPr>
              <w:t>4</w:t>
            </w:r>
          </w:p>
        </w:tc>
      </w:tr>
      <w:tr w:rsidR="001C1B55" w:rsidRPr="00CB7B4B" w14:paraId="1352E7E3" w14:textId="1B161E2C" w:rsidTr="00BD7838">
        <w:trPr>
          <w:trHeight w:val="300"/>
        </w:trPr>
        <w:tc>
          <w:tcPr>
            <w:tcW w:w="1901" w:type="dxa"/>
            <w:vMerge w:val="restart"/>
          </w:tcPr>
          <w:p w14:paraId="34C0766E" w14:textId="120E02A5" w:rsidR="001C1B55" w:rsidRPr="00CB7B4B" w:rsidRDefault="001C1B55" w:rsidP="00CB7B4B">
            <w:pPr>
              <w:spacing w:line="480" w:lineRule="auto"/>
              <w:rPr>
                <w:rFonts w:ascii="Calibri" w:hAnsi="Calibri" w:cs="Calibri"/>
              </w:rPr>
            </w:pPr>
            <w:r>
              <w:rPr>
                <w:rFonts w:ascii="Calibri" w:hAnsi="Calibri" w:cs="Calibri"/>
              </w:rPr>
              <w:t>NM-MRI</w:t>
            </w:r>
          </w:p>
        </w:tc>
        <w:tc>
          <w:tcPr>
            <w:tcW w:w="2280" w:type="dxa"/>
            <w:noWrap/>
            <w:hideMark/>
          </w:tcPr>
          <w:p w14:paraId="06DFD02A" w14:textId="22370B7D" w:rsidR="001C1B55" w:rsidRPr="00CB7B4B" w:rsidRDefault="001C1B55" w:rsidP="00CB7B4B">
            <w:pPr>
              <w:spacing w:line="480" w:lineRule="auto"/>
              <w:rPr>
                <w:rFonts w:ascii="Calibri" w:hAnsi="Calibri" w:cs="Calibri"/>
              </w:rPr>
            </w:pPr>
            <w:r w:rsidRPr="00CB7B4B">
              <w:rPr>
                <w:rFonts w:ascii="Calibri" w:hAnsi="Calibri" w:cs="Calibri"/>
              </w:rPr>
              <w:t>Shibata 2008</w:t>
            </w:r>
          </w:p>
        </w:tc>
        <w:tc>
          <w:tcPr>
            <w:tcW w:w="1610" w:type="dxa"/>
          </w:tcPr>
          <w:p w14:paraId="0DDD4542" w14:textId="038BCF13" w:rsidR="001C1B55" w:rsidRPr="00CB7B4B" w:rsidRDefault="00B94EE9" w:rsidP="00CB7B4B">
            <w:pPr>
              <w:spacing w:line="480" w:lineRule="auto"/>
              <w:rPr>
                <w:rFonts w:ascii="Calibri" w:hAnsi="Calibri" w:cs="Calibri"/>
              </w:rPr>
            </w:pPr>
            <w:r>
              <w:rPr>
                <w:rFonts w:ascii="Calibri" w:hAnsi="Calibri" w:cs="Calibri"/>
              </w:rPr>
              <w:t>2</w:t>
            </w:r>
          </w:p>
        </w:tc>
        <w:tc>
          <w:tcPr>
            <w:tcW w:w="1616" w:type="dxa"/>
          </w:tcPr>
          <w:p w14:paraId="21EA25D9" w14:textId="6522A667"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3A903E20" w14:textId="2593BC88" w:rsidR="001C1B55" w:rsidRPr="00CB7B4B" w:rsidRDefault="00B94EE9" w:rsidP="00CB7B4B">
            <w:pPr>
              <w:spacing w:line="480" w:lineRule="auto"/>
              <w:rPr>
                <w:rFonts w:ascii="Calibri" w:hAnsi="Calibri" w:cs="Calibri"/>
              </w:rPr>
            </w:pPr>
            <w:r>
              <w:rPr>
                <w:rFonts w:ascii="Calibri" w:hAnsi="Calibri" w:cs="Calibri"/>
              </w:rPr>
              <w:t>4</w:t>
            </w:r>
          </w:p>
        </w:tc>
      </w:tr>
      <w:tr w:rsidR="001C1B55" w:rsidRPr="00CB7B4B" w14:paraId="5205EB5B" w14:textId="4AAC2EB0" w:rsidTr="00BD7838">
        <w:trPr>
          <w:trHeight w:val="300"/>
        </w:trPr>
        <w:tc>
          <w:tcPr>
            <w:tcW w:w="1901" w:type="dxa"/>
            <w:vMerge/>
          </w:tcPr>
          <w:p w14:paraId="58C392A4" w14:textId="77777777" w:rsidR="001C1B55" w:rsidRPr="00CB7B4B" w:rsidRDefault="001C1B55" w:rsidP="00CB7B4B">
            <w:pPr>
              <w:spacing w:line="480" w:lineRule="auto"/>
              <w:rPr>
                <w:rFonts w:ascii="Calibri" w:hAnsi="Calibri" w:cs="Calibri"/>
              </w:rPr>
            </w:pPr>
          </w:p>
        </w:tc>
        <w:tc>
          <w:tcPr>
            <w:tcW w:w="2280" w:type="dxa"/>
            <w:noWrap/>
            <w:hideMark/>
          </w:tcPr>
          <w:p w14:paraId="6E96B752" w14:textId="568C2064" w:rsidR="001C1B55" w:rsidRPr="00CB7B4B" w:rsidRDefault="001C1B55" w:rsidP="00CB7B4B">
            <w:pPr>
              <w:spacing w:line="480" w:lineRule="auto"/>
              <w:rPr>
                <w:rFonts w:ascii="Calibri" w:hAnsi="Calibri" w:cs="Calibri"/>
              </w:rPr>
            </w:pPr>
            <w:r w:rsidRPr="00CB7B4B">
              <w:rPr>
                <w:rFonts w:ascii="Calibri" w:hAnsi="Calibri" w:cs="Calibri"/>
              </w:rPr>
              <w:t>Sasaki 2010</w:t>
            </w:r>
          </w:p>
        </w:tc>
        <w:tc>
          <w:tcPr>
            <w:tcW w:w="1610" w:type="dxa"/>
          </w:tcPr>
          <w:p w14:paraId="059D2500" w14:textId="493808AB" w:rsidR="001C1B55" w:rsidRPr="00CB7B4B" w:rsidRDefault="00B94EE9" w:rsidP="00CB7B4B">
            <w:pPr>
              <w:spacing w:line="480" w:lineRule="auto"/>
              <w:rPr>
                <w:rFonts w:ascii="Calibri" w:hAnsi="Calibri" w:cs="Calibri"/>
              </w:rPr>
            </w:pPr>
            <w:r>
              <w:rPr>
                <w:rFonts w:ascii="Calibri" w:hAnsi="Calibri" w:cs="Calibri"/>
              </w:rPr>
              <w:t>2</w:t>
            </w:r>
          </w:p>
        </w:tc>
        <w:tc>
          <w:tcPr>
            <w:tcW w:w="1616" w:type="dxa"/>
          </w:tcPr>
          <w:p w14:paraId="4E031F12" w14:textId="7D56B1C7"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4A87E057" w14:textId="05B172BF" w:rsidR="001C1B55" w:rsidRPr="00CB7B4B" w:rsidRDefault="00B94EE9" w:rsidP="00CB7B4B">
            <w:pPr>
              <w:spacing w:line="480" w:lineRule="auto"/>
              <w:rPr>
                <w:rFonts w:ascii="Calibri" w:hAnsi="Calibri" w:cs="Calibri"/>
              </w:rPr>
            </w:pPr>
            <w:r>
              <w:rPr>
                <w:rFonts w:ascii="Calibri" w:hAnsi="Calibri" w:cs="Calibri"/>
              </w:rPr>
              <w:t>4</w:t>
            </w:r>
          </w:p>
        </w:tc>
      </w:tr>
      <w:tr w:rsidR="001C1B55" w:rsidRPr="00CB7B4B" w14:paraId="3BEEE0AC" w14:textId="59B6519B" w:rsidTr="00BD7838">
        <w:trPr>
          <w:trHeight w:val="300"/>
        </w:trPr>
        <w:tc>
          <w:tcPr>
            <w:tcW w:w="1901" w:type="dxa"/>
            <w:vMerge/>
          </w:tcPr>
          <w:p w14:paraId="07244217" w14:textId="77777777" w:rsidR="001C1B55" w:rsidRPr="00CB7B4B" w:rsidRDefault="001C1B55" w:rsidP="00CB7B4B">
            <w:pPr>
              <w:spacing w:line="480" w:lineRule="auto"/>
              <w:rPr>
                <w:rFonts w:ascii="Calibri" w:hAnsi="Calibri" w:cs="Calibri"/>
              </w:rPr>
            </w:pPr>
          </w:p>
        </w:tc>
        <w:tc>
          <w:tcPr>
            <w:tcW w:w="2280" w:type="dxa"/>
            <w:noWrap/>
            <w:hideMark/>
          </w:tcPr>
          <w:p w14:paraId="4822E976" w14:textId="61DD7026" w:rsidR="001C1B55" w:rsidRPr="00CB7B4B" w:rsidRDefault="001C1B55" w:rsidP="00CB7B4B">
            <w:pPr>
              <w:spacing w:line="480" w:lineRule="auto"/>
              <w:rPr>
                <w:rFonts w:ascii="Calibri" w:hAnsi="Calibri" w:cs="Calibri"/>
              </w:rPr>
            </w:pPr>
            <w:r w:rsidRPr="00CB7B4B">
              <w:rPr>
                <w:rFonts w:ascii="Calibri" w:hAnsi="Calibri" w:cs="Calibri"/>
              </w:rPr>
              <w:t>Watanabe 2014</w:t>
            </w:r>
          </w:p>
        </w:tc>
        <w:tc>
          <w:tcPr>
            <w:tcW w:w="1610" w:type="dxa"/>
          </w:tcPr>
          <w:p w14:paraId="56CDC757" w14:textId="2FB482D3" w:rsidR="001C1B55" w:rsidRPr="00CB7B4B" w:rsidRDefault="00B94EE9" w:rsidP="00CB7B4B">
            <w:pPr>
              <w:spacing w:line="480" w:lineRule="auto"/>
              <w:rPr>
                <w:rFonts w:ascii="Calibri" w:hAnsi="Calibri" w:cs="Calibri"/>
              </w:rPr>
            </w:pPr>
            <w:r>
              <w:rPr>
                <w:rFonts w:ascii="Calibri" w:hAnsi="Calibri" w:cs="Calibri"/>
              </w:rPr>
              <w:t>3</w:t>
            </w:r>
          </w:p>
        </w:tc>
        <w:tc>
          <w:tcPr>
            <w:tcW w:w="1616" w:type="dxa"/>
          </w:tcPr>
          <w:p w14:paraId="70ED6ABB" w14:textId="01EF22DF"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426585A5" w14:textId="3B0BB530" w:rsidR="001C1B55" w:rsidRPr="00CB7B4B" w:rsidRDefault="00B94EE9" w:rsidP="00CB7B4B">
            <w:pPr>
              <w:spacing w:line="480" w:lineRule="auto"/>
              <w:rPr>
                <w:rFonts w:ascii="Calibri" w:hAnsi="Calibri" w:cs="Calibri"/>
              </w:rPr>
            </w:pPr>
            <w:r>
              <w:rPr>
                <w:rFonts w:ascii="Calibri" w:hAnsi="Calibri" w:cs="Calibri"/>
              </w:rPr>
              <w:t>5</w:t>
            </w:r>
          </w:p>
        </w:tc>
      </w:tr>
      <w:tr w:rsidR="001C1B55" w:rsidRPr="00CB7B4B" w14:paraId="4BBFBF00" w14:textId="4BC4D8B7" w:rsidTr="00BD7838">
        <w:trPr>
          <w:trHeight w:val="300"/>
        </w:trPr>
        <w:tc>
          <w:tcPr>
            <w:tcW w:w="1901" w:type="dxa"/>
            <w:vMerge/>
          </w:tcPr>
          <w:p w14:paraId="7612C505" w14:textId="77777777" w:rsidR="001C1B55" w:rsidRPr="00CB7B4B" w:rsidRDefault="001C1B55" w:rsidP="00CB7B4B">
            <w:pPr>
              <w:spacing w:line="480" w:lineRule="auto"/>
              <w:rPr>
                <w:rFonts w:ascii="Calibri" w:hAnsi="Calibri" w:cs="Calibri"/>
              </w:rPr>
            </w:pPr>
          </w:p>
        </w:tc>
        <w:tc>
          <w:tcPr>
            <w:tcW w:w="2280" w:type="dxa"/>
            <w:noWrap/>
            <w:hideMark/>
          </w:tcPr>
          <w:p w14:paraId="562DEBCB" w14:textId="15082F7F" w:rsidR="001C1B55" w:rsidRPr="00CB7B4B" w:rsidRDefault="001C1B55" w:rsidP="00CB7B4B">
            <w:pPr>
              <w:spacing w:line="480" w:lineRule="auto"/>
              <w:rPr>
                <w:rFonts w:ascii="Calibri" w:hAnsi="Calibri" w:cs="Calibri"/>
              </w:rPr>
            </w:pPr>
            <w:r w:rsidRPr="00CB7B4B">
              <w:rPr>
                <w:rFonts w:ascii="Calibri" w:hAnsi="Calibri" w:cs="Calibri"/>
              </w:rPr>
              <w:t>Yamashita 2016</w:t>
            </w:r>
          </w:p>
        </w:tc>
        <w:tc>
          <w:tcPr>
            <w:tcW w:w="1610" w:type="dxa"/>
          </w:tcPr>
          <w:p w14:paraId="57F2DA3D" w14:textId="4B32D8CA" w:rsidR="001C1B55" w:rsidRPr="00CB7B4B" w:rsidRDefault="00B94EE9" w:rsidP="00CB7B4B">
            <w:pPr>
              <w:spacing w:line="480" w:lineRule="auto"/>
              <w:rPr>
                <w:rFonts w:ascii="Calibri" w:hAnsi="Calibri" w:cs="Calibri"/>
              </w:rPr>
            </w:pPr>
            <w:r>
              <w:rPr>
                <w:rFonts w:ascii="Calibri" w:hAnsi="Calibri" w:cs="Calibri"/>
              </w:rPr>
              <w:t>3</w:t>
            </w:r>
          </w:p>
        </w:tc>
        <w:tc>
          <w:tcPr>
            <w:tcW w:w="1616" w:type="dxa"/>
          </w:tcPr>
          <w:p w14:paraId="163447BA" w14:textId="4E1976FD"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59BAD326" w14:textId="78B39BDD" w:rsidR="001C1B55" w:rsidRPr="00CB7B4B" w:rsidRDefault="00B94EE9" w:rsidP="00CB7B4B">
            <w:pPr>
              <w:spacing w:line="480" w:lineRule="auto"/>
              <w:rPr>
                <w:rFonts w:ascii="Calibri" w:hAnsi="Calibri" w:cs="Calibri"/>
              </w:rPr>
            </w:pPr>
            <w:r>
              <w:rPr>
                <w:rFonts w:ascii="Calibri" w:hAnsi="Calibri" w:cs="Calibri"/>
              </w:rPr>
              <w:t>5</w:t>
            </w:r>
          </w:p>
        </w:tc>
      </w:tr>
      <w:tr w:rsidR="001C1B55" w:rsidRPr="00CB7B4B" w14:paraId="3C25997B" w14:textId="6F433D81" w:rsidTr="00BD7838">
        <w:trPr>
          <w:trHeight w:val="300"/>
        </w:trPr>
        <w:tc>
          <w:tcPr>
            <w:tcW w:w="1901" w:type="dxa"/>
            <w:vMerge/>
          </w:tcPr>
          <w:p w14:paraId="0210BD25" w14:textId="77777777" w:rsidR="001C1B55" w:rsidRPr="00CB7B4B" w:rsidRDefault="001C1B55" w:rsidP="00CB7B4B">
            <w:pPr>
              <w:spacing w:line="480" w:lineRule="auto"/>
              <w:rPr>
                <w:rFonts w:ascii="Calibri" w:hAnsi="Calibri" w:cs="Calibri"/>
              </w:rPr>
            </w:pPr>
          </w:p>
        </w:tc>
        <w:tc>
          <w:tcPr>
            <w:tcW w:w="2280" w:type="dxa"/>
            <w:noWrap/>
            <w:hideMark/>
          </w:tcPr>
          <w:p w14:paraId="160F3DAB" w14:textId="491D3F43" w:rsidR="001C1B55" w:rsidRPr="00CB7B4B" w:rsidRDefault="001C1B55" w:rsidP="00CB7B4B">
            <w:pPr>
              <w:spacing w:line="480" w:lineRule="auto"/>
              <w:rPr>
                <w:rFonts w:ascii="Calibri" w:hAnsi="Calibri" w:cs="Calibri"/>
              </w:rPr>
            </w:pPr>
            <w:r w:rsidRPr="00CB7B4B">
              <w:rPr>
                <w:rFonts w:ascii="Calibri" w:hAnsi="Calibri" w:cs="Calibri"/>
              </w:rPr>
              <w:t>Cassidy 2019</w:t>
            </w:r>
          </w:p>
        </w:tc>
        <w:tc>
          <w:tcPr>
            <w:tcW w:w="1610" w:type="dxa"/>
          </w:tcPr>
          <w:p w14:paraId="37F5184A" w14:textId="7424B52A" w:rsidR="001C1B55" w:rsidRPr="00CB7B4B" w:rsidRDefault="00B94EE9" w:rsidP="00CB7B4B">
            <w:pPr>
              <w:spacing w:line="480" w:lineRule="auto"/>
              <w:rPr>
                <w:rFonts w:ascii="Calibri" w:hAnsi="Calibri" w:cs="Calibri"/>
              </w:rPr>
            </w:pPr>
            <w:r>
              <w:rPr>
                <w:rFonts w:ascii="Calibri" w:hAnsi="Calibri" w:cs="Calibri"/>
              </w:rPr>
              <w:t>4</w:t>
            </w:r>
          </w:p>
        </w:tc>
        <w:tc>
          <w:tcPr>
            <w:tcW w:w="1616" w:type="dxa"/>
          </w:tcPr>
          <w:p w14:paraId="7E31AE3F" w14:textId="41F6A7AC"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019B82DD" w14:textId="3F470617" w:rsidR="001C1B55" w:rsidRPr="00CB7B4B" w:rsidRDefault="00B94EE9" w:rsidP="00CB7B4B">
            <w:pPr>
              <w:spacing w:line="480" w:lineRule="auto"/>
              <w:rPr>
                <w:rFonts w:ascii="Calibri" w:hAnsi="Calibri" w:cs="Calibri"/>
              </w:rPr>
            </w:pPr>
            <w:r>
              <w:rPr>
                <w:rFonts w:ascii="Calibri" w:hAnsi="Calibri" w:cs="Calibri"/>
              </w:rPr>
              <w:t>6</w:t>
            </w:r>
          </w:p>
        </w:tc>
      </w:tr>
      <w:tr w:rsidR="001C1B55" w:rsidRPr="00CB7B4B" w14:paraId="07AC0C06" w14:textId="45F81BA5" w:rsidTr="00BD7838">
        <w:trPr>
          <w:trHeight w:val="300"/>
        </w:trPr>
        <w:tc>
          <w:tcPr>
            <w:tcW w:w="1901" w:type="dxa"/>
            <w:vMerge/>
          </w:tcPr>
          <w:p w14:paraId="208478A6" w14:textId="77777777" w:rsidR="001C1B55" w:rsidRPr="00CB7B4B" w:rsidRDefault="001C1B55" w:rsidP="00CB7B4B">
            <w:pPr>
              <w:spacing w:line="480" w:lineRule="auto"/>
              <w:rPr>
                <w:rFonts w:ascii="Calibri" w:hAnsi="Calibri" w:cs="Calibri"/>
              </w:rPr>
            </w:pPr>
          </w:p>
        </w:tc>
        <w:tc>
          <w:tcPr>
            <w:tcW w:w="2280" w:type="dxa"/>
            <w:noWrap/>
            <w:hideMark/>
          </w:tcPr>
          <w:p w14:paraId="097DD609" w14:textId="5734D2B6" w:rsidR="001C1B55" w:rsidRPr="00CB7B4B" w:rsidRDefault="001C1B55" w:rsidP="00CB7B4B">
            <w:pPr>
              <w:spacing w:line="480" w:lineRule="auto"/>
              <w:rPr>
                <w:rFonts w:ascii="Calibri" w:hAnsi="Calibri" w:cs="Calibri"/>
              </w:rPr>
            </w:pPr>
            <w:proofErr w:type="spellStart"/>
            <w:r w:rsidRPr="00CB7B4B">
              <w:rPr>
                <w:rFonts w:ascii="Calibri" w:hAnsi="Calibri" w:cs="Calibri"/>
              </w:rPr>
              <w:t>Jalles</w:t>
            </w:r>
            <w:proofErr w:type="spellEnd"/>
            <w:r w:rsidRPr="00CB7B4B">
              <w:rPr>
                <w:rFonts w:ascii="Calibri" w:hAnsi="Calibri" w:cs="Calibri"/>
              </w:rPr>
              <w:t xml:space="preserve"> 2020</w:t>
            </w:r>
          </w:p>
        </w:tc>
        <w:tc>
          <w:tcPr>
            <w:tcW w:w="1610" w:type="dxa"/>
          </w:tcPr>
          <w:p w14:paraId="48696C7C" w14:textId="1D6F6F5D" w:rsidR="001C1B55" w:rsidRPr="00CB7B4B" w:rsidRDefault="00B94EE9" w:rsidP="00CB7B4B">
            <w:pPr>
              <w:spacing w:line="480" w:lineRule="auto"/>
              <w:rPr>
                <w:rFonts w:ascii="Calibri" w:hAnsi="Calibri" w:cs="Calibri"/>
              </w:rPr>
            </w:pPr>
            <w:r>
              <w:rPr>
                <w:rFonts w:ascii="Calibri" w:hAnsi="Calibri" w:cs="Calibri"/>
              </w:rPr>
              <w:t>2</w:t>
            </w:r>
          </w:p>
        </w:tc>
        <w:tc>
          <w:tcPr>
            <w:tcW w:w="1616" w:type="dxa"/>
          </w:tcPr>
          <w:p w14:paraId="587291C3" w14:textId="2E8B4136"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5A496E18" w14:textId="571002D9" w:rsidR="001C1B55" w:rsidRPr="00CB7B4B" w:rsidRDefault="00B94EE9" w:rsidP="00CB7B4B">
            <w:pPr>
              <w:spacing w:line="480" w:lineRule="auto"/>
              <w:rPr>
                <w:rFonts w:ascii="Calibri" w:hAnsi="Calibri" w:cs="Calibri"/>
              </w:rPr>
            </w:pPr>
            <w:r>
              <w:rPr>
                <w:rFonts w:ascii="Calibri" w:hAnsi="Calibri" w:cs="Calibri"/>
              </w:rPr>
              <w:t>4</w:t>
            </w:r>
          </w:p>
        </w:tc>
      </w:tr>
      <w:tr w:rsidR="001C1B55" w:rsidRPr="00CB7B4B" w14:paraId="64B24F7D" w14:textId="4E117C43" w:rsidTr="00BD7838">
        <w:trPr>
          <w:trHeight w:val="300"/>
        </w:trPr>
        <w:tc>
          <w:tcPr>
            <w:tcW w:w="1901" w:type="dxa"/>
            <w:vMerge/>
          </w:tcPr>
          <w:p w14:paraId="682C2A1A" w14:textId="77777777" w:rsidR="001C1B55" w:rsidRPr="00CB7B4B" w:rsidRDefault="001C1B55" w:rsidP="00CB7B4B">
            <w:pPr>
              <w:spacing w:line="480" w:lineRule="auto"/>
              <w:rPr>
                <w:rFonts w:ascii="Calibri" w:hAnsi="Calibri" w:cs="Calibri"/>
              </w:rPr>
            </w:pPr>
          </w:p>
        </w:tc>
        <w:tc>
          <w:tcPr>
            <w:tcW w:w="2280" w:type="dxa"/>
            <w:noWrap/>
            <w:hideMark/>
          </w:tcPr>
          <w:p w14:paraId="6E55EAF0" w14:textId="15152B55" w:rsidR="001C1B55" w:rsidRPr="00CB7B4B" w:rsidRDefault="001C1B55" w:rsidP="00CB7B4B">
            <w:pPr>
              <w:spacing w:line="480" w:lineRule="auto"/>
              <w:rPr>
                <w:rFonts w:ascii="Calibri" w:hAnsi="Calibri" w:cs="Calibri"/>
              </w:rPr>
            </w:pPr>
            <w:r w:rsidRPr="00CB7B4B">
              <w:rPr>
                <w:rFonts w:ascii="Calibri" w:hAnsi="Calibri" w:cs="Calibri"/>
              </w:rPr>
              <w:t>Choi 2023</w:t>
            </w:r>
          </w:p>
        </w:tc>
        <w:tc>
          <w:tcPr>
            <w:tcW w:w="1610" w:type="dxa"/>
          </w:tcPr>
          <w:p w14:paraId="64EB0710" w14:textId="22C18789" w:rsidR="001C1B55" w:rsidRPr="00CB7B4B" w:rsidRDefault="00B94EE9" w:rsidP="00CB7B4B">
            <w:pPr>
              <w:spacing w:line="480" w:lineRule="auto"/>
              <w:rPr>
                <w:rFonts w:ascii="Calibri" w:hAnsi="Calibri" w:cs="Calibri"/>
              </w:rPr>
            </w:pPr>
            <w:r>
              <w:rPr>
                <w:rFonts w:ascii="Calibri" w:hAnsi="Calibri" w:cs="Calibri"/>
              </w:rPr>
              <w:t>4</w:t>
            </w:r>
          </w:p>
        </w:tc>
        <w:tc>
          <w:tcPr>
            <w:tcW w:w="1616" w:type="dxa"/>
          </w:tcPr>
          <w:p w14:paraId="6DDFEA99" w14:textId="2F517249"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0FD9059D" w14:textId="75794AD0" w:rsidR="001C1B55" w:rsidRPr="00CB7B4B" w:rsidRDefault="00B94EE9" w:rsidP="00CB7B4B">
            <w:pPr>
              <w:spacing w:line="480" w:lineRule="auto"/>
              <w:rPr>
                <w:rFonts w:ascii="Calibri" w:hAnsi="Calibri" w:cs="Calibri"/>
              </w:rPr>
            </w:pPr>
            <w:r>
              <w:rPr>
                <w:rFonts w:ascii="Calibri" w:hAnsi="Calibri" w:cs="Calibri"/>
              </w:rPr>
              <w:t>6</w:t>
            </w:r>
          </w:p>
        </w:tc>
      </w:tr>
      <w:tr w:rsidR="001C1B55" w:rsidRPr="00CB7B4B" w14:paraId="43FB1C02" w14:textId="13B90166" w:rsidTr="00BD7838">
        <w:trPr>
          <w:trHeight w:val="300"/>
        </w:trPr>
        <w:tc>
          <w:tcPr>
            <w:tcW w:w="1901" w:type="dxa"/>
            <w:vMerge/>
          </w:tcPr>
          <w:p w14:paraId="2BD9754B" w14:textId="77777777" w:rsidR="001C1B55" w:rsidRPr="00CB7B4B" w:rsidRDefault="001C1B55" w:rsidP="00CB7B4B">
            <w:pPr>
              <w:spacing w:line="480" w:lineRule="auto"/>
              <w:rPr>
                <w:rFonts w:ascii="Calibri" w:hAnsi="Calibri" w:cs="Calibri"/>
              </w:rPr>
            </w:pPr>
          </w:p>
        </w:tc>
        <w:tc>
          <w:tcPr>
            <w:tcW w:w="2280" w:type="dxa"/>
            <w:noWrap/>
            <w:hideMark/>
          </w:tcPr>
          <w:p w14:paraId="27A05AD5" w14:textId="01581991" w:rsidR="001C1B55" w:rsidRPr="00CB7B4B" w:rsidRDefault="001C1B55" w:rsidP="00CB7B4B">
            <w:pPr>
              <w:spacing w:line="480" w:lineRule="auto"/>
              <w:rPr>
                <w:rFonts w:ascii="Calibri" w:hAnsi="Calibri" w:cs="Calibri"/>
              </w:rPr>
            </w:pPr>
            <w:proofErr w:type="spellStart"/>
            <w:r w:rsidRPr="00CB7B4B">
              <w:rPr>
                <w:rFonts w:ascii="Calibri" w:hAnsi="Calibri" w:cs="Calibri"/>
              </w:rPr>
              <w:t>Slifstein</w:t>
            </w:r>
            <w:proofErr w:type="spellEnd"/>
            <w:r w:rsidRPr="00CB7B4B">
              <w:rPr>
                <w:rFonts w:ascii="Calibri" w:hAnsi="Calibri" w:cs="Calibri"/>
              </w:rPr>
              <w:t xml:space="preserve"> 2024</w:t>
            </w:r>
          </w:p>
        </w:tc>
        <w:tc>
          <w:tcPr>
            <w:tcW w:w="1610" w:type="dxa"/>
          </w:tcPr>
          <w:p w14:paraId="316344CD" w14:textId="1C4A244A" w:rsidR="001C1B55" w:rsidRPr="00CB7B4B" w:rsidRDefault="00B94EE9" w:rsidP="00CB7B4B">
            <w:pPr>
              <w:spacing w:line="480" w:lineRule="auto"/>
              <w:rPr>
                <w:rFonts w:ascii="Calibri" w:hAnsi="Calibri" w:cs="Calibri"/>
              </w:rPr>
            </w:pPr>
            <w:r>
              <w:rPr>
                <w:rFonts w:ascii="Calibri" w:hAnsi="Calibri" w:cs="Calibri"/>
              </w:rPr>
              <w:t>3</w:t>
            </w:r>
          </w:p>
        </w:tc>
        <w:tc>
          <w:tcPr>
            <w:tcW w:w="1616" w:type="dxa"/>
          </w:tcPr>
          <w:p w14:paraId="729E55BD" w14:textId="629A20CD"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3B7763B9" w14:textId="635EDC1C" w:rsidR="001C1B55" w:rsidRPr="00CB7B4B" w:rsidRDefault="00B94EE9" w:rsidP="00CB7B4B">
            <w:pPr>
              <w:spacing w:line="480" w:lineRule="auto"/>
              <w:rPr>
                <w:rFonts w:ascii="Calibri" w:hAnsi="Calibri" w:cs="Calibri"/>
              </w:rPr>
            </w:pPr>
            <w:r>
              <w:rPr>
                <w:rFonts w:ascii="Calibri" w:hAnsi="Calibri" w:cs="Calibri"/>
              </w:rPr>
              <w:t>5</w:t>
            </w:r>
          </w:p>
        </w:tc>
      </w:tr>
      <w:tr w:rsidR="00BD7838" w:rsidRPr="00CB7B4B" w14:paraId="405EA90D" w14:textId="6E39767D" w:rsidTr="003A6EF1">
        <w:trPr>
          <w:trHeight w:val="300"/>
        </w:trPr>
        <w:tc>
          <w:tcPr>
            <w:tcW w:w="1901" w:type="dxa"/>
            <w:vMerge/>
          </w:tcPr>
          <w:p w14:paraId="45A6D739" w14:textId="77777777" w:rsidR="00BD7838" w:rsidRPr="00CB7B4B" w:rsidRDefault="00BD7838" w:rsidP="00CB7B4B">
            <w:pPr>
              <w:spacing w:line="480" w:lineRule="auto"/>
              <w:rPr>
                <w:rFonts w:ascii="Calibri" w:hAnsi="Calibri" w:cs="Calibri"/>
              </w:rPr>
            </w:pPr>
          </w:p>
        </w:tc>
        <w:tc>
          <w:tcPr>
            <w:tcW w:w="2280" w:type="dxa"/>
            <w:noWrap/>
            <w:hideMark/>
          </w:tcPr>
          <w:p w14:paraId="136E5724" w14:textId="507578C4" w:rsidR="00BD7838" w:rsidRPr="00CB7B4B" w:rsidRDefault="00BD7838" w:rsidP="00CB7B4B">
            <w:pPr>
              <w:spacing w:line="480" w:lineRule="auto"/>
              <w:rPr>
                <w:rFonts w:ascii="Calibri" w:hAnsi="Calibri" w:cs="Calibri"/>
              </w:rPr>
            </w:pPr>
            <w:r w:rsidRPr="00CB7B4B">
              <w:rPr>
                <w:rFonts w:ascii="Calibri" w:hAnsi="Calibri" w:cs="Calibri"/>
              </w:rPr>
              <w:t>Vano 2024</w:t>
            </w:r>
          </w:p>
        </w:tc>
        <w:tc>
          <w:tcPr>
            <w:tcW w:w="4835" w:type="dxa"/>
            <w:gridSpan w:val="3"/>
          </w:tcPr>
          <w:p w14:paraId="2D8381C9" w14:textId="71EA9306" w:rsidR="00BD7838" w:rsidRPr="00CB7B4B" w:rsidRDefault="00BD7838" w:rsidP="00891215">
            <w:pPr>
              <w:spacing w:line="480" w:lineRule="auto"/>
              <w:jc w:val="center"/>
              <w:rPr>
                <w:rFonts w:ascii="Calibri" w:hAnsi="Calibri" w:cs="Calibri"/>
              </w:rPr>
            </w:pPr>
            <w:r>
              <w:rPr>
                <w:rFonts w:ascii="Calibri" w:hAnsi="Calibri" w:cs="Calibri"/>
              </w:rPr>
              <w:t>Same study as Vano 2025a</w:t>
            </w:r>
          </w:p>
        </w:tc>
      </w:tr>
      <w:tr w:rsidR="001C1B55" w:rsidRPr="00CB7B4B" w14:paraId="0F0CD28A" w14:textId="2916D6E9" w:rsidTr="00BD7838">
        <w:trPr>
          <w:trHeight w:val="300"/>
        </w:trPr>
        <w:tc>
          <w:tcPr>
            <w:tcW w:w="1901" w:type="dxa"/>
            <w:vMerge/>
          </w:tcPr>
          <w:p w14:paraId="660B5D6C" w14:textId="77777777" w:rsidR="001C1B55" w:rsidRPr="00CB7B4B" w:rsidRDefault="001C1B55" w:rsidP="00CB7B4B">
            <w:pPr>
              <w:spacing w:line="480" w:lineRule="auto"/>
              <w:rPr>
                <w:rFonts w:ascii="Calibri" w:hAnsi="Calibri" w:cs="Calibri"/>
              </w:rPr>
            </w:pPr>
          </w:p>
        </w:tc>
        <w:tc>
          <w:tcPr>
            <w:tcW w:w="2280" w:type="dxa"/>
            <w:noWrap/>
            <w:hideMark/>
          </w:tcPr>
          <w:p w14:paraId="0A883CCE" w14:textId="2C9B8A0A" w:rsidR="001C1B55" w:rsidRPr="00CB7B4B" w:rsidRDefault="001C1B55" w:rsidP="00CB7B4B">
            <w:pPr>
              <w:spacing w:line="480" w:lineRule="auto"/>
              <w:rPr>
                <w:rFonts w:ascii="Calibri" w:hAnsi="Calibri" w:cs="Calibri"/>
              </w:rPr>
            </w:pPr>
            <w:r w:rsidRPr="00CB7B4B">
              <w:rPr>
                <w:rFonts w:ascii="Calibri" w:hAnsi="Calibri" w:cs="Calibri"/>
              </w:rPr>
              <w:t xml:space="preserve">van </w:t>
            </w:r>
            <w:proofErr w:type="spellStart"/>
            <w:r w:rsidRPr="00CB7B4B">
              <w:rPr>
                <w:rFonts w:ascii="Calibri" w:hAnsi="Calibri" w:cs="Calibri"/>
              </w:rPr>
              <w:t>Hooijdonk</w:t>
            </w:r>
            <w:proofErr w:type="spellEnd"/>
            <w:r w:rsidRPr="00CB7B4B">
              <w:rPr>
                <w:rFonts w:ascii="Calibri" w:hAnsi="Calibri" w:cs="Calibri"/>
              </w:rPr>
              <w:t xml:space="preserve"> 2023</w:t>
            </w:r>
          </w:p>
        </w:tc>
        <w:tc>
          <w:tcPr>
            <w:tcW w:w="1610" w:type="dxa"/>
          </w:tcPr>
          <w:p w14:paraId="50BE68E0" w14:textId="65808B42" w:rsidR="001C1B55" w:rsidRPr="00CB7B4B" w:rsidRDefault="00B94EE9" w:rsidP="00CB7B4B">
            <w:pPr>
              <w:spacing w:line="480" w:lineRule="auto"/>
              <w:rPr>
                <w:rFonts w:ascii="Calibri" w:hAnsi="Calibri" w:cs="Calibri"/>
              </w:rPr>
            </w:pPr>
            <w:r>
              <w:rPr>
                <w:rFonts w:ascii="Calibri" w:hAnsi="Calibri" w:cs="Calibri"/>
              </w:rPr>
              <w:t>4</w:t>
            </w:r>
          </w:p>
        </w:tc>
        <w:tc>
          <w:tcPr>
            <w:tcW w:w="1616" w:type="dxa"/>
          </w:tcPr>
          <w:p w14:paraId="5043694B" w14:textId="08699FA6"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6C3F68C8" w14:textId="17A20D51" w:rsidR="001C1B55" w:rsidRPr="00CB7B4B" w:rsidRDefault="00B94EE9" w:rsidP="00CB7B4B">
            <w:pPr>
              <w:spacing w:line="480" w:lineRule="auto"/>
              <w:rPr>
                <w:rFonts w:ascii="Calibri" w:hAnsi="Calibri" w:cs="Calibri"/>
              </w:rPr>
            </w:pPr>
            <w:r>
              <w:rPr>
                <w:rFonts w:ascii="Calibri" w:hAnsi="Calibri" w:cs="Calibri"/>
              </w:rPr>
              <w:t>6</w:t>
            </w:r>
          </w:p>
        </w:tc>
      </w:tr>
      <w:tr w:rsidR="001C1B55" w:rsidRPr="00CB7B4B" w14:paraId="4DA2CB5C" w14:textId="57A3AD14" w:rsidTr="00BD7838">
        <w:trPr>
          <w:trHeight w:val="300"/>
        </w:trPr>
        <w:tc>
          <w:tcPr>
            <w:tcW w:w="1901" w:type="dxa"/>
            <w:vMerge/>
          </w:tcPr>
          <w:p w14:paraId="2EFBF5B9" w14:textId="77777777" w:rsidR="001C1B55" w:rsidRPr="00CB7B4B" w:rsidRDefault="001C1B55" w:rsidP="00CB7B4B">
            <w:pPr>
              <w:spacing w:line="480" w:lineRule="auto"/>
              <w:rPr>
                <w:rFonts w:ascii="Calibri" w:hAnsi="Calibri" w:cs="Calibri"/>
              </w:rPr>
            </w:pPr>
          </w:p>
        </w:tc>
        <w:tc>
          <w:tcPr>
            <w:tcW w:w="2280" w:type="dxa"/>
            <w:noWrap/>
            <w:hideMark/>
          </w:tcPr>
          <w:p w14:paraId="79F5B1D3" w14:textId="5D0BF67D" w:rsidR="001C1B55" w:rsidRPr="00CB7B4B" w:rsidRDefault="001C1B55" w:rsidP="00CB7B4B">
            <w:pPr>
              <w:spacing w:line="480" w:lineRule="auto"/>
              <w:rPr>
                <w:rFonts w:ascii="Calibri" w:hAnsi="Calibri" w:cs="Calibri"/>
              </w:rPr>
            </w:pPr>
            <w:r w:rsidRPr="00CB7B4B">
              <w:rPr>
                <w:rFonts w:ascii="Calibri" w:hAnsi="Calibri" w:cs="Calibri"/>
              </w:rPr>
              <w:t xml:space="preserve">van der </w:t>
            </w:r>
            <w:proofErr w:type="spellStart"/>
            <w:r w:rsidRPr="00CB7B4B">
              <w:rPr>
                <w:rFonts w:ascii="Calibri" w:hAnsi="Calibri" w:cs="Calibri"/>
              </w:rPr>
              <w:t>Pluijm</w:t>
            </w:r>
            <w:proofErr w:type="spellEnd"/>
            <w:r w:rsidRPr="00CB7B4B">
              <w:rPr>
                <w:rFonts w:ascii="Calibri" w:hAnsi="Calibri" w:cs="Calibri"/>
              </w:rPr>
              <w:t xml:space="preserve"> 2024</w:t>
            </w:r>
          </w:p>
        </w:tc>
        <w:tc>
          <w:tcPr>
            <w:tcW w:w="1610" w:type="dxa"/>
          </w:tcPr>
          <w:p w14:paraId="7165FC44" w14:textId="0F6B4E5A" w:rsidR="001C1B55" w:rsidRPr="00CB7B4B" w:rsidRDefault="00B94EE9" w:rsidP="00CB7B4B">
            <w:pPr>
              <w:spacing w:line="480" w:lineRule="auto"/>
              <w:rPr>
                <w:rFonts w:ascii="Calibri" w:hAnsi="Calibri" w:cs="Calibri"/>
              </w:rPr>
            </w:pPr>
            <w:r>
              <w:rPr>
                <w:rFonts w:ascii="Calibri" w:hAnsi="Calibri" w:cs="Calibri"/>
              </w:rPr>
              <w:t>4</w:t>
            </w:r>
          </w:p>
        </w:tc>
        <w:tc>
          <w:tcPr>
            <w:tcW w:w="1616" w:type="dxa"/>
          </w:tcPr>
          <w:p w14:paraId="285376A8" w14:textId="707450D6"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3D33ABD0" w14:textId="3EE59EBD" w:rsidR="001C1B55" w:rsidRPr="00CB7B4B" w:rsidRDefault="00B94EE9" w:rsidP="00CB7B4B">
            <w:pPr>
              <w:spacing w:line="480" w:lineRule="auto"/>
              <w:rPr>
                <w:rFonts w:ascii="Calibri" w:hAnsi="Calibri" w:cs="Calibri"/>
              </w:rPr>
            </w:pPr>
            <w:r>
              <w:rPr>
                <w:rFonts w:ascii="Calibri" w:hAnsi="Calibri" w:cs="Calibri"/>
              </w:rPr>
              <w:t>6</w:t>
            </w:r>
          </w:p>
        </w:tc>
      </w:tr>
      <w:tr w:rsidR="001C1B55" w:rsidRPr="00CB7B4B" w14:paraId="6C4E65F0" w14:textId="02531259" w:rsidTr="00BD7838">
        <w:trPr>
          <w:trHeight w:val="300"/>
        </w:trPr>
        <w:tc>
          <w:tcPr>
            <w:tcW w:w="1901" w:type="dxa"/>
            <w:vMerge/>
          </w:tcPr>
          <w:p w14:paraId="30107084" w14:textId="77777777" w:rsidR="001C1B55" w:rsidRPr="00CB7B4B" w:rsidRDefault="001C1B55" w:rsidP="00CB7B4B">
            <w:pPr>
              <w:spacing w:line="480" w:lineRule="auto"/>
              <w:rPr>
                <w:rFonts w:ascii="Calibri" w:hAnsi="Calibri" w:cs="Calibri"/>
              </w:rPr>
            </w:pPr>
          </w:p>
        </w:tc>
        <w:tc>
          <w:tcPr>
            <w:tcW w:w="2280" w:type="dxa"/>
            <w:noWrap/>
            <w:hideMark/>
          </w:tcPr>
          <w:p w14:paraId="79605658" w14:textId="130E8BA8" w:rsidR="001C1B55" w:rsidRPr="00CB7B4B" w:rsidRDefault="001C1B55" w:rsidP="00CB7B4B">
            <w:pPr>
              <w:spacing w:line="480" w:lineRule="auto"/>
              <w:rPr>
                <w:rFonts w:ascii="Calibri" w:hAnsi="Calibri" w:cs="Calibri"/>
              </w:rPr>
            </w:pPr>
            <w:r w:rsidRPr="00CB7B4B">
              <w:rPr>
                <w:rFonts w:ascii="Calibri" w:hAnsi="Calibri" w:cs="Calibri"/>
              </w:rPr>
              <w:t>Wengler 2024</w:t>
            </w:r>
          </w:p>
        </w:tc>
        <w:tc>
          <w:tcPr>
            <w:tcW w:w="1610" w:type="dxa"/>
          </w:tcPr>
          <w:p w14:paraId="3C481D1D" w14:textId="22A99156" w:rsidR="001C1B55" w:rsidRPr="00CB7B4B" w:rsidRDefault="00B94EE9" w:rsidP="00CB7B4B">
            <w:pPr>
              <w:spacing w:line="480" w:lineRule="auto"/>
              <w:rPr>
                <w:rFonts w:ascii="Calibri" w:hAnsi="Calibri" w:cs="Calibri"/>
              </w:rPr>
            </w:pPr>
            <w:r>
              <w:rPr>
                <w:rFonts w:ascii="Calibri" w:hAnsi="Calibri" w:cs="Calibri"/>
              </w:rPr>
              <w:t>4</w:t>
            </w:r>
          </w:p>
        </w:tc>
        <w:tc>
          <w:tcPr>
            <w:tcW w:w="1616" w:type="dxa"/>
          </w:tcPr>
          <w:p w14:paraId="69EAA5D6" w14:textId="394E2877" w:rsidR="001C1B55" w:rsidRPr="00CB7B4B" w:rsidRDefault="00E22222" w:rsidP="00CB7B4B">
            <w:pPr>
              <w:spacing w:line="480" w:lineRule="auto"/>
              <w:rPr>
                <w:rFonts w:ascii="Calibri" w:hAnsi="Calibri" w:cs="Calibri"/>
              </w:rPr>
            </w:pPr>
            <w:r>
              <w:rPr>
                <w:rFonts w:ascii="Calibri" w:hAnsi="Calibri" w:cs="Calibri"/>
              </w:rPr>
              <w:t>2</w:t>
            </w:r>
          </w:p>
        </w:tc>
        <w:tc>
          <w:tcPr>
            <w:tcW w:w="1609" w:type="dxa"/>
          </w:tcPr>
          <w:p w14:paraId="47F39442" w14:textId="0A0788FD" w:rsidR="001C1B55" w:rsidRPr="00CB7B4B" w:rsidRDefault="00B94EE9" w:rsidP="00CB7B4B">
            <w:pPr>
              <w:spacing w:line="480" w:lineRule="auto"/>
              <w:rPr>
                <w:rFonts w:ascii="Calibri" w:hAnsi="Calibri" w:cs="Calibri"/>
              </w:rPr>
            </w:pPr>
            <w:r>
              <w:rPr>
                <w:rFonts w:ascii="Calibri" w:hAnsi="Calibri" w:cs="Calibri"/>
              </w:rPr>
              <w:t>6</w:t>
            </w:r>
          </w:p>
        </w:tc>
      </w:tr>
    </w:tbl>
    <w:p w14:paraId="4D53B3CF" w14:textId="77777777" w:rsidR="00CB7B4B" w:rsidRDefault="00CB7B4B" w:rsidP="00814A28">
      <w:pPr>
        <w:spacing w:line="480" w:lineRule="auto"/>
        <w:rPr>
          <w:rFonts w:ascii="Calibri" w:hAnsi="Calibri" w:cs="Calibri"/>
        </w:rPr>
      </w:pPr>
    </w:p>
    <w:p w14:paraId="1DB64BF8" w14:textId="6C972D79" w:rsidR="00CB7B4B" w:rsidRDefault="009F1276" w:rsidP="00CB7B4B">
      <w:pPr>
        <w:spacing w:line="480" w:lineRule="auto"/>
        <w:rPr>
          <w:rFonts w:ascii="Calibri" w:hAnsi="Calibri" w:cs="Calibri"/>
        </w:rPr>
      </w:pPr>
      <w:r w:rsidRPr="009F1276">
        <w:rPr>
          <w:rFonts w:ascii="Calibri" w:hAnsi="Calibri" w:cs="Calibri"/>
        </w:rPr>
        <w:t>Newcastle-Ottawa Quality Assessment Scale star scores for each category and study. The exposure category was omitted as it is not applicable to imaging studies.</w:t>
      </w:r>
      <w:r>
        <w:rPr>
          <w:rFonts w:ascii="Calibri" w:hAnsi="Calibri" w:cs="Calibri"/>
        </w:rPr>
        <w:t xml:space="preserve"> </w:t>
      </w:r>
      <w:r w:rsidR="00243602" w:rsidRPr="004448FE">
        <w:rPr>
          <w:rFonts w:ascii="Calibri" w:hAnsi="Calibri" w:cs="Calibri"/>
        </w:rPr>
        <w:t>R2*, effective transverse relaxation rate</w:t>
      </w:r>
      <w:r w:rsidR="00243602">
        <w:rPr>
          <w:rFonts w:ascii="Calibri" w:hAnsi="Calibri" w:cs="Calibri"/>
        </w:rPr>
        <w:t>;</w:t>
      </w:r>
      <w:r w:rsidR="00243602" w:rsidRPr="004448FE">
        <w:rPr>
          <w:rFonts w:ascii="Calibri" w:hAnsi="Calibri" w:cs="Calibri"/>
        </w:rPr>
        <w:t xml:space="preserve"> </w:t>
      </w:r>
      <w:r w:rsidR="004448FE" w:rsidRPr="004448FE">
        <w:rPr>
          <w:rFonts w:ascii="Calibri" w:hAnsi="Calibri" w:cs="Calibri"/>
        </w:rPr>
        <w:t>QSM, quantitative susceptibility mapping; R2, transverse relaxation rate; NM-MRI, neuromelanin-sensitive MRI.</w:t>
      </w:r>
    </w:p>
    <w:p w14:paraId="2424CFBC" w14:textId="77777777" w:rsidR="00CB7B4B" w:rsidRPr="00814A28" w:rsidRDefault="00CB7B4B" w:rsidP="00814A28">
      <w:pPr>
        <w:spacing w:line="480" w:lineRule="auto"/>
        <w:rPr>
          <w:rFonts w:ascii="Calibri" w:hAnsi="Calibri" w:cs="Calibri"/>
        </w:rPr>
      </w:pPr>
    </w:p>
    <w:p w14:paraId="1B0660A5" w14:textId="22120019" w:rsidR="007D708C" w:rsidRDefault="007D708C">
      <w:pPr>
        <w:rPr>
          <w:rFonts w:ascii="Calibri" w:hAnsi="Calibri" w:cs="Calibri"/>
        </w:rPr>
      </w:pPr>
      <w:r>
        <w:rPr>
          <w:rFonts w:ascii="Calibri" w:hAnsi="Calibri" w:cs="Calibri"/>
        </w:rPr>
        <w:br w:type="page"/>
      </w:r>
    </w:p>
    <w:p w14:paraId="20E6F880" w14:textId="184A8F5B" w:rsidR="00451D43" w:rsidRDefault="00451D43" w:rsidP="00814A28">
      <w:pPr>
        <w:spacing w:line="480" w:lineRule="auto"/>
        <w:rPr>
          <w:rFonts w:ascii="Calibri" w:hAnsi="Calibri" w:cs="Calibri"/>
        </w:rPr>
      </w:pPr>
      <w:r>
        <w:rPr>
          <w:rFonts w:ascii="Calibri" w:hAnsi="Calibri" w:cs="Calibri"/>
        </w:rPr>
        <w:lastRenderedPageBreak/>
        <w:t>Figure S</w:t>
      </w:r>
      <w:r w:rsidR="00124BA7">
        <w:rPr>
          <w:rFonts w:ascii="Calibri" w:hAnsi="Calibri" w:cs="Calibri"/>
        </w:rPr>
        <w:t>2</w:t>
      </w:r>
      <w:r w:rsidR="00E06E16">
        <w:rPr>
          <w:rFonts w:ascii="Calibri" w:hAnsi="Calibri" w:cs="Calibri"/>
        </w:rPr>
        <w:t xml:space="preserve">. </w:t>
      </w:r>
      <w:r w:rsidR="00C129F3">
        <w:rPr>
          <w:rFonts w:ascii="Calibri" w:hAnsi="Calibri" w:cs="Calibri"/>
        </w:rPr>
        <w:t xml:space="preserve">Forest plot showing the </w:t>
      </w:r>
      <w:r w:rsidR="00F97568">
        <w:rPr>
          <w:rFonts w:ascii="Calibri" w:hAnsi="Calibri" w:cs="Calibri"/>
        </w:rPr>
        <w:t xml:space="preserve">study effect sizes of the </w:t>
      </w:r>
      <w:r w:rsidR="00F97568" w:rsidRPr="00C129F3">
        <w:rPr>
          <w:rFonts w:ascii="Calibri" w:hAnsi="Calibri" w:cs="Calibri"/>
        </w:rPr>
        <w:t>effective transverse relaxation rate</w:t>
      </w:r>
      <w:r w:rsidR="00F97568">
        <w:rPr>
          <w:rFonts w:ascii="Calibri" w:hAnsi="Calibri" w:cs="Calibri"/>
        </w:rPr>
        <w:t xml:space="preserve"> (</w:t>
      </w:r>
      <w:r w:rsidR="00F97568" w:rsidRPr="00C129F3">
        <w:rPr>
          <w:rFonts w:ascii="Calibri" w:hAnsi="Calibri" w:cs="Calibri"/>
        </w:rPr>
        <w:t>R2*</w:t>
      </w:r>
      <w:r w:rsidR="00F97568">
        <w:rPr>
          <w:rFonts w:ascii="Calibri" w:hAnsi="Calibri" w:cs="Calibri"/>
        </w:rPr>
        <w:t>) for each region of interest.</w:t>
      </w:r>
    </w:p>
    <w:p w14:paraId="5A7570DF" w14:textId="1AAD7AAA" w:rsidR="000D17DA" w:rsidRDefault="009F4201" w:rsidP="000D17DA">
      <w:pPr>
        <w:spacing w:line="480" w:lineRule="auto"/>
        <w:jc w:val="center"/>
        <w:rPr>
          <w:rFonts w:ascii="Calibri" w:hAnsi="Calibri" w:cs="Calibri"/>
        </w:rPr>
      </w:pPr>
      <w:r>
        <w:rPr>
          <w:rFonts w:ascii="Calibri" w:hAnsi="Calibri" w:cs="Calibri"/>
          <w:noProof/>
        </w:rPr>
        <w:drawing>
          <wp:inline distT="0" distB="0" distL="0" distR="0" wp14:anchorId="0C478023" wp14:editId="1927FB98">
            <wp:extent cx="5500037" cy="8095488"/>
            <wp:effectExtent l="0" t="0" r="0" b="0"/>
            <wp:docPr id="81897115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971152" name="Picture 818971152"/>
                    <pic:cNvPicPr/>
                  </pic:nvPicPr>
                  <pic:blipFill rotWithShape="1">
                    <a:blip r:embed="rId5"/>
                    <a:srcRect b="41126"/>
                    <a:stretch>
                      <a:fillRect/>
                    </a:stretch>
                  </pic:blipFill>
                  <pic:spPr bwMode="auto">
                    <a:xfrm>
                      <a:off x="0" y="0"/>
                      <a:ext cx="5545021" cy="8161699"/>
                    </a:xfrm>
                    <a:prstGeom prst="rect">
                      <a:avLst/>
                    </a:prstGeom>
                    <a:ln>
                      <a:noFill/>
                    </a:ln>
                    <a:extLst>
                      <a:ext uri="{53640926-AAD7-44D8-BBD7-CCE9431645EC}">
                        <a14:shadowObscured xmlns:a14="http://schemas.microsoft.com/office/drawing/2010/main"/>
                      </a:ext>
                    </a:extLst>
                  </pic:spPr>
                </pic:pic>
              </a:graphicData>
            </a:graphic>
          </wp:inline>
        </w:drawing>
      </w:r>
    </w:p>
    <w:p w14:paraId="62BCDEBE" w14:textId="111C81FF" w:rsidR="007B4A66" w:rsidRDefault="00C872CD" w:rsidP="000D17DA">
      <w:pPr>
        <w:spacing w:line="480" w:lineRule="auto"/>
        <w:jc w:val="center"/>
        <w:rPr>
          <w:rFonts w:ascii="Calibri" w:hAnsi="Calibri" w:cs="Calibri"/>
        </w:rPr>
      </w:pPr>
      <w:r>
        <w:rPr>
          <w:rFonts w:ascii="Calibri" w:hAnsi="Calibri" w:cs="Calibri"/>
          <w:noProof/>
        </w:rPr>
        <w:lastRenderedPageBreak/>
        <w:drawing>
          <wp:inline distT="0" distB="0" distL="0" distR="0" wp14:anchorId="0DB3CD8F" wp14:editId="7CABFE8C">
            <wp:extent cx="5499692" cy="5462016"/>
            <wp:effectExtent l="0" t="0" r="0" b="0"/>
            <wp:docPr id="77055110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971152" name="Picture 818971152"/>
                    <pic:cNvPicPr/>
                  </pic:nvPicPr>
                  <pic:blipFill rotWithShape="1">
                    <a:blip r:embed="rId5"/>
                    <a:srcRect l="-1" t="59942" r="1" b="334"/>
                    <a:stretch>
                      <a:fillRect/>
                    </a:stretch>
                  </pic:blipFill>
                  <pic:spPr bwMode="auto">
                    <a:xfrm>
                      <a:off x="0" y="0"/>
                      <a:ext cx="5545021" cy="5507034"/>
                    </a:xfrm>
                    <a:prstGeom prst="rect">
                      <a:avLst/>
                    </a:prstGeom>
                    <a:ln>
                      <a:noFill/>
                    </a:ln>
                    <a:extLst>
                      <a:ext uri="{53640926-AAD7-44D8-BBD7-CCE9431645EC}">
                        <a14:shadowObscured xmlns:a14="http://schemas.microsoft.com/office/drawing/2010/main"/>
                      </a:ext>
                    </a:extLst>
                  </pic:spPr>
                </pic:pic>
              </a:graphicData>
            </a:graphic>
          </wp:inline>
        </w:drawing>
      </w:r>
    </w:p>
    <w:p w14:paraId="5658F76E" w14:textId="0B9B3F7B" w:rsidR="00451D43" w:rsidRDefault="00C129F3" w:rsidP="00814A28">
      <w:pPr>
        <w:spacing w:line="480" w:lineRule="auto"/>
        <w:rPr>
          <w:rFonts w:ascii="Calibri" w:hAnsi="Calibri" w:cs="Calibri"/>
        </w:rPr>
      </w:pPr>
      <w:r>
        <w:rPr>
          <w:rFonts w:ascii="Calibri" w:hAnsi="Calibri" w:cs="Calibri"/>
        </w:rPr>
        <w:t xml:space="preserve">Abbreviations: </w:t>
      </w:r>
      <w:r w:rsidRPr="00C129F3">
        <w:rPr>
          <w:rFonts w:ascii="Calibri" w:hAnsi="Calibri" w:cs="Calibri"/>
        </w:rPr>
        <w:t xml:space="preserve">CN, caudate nucleus; PUT, putamen; GP, globus pallidus; THA, thalamus; SN, substantia nigra; </w:t>
      </w:r>
      <w:r>
        <w:rPr>
          <w:rFonts w:ascii="Calibri" w:hAnsi="Calibri" w:cs="Calibri"/>
        </w:rPr>
        <w:t xml:space="preserve">CI, confidence interval. </w:t>
      </w:r>
    </w:p>
    <w:p w14:paraId="7F6FBB8C" w14:textId="745E6CF6" w:rsidR="00053681" w:rsidRDefault="00053681">
      <w:pPr>
        <w:rPr>
          <w:rFonts w:ascii="Calibri" w:hAnsi="Calibri" w:cs="Calibri"/>
        </w:rPr>
      </w:pPr>
      <w:r>
        <w:rPr>
          <w:rFonts w:ascii="Calibri" w:hAnsi="Calibri" w:cs="Calibri"/>
        </w:rPr>
        <w:br w:type="page"/>
      </w:r>
    </w:p>
    <w:p w14:paraId="4951B80C" w14:textId="60A8C82E" w:rsidR="00053681" w:rsidRDefault="00053681" w:rsidP="00053681">
      <w:pPr>
        <w:spacing w:line="480" w:lineRule="auto"/>
        <w:rPr>
          <w:rFonts w:ascii="Calibri" w:hAnsi="Calibri" w:cs="Calibri"/>
        </w:rPr>
      </w:pPr>
      <w:r>
        <w:rPr>
          <w:rFonts w:ascii="Calibri" w:hAnsi="Calibri" w:cs="Calibri"/>
        </w:rPr>
        <w:lastRenderedPageBreak/>
        <w:t>Figure S</w:t>
      </w:r>
      <w:r w:rsidR="00124BA7">
        <w:rPr>
          <w:rFonts w:ascii="Calibri" w:hAnsi="Calibri" w:cs="Calibri"/>
        </w:rPr>
        <w:t>3</w:t>
      </w:r>
      <w:r>
        <w:rPr>
          <w:rFonts w:ascii="Calibri" w:hAnsi="Calibri" w:cs="Calibri"/>
        </w:rPr>
        <w:t>. Forest plot showing the study effect sizes of the magnetic susceptibility</w:t>
      </w:r>
      <w:r w:rsidR="00926099">
        <w:rPr>
          <w:rFonts w:ascii="Calibri" w:hAnsi="Calibri" w:cs="Calibri"/>
        </w:rPr>
        <w:t xml:space="preserve"> (</w:t>
      </w:r>
      <w:r w:rsidR="00926099" w:rsidRPr="00BE58CA">
        <w:rPr>
          <w:rFonts w:ascii="Calibri" w:hAnsi="Calibri" w:cs="Calibri"/>
        </w:rPr>
        <w:t>χ</w:t>
      </w:r>
      <w:r w:rsidR="00926099">
        <w:rPr>
          <w:rFonts w:ascii="Calibri" w:hAnsi="Calibri" w:cs="Calibri"/>
        </w:rPr>
        <w:t>)</w:t>
      </w:r>
      <w:r>
        <w:rPr>
          <w:rFonts w:ascii="Calibri" w:hAnsi="Calibri" w:cs="Calibri"/>
        </w:rPr>
        <w:t>, calculated by quantitative susceptibility mapping (QSM), for each region of interest.</w:t>
      </w:r>
    </w:p>
    <w:p w14:paraId="5F0E77E7" w14:textId="7910059B" w:rsidR="00053681" w:rsidRDefault="00DE2380" w:rsidP="008B0D71">
      <w:pPr>
        <w:spacing w:line="480" w:lineRule="auto"/>
        <w:jc w:val="center"/>
        <w:rPr>
          <w:rFonts w:ascii="Calibri" w:hAnsi="Calibri" w:cs="Calibri"/>
        </w:rPr>
      </w:pPr>
      <w:r>
        <w:rPr>
          <w:rFonts w:ascii="Calibri" w:hAnsi="Calibri" w:cs="Calibri"/>
          <w:noProof/>
        </w:rPr>
        <w:drawing>
          <wp:inline distT="0" distB="0" distL="0" distR="0" wp14:anchorId="76B3FC13" wp14:editId="2C1FAF93">
            <wp:extent cx="5510784" cy="8092354"/>
            <wp:effectExtent l="0" t="0" r="1270" b="0"/>
            <wp:docPr id="163385116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851161" name="Picture 1633851161"/>
                    <pic:cNvPicPr/>
                  </pic:nvPicPr>
                  <pic:blipFill rotWithShape="1">
                    <a:blip r:embed="rId6"/>
                    <a:srcRect b="41264"/>
                    <a:stretch>
                      <a:fillRect/>
                    </a:stretch>
                  </pic:blipFill>
                  <pic:spPr bwMode="auto">
                    <a:xfrm>
                      <a:off x="0" y="0"/>
                      <a:ext cx="5611420" cy="8240134"/>
                    </a:xfrm>
                    <a:prstGeom prst="rect">
                      <a:avLst/>
                    </a:prstGeom>
                    <a:ln>
                      <a:noFill/>
                    </a:ln>
                    <a:extLst>
                      <a:ext uri="{53640926-AAD7-44D8-BBD7-CCE9431645EC}">
                        <a14:shadowObscured xmlns:a14="http://schemas.microsoft.com/office/drawing/2010/main"/>
                      </a:ext>
                    </a:extLst>
                  </pic:spPr>
                </pic:pic>
              </a:graphicData>
            </a:graphic>
          </wp:inline>
        </w:drawing>
      </w:r>
    </w:p>
    <w:p w14:paraId="46E54B84" w14:textId="223F7ADB" w:rsidR="008B0D71" w:rsidRDefault="00EE0492" w:rsidP="008B0D71">
      <w:pPr>
        <w:spacing w:line="480" w:lineRule="auto"/>
        <w:jc w:val="center"/>
        <w:rPr>
          <w:rFonts w:ascii="Calibri" w:hAnsi="Calibri" w:cs="Calibri"/>
        </w:rPr>
      </w:pPr>
      <w:r>
        <w:rPr>
          <w:rFonts w:ascii="Calibri" w:hAnsi="Calibri" w:cs="Calibri"/>
          <w:noProof/>
        </w:rPr>
        <w:lastRenderedPageBreak/>
        <w:drawing>
          <wp:inline distT="0" distB="0" distL="0" distR="0" wp14:anchorId="7858EA96" wp14:editId="296AB496">
            <wp:extent cx="5510410" cy="5474208"/>
            <wp:effectExtent l="0" t="0" r="1905" b="0"/>
            <wp:docPr id="177747700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851161" name="Picture 1633851161"/>
                    <pic:cNvPicPr/>
                  </pic:nvPicPr>
                  <pic:blipFill rotWithShape="1">
                    <a:blip r:embed="rId6"/>
                    <a:srcRect l="-2" t="60002" r="2" b="262"/>
                    <a:stretch>
                      <a:fillRect/>
                    </a:stretch>
                  </pic:blipFill>
                  <pic:spPr bwMode="auto">
                    <a:xfrm>
                      <a:off x="0" y="0"/>
                      <a:ext cx="5611420" cy="5574554"/>
                    </a:xfrm>
                    <a:prstGeom prst="rect">
                      <a:avLst/>
                    </a:prstGeom>
                    <a:ln>
                      <a:noFill/>
                    </a:ln>
                    <a:extLst>
                      <a:ext uri="{53640926-AAD7-44D8-BBD7-CCE9431645EC}">
                        <a14:shadowObscured xmlns:a14="http://schemas.microsoft.com/office/drawing/2010/main"/>
                      </a:ext>
                    </a:extLst>
                  </pic:spPr>
                </pic:pic>
              </a:graphicData>
            </a:graphic>
          </wp:inline>
        </w:drawing>
      </w:r>
    </w:p>
    <w:p w14:paraId="491AC710" w14:textId="0CCE1856" w:rsidR="00053681" w:rsidRDefault="00053681" w:rsidP="00053681">
      <w:pPr>
        <w:spacing w:line="480" w:lineRule="auto"/>
        <w:rPr>
          <w:rFonts w:ascii="Calibri" w:hAnsi="Calibri" w:cs="Calibri"/>
        </w:rPr>
      </w:pPr>
      <w:r>
        <w:rPr>
          <w:rFonts w:ascii="Calibri" w:hAnsi="Calibri" w:cs="Calibri"/>
        </w:rPr>
        <w:t xml:space="preserve">Abbreviations: </w:t>
      </w:r>
      <w:r w:rsidRPr="00C129F3">
        <w:rPr>
          <w:rFonts w:ascii="Calibri" w:hAnsi="Calibri" w:cs="Calibri"/>
        </w:rPr>
        <w:t xml:space="preserve">CN, caudate nucleus; PUT, putamen; GP, globus pallidus; THA, thalamus; SN, substantia nigra; </w:t>
      </w:r>
      <w:r>
        <w:rPr>
          <w:rFonts w:ascii="Calibri" w:hAnsi="Calibri" w:cs="Calibri"/>
        </w:rPr>
        <w:t xml:space="preserve">CI, confidence interval. </w:t>
      </w:r>
    </w:p>
    <w:p w14:paraId="0B4E5BE5" w14:textId="63751B28" w:rsidR="00A73381" w:rsidRDefault="00A73381">
      <w:pPr>
        <w:rPr>
          <w:rFonts w:ascii="Calibri" w:hAnsi="Calibri" w:cs="Calibri"/>
        </w:rPr>
      </w:pPr>
      <w:r>
        <w:rPr>
          <w:rFonts w:ascii="Calibri" w:hAnsi="Calibri" w:cs="Calibri"/>
        </w:rPr>
        <w:br w:type="page"/>
      </w:r>
    </w:p>
    <w:p w14:paraId="01B3A707" w14:textId="22DF04D0" w:rsidR="00A73381" w:rsidRDefault="00A73381" w:rsidP="00A73381">
      <w:pPr>
        <w:spacing w:line="480" w:lineRule="auto"/>
        <w:rPr>
          <w:rFonts w:ascii="Calibri" w:hAnsi="Calibri" w:cs="Calibri"/>
        </w:rPr>
      </w:pPr>
      <w:r>
        <w:rPr>
          <w:rFonts w:ascii="Calibri" w:hAnsi="Calibri" w:cs="Calibri"/>
        </w:rPr>
        <w:lastRenderedPageBreak/>
        <w:t>Figure S</w:t>
      </w:r>
      <w:r w:rsidR="00124BA7">
        <w:rPr>
          <w:rFonts w:ascii="Calibri" w:hAnsi="Calibri" w:cs="Calibri"/>
        </w:rPr>
        <w:t>4</w:t>
      </w:r>
      <w:r>
        <w:rPr>
          <w:rFonts w:ascii="Calibri" w:hAnsi="Calibri" w:cs="Calibri"/>
        </w:rPr>
        <w:t xml:space="preserve">. Forest plot showing the study effect sizes of the </w:t>
      </w:r>
      <w:r w:rsidRPr="00A73381">
        <w:rPr>
          <w:rFonts w:ascii="Calibri" w:hAnsi="Calibri" w:cs="Calibri"/>
        </w:rPr>
        <w:t>transverse relaxation rate (R2)</w:t>
      </w:r>
      <w:r>
        <w:rPr>
          <w:rFonts w:ascii="Calibri" w:hAnsi="Calibri" w:cs="Calibri"/>
        </w:rPr>
        <w:t xml:space="preserve"> for each region of interest.</w:t>
      </w:r>
    </w:p>
    <w:p w14:paraId="641B6AF1" w14:textId="6C3F5078" w:rsidR="00A73381" w:rsidRDefault="000537CA" w:rsidP="00717F7E">
      <w:pPr>
        <w:spacing w:line="480" w:lineRule="auto"/>
        <w:jc w:val="center"/>
        <w:rPr>
          <w:rFonts w:ascii="Calibri" w:hAnsi="Calibri" w:cs="Calibri"/>
        </w:rPr>
      </w:pPr>
      <w:r>
        <w:rPr>
          <w:rFonts w:ascii="Calibri" w:hAnsi="Calibri" w:cs="Calibri"/>
          <w:noProof/>
        </w:rPr>
        <w:drawing>
          <wp:inline distT="0" distB="0" distL="0" distR="0" wp14:anchorId="53FEF23F" wp14:editId="1FDD0172">
            <wp:extent cx="5731510" cy="5731510"/>
            <wp:effectExtent l="0" t="0" r="0" b="0"/>
            <wp:docPr id="130033756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337561" name="Picture 1300337561"/>
                    <pic:cNvPicPr/>
                  </pic:nvPicPr>
                  <pic:blipFill>
                    <a:blip r:embed="rId7"/>
                    <a:stretch>
                      <a:fillRect/>
                    </a:stretch>
                  </pic:blipFill>
                  <pic:spPr>
                    <a:xfrm>
                      <a:off x="0" y="0"/>
                      <a:ext cx="5731510" cy="5731510"/>
                    </a:xfrm>
                    <a:prstGeom prst="rect">
                      <a:avLst/>
                    </a:prstGeom>
                  </pic:spPr>
                </pic:pic>
              </a:graphicData>
            </a:graphic>
          </wp:inline>
        </w:drawing>
      </w:r>
    </w:p>
    <w:p w14:paraId="0AE290A0" w14:textId="107B33F8" w:rsidR="00A73381" w:rsidRDefault="00A73381" w:rsidP="00A73381">
      <w:pPr>
        <w:spacing w:line="480" w:lineRule="auto"/>
        <w:rPr>
          <w:rFonts w:ascii="Calibri" w:hAnsi="Calibri" w:cs="Calibri"/>
        </w:rPr>
      </w:pPr>
      <w:r>
        <w:rPr>
          <w:rFonts w:ascii="Calibri" w:hAnsi="Calibri" w:cs="Calibri"/>
        </w:rPr>
        <w:t xml:space="preserve">Abbreviations: </w:t>
      </w:r>
      <w:r w:rsidRPr="00C129F3">
        <w:rPr>
          <w:rFonts w:ascii="Calibri" w:hAnsi="Calibri" w:cs="Calibri"/>
        </w:rPr>
        <w:t xml:space="preserve">CN, caudate nucleus; PUT, putamen; </w:t>
      </w:r>
      <w:r>
        <w:rPr>
          <w:rFonts w:ascii="Calibri" w:hAnsi="Calibri" w:cs="Calibri"/>
        </w:rPr>
        <w:t xml:space="preserve">CI, confidence interval. </w:t>
      </w:r>
    </w:p>
    <w:p w14:paraId="1E9FAA38" w14:textId="50F32F7D" w:rsidR="00701DC5" w:rsidRDefault="00701DC5">
      <w:pPr>
        <w:rPr>
          <w:rFonts w:ascii="Calibri" w:hAnsi="Calibri" w:cs="Calibri"/>
        </w:rPr>
      </w:pPr>
      <w:r>
        <w:rPr>
          <w:rFonts w:ascii="Calibri" w:hAnsi="Calibri" w:cs="Calibri"/>
        </w:rPr>
        <w:br w:type="page"/>
      </w:r>
    </w:p>
    <w:p w14:paraId="2507C441" w14:textId="6F948E95" w:rsidR="006A5321" w:rsidRDefault="00701DC5" w:rsidP="00622BDF">
      <w:pPr>
        <w:spacing w:line="480" w:lineRule="auto"/>
        <w:rPr>
          <w:rFonts w:ascii="Calibri" w:hAnsi="Calibri" w:cs="Calibri"/>
        </w:rPr>
      </w:pPr>
      <w:r>
        <w:rPr>
          <w:rFonts w:ascii="Calibri" w:hAnsi="Calibri" w:cs="Calibri"/>
        </w:rPr>
        <w:lastRenderedPageBreak/>
        <w:t>Figure S</w:t>
      </w:r>
      <w:r w:rsidR="00124BA7">
        <w:rPr>
          <w:rFonts w:ascii="Calibri" w:hAnsi="Calibri" w:cs="Calibri"/>
        </w:rPr>
        <w:t>5</w:t>
      </w:r>
      <w:r>
        <w:rPr>
          <w:rFonts w:ascii="Calibri" w:hAnsi="Calibri" w:cs="Calibri"/>
        </w:rPr>
        <w:t>. Forest plot showing the study effect sizes of the neuromelanin-sensitive MRI</w:t>
      </w:r>
      <w:r w:rsidR="008531E8">
        <w:rPr>
          <w:rFonts w:ascii="Calibri" w:hAnsi="Calibri" w:cs="Calibri"/>
        </w:rPr>
        <w:t xml:space="preserve"> (NM-MRI)</w:t>
      </w:r>
      <w:r>
        <w:rPr>
          <w:rFonts w:ascii="Calibri" w:hAnsi="Calibri" w:cs="Calibri"/>
        </w:rPr>
        <w:t xml:space="preserve"> values for the substantia nigra.</w:t>
      </w:r>
    </w:p>
    <w:p w14:paraId="6BEDE28E" w14:textId="14255BD2" w:rsidR="006A5321" w:rsidRDefault="006A5321" w:rsidP="006A5321">
      <w:pPr>
        <w:spacing w:line="480" w:lineRule="auto"/>
        <w:jc w:val="center"/>
        <w:rPr>
          <w:rFonts w:ascii="Calibri" w:hAnsi="Calibri" w:cs="Calibri"/>
        </w:rPr>
      </w:pPr>
      <w:r>
        <w:rPr>
          <w:rFonts w:ascii="Calibri" w:hAnsi="Calibri" w:cs="Calibri"/>
          <w:noProof/>
        </w:rPr>
        <w:drawing>
          <wp:inline distT="0" distB="0" distL="0" distR="0" wp14:anchorId="78404F11" wp14:editId="7AAF483F">
            <wp:extent cx="5731510" cy="5094605"/>
            <wp:effectExtent l="0" t="0" r="0" b="0"/>
            <wp:docPr id="4829090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90901" name="Picture 48290901"/>
                    <pic:cNvPicPr/>
                  </pic:nvPicPr>
                  <pic:blipFill>
                    <a:blip r:embed="rId8"/>
                    <a:stretch>
                      <a:fillRect/>
                    </a:stretch>
                  </pic:blipFill>
                  <pic:spPr>
                    <a:xfrm>
                      <a:off x="0" y="0"/>
                      <a:ext cx="5731510" cy="5094605"/>
                    </a:xfrm>
                    <a:prstGeom prst="rect">
                      <a:avLst/>
                    </a:prstGeom>
                  </pic:spPr>
                </pic:pic>
              </a:graphicData>
            </a:graphic>
          </wp:inline>
        </w:drawing>
      </w:r>
    </w:p>
    <w:p w14:paraId="3B78BDE1" w14:textId="77777777" w:rsidR="003E69A3" w:rsidRDefault="00701DC5" w:rsidP="00622BDF">
      <w:pPr>
        <w:spacing w:line="480" w:lineRule="auto"/>
        <w:rPr>
          <w:rFonts w:ascii="Calibri" w:hAnsi="Calibri" w:cs="Calibri"/>
        </w:rPr>
      </w:pPr>
      <w:r>
        <w:rPr>
          <w:rFonts w:ascii="Calibri" w:hAnsi="Calibri" w:cs="Calibri"/>
        </w:rPr>
        <w:t>Abbreviations: CI, confidence interval.</w:t>
      </w:r>
    </w:p>
    <w:p w14:paraId="39375BFD" w14:textId="77777777" w:rsidR="003E69A3" w:rsidRDefault="003E69A3">
      <w:pPr>
        <w:rPr>
          <w:rFonts w:ascii="Calibri" w:hAnsi="Calibri" w:cs="Calibri"/>
        </w:rPr>
      </w:pPr>
      <w:r>
        <w:rPr>
          <w:rFonts w:ascii="Calibri" w:hAnsi="Calibri" w:cs="Calibri"/>
        </w:rPr>
        <w:br w:type="page"/>
      </w:r>
    </w:p>
    <w:p w14:paraId="5EFD2596" w14:textId="5C90679B" w:rsidR="00B41F72" w:rsidRDefault="00701DC5" w:rsidP="00B41F72">
      <w:pPr>
        <w:spacing w:line="480" w:lineRule="auto"/>
        <w:rPr>
          <w:rFonts w:ascii="Calibri" w:hAnsi="Calibri" w:cs="Calibri"/>
        </w:rPr>
      </w:pPr>
      <w:r>
        <w:rPr>
          <w:rFonts w:ascii="Calibri" w:hAnsi="Calibri" w:cs="Calibri"/>
        </w:rPr>
        <w:lastRenderedPageBreak/>
        <w:t xml:space="preserve"> </w:t>
      </w:r>
      <w:r w:rsidR="00B41F72">
        <w:rPr>
          <w:rFonts w:ascii="Calibri" w:hAnsi="Calibri" w:cs="Calibri"/>
        </w:rPr>
        <w:t>Figure S</w:t>
      </w:r>
      <w:r w:rsidR="00124BA7">
        <w:rPr>
          <w:rFonts w:ascii="Calibri" w:hAnsi="Calibri" w:cs="Calibri"/>
        </w:rPr>
        <w:t>6</w:t>
      </w:r>
      <w:r w:rsidR="00B41F72">
        <w:rPr>
          <w:rFonts w:ascii="Calibri" w:hAnsi="Calibri" w:cs="Calibri"/>
        </w:rPr>
        <w:t xml:space="preserve">. </w:t>
      </w:r>
      <w:r w:rsidR="00DE5AC9">
        <w:rPr>
          <w:rFonts w:ascii="Calibri" w:hAnsi="Calibri" w:cs="Calibri"/>
        </w:rPr>
        <w:t>Graph</w:t>
      </w:r>
      <w:r w:rsidR="00B41F72">
        <w:rPr>
          <w:rFonts w:ascii="Calibri" w:hAnsi="Calibri" w:cs="Calibri"/>
        </w:rPr>
        <w:t xml:space="preserve"> showing </w:t>
      </w:r>
      <w:r w:rsidR="00DE5AC9">
        <w:rPr>
          <w:rFonts w:ascii="Calibri" w:hAnsi="Calibri" w:cs="Calibri"/>
        </w:rPr>
        <w:t>the group-average magnetic susceptibility (</w:t>
      </w:r>
      <w:r w:rsidR="00DE5AC9" w:rsidRPr="00BE58CA">
        <w:rPr>
          <w:rFonts w:ascii="Calibri" w:hAnsi="Calibri" w:cs="Calibri"/>
        </w:rPr>
        <w:t>χ</w:t>
      </w:r>
      <w:r w:rsidR="00DE5AC9">
        <w:rPr>
          <w:rFonts w:ascii="Calibri" w:hAnsi="Calibri" w:cs="Calibri"/>
        </w:rPr>
        <w:t>) calculated by quantitative susceptibility mapping (QSM) for each study.</w:t>
      </w:r>
    </w:p>
    <w:p w14:paraId="38A5626B" w14:textId="46C048D3" w:rsidR="003E70CC" w:rsidRDefault="00D271AD" w:rsidP="00622BDF">
      <w:pPr>
        <w:spacing w:line="480" w:lineRule="auto"/>
        <w:rPr>
          <w:rFonts w:ascii="Calibri" w:hAnsi="Calibri" w:cs="Calibri"/>
        </w:rPr>
      </w:pPr>
      <w:r>
        <w:rPr>
          <w:rFonts w:ascii="Calibri" w:hAnsi="Calibri" w:cs="Calibri"/>
          <w:noProof/>
        </w:rPr>
        <w:drawing>
          <wp:inline distT="0" distB="0" distL="0" distR="0" wp14:anchorId="59B6AE6D" wp14:editId="6DE08577">
            <wp:extent cx="5486400" cy="6400800"/>
            <wp:effectExtent l="0" t="0" r="0" b="0"/>
            <wp:docPr id="1457495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49594" name="Picture 145749594"/>
                    <pic:cNvPicPr/>
                  </pic:nvPicPr>
                  <pic:blipFill>
                    <a:blip r:embed="rId9"/>
                    <a:stretch>
                      <a:fillRect/>
                    </a:stretch>
                  </pic:blipFill>
                  <pic:spPr>
                    <a:xfrm>
                      <a:off x="0" y="0"/>
                      <a:ext cx="5486400" cy="6400800"/>
                    </a:xfrm>
                    <a:prstGeom prst="rect">
                      <a:avLst/>
                    </a:prstGeom>
                  </pic:spPr>
                </pic:pic>
              </a:graphicData>
            </a:graphic>
          </wp:inline>
        </w:drawing>
      </w:r>
    </w:p>
    <w:p w14:paraId="12158F6B" w14:textId="7794BE91" w:rsidR="00B41F72" w:rsidRDefault="00EC585C" w:rsidP="00622BDF">
      <w:pPr>
        <w:spacing w:line="480" w:lineRule="auto"/>
        <w:rPr>
          <w:rFonts w:ascii="Calibri" w:hAnsi="Calibri" w:cs="Calibri"/>
        </w:rPr>
        <w:sectPr w:rsidR="00B41F72" w:rsidSect="00814A28">
          <w:pgSz w:w="11906" w:h="16838"/>
          <w:pgMar w:top="1440" w:right="1440" w:bottom="1440" w:left="1440" w:header="708" w:footer="708" w:gutter="0"/>
          <w:lnNumType w:countBy="1"/>
          <w:cols w:space="708"/>
          <w:docGrid w:linePitch="360"/>
        </w:sectPr>
      </w:pPr>
      <w:r>
        <w:rPr>
          <w:rFonts w:ascii="Calibri" w:hAnsi="Calibri" w:cs="Calibri"/>
        </w:rPr>
        <w:t>Group mean</w:t>
      </w:r>
      <w:r w:rsidR="00FC23F5">
        <w:rPr>
          <w:rFonts w:ascii="Calibri" w:hAnsi="Calibri" w:cs="Calibri"/>
        </w:rPr>
        <w:t xml:space="preserve">s </w:t>
      </w:r>
      <w:r w:rsidR="00FC23F5" w:rsidRPr="00FC23F5">
        <w:rPr>
          <w:rFonts w:ascii="Calibri" w:hAnsi="Calibri" w:cs="Calibri"/>
        </w:rPr>
        <w:t>±</w:t>
      </w:r>
      <w:r w:rsidR="00FC23F5">
        <w:rPr>
          <w:rFonts w:ascii="Calibri" w:hAnsi="Calibri" w:cs="Calibri"/>
        </w:rPr>
        <w:t xml:space="preserve"> </w:t>
      </w:r>
      <w:r w:rsidR="00DE5AC9">
        <w:rPr>
          <w:rFonts w:ascii="Calibri" w:hAnsi="Calibri" w:cs="Calibri"/>
        </w:rPr>
        <w:t xml:space="preserve">standard deviation </w:t>
      </w:r>
      <w:proofErr w:type="gramStart"/>
      <w:r>
        <w:rPr>
          <w:rFonts w:ascii="Calibri" w:hAnsi="Calibri" w:cs="Calibri"/>
        </w:rPr>
        <w:t>are</w:t>
      </w:r>
      <w:proofErr w:type="gramEnd"/>
      <w:r>
        <w:rPr>
          <w:rFonts w:ascii="Calibri" w:hAnsi="Calibri" w:cs="Calibri"/>
        </w:rPr>
        <w:t xml:space="preserve"> </w:t>
      </w:r>
      <w:r w:rsidR="00FC23F5">
        <w:rPr>
          <w:rFonts w:ascii="Calibri" w:hAnsi="Calibri" w:cs="Calibri"/>
        </w:rPr>
        <w:t>shown</w:t>
      </w:r>
      <w:r w:rsidR="00DE5AC9">
        <w:rPr>
          <w:rFonts w:ascii="Calibri" w:hAnsi="Calibri" w:cs="Calibri"/>
        </w:rPr>
        <w:t>.</w:t>
      </w:r>
      <w:r w:rsidR="00A921BB" w:rsidRPr="00A921BB">
        <w:rPr>
          <w:rFonts w:ascii="Calibri" w:hAnsi="Calibri" w:cs="Calibri"/>
        </w:rPr>
        <w:t xml:space="preserve"> </w:t>
      </w:r>
      <w:r w:rsidR="00A921BB">
        <w:rPr>
          <w:rFonts w:ascii="Calibri" w:hAnsi="Calibri" w:cs="Calibri"/>
        </w:rPr>
        <w:t>Abbreviations: ppb, parts per billion</w:t>
      </w:r>
      <w:r w:rsidR="0054535B">
        <w:rPr>
          <w:rFonts w:ascii="Calibri" w:hAnsi="Calibri" w:cs="Calibri"/>
        </w:rPr>
        <w:t>.</w:t>
      </w:r>
    </w:p>
    <w:p w14:paraId="212F5573" w14:textId="01FEBC3A" w:rsidR="00E513B3" w:rsidRDefault="008D1732" w:rsidP="00814A28">
      <w:pPr>
        <w:spacing w:line="480" w:lineRule="auto"/>
        <w:rPr>
          <w:rFonts w:ascii="Calibri" w:hAnsi="Calibri" w:cs="Calibri"/>
        </w:rPr>
      </w:pPr>
      <w:r w:rsidRPr="00814A28">
        <w:rPr>
          <w:rFonts w:ascii="Calibri" w:hAnsi="Calibri" w:cs="Calibri"/>
        </w:rPr>
        <w:lastRenderedPageBreak/>
        <w:t>Table S2</w:t>
      </w:r>
      <w:r w:rsidR="00085C0D">
        <w:rPr>
          <w:rFonts w:ascii="Calibri" w:hAnsi="Calibri" w:cs="Calibri"/>
        </w:rPr>
        <w:t>. Results from the leave-one-out</w:t>
      </w:r>
      <w:r w:rsidR="00F936D0">
        <w:rPr>
          <w:rFonts w:ascii="Calibri" w:hAnsi="Calibri" w:cs="Calibri"/>
        </w:rPr>
        <w:t xml:space="preserve"> (LOO)</w:t>
      </w:r>
      <w:r w:rsidR="00085C0D">
        <w:rPr>
          <w:rFonts w:ascii="Calibri" w:hAnsi="Calibri" w:cs="Calibri"/>
        </w:rPr>
        <w:t xml:space="preserve"> and </w:t>
      </w:r>
      <w:r w:rsidR="00723D2D">
        <w:rPr>
          <w:rFonts w:ascii="Calibri" w:hAnsi="Calibri" w:cs="Calibri"/>
        </w:rPr>
        <w:t>variability analyses</w:t>
      </w:r>
    </w:p>
    <w:tbl>
      <w:tblPr>
        <w:tblW w:w="11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5"/>
        <w:gridCol w:w="741"/>
        <w:gridCol w:w="1746"/>
        <w:gridCol w:w="1798"/>
        <w:gridCol w:w="1504"/>
        <w:gridCol w:w="2140"/>
        <w:gridCol w:w="2281"/>
      </w:tblGrid>
      <w:tr w:rsidR="00760561" w:rsidRPr="00987571" w14:paraId="02CAD74A" w14:textId="77777777" w:rsidTr="00454327">
        <w:trPr>
          <w:trHeight w:val="320"/>
        </w:trPr>
        <w:tc>
          <w:tcPr>
            <w:tcW w:w="1645" w:type="dxa"/>
            <w:noWrap/>
            <w:vAlign w:val="bottom"/>
            <w:hideMark/>
          </w:tcPr>
          <w:p w14:paraId="3CFF3875"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MRI modality</w:t>
            </w:r>
          </w:p>
        </w:tc>
        <w:tc>
          <w:tcPr>
            <w:tcW w:w="741" w:type="dxa"/>
            <w:noWrap/>
            <w:vAlign w:val="bottom"/>
            <w:hideMark/>
          </w:tcPr>
          <w:p w14:paraId="2625BB8B"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ROI</w:t>
            </w:r>
          </w:p>
        </w:tc>
        <w:tc>
          <w:tcPr>
            <w:tcW w:w="1746" w:type="dxa"/>
            <w:noWrap/>
            <w:vAlign w:val="bottom"/>
            <w:hideMark/>
          </w:tcPr>
          <w:p w14:paraId="10989193"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LOO minimum</w:t>
            </w:r>
          </w:p>
        </w:tc>
        <w:tc>
          <w:tcPr>
            <w:tcW w:w="1798" w:type="dxa"/>
            <w:noWrap/>
            <w:vAlign w:val="bottom"/>
            <w:hideMark/>
          </w:tcPr>
          <w:p w14:paraId="48157238"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LOO Maximum</w:t>
            </w:r>
          </w:p>
        </w:tc>
        <w:tc>
          <w:tcPr>
            <w:tcW w:w="1504" w:type="dxa"/>
            <w:noWrap/>
            <w:vAlign w:val="bottom"/>
            <w:hideMark/>
          </w:tcPr>
          <w:p w14:paraId="79CBA28F"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Log SD ratio</w:t>
            </w:r>
          </w:p>
        </w:tc>
        <w:tc>
          <w:tcPr>
            <w:tcW w:w="2140" w:type="dxa"/>
            <w:noWrap/>
            <w:vAlign w:val="bottom"/>
            <w:hideMark/>
          </w:tcPr>
          <w:p w14:paraId="14284E73" w14:textId="6E8873F3"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 xml:space="preserve">Log SD </w:t>
            </w:r>
            <w:r>
              <w:rPr>
                <w:rFonts w:ascii="Calibri" w:eastAsia="Times New Roman" w:hAnsi="Calibri" w:cs="Calibri"/>
                <w:color w:val="000000"/>
                <w:kern w:val="0"/>
                <w:lang w:eastAsia="en-GB"/>
                <w14:ligatures w14:val="none"/>
              </w:rPr>
              <w:t xml:space="preserve">95% </w:t>
            </w:r>
            <w:r w:rsidRPr="00987571">
              <w:rPr>
                <w:rFonts w:ascii="Calibri" w:eastAsia="Times New Roman" w:hAnsi="Calibri" w:cs="Calibri"/>
                <w:color w:val="000000"/>
                <w:kern w:val="0"/>
                <w:lang w:eastAsia="en-GB"/>
                <w14:ligatures w14:val="none"/>
              </w:rPr>
              <w:t>CI</w:t>
            </w:r>
          </w:p>
        </w:tc>
        <w:tc>
          <w:tcPr>
            <w:tcW w:w="2281" w:type="dxa"/>
            <w:noWrap/>
            <w:vAlign w:val="bottom"/>
            <w:hideMark/>
          </w:tcPr>
          <w:p w14:paraId="2DF09D2F" w14:textId="77777777" w:rsidR="00760561" w:rsidRPr="00987571" w:rsidRDefault="00760561" w:rsidP="0098757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Log SD ratio p-value</w:t>
            </w:r>
          </w:p>
        </w:tc>
      </w:tr>
      <w:tr w:rsidR="00760561" w:rsidRPr="00987571" w14:paraId="179CA7C8" w14:textId="77777777" w:rsidTr="00454327">
        <w:trPr>
          <w:trHeight w:val="320"/>
        </w:trPr>
        <w:tc>
          <w:tcPr>
            <w:tcW w:w="1645" w:type="dxa"/>
            <w:vMerge w:val="restart"/>
            <w:noWrap/>
            <w:vAlign w:val="center"/>
            <w:hideMark/>
          </w:tcPr>
          <w:p w14:paraId="3AB1E2B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R2*</w:t>
            </w:r>
          </w:p>
        </w:tc>
        <w:tc>
          <w:tcPr>
            <w:tcW w:w="741" w:type="dxa"/>
            <w:noWrap/>
            <w:vAlign w:val="bottom"/>
            <w:hideMark/>
          </w:tcPr>
          <w:p w14:paraId="5554309F"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SN</w:t>
            </w:r>
          </w:p>
        </w:tc>
        <w:tc>
          <w:tcPr>
            <w:tcW w:w="1746" w:type="dxa"/>
            <w:noWrap/>
            <w:vAlign w:val="bottom"/>
            <w:hideMark/>
          </w:tcPr>
          <w:p w14:paraId="19DA2AF1"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49</w:t>
            </w:r>
          </w:p>
        </w:tc>
        <w:tc>
          <w:tcPr>
            <w:tcW w:w="1798" w:type="dxa"/>
            <w:noWrap/>
            <w:vAlign w:val="bottom"/>
            <w:hideMark/>
          </w:tcPr>
          <w:p w14:paraId="61AE1798"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5</w:t>
            </w:r>
          </w:p>
        </w:tc>
        <w:tc>
          <w:tcPr>
            <w:tcW w:w="1504" w:type="dxa"/>
            <w:noWrap/>
            <w:vAlign w:val="bottom"/>
            <w:hideMark/>
          </w:tcPr>
          <w:p w14:paraId="6ECC1D53"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5</w:t>
            </w:r>
          </w:p>
        </w:tc>
        <w:tc>
          <w:tcPr>
            <w:tcW w:w="2140" w:type="dxa"/>
            <w:noWrap/>
            <w:hideMark/>
          </w:tcPr>
          <w:p w14:paraId="278DE3B4" w14:textId="3B388D05" w:rsidR="00760561" w:rsidRPr="00987571" w:rsidRDefault="00760561" w:rsidP="00760561">
            <w:pPr>
              <w:jc w:val="center"/>
              <w:rPr>
                <w:rFonts w:ascii="Calibri" w:eastAsia="Times New Roman" w:hAnsi="Calibri" w:cs="Calibri"/>
                <w:color w:val="000000"/>
                <w:kern w:val="0"/>
                <w:lang w:eastAsia="en-GB"/>
                <w14:ligatures w14:val="none"/>
              </w:rPr>
            </w:pPr>
            <w:r w:rsidRPr="00B4713F">
              <w:t>[-0.18, 0.08]</w:t>
            </w:r>
          </w:p>
        </w:tc>
        <w:tc>
          <w:tcPr>
            <w:tcW w:w="2281" w:type="dxa"/>
            <w:noWrap/>
            <w:vAlign w:val="bottom"/>
            <w:hideMark/>
          </w:tcPr>
          <w:p w14:paraId="09CCF9E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490</w:t>
            </w:r>
          </w:p>
        </w:tc>
      </w:tr>
      <w:tr w:rsidR="00760561" w:rsidRPr="00987571" w14:paraId="4C647134" w14:textId="77777777" w:rsidTr="00454327">
        <w:trPr>
          <w:trHeight w:val="320"/>
        </w:trPr>
        <w:tc>
          <w:tcPr>
            <w:tcW w:w="1645" w:type="dxa"/>
            <w:vMerge/>
            <w:vAlign w:val="center"/>
            <w:hideMark/>
          </w:tcPr>
          <w:p w14:paraId="6FDD5D59"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1A531A4B"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CN</w:t>
            </w:r>
          </w:p>
        </w:tc>
        <w:tc>
          <w:tcPr>
            <w:tcW w:w="1746" w:type="dxa"/>
            <w:noWrap/>
            <w:vAlign w:val="bottom"/>
            <w:hideMark/>
          </w:tcPr>
          <w:p w14:paraId="01246593"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4</w:t>
            </w:r>
          </w:p>
        </w:tc>
        <w:tc>
          <w:tcPr>
            <w:tcW w:w="1798" w:type="dxa"/>
            <w:noWrap/>
            <w:vAlign w:val="bottom"/>
            <w:hideMark/>
          </w:tcPr>
          <w:p w14:paraId="6C595FF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0</w:t>
            </w:r>
          </w:p>
        </w:tc>
        <w:tc>
          <w:tcPr>
            <w:tcW w:w="1504" w:type="dxa"/>
            <w:noWrap/>
            <w:vAlign w:val="bottom"/>
            <w:hideMark/>
          </w:tcPr>
          <w:p w14:paraId="3BC35CFA"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1</w:t>
            </w:r>
          </w:p>
        </w:tc>
        <w:tc>
          <w:tcPr>
            <w:tcW w:w="2140" w:type="dxa"/>
            <w:noWrap/>
            <w:hideMark/>
          </w:tcPr>
          <w:p w14:paraId="50D2A462" w14:textId="630D8E14" w:rsidR="00760561" w:rsidRPr="00987571" w:rsidRDefault="00760561" w:rsidP="00760561">
            <w:pPr>
              <w:jc w:val="center"/>
              <w:rPr>
                <w:rFonts w:ascii="Calibri" w:eastAsia="Times New Roman" w:hAnsi="Calibri" w:cs="Calibri"/>
                <w:color w:val="000000"/>
                <w:kern w:val="0"/>
                <w:lang w:eastAsia="en-GB"/>
                <w14:ligatures w14:val="none"/>
              </w:rPr>
            </w:pPr>
            <w:r w:rsidRPr="00B4713F">
              <w:t>[-0.09, 0.31]</w:t>
            </w:r>
          </w:p>
        </w:tc>
        <w:tc>
          <w:tcPr>
            <w:tcW w:w="2281" w:type="dxa"/>
            <w:noWrap/>
            <w:vAlign w:val="bottom"/>
            <w:hideMark/>
          </w:tcPr>
          <w:p w14:paraId="5E8C6DF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90</w:t>
            </w:r>
          </w:p>
        </w:tc>
      </w:tr>
      <w:tr w:rsidR="00760561" w:rsidRPr="00987571" w14:paraId="643CEF1E" w14:textId="77777777" w:rsidTr="00454327">
        <w:trPr>
          <w:trHeight w:val="320"/>
        </w:trPr>
        <w:tc>
          <w:tcPr>
            <w:tcW w:w="1645" w:type="dxa"/>
            <w:vMerge/>
            <w:vAlign w:val="center"/>
            <w:hideMark/>
          </w:tcPr>
          <w:p w14:paraId="4457C01E"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75720BC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PUT</w:t>
            </w:r>
          </w:p>
        </w:tc>
        <w:tc>
          <w:tcPr>
            <w:tcW w:w="1746" w:type="dxa"/>
            <w:noWrap/>
            <w:vAlign w:val="bottom"/>
            <w:hideMark/>
          </w:tcPr>
          <w:p w14:paraId="333A92B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7</w:t>
            </w:r>
          </w:p>
        </w:tc>
        <w:tc>
          <w:tcPr>
            <w:tcW w:w="1798" w:type="dxa"/>
            <w:noWrap/>
            <w:vAlign w:val="bottom"/>
            <w:hideMark/>
          </w:tcPr>
          <w:p w14:paraId="691AF34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2</w:t>
            </w:r>
          </w:p>
        </w:tc>
        <w:tc>
          <w:tcPr>
            <w:tcW w:w="1504" w:type="dxa"/>
            <w:noWrap/>
            <w:vAlign w:val="bottom"/>
            <w:hideMark/>
          </w:tcPr>
          <w:p w14:paraId="49F30C1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3</w:t>
            </w:r>
          </w:p>
        </w:tc>
        <w:tc>
          <w:tcPr>
            <w:tcW w:w="2140" w:type="dxa"/>
            <w:noWrap/>
            <w:hideMark/>
          </w:tcPr>
          <w:p w14:paraId="0C236B0E" w14:textId="03B40E49" w:rsidR="00760561" w:rsidRPr="00987571" w:rsidRDefault="00760561" w:rsidP="00760561">
            <w:pPr>
              <w:jc w:val="center"/>
              <w:rPr>
                <w:rFonts w:ascii="Calibri" w:eastAsia="Times New Roman" w:hAnsi="Calibri" w:cs="Calibri"/>
                <w:color w:val="000000"/>
                <w:kern w:val="0"/>
                <w:lang w:eastAsia="en-GB"/>
                <w14:ligatures w14:val="none"/>
              </w:rPr>
            </w:pPr>
            <w:r w:rsidRPr="00B4713F">
              <w:t>[-0.25, 0.20]</w:t>
            </w:r>
          </w:p>
        </w:tc>
        <w:tc>
          <w:tcPr>
            <w:tcW w:w="2281" w:type="dxa"/>
            <w:noWrap/>
            <w:vAlign w:val="bottom"/>
            <w:hideMark/>
          </w:tcPr>
          <w:p w14:paraId="27DCFF5A"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811</w:t>
            </w:r>
          </w:p>
        </w:tc>
      </w:tr>
      <w:tr w:rsidR="00760561" w:rsidRPr="00987571" w14:paraId="3C5B5E5C" w14:textId="77777777" w:rsidTr="00454327">
        <w:trPr>
          <w:trHeight w:val="320"/>
        </w:trPr>
        <w:tc>
          <w:tcPr>
            <w:tcW w:w="1645" w:type="dxa"/>
            <w:vMerge/>
            <w:vAlign w:val="center"/>
            <w:hideMark/>
          </w:tcPr>
          <w:p w14:paraId="10AE406C"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07EA1FA4"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THA</w:t>
            </w:r>
          </w:p>
        </w:tc>
        <w:tc>
          <w:tcPr>
            <w:tcW w:w="1746" w:type="dxa"/>
            <w:noWrap/>
            <w:vAlign w:val="bottom"/>
            <w:hideMark/>
          </w:tcPr>
          <w:p w14:paraId="3BCC9718"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7</w:t>
            </w:r>
          </w:p>
        </w:tc>
        <w:tc>
          <w:tcPr>
            <w:tcW w:w="1798" w:type="dxa"/>
            <w:noWrap/>
            <w:vAlign w:val="bottom"/>
            <w:hideMark/>
          </w:tcPr>
          <w:p w14:paraId="32CD364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4</w:t>
            </w:r>
          </w:p>
        </w:tc>
        <w:tc>
          <w:tcPr>
            <w:tcW w:w="1504" w:type="dxa"/>
            <w:noWrap/>
            <w:vAlign w:val="bottom"/>
            <w:hideMark/>
          </w:tcPr>
          <w:p w14:paraId="05A740D8"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9</w:t>
            </w:r>
          </w:p>
        </w:tc>
        <w:tc>
          <w:tcPr>
            <w:tcW w:w="2140" w:type="dxa"/>
            <w:noWrap/>
            <w:hideMark/>
          </w:tcPr>
          <w:p w14:paraId="7C6F6127" w14:textId="3E9ED293" w:rsidR="00760561" w:rsidRPr="00987571" w:rsidRDefault="00760561" w:rsidP="00760561">
            <w:pPr>
              <w:jc w:val="center"/>
              <w:rPr>
                <w:rFonts w:ascii="Calibri" w:eastAsia="Times New Roman" w:hAnsi="Calibri" w:cs="Calibri"/>
                <w:color w:val="000000"/>
                <w:kern w:val="0"/>
                <w:lang w:eastAsia="en-GB"/>
                <w14:ligatures w14:val="none"/>
              </w:rPr>
            </w:pPr>
            <w:r w:rsidRPr="00B4713F">
              <w:t>[-0.10, 0.28]</w:t>
            </w:r>
          </w:p>
        </w:tc>
        <w:tc>
          <w:tcPr>
            <w:tcW w:w="2281" w:type="dxa"/>
            <w:noWrap/>
            <w:vAlign w:val="bottom"/>
            <w:hideMark/>
          </w:tcPr>
          <w:p w14:paraId="081F85C4"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61</w:t>
            </w:r>
          </w:p>
        </w:tc>
      </w:tr>
      <w:tr w:rsidR="00760561" w:rsidRPr="00987571" w14:paraId="443DEB16" w14:textId="77777777" w:rsidTr="00454327">
        <w:trPr>
          <w:trHeight w:val="320"/>
        </w:trPr>
        <w:tc>
          <w:tcPr>
            <w:tcW w:w="1645" w:type="dxa"/>
            <w:vMerge/>
            <w:vAlign w:val="center"/>
            <w:hideMark/>
          </w:tcPr>
          <w:p w14:paraId="183FC511"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6177E841"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GP</w:t>
            </w:r>
          </w:p>
        </w:tc>
        <w:tc>
          <w:tcPr>
            <w:tcW w:w="1746" w:type="dxa"/>
            <w:noWrap/>
            <w:vAlign w:val="bottom"/>
            <w:hideMark/>
          </w:tcPr>
          <w:p w14:paraId="5015DF9A"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9</w:t>
            </w:r>
          </w:p>
        </w:tc>
        <w:tc>
          <w:tcPr>
            <w:tcW w:w="1798" w:type="dxa"/>
            <w:noWrap/>
            <w:vAlign w:val="bottom"/>
            <w:hideMark/>
          </w:tcPr>
          <w:p w14:paraId="722FF68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9</w:t>
            </w:r>
          </w:p>
        </w:tc>
        <w:tc>
          <w:tcPr>
            <w:tcW w:w="1504" w:type="dxa"/>
            <w:noWrap/>
            <w:vAlign w:val="bottom"/>
            <w:hideMark/>
          </w:tcPr>
          <w:p w14:paraId="351276BC"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4</w:t>
            </w:r>
          </w:p>
        </w:tc>
        <w:tc>
          <w:tcPr>
            <w:tcW w:w="2140" w:type="dxa"/>
            <w:noWrap/>
            <w:hideMark/>
          </w:tcPr>
          <w:p w14:paraId="2061D959" w14:textId="3E4F1669" w:rsidR="00760561" w:rsidRPr="00987571" w:rsidRDefault="00760561" w:rsidP="00760561">
            <w:pPr>
              <w:jc w:val="center"/>
              <w:rPr>
                <w:rFonts w:ascii="Calibri" w:eastAsia="Times New Roman" w:hAnsi="Calibri" w:cs="Calibri"/>
                <w:color w:val="000000"/>
                <w:kern w:val="0"/>
                <w:lang w:eastAsia="en-GB"/>
                <w14:ligatures w14:val="none"/>
              </w:rPr>
            </w:pPr>
            <w:r w:rsidRPr="00B4713F">
              <w:t>[-0.16, 0.08]</w:t>
            </w:r>
          </w:p>
        </w:tc>
        <w:tc>
          <w:tcPr>
            <w:tcW w:w="2281" w:type="dxa"/>
            <w:noWrap/>
            <w:vAlign w:val="bottom"/>
            <w:hideMark/>
          </w:tcPr>
          <w:p w14:paraId="659FF319"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506</w:t>
            </w:r>
          </w:p>
        </w:tc>
      </w:tr>
      <w:tr w:rsidR="00760561" w:rsidRPr="00987571" w14:paraId="00C110A8" w14:textId="77777777" w:rsidTr="00454327">
        <w:trPr>
          <w:trHeight w:val="320"/>
        </w:trPr>
        <w:tc>
          <w:tcPr>
            <w:tcW w:w="1645" w:type="dxa"/>
            <w:vMerge w:val="restart"/>
            <w:noWrap/>
            <w:vAlign w:val="center"/>
            <w:hideMark/>
          </w:tcPr>
          <w:p w14:paraId="16707F24"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QSM</w:t>
            </w:r>
          </w:p>
        </w:tc>
        <w:tc>
          <w:tcPr>
            <w:tcW w:w="741" w:type="dxa"/>
            <w:noWrap/>
            <w:vAlign w:val="bottom"/>
            <w:hideMark/>
          </w:tcPr>
          <w:p w14:paraId="74CA3AE0"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SN</w:t>
            </w:r>
          </w:p>
        </w:tc>
        <w:tc>
          <w:tcPr>
            <w:tcW w:w="1746" w:type="dxa"/>
            <w:noWrap/>
            <w:vAlign w:val="bottom"/>
            <w:hideMark/>
          </w:tcPr>
          <w:p w14:paraId="0D41A96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67</w:t>
            </w:r>
          </w:p>
        </w:tc>
        <w:tc>
          <w:tcPr>
            <w:tcW w:w="1798" w:type="dxa"/>
            <w:noWrap/>
            <w:vAlign w:val="bottom"/>
            <w:hideMark/>
          </w:tcPr>
          <w:p w14:paraId="2B0D6C6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53</w:t>
            </w:r>
          </w:p>
        </w:tc>
        <w:tc>
          <w:tcPr>
            <w:tcW w:w="1504" w:type="dxa"/>
            <w:noWrap/>
            <w:vAlign w:val="bottom"/>
            <w:hideMark/>
          </w:tcPr>
          <w:p w14:paraId="3D05636B"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7</w:t>
            </w:r>
          </w:p>
        </w:tc>
        <w:tc>
          <w:tcPr>
            <w:tcW w:w="2140" w:type="dxa"/>
            <w:noWrap/>
            <w:hideMark/>
          </w:tcPr>
          <w:p w14:paraId="12C3E733" w14:textId="6C1FFB2F" w:rsidR="00760561" w:rsidRPr="00987571" w:rsidRDefault="00760561" w:rsidP="00760561">
            <w:pPr>
              <w:jc w:val="center"/>
              <w:rPr>
                <w:rFonts w:ascii="Calibri" w:eastAsia="Times New Roman" w:hAnsi="Calibri" w:cs="Calibri"/>
                <w:color w:val="000000"/>
                <w:kern w:val="0"/>
                <w:lang w:eastAsia="en-GB"/>
                <w14:ligatures w14:val="none"/>
              </w:rPr>
            </w:pPr>
            <w:r w:rsidRPr="00B4713F">
              <w:t>[-0.23, 0.08]</w:t>
            </w:r>
          </w:p>
        </w:tc>
        <w:tc>
          <w:tcPr>
            <w:tcW w:w="2281" w:type="dxa"/>
            <w:noWrap/>
            <w:vAlign w:val="bottom"/>
            <w:hideMark/>
          </w:tcPr>
          <w:p w14:paraId="2FA24F18"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56</w:t>
            </w:r>
          </w:p>
        </w:tc>
      </w:tr>
      <w:tr w:rsidR="00760561" w:rsidRPr="00987571" w14:paraId="34D993E8" w14:textId="77777777" w:rsidTr="00454327">
        <w:trPr>
          <w:trHeight w:val="320"/>
        </w:trPr>
        <w:tc>
          <w:tcPr>
            <w:tcW w:w="1645" w:type="dxa"/>
            <w:vMerge/>
            <w:vAlign w:val="center"/>
            <w:hideMark/>
          </w:tcPr>
          <w:p w14:paraId="09A8C035"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29E271CF"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CN</w:t>
            </w:r>
          </w:p>
        </w:tc>
        <w:tc>
          <w:tcPr>
            <w:tcW w:w="1746" w:type="dxa"/>
            <w:noWrap/>
            <w:vAlign w:val="bottom"/>
            <w:hideMark/>
          </w:tcPr>
          <w:p w14:paraId="6F34D089"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2</w:t>
            </w:r>
          </w:p>
        </w:tc>
        <w:tc>
          <w:tcPr>
            <w:tcW w:w="1798" w:type="dxa"/>
            <w:noWrap/>
            <w:vAlign w:val="bottom"/>
            <w:hideMark/>
          </w:tcPr>
          <w:p w14:paraId="58311CC4"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2</w:t>
            </w:r>
          </w:p>
        </w:tc>
        <w:tc>
          <w:tcPr>
            <w:tcW w:w="1504" w:type="dxa"/>
            <w:noWrap/>
            <w:vAlign w:val="bottom"/>
            <w:hideMark/>
          </w:tcPr>
          <w:p w14:paraId="6F2974E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7</w:t>
            </w:r>
          </w:p>
        </w:tc>
        <w:tc>
          <w:tcPr>
            <w:tcW w:w="2140" w:type="dxa"/>
            <w:noWrap/>
            <w:hideMark/>
          </w:tcPr>
          <w:p w14:paraId="24778D41" w14:textId="2C6A8138" w:rsidR="00760561" w:rsidRPr="00987571" w:rsidRDefault="00760561" w:rsidP="00760561">
            <w:pPr>
              <w:jc w:val="center"/>
              <w:rPr>
                <w:rFonts w:ascii="Calibri" w:eastAsia="Times New Roman" w:hAnsi="Calibri" w:cs="Calibri"/>
                <w:color w:val="000000"/>
                <w:kern w:val="0"/>
                <w:lang w:eastAsia="en-GB"/>
                <w14:ligatures w14:val="none"/>
              </w:rPr>
            </w:pPr>
            <w:r w:rsidRPr="00B4713F">
              <w:t>[-0.06, 0.20]</w:t>
            </w:r>
          </w:p>
        </w:tc>
        <w:tc>
          <w:tcPr>
            <w:tcW w:w="2281" w:type="dxa"/>
            <w:noWrap/>
            <w:vAlign w:val="bottom"/>
            <w:hideMark/>
          </w:tcPr>
          <w:p w14:paraId="603037CD"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92</w:t>
            </w:r>
          </w:p>
        </w:tc>
      </w:tr>
      <w:tr w:rsidR="00760561" w:rsidRPr="00987571" w14:paraId="5A3E1E93" w14:textId="77777777" w:rsidTr="00454327">
        <w:trPr>
          <w:trHeight w:val="320"/>
        </w:trPr>
        <w:tc>
          <w:tcPr>
            <w:tcW w:w="1645" w:type="dxa"/>
            <w:vMerge/>
            <w:vAlign w:val="center"/>
            <w:hideMark/>
          </w:tcPr>
          <w:p w14:paraId="1A0BFC5B"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58DCF710"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PUT</w:t>
            </w:r>
          </w:p>
        </w:tc>
        <w:tc>
          <w:tcPr>
            <w:tcW w:w="1746" w:type="dxa"/>
            <w:noWrap/>
            <w:vAlign w:val="bottom"/>
            <w:hideMark/>
          </w:tcPr>
          <w:p w14:paraId="2FFF100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9</w:t>
            </w:r>
          </w:p>
        </w:tc>
        <w:tc>
          <w:tcPr>
            <w:tcW w:w="1798" w:type="dxa"/>
            <w:noWrap/>
            <w:vAlign w:val="bottom"/>
            <w:hideMark/>
          </w:tcPr>
          <w:p w14:paraId="6715E57B"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2</w:t>
            </w:r>
          </w:p>
        </w:tc>
        <w:tc>
          <w:tcPr>
            <w:tcW w:w="1504" w:type="dxa"/>
            <w:noWrap/>
            <w:vAlign w:val="bottom"/>
            <w:hideMark/>
          </w:tcPr>
          <w:p w14:paraId="4E1187D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5</w:t>
            </w:r>
          </w:p>
        </w:tc>
        <w:tc>
          <w:tcPr>
            <w:tcW w:w="2140" w:type="dxa"/>
            <w:noWrap/>
            <w:hideMark/>
          </w:tcPr>
          <w:p w14:paraId="1194E2A7" w14:textId="59518671" w:rsidR="00760561" w:rsidRPr="00987571" w:rsidRDefault="00760561" w:rsidP="00760561">
            <w:pPr>
              <w:jc w:val="center"/>
              <w:rPr>
                <w:rFonts w:ascii="Calibri" w:eastAsia="Times New Roman" w:hAnsi="Calibri" w:cs="Calibri"/>
                <w:color w:val="000000"/>
                <w:kern w:val="0"/>
                <w:lang w:eastAsia="en-GB"/>
                <w14:ligatures w14:val="none"/>
              </w:rPr>
            </w:pPr>
            <w:r w:rsidRPr="00B4713F">
              <w:t>[-0.29, 0.38]</w:t>
            </w:r>
          </w:p>
        </w:tc>
        <w:tc>
          <w:tcPr>
            <w:tcW w:w="2281" w:type="dxa"/>
            <w:noWrap/>
            <w:vAlign w:val="bottom"/>
            <w:hideMark/>
          </w:tcPr>
          <w:p w14:paraId="6AD721F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787</w:t>
            </w:r>
          </w:p>
        </w:tc>
      </w:tr>
      <w:tr w:rsidR="00760561" w:rsidRPr="00987571" w14:paraId="7675095C" w14:textId="77777777" w:rsidTr="00454327">
        <w:trPr>
          <w:trHeight w:val="320"/>
        </w:trPr>
        <w:tc>
          <w:tcPr>
            <w:tcW w:w="1645" w:type="dxa"/>
            <w:vMerge/>
            <w:vAlign w:val="center"/>
            <w:hideMark/>
          </w:tcPr>
          <w:p w14:paraId="1C27C931"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3D5E23D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THA</w:t>
            </w:r>
          </w:p>
        </w:tc>
        <w:tc>
          <w:tcPr>
            <w:tcW w:w="1746" w:type="dxa"/>
            <w:noWrap/>
            <w:vAlign w:val="bottom"/>
            <w:hideMark/>
          </w:tcPr>
          <w:p w14:paraId="5F9183B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3</w:t>
            </w:r>
          </w:p>
        </w:tc>
        <w:tc>
          <w:tcPr>
            <w:tcW w:w="1798" w:type="dxa"/>
            <w:noWrap/>
            <w:vAlign w:val="bottom"/>
            <w:hideMark/>
          </w:tcPr>
          <w:p w14:paraId="6C76B51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2</w:t>
            </w:r>
          </w:p>
        </w:tc>
        <w:tc>
          <w:tcPr>
            <w:tcW w:w="1504" w:type="dxa"/>
            <w:noWrap/>
            <w:vAlign w:val="bottom"/>
            <w:hideMark/>
          </w:tcPr>
          <w:p w14:paraId="210DC9E9"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8</w:t>
            </w:r>
          </w:p>
        </w:tc>
        <w:tc>
          <w:tcPr>
            <w:tcW w:w="2140" w:type="dxa"/>
            <w:noWrap/>
            <w:hideMark/>
          </w:tcPr>
          <w:p w14:paraId="2907BD0C" w14:textId="2EFC53D5" w:rsidR="00760561" w:rsidRPr="00987571" w:rsidRDefault="00760561" w:rsidP="00760561">
            <w:pPr>
              <w:jc w:val="center"/>
              <w:rPr>
                <w:rFonts w:ascii="Calibri" w:eastAsia="Times New Roman" w:hAnsi="Calibri" w:cs="Calibri"/>
                <w:color w:val="000000"/>
                <w:kern w:val="0"/>
                <w:lang w:eastAsia="en-GB"/>
                <w14:ligatures w14:val="none"/>
              </w:rPr>
            </w:pPr>
            <w:r w:rsidRPr="00B4713F">
              <w:t>[-0.21, 0.05]</w:t>
            </w:r>
          </w:p>
        </w:tc>
        <w:tc>
          <w:tcPr>
            <w:tcW w:w="2281" w:type="dxa"/>
            <w:noWrap/>
            <w:vAlign w:val="bottom"/>
            <w:hideMark/>
          </w:tcPr>
          <w:p w14:paraId="0A8DA163"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37</w:t>
            </w:r>
          </w:p>
        </w:tc>
      </w:tr>
      <w:tr w:rsidR="00760561" w:rsidRPr="00987571" w14:paraId="5D2AF1CB" w14:textId="77777777" w:rsidTr="00454327">
        <w:trPr>
          <w:trHeight w:val="320"/>
        </w:trPr>
        <w:tc>
          <w:tcPr>
            <w:tcW w:w="1645" w:type="dxa"/>
            <w:vMerge/>
            <w:vAlign w:val="center"/>
            <w:hideMark/>
          </w:tcPr>
          <w:p w14:paraId="02F509AF"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noWrap/>
            <w:vAlign w:val="bottom"/>
            <w:hideMark/>
          </w:tcPr>
          <w:p w14:paraId="0D812A69"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GP</w:t>
            </w:r>
          </w:p>
        </w:tc>
        <w:tc>
          <w:tcPr>
            <w:tcW w:w="1746" w:type="dxa"/>
            <w:noWrap/>
            <w:vAlign w:val="bottom"/>
            <w:hideMark/>
          </w:tcPr>
          <w:p w14:paraId="2F44BB97"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7</w:t>
            </w:r>
          </w:p>
        </w:tc>
        <w:tc>
          <w:tcPr>
            <w:tcW w:w="1798" w:type="dxa"/>
            <w:noWrap/>
            <w:vAlign w:val="bottom"/>
            <w:hideMark/>
          </w:tcPr>
          <w:p w14:paraId="7ADD583C"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1</w:t>
            </w:r>
          </w:p>
        </w:tc>
        <w:tc>
          <w:tcPr>
            <w:tcW w:w="1504" w:type="dxa"/>
            <w:noWrap/>
            <w:vAlign w:val="bottom"/>
            <w:hideMark/>
          </w:tcPr>
          <w:p w14:paraId="188EE179"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6</w:t>
            </w:r>
          </w:p>
        </w:tc>
        <w:tc>
          <w:tcPr>
            <w:tcW w:w="2140" w:type="dxa"/>
            <w:noWrap/>
            <w:hideMark/>
          </w:tcPr>
          <w:p w14:paraId="3C6C932F" w14:textId="393A5AAE" w:rsidR="00760561" w:rsidRPr="00987571" w:rsidRDefault="00760561" w:rsidP="00760561">
            <w:pPr>
              <w:jc w:val="center"/>
              <w:rPr>
                <w:rFonts w:ascii="Calibri" w:eastAsia="Times New Roman" w:hAnsi="Calibri" w:cs="Calibri"/>
                <w:color w:val="000000"/>
                <w:kern w:val="0"/>
                <w:lang w:eastAsia="en-GB"/>
                <w14:ligatures w14:val="none"/>
              </w:rPr>
            </w:pPr>
            <w:r w:rsidRPr="00B4713F">
              <w:t>[-0.23, 0.12]</w:t>
            </w:r>
          </w:p>
        </w:tc>
        <w:tc>
          <w:tcPr>
            <w:tcW w:w="2281" w:type="dxa"/>
            <w:noWrap/>
            <w:vAlign w:val="bottom"/>
            <w:hideMark/>
          </w:tcPr>
          <w:p w14:paraId="29C09BEF"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527</w:t>
            </w:r>
          </w:p>
        </w:tc>
      </w:tr>
      <w:tr w:rsidR="00760561" w:rsidRPr="00987571" w14:paraId="4EFE4EC4" w14:textId="77777777" w:rsidTr="00811D08">
        <w:trPr>
          <w:trHeight w:val="320"/>
        </w:trPr>
        <w:tc>
          <w:tcPr>
            <w:tcW w:w="1645" w:type="dxa"/>
            <w:vMerge w:val="restart"/>
            <w:noWrap/>
            <w:vAlign w:val="center"/>
            <w:hideMark/>
          </w:tcPr>
          <w:p w14:paraId="538AEE0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R2</w:t>
            </w:r>
          </w:p>
        </w:tc>
        <w:tc>
          <w:tcPr>
            <w:tcW w:w="741" w:type="dxa"/>
            <w:tcBorders>
              <w:bottom w:val="single" w:sz="4" w:space="0" w:color="auto"/>
            </w:tcBorders>
            <w:noWrap/>
            <w:vAlign w:val="bottom"/>
            <w:hideMark/>
          </w:tcPr>
          <w:p w14:paraId="13D9A6D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CN</w:t>
            </w:r>
          </w:p>
        </w:tc>
        <w:tc>
          <w:tcPr>
            <w:tcW w:w="1746" w:type="dxa"/>
            <w:tcBorders>
              <w:bottom w:val="single" w:sz="4" w:space="0" w:color="auto"/>
            </w:tcBorders>
            <w:noWrap/>
            <w:vAlign w:val="bottom"/>
            <w:hideMark/>
          </w:tcPr>
          <w:p w14:paraId="1FE206A2"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7</w:t>
            </w:r>
          </w:p>
        </w:tc>
        <w:tc>
          <w:tcPr>
            <w:tcW w:w="1798" w:type="dxa"/>
            <w:tcBorders>
              <w:bottom w:val="single" w:sz="4" w:space="0" w:color="auto"/>
            </w:tcBorders>
            <w:noWrap/>
            <w:vAlign w:val="bottom"/>
            <w:hideMark/>
          </w:tcPr>
          <w:p w14:paraId="3D2532BE"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20</w:t>
            </w:r>
          </w:p>
        </w:tc>
        <w:tc>
          <w:tcPr>
            <w:tcW w:w="1504" w:type="dxa"/>
            <w:tcBorders>
              <w:bottom w:val="single" w:sz="4" w:space="0" w:color="auto"/>
            </w:tcBorders>
            <w:noWrap/>
            <w:vAlign w:val="bottom"/>
            <w:hideMark/>
          </w:tcPr>
          <w:p w14:paraId="57187E3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8</w:t>
            </w:r>
          </w:p>
        </w:tc>
        <w:tc>
          <w:tcPr>
            <w:tcW w:w="2140" w:type="dxa"/>
            <w:tcBorders>
              <w:bottom w:val="single" w:sz="4" w:space="0" w:color="auto"/>
            </w:tcBorders>
            <w:noWrap/>
            <w:hideMark/>
          </w:tcPr>
          <w:p w14:paraId="61AEB9A1" w14:textId="69B49B1B" w:rsidR="00760561" w:rsidRPr="00987571" w:rsidRDefault="00760561" w:rsidP="00760561">
            <w:pPr>
              <w:jc w:val="center"/>
              <w:rPr>
                <w:rFonts w:ascii="Calibri" w:eastAsia="Times New Roman" w:hAnsi="Calibri" w:cs="Calibri"/>
                <w:color w:val="000000"/>
                <w:kern w:val="0"/>
                <w:lang w:eastAsia="en-GB"/>
                <w14:ligatures w14:val="none"/>
              </w:rPr>
            </w:pPr>
            <w:r w:rsidRPr="00B4713F">
              <w:t>[-0.14, 0.30]</w:t>
            </w:r>
          </w:p>
        </w:tc>
        <w:tc>
          <w:tcPr>
            <w:tcW w:w="2281" w:type="dxa"/>
            <w:tcBorders>
              <w:bottom w:val="single" w:sz="4" w:space="0" w:color="auto"/>
            </w:tcBorders>
            <w:noWrap/>
            <w:vAlign w:val="bottom"/>
            <w:hideMark/>
          </w:tcPr>
          <w:p w14:paraId="2CB8F791"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489</w:t>
            </w:r>
          </w:p>
        </w:tc>
      </w:tr>
      <w:tr w:rsidR="00760561" w:rsidRPr="00987571" w14:paraId="38DDF544" w14:textId="77777777" w:rsidTr="00811D08">
        <w:trPr>
          <w:trHeight w:val="320"/>
        </w:trPr>
        <w:tc>
          <w:tcPr>
            <w:tcW w:w="1645" w:type="dxa"/>
            <w:vMerge/>
            <w:vAlign w:val="center"/>
            <w:hideMark/>
          </w:tcPr>
          <w:p w14:paraId="0D208DEC" w14:textId="77777777" w:rsidR="00760561" w:rsidRPr="00987571" w:rsidRDefault="00760561" w:rsidP="00760561">
            <w:pPr>
              <w:rPr>
                <w:rFonts w:ascii="Calibri" w:eastAsia="Times New Roman" w:hAnsi="Calibri" w:cs="Calibri"/>
                <w:color w:val="000000"/>
                <w:kern w:val="0"/>
                <w:lang w:eastAsia="en-GB"/>
                <w14:ligatures w14:val="none"/>
              </w:rPr>
            </w:pPr>
          </w:p>
        </w:tc>
        <w:tc>
          <w:tcPr>
            <w:tcW w:w="741" w:type="dxa"/>
            <w:shd w:val="clear" w:color="auto" w:fill="FFFF00"/>
            <w:noWrap/>
            <w:vAlign w:val="bottom"/>
            <w:hideMark/>
          </w:tcPr>
          <w:p w14:paraId="34F14C9C"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PUT</w:t>
            </w:r>
          </w:p>
        </w:tc>
        <w:tc>
          <w:tcPr>
            <w:tcW w:w="1746" w:type="dxa"/>
            <w:shd w:val="clear" w:color="auto" w:fill="FFFF00"/>
            <w:noWrap/>
            <w:vAlign w:val="bottom"/>
            <w:hideMark/>
          </w:tcPr>
          <w:p w14:paraId="2814C727"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5</w:t>
            </w:r>
          </w:p>
        </w:tc>
        <w:tc>
          <w:tcPr>
            <w:tcW w:w="1798" w:type="dxa"/>
            <w:shd w:val="clear" w:color="auto" w:fill="FFFF00"/>
            <w:noWrap/>
            <w:vAlign w:val="bottom"/>
            <w:hideMark/>
          </w:tcPr>
          <w:p w14:paraId="4028EBC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4</w:t>
            </w:r>
          </w:p>
        </w:tc>
        <w:tc>
          <w:tcPr>
            <w:tcW w:w="1504" w:type="dxa"/>
            <w:shd w:val="clear" w:color="auto" w:fill="FFFF00"/>
            <w:noWrap/>
            <w:vAlign w:val="bottom"/>
            <w:hideMark/>
          </w:tcPr>
          <w:p w14:paraId="7CE9E524"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0</w:t>
            </w:r>
          </w:p>
        </w:tc>
        <w:tc>
          <w:tcPr>
            <w:tcW w:w="2140" w:type="dxa"/>
            <w:shd w:val="clear" w:color="auto" w:fill="FFFF00"/>
            <w:noWrap/>
            <w:hideMark/>
          </w:tcPr>
          <w:p w14:paraId="34088A98" w14:textId="7104421D" w:rsidR="00760561" w:rsidRPr="00987571" w:rsidRDefault="00760561" w:rsidP="00760561">
            <w:pPr>
              <w:jc w:val="center"/>
              <w:rPr>
                <w:rFonts w:ascii="Calibri" w:eastAsia="Times New Roman" w:hAnsi="Calibri" w:cs="Calibri"/>
                <w:color w:val="000000"/>
                <w:kern w:val="0"/>
                <w:lang w:eastAsia="en-GB"/>
                <w14:ligatures w14:val="none"/>
              </w:rPr>
            </w:pPr>
            <w:r w:rsidRPr="00B4713F">
              <w:t>[0.09, 0.50]</w:t>
            </w:r>
          </w:p>
        </w:tc>
        <w:tc>
          <w:tcPr>
            <w:tcW w:w="2281" w:type="dxa"/>
            <w:shd w:val="clear" w:color="auto" w:fill="FFFF00"/>
            <w:noWrap/>
            <w:vAlign w:val="bottom"/>
            <w:hideMark/>
          </w:tcPr>
          <w:p w14:paraId="5C580C55"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004</w:t>
            </w:r>
          </w:p>
        </w:tc>
      </w:tr>
      <w:tr w:rsidR="00760561" w:rsidRPr="00987571" w14:paraId="7455180D" w14:textId="77777777" w:rsidTr="00454327">
        <w:trPr>
          <w:trHeight w:val="320"/>
        </w:trPr>
        <w:tc>
          <w:tcPr>
            <w:tcW w:w="1645" w:type="dxa"/>
            <w:noWrap/>
            <w:vAlign w:val="bottom"/>
            <w:hideMark/>
          </w:tcPr>
          <w:p w14:paraId="36170A1F"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NM-MRI</w:t>
            </w:r>
          </w:p>
        </w:tc>
        <w:tc>
          <w:tcPr>
            <w:tcW w:w="741" w:type="dxa"/>
            <w:noWrap/>
            <w:vAlign w:val="bottom"/>
            <w:hideMark/>
          </w:tcPr>
          <w:p w14:paraId="2CEC07A0"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SN</w:t>
            </w:r>
          </w:p>
        </w:tc>
        <w:tc>
          <w:tcPr>
            <w:tcW w:w="1746" w:type="dxa"/>
            <w:noWrap/>
            <w:vAlign w:val="bottom"/>
            <w:hideMark/>
          </w:tcPr>
          <w:p w14:paraId="75ED6016"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5</w:t>
            </w:r>
          </w:p>
        </w:tc>
        <w:tc>
          <w:tcPr>
            <w:tcW w:w="1798" w:type="dxa"/>
            <w:noWrap/>
            <w:vAlign w:val="bottom"/>
            <w:hideMark/>
          </w:tcPr>
          <w:p w14:paraId="2E8C1977"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43</w:t>
            </w:r>
          </w:p>
        </w:tc>
        <w:tc>
          <w:tcPr>
            <w:tcW w:w="1504" w:type="dxa"/>
            <w:noWrap/>
            <w:vAlign w:val="bottom"/>
            <w:hideMark/>
          </w:tcPr>
          <w:p w14:paraId="4FB9AC3E"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11</w:t>
            </w:r>
          </w:p>
        </w:tc>
        <w:tc>
          <w:tcPr>
            <w:tcW w:w="2140" w:type="dxa"/>
            <w:noWrap/>
            <w:hideMark/>
          </w:tcPr>
          <w:p w14:paraId="2111A157" w14:textId="22169427" w:rsidR="00760561" w:rsidRPr="00987571" w:rsidRDefault="00760561" w:rsidP="00760561">
            <w:pPr>
              <w:jc w:val="center"/>
              <w:rPr>
                <w:rFonts w:ascii="Calibri" w:eastAsia="Times New Roman" w:hAnsi="Calibri" w:cs="Calibri"/>
                <w:color w:val="000000"/>
                <w:kern w:val="0"/>
                <w:lang w:eastAsia="en-GB"/>
                <w14:ligatures w14:val="none"/>
              </w:rPr>
            </w:pPr>
            <w:r w:rsidRPr="00B4713F">
              <w:t>[-0.12, 0.33]</w:t>
            </w:r>
          </w:p>
        </w:tc>
        <w:tc>
          <w:tcPr>
            <w:tcW w:w="2281" w:type="dxa"/>
            <w:noWrap/>
            <w:vAlign w:val="bottom"/>
            <w:hideMark/>
          </w:tcPr>
          <w:p w14:paraId="60067F78" w14:textId="77777777" w:rsidR="00760561" w:rsidRPr="00987571" w:rsidRDefault="00760561" w:rsidP="00760561">
            <w:pPr>
              <w:jc w:val="center"/>
              <w:rPr>
                <w:rFonts w:ascii="Calibri" w:eastAsia="Times New Roman" w:hAnsi="Calibri" w:cs="Calibri"/>
                <w:color w:val="000000"/>
                <w:kern w:val="0"/>
                <w:lang w:eastAsia="en-GB"/>
                <w14:ligatures w14:val="none"/>
              </w:rPr>
            </w:pPr>
            <w:r w:rsidRPr="00987571">
              <w:rPr>
                <w:rFonts w:ascii="Calibri" w:eastAsia="Times New Roman" w:hAnsi="Calibri" w:cs="Calibri"/>
                <w:color w:val="000000"/>
                <w:kern w:val="0"/>
                <w:lang w:eastAsia="en-GB"/>
                <w14:ligatures w14:val="none"/>
              </w:rPr>
              <w:t>0.345</w:t>
            </w:r>
          </w:p>
        </w:tc>
      </w:tr>
    </w:tbl>
    <w:p w14:paraId="3F0D50C2" w14:textId="28317E8D" w:rsidR="00AD597A" w:rsidRDefault="000B7921" w:rsidP="003E70CC">
      <w:pPr>
        <w:spacing w:line="480" w:lineRule="auto"/>
        <w:rPr>
          <w:rFonts w:ascii="Calibri" w:hAnsi="Calibri" w:cs="Calibri"/>
        </w:rPr>
        <w:sectPr w:rsidR="00AD597A" w:rsidSect="003E70CC">
          <w:pgSz w:w="16838" w:h="11906" w:orient="landscape"/>
          <w:pgMar w:top="1440" w:right="1440" w:bottom="1440" w:left="1440" w:header="708" w:footer="708" w:gutter="0"/>
          <w:lnNumType w:countBy="1"/>
          <w:cols w:space="708"/>
          <w:docGrid w:linePitch="360"/>
        </w:sectPr>
      </w:pPr>
      <w:r>
        <w:rPr>
          <w:rFonts w:ascii="Calibri" w:hAnsi="Calibri" w:cs="Calibri"/>
        </w:rPr>
        <w:br/>
      </w:r>
      <w:r w:rsidR="00427E95">
        <w:rPr>
          <w:rFonts w:ascii="Calibri" w:hAnsi="Calibri" w:cs="Calibri"/>
        </w:rPr>
        <w:t xml:space="preserve">Abbreviations: SD, standard deviation; CI, confidence interval; </w:t>
      </w:r>
      <w:r w:rsidR="00427E95" w:rsidRPr="00427E95">
        <w:rPr>
          <w:rFonts w:ascii="Calibri" w:hAnsi="Calibri" w:cs="Calibri"/>
        </w:rPr>
        <w:t>R2*, effective transverse relaxation rate; QSM, quantitative susceptibility mapping; R2, transverse relaxation rate; NM-MRI, neuromelanin-sensitive MRI</w:t>
      </w:r>
      <w:r w:rsidR="00AB492A">
        <w:rPr>
          <w:rFonts w:ascii="Calibri" w:hAnsi="Calibri" w:cs="Calibri"/>
        </w:rPr>
        <w:t>;</w:t>
      </w:r>
      <w:r w:rsidR="00405416">
        <w:rPr>
          <w:rFonts w:ascii="Calibri" w:hAnsi="Calibri" w:cs="Calibri"/>
        </w:rPr>
        <w:t xml:space="preserve"> SN, substantia nigra; CN, caudate nucleus; PUT, putamen; THA, thalamus; GP, globus pallidus.</w:t>
      </w:r>
      <w:r w:rsidR="00AD597A">
        <w:rPr>
          <w:rFonts w:ascii="Calibri" w:hAnsi="Calibri" w:cs="Calibri"/>
        </w:rPr>
        <w:br/>
      </w:r>
    </w:p>
    <w:p w14:paraId="78D3B325" w14:textId="2ADF3F45" w:rsidR="007F7CB8" w:rsidRDefault="007F7CB8" w:rsidP="007F7CB8">
      <w:pPr>
        <w:spacing w:line="480" w:lineRule="auto"/>
        <w:rPr>
          <w:rFonts w:ascii="Calibri" w:hAnsi="Calibri" w:cs="Calibri"/>
          <w:noProof/>
        </w:rPr>
      </w:pPr>
      <w:r>
        <w:rPr>
          <w:rFonts w:ascii="Calibri" w:hAnsi="Calibri" w:cs="Calibri"/>
        </w:rPr>
        <w:lastRenderedPageBreak/>
        <w:t>Figure S</w:t>
      </w:r>
      <w:r w:rsidR="00124BA7">
        <w:rPr>
          <w:rFonts w:ascii="Calibri" w:hAnsi="Calibri" w:cs="Calibri"/>
        </w:rPr>
        <w:t>7</w:t>
      </w:r>
      <w:r>
        <w:rPr>
          <w:rFonts w:ascii="Calibri" w:hAnsi="Calibri" w:cs="Calibri"/>
        </w:rPr>
        <w:t>. The c</w:t>
      </w:r>
      <w:r w:rsidRPr="000C2BF8">
        <w:rPr>
          <w:rFonts w:ascii="Calibri" w:hAnsi="Calibri" w:cs="Calibri"/>
        </w:rPr>
        <w:t xml:space="preserve">orrelation between substantia nigra </w:t>
      </w:r>
      <w:r>
        <w:rPr>
          <w:rFonts w:ascii="Calibri" w:hAnsi="Calibri" w:cs="Calibri"/>
        </w:rPr>
        <w:t>neuromelanin-sensitive MRI (NM-MRI) effect size</w:t>
      </w:r>
      <w:r w:rsidRPr="000C2BF8">
        <w:rPr>
          <w:rFonts w:ascii="Calibri" w:hAnsi="Calibri" w:cs="Calibri"/>
        </w:rPr>
        <w:t xml:space="preserve"> and </w:t>
      </w:r>
      <w:r>
        <w:rPr>
          <w:rFonts w:ascii="Calibri" w:hAnsi="Calibri" w:cs="Calibri"/>
        </w:rPr>
        <w:t>chlorpromazine daily equivalent dose.</w:t>
      </w:r>
      <w:r w:rsidRPr="00002BE9">
        <w:rPr>
          <w:rFonts w:ascii="Calibri" w:hAnsi="Calibri" w:cs="Calibri"/>
          <w:noProof/>
        </w:rPr>
        <w:t xml:space="preserve"> </w:t>
      </w:r>
    </w:p>
    <w:p w14:paraId="208FE737" w14:textId="4C972DC9" w:rsidR="00A12B36" w:rsidRDefault="00A12B36" w:rsidP="007F7CB8">
      <w:pPr>
        <w:spacing w:line="480" w:lineRule="auto"/>
        <w:rPr>
          <w:rFonts w:ascii="Calibri" w:hAnsi="Calibri" w:cs="Calibri"/>
          <w:noProof/>
        </w:rPr>
      </w:pPr>
      <w:r>
        <w:rPr>
          <w:rFonts w:ascii="Calibri" w:hAnsi="Calibri" w:cs="Calibri"/>
          <w:noProof/>
        </w:rPr>
        <w:drawing>
          <wp:inline distT="0" distB="0" distL="0" distR="0" wp14:anchorId="5EC45A8C" wp14:editId="057439EE">
            <wp:extent cx="5397500" cy="5384800"/>
            <wp:effectExtent l="0" t="0" r="0" b="0"/>
            <wp:docPr id="13817325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732507" name="Picture 1381732507"/>
                    <pic:cNvPicPr/>
                  </pic:nvPicPr>
                  <pic:blipFill>
                    <a:blip r:embed="rId10"/>
                    <a:stretch>
                      <a:fillRect/>
                    </a:stretch>
                  </pic:blipFill>
                  <pic:spPr>
                    <a:xfrm>
                      <a:off x="0" y="0"/>
                      <a:ext cx="5397500" cy="5384800"/>
                    </a:xfrm>
                    <a:prstGeom prst="rect">
                      <a:avLst/>
                    </a:prstGeom>
                  </pic:spPr>
                </pic:pic>
              </a:graphicData>
            </a:graphic>
          </wp:inline>
        </w:drawing>
      </w:r>
    </w:p>
    <w:p w14:paraId="6698047C" w14:textId="77777777" w:rsidR="007F7CB8" w:rsidRDefault="007F7CB8" w:rsidP="007F7CB8">
      <w:pPr>
        <w:rPr>
          <w:rFonts w:ascii="Calibri" w:hAnsi="Calibri" w:cs="Calibri"/>
        </w:rPr>
      </w:pPr>
      <w:r>
        <w:rPr>
          <w:rFonts w:ascii="Calibri" w:hAnsi="Calibri" w:cs="Calibri"/>
        </w:rPr>
        <w:br w:type="page"/>
      </w:r>
    </w:p>
    <w:p w14:paraId="3954FB93" w14:textId="77777777" w:rsidR="001D2F00" w:rsidRDefault="001D2F00" w:rsidP="00814A28">
      <w:pPr>
        <w:spacing w:line="480" w:lineRule="auto"/>
        <w:rPr>
          <w:rFonts w:ascii="Calibri" w:hAnsi="Calibri" w:cs="Calibri"/>
        </w:rPr>
        <w:sectPr w:rsidR="001D2F00" w:rsidSect="00814A28">
          <w:pgSz w:w="11906" w:h="16838"/>
          <w:pgMar w:top="1440" w:right="1440" w:bottom="1440" w:left="1440" w:header="708" w:footer="708" w:gutter="0"/>
          <w:lnNumType w:countBy="1"/>
          <w:cols w:space="708"/>
          <w:docGrid w:linePitch="360"/>
        </w:sectPr>
      </w:pPr>
    </w:p>
    <w:p w14:paraId="530FC55D" w14:textId="40E7C64B" w:rsidR="00740E0B" w:rsidRPr="00AC66F7" w:rsidRDefault="00E02D67" w:rsidP="00740E0B">
      <w:pPr>
        <w:spacing w:line="480" w:lineRule="auto"/>
        <w:rPr>
          <w:rFonts w:ascii="Calibri" w:hAnsi="Calibri" w:cs="Calibri"/>
        </w:rPr>
      </w:pPr>
      <w:r>
        <w:rPr>
          <w:rFonts w:ascii="Calibri" w:hAnsi="Calibri" w:cs="Calibri"/>
        </w:rPr>
        <w:lastRenderedPageBreak/>
        <w:t>Figure S</w:t>
      </w:r>
      <w:r w:rsidR="00124BA7">
        <w:rPr>
          <w:rFonts w:ascii="Calibri" w:hAnsi="Calibri" w:cs="Calibri"/>
        </w:rPr>
        <w:t>8</w:t>
      </w:r>
      <w:r w:rsidR="00740E0B">
        <w:rPr>
          <w:rFonts w:ascii="Calibri" w:hAnsi="Calibri" w:cs="Calibri"/>
        </w:rPr>
        <w:t>.</w:t>
      </w:r>
      <w:r w:rsidR="00740E0B" w:rsidRPr="00AC66F7">
        <w:rPr>
          <w:rFonts w:ascii="Calibri" w:hAnsi="Calibri" w:cs="Calibri"/>
        </w:rPr>
        <w:t xml:space="preserve"> Summary plot showing effect sizes and heterogeneity estimates in the </w:t>
      </w:r>
      <w:r w:rsidR="0004006D">
        <w:rPr>
          <w:rFonts w:ascii="Calibri" w:hAnsi="Calibri" w:cs="Calibri"/>
        </w:rPr>
        <w:t xml:space="preserve">caudate nucleus and </w:t>
      </w:r>
      <w:r w:rsidR="00740E0B" w:rsidRPr="00AC66F7">
        <w:rPr>
          <w:rFonts w:ascii="Calibri" w:hAnsi="Calibri" w:cs="Calibri"/>
        </w:rPr>
        <w:t>putamen for each iron-sensitive MRI modality when studies were separated by first-episode psychosis (FEP) and chronic psychosis.</w:t>
      </w:r>
    </w:p>
    <w:p w14:paraId="1F136305" w14:textId="54879906" w:rsidR="00740E0B" w:rsidRPr="00AC66F7" w:rsidRDefault="00033D71" w:rsidP="00740E0B">
      <w:pPr>
        <w:spacing w:line="480" w:lineRule="auto"/>
        <w:rPr>
          <w:rFonts w:ascii="Calibri" w:hAnsi="Calibri" w:cs="Calibri"/>
        </w:rPr>
      </w:pPr>
      <w:r>
        <w:rPr>
          <w:rFonts w:ascii="Calibri" w:hAnsi="Calibri" w:cs="Calibri"/>
          <w:noProof/>
        </w:rPr>
        <w:drawing>
          <wp:inline distT="0" distB="0" distL="0" distR="0" wp14:anchorId="710652C5" wp14:editId="69E6669D">
            <wp:extent cx="8863330" cy="2110105"/>
            <wp:effectExtent l="0" t="0" r="0" b="0"/>
            <wp:docPr id="166239361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393618" name="Picture 1662393618"/>
                    <pic:cNvPicPr/>
                  </pic:nvPicPr>
                  <pic:blipFill>
                    <a:blip r:embed="rId11"/>
                    <a:stretch>
                      <a:fillRect/>
                    </a:stretch>
                  </pic:blipFill>
                  <pic:spPr>
                    <a:xfrm>
                      <a:off x="0" y="0"/>
                      <a:ext cx="8863330" cy="2110105"/>
                    </a:xfrm>
                    <a:prstGeom prst="rect">
                      <a:avLst/>
                    </a:prstGeom>
                  </pic:spPr>
                </pic:pic>
              </a:graphicData>
            </a:graphic>
          </wp:inline>
        </w:drawing>
      </w:r>
    </w:p>
    <w:p w14:paraId="506D7DAE" w14:textId="5DB241DE" w:rsidR="007312BB" w:rsidRDefault="00C47940" w:rsidP="00814A28">
      <w:pPr>
        <w:spacing w:line="480" w:lineRule="auto"/>
        <w:rPr>
          <w:rFonts w:ascii="Calibri" w:hAnsi="Calibri" w:cs="Calibri"/>
        </w:rPr>
        <w:sectPr w:rsidR="007312BB" w:rsidSect="007312BB">
          <w:pgSz w:w="16838" w:h="11906" w:orient="landscape"/>
          <w:pgMar w:top="1440" w:right="1440" w:bottom="1440" w:left="1440" w:header="708" w:footer="708" w:gutter="0"/>
          <w:lnNumType w:countBy="1"/>
          <w:cols w:space="708"/>
          <w:docGrid w:linePitch="360"/>
        </w:sectPr>
      </w:pPr>
      <w:r>
        <w:rPr>
          <w:rFonts w:ascii="Calibri" w:hAnsi="Calibri" w:cs="Calibri"/>
        </w:rPr>
        <w:t>E</w:t>
      </w:r>
      <w:r w:rsidR="00740E0B" w:rsidRPr="00AC66F7">
        <w:rPr>
          <w:rFonts w:ascii="Calibri" w:hAnsi="Calibri" w:cs="Calibri"/>
        </w:rPr>
        <w:t>ffective transverse relaxation rate (R2*) and quantitative susceptibility mapping (QSM)-derived magnetic susceptibility</w:t>
      </w:r>
      <w:r w:rsidR="002152EB">
        <w:rPr>
          <w:rFonts w:ascii="Calibri" w:hAnsi="Calibri" w:cs="Calibri"/>
        </w:rPr>
        <w:t xml:space="preserve"> (</w:t>
      </w:r>
      <w:r w:rsidR="002152EB" w:rsidRPr="00BE58CA">
        <w:rPr>
          <w:rFonts w:ascii="Calibri" w:hAnsi="Calibri" w:cs="Calibri"/>
        </w:rPr>
        <w:t>χ</w:t>
      </w:r>
      <w:r w:rsidR="002152EB">
        <w:rPr>
          <w:rFonts w:ascii="Calibri" w:hAnsi="Calibri" w:cs="Calibri"/>
        </w:rPr>
        <w:t>)</w:t>
      </w:r>
      <w:r w:rsidR="00740E0B" w:rsidRPr="00AC66F7">
        <w:rPr>
          <w:rFonts w:ascii="Calibri" w:hAnsi="Calibri" w:cs="Calibri"/>
        </w:rPr>
        <w:t xml:space="preserve"> were significantly lower for the </w:t>
      </w:r>
      <w:r w:rsidR="00793561">
        <w:rPr>
          <w:rFonts w:ascii="Calibri" w:hAnsi="Calibri" w:cs="Calibri"/>
        </w:rPr>
        <w:t xml:space="preserve">caudate nucleus and </w:t>
      </w:r>
      <w:r w:rsidR="00740E0B" w:rsidRPr="00AC66F7">
        <w:rPr>
          <w:rFonts w:ascii="Calibri" w:hAnsi="Calibri" w:cs="Calibri"/>
        </w:rPr>
        <w:t>putamen in the FEP groups</w:t>
      </w:r>
      <w:r w:rsidR="00C64BD4">
        <w:rPr>
          <w:rFonts w:ascii="Calibri" w:hAnsi="Calibri" w:cs="Calibri"/>
        </w:rPr>
        <w:t xml:space="preserve"> compared to controls</w:t>
      </w:r>
      <w:r w:rsidR="00740E0B" w:rsidRPr="00AC66F7">
        <w:rPr>
          <w:rFonts w:ascii="Calibri" w:hAnsi="Calibri" w:cs="Calibri"/>
        </w:rPr>
        <w:t xml:space="preserve">, with no significant heterogeneity. </w:t>
      </w:r>
      <w:r w:rsidR="00602E42">
        <w:rPr>
          <w:rFonts w:ascii="Calibri" w:hAnsi="Calibri" w:cs="Calibri"/>
        </w:rPr>
        <w:t>While n</w:t>
      </w:r>
      <w:r w:rsidR="00793561">
        <w:rPr>
          <w:rFonts w:ascii="Calibri" w:hAnsi="Calibri" w:cs="Calibri"/>
        </w:rPr>
        <w:t xml:space="preserve">o </w:t>
      </w:r>
      <w:r w:rsidR="00C64BD4">
        <w:rPr>
          <w:rFonts w:ascii="Calibri" w:hAnsi="Calibri" w:cs="Calibri"/>
        </w:rPr>
        <w:t xml:space="preserve">case-control </w:t>
      </w:r>
      <w:r w:rsidR="00793561">
        <w:rPr>
          <w:rFonts w:ascii="Calibri" w:hAnsi="Calibri" w:cs="Calibri"/>
        </w:rPr>
        <w:t>significant differences were seen in the chronic cohorts</w:t>
      </w:r>
      <w:r w:rsidR="00D511F1">
        <w:rPr>
          <w:rFonts w:ascii="Calibri" w:hAnsi="Calibri" w:cs="Calibri"/>
        </w:rPr>
        <w:t xml:space="preserve"> for these measures</w:t>
      </w:r>
      <w:r w:rsidR="00602E42">
        <w:rPr>
          <w:rFonts w:ascii="Calibri" w:hAnsi="Calibri" w:cs="Calibri"/>
        </w:rPr>
        <w:t xml:space="preserve">, </w:t>
      </w:r>
      <w:r w:rsidR="00EE6EAE">
        <w:rPr>
          <w:rFonts w:ascii="Calibri" w:hAnsi="Calibri" w:cs="Calibri"/>
        </w:rPr>
        <w:t xml:space="preserve">the </w:t>
      </w:r>
      <w:r w:rsidR="00EE6EAE" w:rsidRPr="00427E95">
        <w:rPr>
          <w:rFonts w:ascii="Calibri" w:hAnsi="Calibri" w:cs="Calibri"/>
        </w:rPr>
        <w:t>tissue transverse relaxation rate</w:t>
      </w:r>
      <w:r w:rsidR="00EE6EAE">
        <w:rPr>
          <w:rFonts w:ascii="Calibri" w:hAnsi="Calibri" w:cs="Calibri"/>
        </w:rPr>
        <w:t xml:space="preserve"> (</w:t>
      </w:r>
      <w:r w:rsidR="00D511F1">
        <w:rPr>
          <w:rFonts w:ascii="Calibri" w:hAnsi="Calibri" w:cs="Calibri"/>
        </w:rPr>
        <w:t>R2</w:t>
      </w:r>
      <w:r w:rsidR="00EE6EAE">
        <w:rPr>
          <w:rFonts w:ascii="Calibri" w:hAnsi="Calibri" w:cs="Calibri"/>
        </w:rPr>
        <w:t>)</w:t>
      </w:r>
      <w:r w:rsidR="00602E42">
        <w:rPr>
          <w:rFonts w:ascii="Calibri" w:hAnsi="Calibri" w:cs="Calibri"/>
        </w:rPr>
        <w:t xml:space="preserve"> was significantly lower for both regions in chronic illness.</w:t>
      </w:r>
    </w:p>
    <w:p w14:paraId="6EBDFB81" w14:textId="6CB1BEDA" w:rsidR="00002BE9" w:rsidRDefault="00625EA8" w:rsidP="00814A28">
      <w:pPr>
        <w:spacing w:line="480" w:lineRule="auto"/>
        <w:rPr>
          <w:rFonts w:ascii="Calibri" w:hAnsi="Calibri" w:cs="Calibri"/>
          <w:noProof/>
        </w:rPr>
      </w:pPr>
      <w:r>
        <w:rPr>
          <w:rFonts w:ascii="Calibri" w:hAnsi="Calibri" w:cs="Calibri"/>
        </w:rPr>
        <w:lastRenderedPageBreak/>
        <w:t>Figure S</w:t>
      </w:r>
      <w:r w:rsidR="00124BA7">
        <w:rPr>
          <w:rFonts w:ascii="Calibri" w:hAnsi="Calibri" w:cs="Calibri"/>
        </w:rPr>
        <w:t>9</w:t>
      </w:r>
      <w:r>
        <w:rPr>
          <w:rFonts w:ascii="Calibri" w:hAnsi="Calibri" w:cs="Calibri"/>
        </w:rPr>
        <w:t>.</w:t>
      </w:r>
      <w:r w:rsidR="00555EFD">
        <w:rPr>
          <w:rFonts w:ascii="Calibri" w:hAnsi="Calibri" w:cs="Calibri"/>
        </w:rPr>
        <w:t xml:space="preserve"> Funnel plot assessing publication bias of neuromelanin-sensitive MRI (NM-MRI) substantia nigra </w:t>
      </w:r>
      <w:r w:rsidR="006309C3">
        <w:rPr>
          <w:rFonts w:ascii="Calibri" w:hAnsi="Calibri" w:cs="Calibri"/>
        </w:rPr>
        <w:t xml:space="preserve">(SN) </w:t>
      </w:r>
      <w:r w:rsidR="00555EFD">
        <w:rPr>
          <w:rFonts w:ascii="Calibri" w:hAnsi="Calibri" w:cs="Calibri"/>
        </w:rPr>
        <w:t>studies.</w:t>
      </w:r>
      <w:r w:rsidR="00002BE9" w:rsidRPr="00002BE9">
        <w:rPr>
          <w:rFonts w:ascii="Calibri" w:hAnsi="Calibri" w:cs="Calibri"/>
          <w:noProof/>
        </w:rPr>
        <w:t xml:space="preserve"> </w:t>
      </w:r>
    </w:p>
    <w:p w14:paraId="6502C149" w14:textId="6AD8344D" w:rsidR="00002BE9" w:rsidRPr="00814A28" w:rsidRDefault="002F2D0A" w:rsidP="00814A28">
      <w:pPr>
        <w:spacing w:line="480" w:lineRule="auto"/>
        <w:rPr>
          <w:rFonts w:ascii="Calibri" w:hAnsi="Calibri" w:cs="Calibri"/>
        </w:rPr>
      </w:pPr>
      <w:r>
        <w:rPr>
          <w:rFonts w:ascii="Calibri" w:hAnsi="Calibri" w:cs="Calibri"/>
          <w:noProof/>
        </w:rPr>
        <w:drawing>
          <wp:inline distT="0" distB="0" distL="0" distR="0" wp14:anchorId="035B578D" wp14:editId="4A605722">
            <wp:extent cx="5731510" cy="5094605"/>
            <wp:effectExtent l="0" t="0" r="0" b="0"/>
            <wp:docPr id="39777780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777805" name="Picture 397777805"/>
                    <pic:cNvPicPr/>
                  </pic:nvPicPr>
                  <pic:blipFill>
                    <a:blip r:embed="rId12"/>
                    <a:stretch>
                      <a:fillRect/>
                    </a:stretch>
                  </pic:blipFill>
                  <pic:spPr>
                    <a:xfrm>
                      <a:off x="0" y="0"/>
                      <a:ext cx="5731510" cy="5094605"/>
                    </a:xfrm>
                    <a:prstGeom prst="rect">
                      <a:avLst/>
                    </a:prstGeom>
                  </pic:spPr>
                </pic:pic>
              </a:graphicData>
            </a:graphic>
          </wp:inline>
        </w:drawing>
      </w:r>
    </w:p>
    <w:p w14:paraId="677A4442" w14:textId="76F9D512" w:rsidR="00F95BEC" w:rsidRDefault="00F95BEC" w:rsidP="00555EFD">
      <w:pPr>
        <w:spacing w:line="480" w:lineRule="auto"/>
        <w:rPr>
          <w:rFonts w:ascii="Calibri" w:hAnsi="Calibri" w:cs="Calibri"/>
        </w:rPr>
      </w:pPr>
      <w:r>
        <w:rPr>
          <w:rFonts w:ascii="Calibri" w:hAnsi="Calibri" w:cs="Calibri"/>
        </w:rPr>
        <w:br w:type="page"/>
      </w:r>
    </w:p>
    <w:p w14:paraId="127A16E9" w14:textId="29E1E4F1" w:rsidR="00942DFE" w:rsidRPr="00F95BEC" w:rsidRDefault="00942DFE" w:rsidP="00814A28">
      <w:pPr>
        <w:spacing w:line="480" w:lineRule="auto"/>
        <w:rPr>
          <w:rFonts w:ascii="Calibri" w:hAnsi="Calibri" w:cs="Calibri"/>
          <w:b/>
          <w:bCs/>
          <w:sz w:val="28"/>
          <w:szCs w:val="28"/>
        </w:rPr>
      </w:pPr>
      <w:r w:rsidRPr="00F95BEC">
        <w:rPr>
          <w:rFonts w:ascii="Calibri" w:hAnsi="Calibri" w:cs="Calibri"/>
          <w:b/>
          <w:bCs/>
          <w:sz w:val="28"/>
          <w:szCs w:val="28"/>
        </w:rPr>
        <w:lastRenderedPageBreak/>
        <w:t>Supplementary Methods</w:t>
      </w:r>
    </w:p>
    <w:p w14:paraId="7D9FDCE7" w14:textId="77777777" w:rsidR="00525211" w:rsidRPr="00814A28" w:rsidRDefault="00525211" w:rsidP="00814A28">
      <w:pPr>
        <w:spacing w:line="480" w:lineRule="auto"/>
        <w:rPr>
          <w:rFonts w:ascii="Calibri" w:hAnsi="Calibri" w:cs="Calibri"/>
        </w:rPr>
      </w:pPr>
    </w:p>
    <w:p w14:paraId="5B03E653" w14:textId="585D42AB" w:rsidR="00942DFE" w:rsidRPr="00F95BEC" w:rsidRDefault="00942DFE" w:rsidP="00814A28">
      <w:pPr>
        <w:spacing w:line="480" w:lineRule="auto"/>
        <w:rPr>
          <w:rFonts w:ascii="Calibri" w:hAnsi="Calibri" w:cs="Calibri"/>
          <w:sz w:val="28"/>
          <w:szCs w:val="28"/>
          <w:u w:val="single"/>
        </w:rPr>
      </w:pPr>
      <w:r w:rsidRPr="00F95BEC">
        <w:rPr>
          <w:rFonts w:ascii="Calibri" w:hAnsi="Calibri" w:cs="Calibri"/>
          <w:sz w:val="28"/>
          <w:szCs w:val="28"/>
          <w:u w:val="single"/>
        </w:rPr>
        <w:t>Full search strategy</w:t>
      </w:r>
    </w:p>
    <w:p w14:paraId="11657070" w14:textId="77777777" w:rsidR="00942DFE" w:rsidRDefault="00942DFE" w:rsidP="00814A28">
      <w:pPr>
        <w:spacing w:line="480" w:lineRule="auto"/>
        <w:rPr>
          <w:rFonts w:ascii="Calibri" w:hAnsi="Calibri" w:cs="Calibri"/>
        </w:rPr>
      </w:pPr>
    </w:p>
    <w:p w14:paraId="200BF5FF" w14:textId="53B5B197" w:rsidR="00766938" w:rsidRDefault="00766938" w:rsidP="00766938">
      <w:pPr>
        <w:spacing w:line="480" w:lineRule="auto"/>
        <w:rPr>
          <w:rFonts w:ascii="Calibri" w:hAnsi="Calibri" w:cs="Calibri"/>
        </w:rPr>
      </w:pPr>
      <w:r w:rsidRPr="00766938">
        <w:rPr>
          <w:rFonts w:ascii="Calibri" w:hAnsi="Calibri" w:cs="Calibri"/>
        </w:rPr>
        <w:t>Embase search:</w:t>
      </w:r>
    </w:p>
    <w:p w14:paraId="5F67FCB5" w14:textId="77777777" w:rsidR="003853D5" w:rsidRPr="00766938" w:rsidRDefault="003853D5" w:rsidP="00766938">
      <w:pPr>
        <w:spacing w:line="480" w:lineRule="auto"/>
        <w:rPr>
          <w:rFonts w:ascii="Calibri" w:hAnsi="Calibri" w:cs="Calibri"/>
        </w:rPr>
      </w:pPr>
    </w:p>
    <w:p w14:paraId="05E8FE4C" w14:textId="2623716E" w:rsidR="00766938" w:rsidRPr="00766938" w:rsidRDefault="00766938" w:rsidP="00766938">
      <w:pPr>
        <w:spacing w:line="480" w:lineRule="auto"/>
        <w:rPr>
          <w:rFonts w:ascii="Calibri" w:hAnsi="Calibri" w:cs="Calibri"/>
        </w:rPr>
      </w:pPr>
      <w:r w:rsidRPr="00766938">
        <w:rPr>
          <w:rFonts w:ascii="Calibri" w:hAnsi="Calibri" w:cs="Calibri"/>
        </w:rPr>
        <w:t xml:space="preserve">susceptibility weighted imaging/ or t2 weighted imaging/ or exp nuclear magnetic resonance imaging/ and </w:t>
      </w:r>
      <w:proofErr w:type="spellStart"/>
      <w:proofErr w:type="gramStart"/>
      <w:r w:rsidRPr="00766938">
        <w:rPr>
          <w:rFonts w:ascii="Calibri" w:hAnsi="Calibri" w:cs="Calibri"/>
        </w:rPr>
        <w:t>iron.ti</w:t>
      </w:r>
      <w:proofErr w:type="spellEnd"/>
      <w:proofErr w:type="gramEnd"/>
      <w:r w:rsidRPr="00766938">
        <w:rPr>
          <w:rFonts w:ascii="Calibri" w:hAnsi="Calibri" w:cs="Calibri"/>
        </w:rPr>
        <w:t xml:space="preserve">, ab, kw. or exp nuclear magnetic resonance imaging/ and </w:t>
      </w:r>
      <w:proofErr w:type="spellStart"/>
      <w:proofErr w:type="gramStart"/>
      <w:r w:rsidRPr="00766938">
        <w:rPr>
          <w:rFonts w:ascii="Calibri" w:hAnsi="Calibri" w:cs="Calibri"/>
        </w:rPr>
        <w:t>neuromelanin.ti</w:t>
      </w:r>
      <w:proofErr w:type="spellEnd"/>
      <w:proofErr w:type="gramEnd"/>
      <w:r w:rsidRPr="00766938">
        <w:rPr>
          <w:rFonts w:ascii="Calibri" w:hAnsi="Calibri" w:cs="Calibri"/>
        </w:rPr>
        <w:t>, ab, kw. or (QSM or "quantitative susceptibility mapping"</w:t>
      </w:r>
      <w:proofErr w:type="gramStart"/>
      <w:r w:rsidRPr="00766938">
        <w:rPr>
          <w:rFonts w:ascii="Calibri" w:hAnsi="Calibri" w:cs="Calibri"/>
        </w:rPr>
        <w:t>).ab</w:t>
      </w:r>
      <w:proofErr w:type="gramEnd"/>
      <w:r w:rsidRPr="00766938">
        <w:rPr>
          <w:rFonts w:ascii="Calibri" w:hAnsi="Calibri" w:cs="Calibri"/>
        </w:rPr>
        <w:t xml:space="preserve">, </w:t>
      </w:r>
      <w:proofErr w:type="spellStart"/>
      <w:r w:rsidRPr="00766938">
        <w:rPr>
          <w:rFonts w:ascii="Calibri" w:hAnsi="Calibri" w:cs="Calibri"/>
        </w:rPr>
        <w:t>ti</w:t>
      </w:r>
      <w:proofErr w:type="spellEnd"/>
      <w:r w:rsidRPr="00766938">
        <w:rPr>
          <w:rFonts w:ascii="Calibri" w:hAnsi="Calibri" w:cs="Calibri"/>
        </w:rPr>
        <w:t>, kw. or exp nuclear magnetic resonance imaging/ and R</w:t>
      </w:r>
      <w:proofErr w:type="gramStart"/>
      <w:r w:rsidR="00000A44">
        <w:rPr>
          <w:rFonts w:ascii="Calibri" w:hAnsi="Calibri" w:cs="Calibri"/>
        </w:rPr>
        <w:t>2</w:t>
      </w:r>
      <w:r w:rsidRPr="00766938">
        <w:rPr>
          <w:rFonts w:ascii="Calibri" w:hAnsi="Calibri" w:cs="Calibri"/>
        </w:rPr>
        <w:t>.ti</w:t>
      </w:r>
      <w:proofErr w:type="gramEnd"/>
      <w:r w:rsidRPr="00766938">
        <w:rPr>
          <w:rFonts w:ascii="Calibri" w:hAnsi="Calibri" w:cs="Calibri"/>
        </w:rPr>
        <w:t>, ab, kw. or exp nuclear magnetic resonance imaging/ and R²</w:t>
      </w:r>
      <w:proofErr w:type="gramStart"/>
      <w:r w:rsidRPr="00766938">
        <w:rPr>
          <w:rFonts w:ascii="Calibri" w:hAnsi="Calibri" w:cs="Calibri"/>
        </w:rPr>
        <w:t>*.</w:t>
      </w:r>
      <w:proofErr w:type="spellStart"/>
      <w:r w:rsidRPr="00766938">
        <w:rPr>
          <w:rFonts w:ascii="Calibri" w:hAnsi="Calibri" w:cs="Calibri"/>
        </w:rPr>
        <w:t>ti</w:t>
      </w:r>
      <w:proofErr w:type="spellEnd"/>
      <w:proofErr w:type="gramEnd"/>
      <w:r w:rsidRPr="00766938">
        <w:rPr>
          <w:rFonts w:ascii="Calibri" w:hAnsi="Calibri" w:cs="Calibri"/>
        </w:rPr>
        <w:t>, ab, kw. or exp nuclear magnetic resonance imaging/ and T2</w:t>
      </w:r>
      <w:proofErr w:type="gramStart"/>
      <w:r w:rsidRPr="00766938">
        <w:rPr>
          <w:rFonts w:ascii="Calibri" w:hAnsi="Calibri" w:cs="Calibri"/>
        </w:rPr>
        <w:t>*.</w:t>
      </w:r>
      <w:proofErr w:type="spellStart"/>
      <w:r w:rsidRPr="00766938">
        <w:rPr>
          <w:rFonts w:ascii="Calibri" w:hAnsi="Calibri" w:cs="Calibri"/>
        </w:rPr>
        <w:t>ti</w:t>
      </w:r>
      <w:proofErr w:type="spellEnd"/>
      <w:proofErr w:type="gramEnd"/>
      <w:r w:rsidRPr="00766938">
        <w:rPr>
          <w:rFonts w:ascii="Calibri" w:hAnsi="Calibri" w:cs="Calibri"/>
        </w:rPr>
        <w:t>, ab, kw. or exp nuclear magnetic resonance imaging/ and T</w:t>
      </w:r>
      <w:proofErr w:type="gramStart"/>
      <w:r w:rsidRPr="00766938">
        <w:rPr>
          <w:rFonts w:ascii="Calibri" w:hAnsi="Calibri" w:cs="Calibri"/>
        </w:rPr>
        <w:t>2.ti</w:t>
      </w:r>
      <w:proofErr w:type="gramEnd"/>
      <w:r w:rsidRPr="00766938">
        <w:rPr>
          <w:rFonts w:ascii="Calibri" w:hAnsi="Calibri" w:cs="Calibri"/>
        </w:rPr>
        <w:t>, ab, kw. And ("psychosis" or "</w:t>
      </w:r>
      <w:proofErr w:type="spellStart"/>
      <w:r w:rsidRPr="00766938">
        <w:rPr>
          <w:rFonts w:ascii="Calibri" w:hAnsi="Calibri" w:cs="Calibri"/>
        </w:rPr>
        <w:t>schizo</w:t>
      </w:r>
      <w:proofErr w:type="spellEnd"/>
      <w:r w:rsidRPr="00766938">
        <w:rPr>
          <w:rFonts w:ascii="Calibri" w:hAnsi="Calibri" w:cs="Calibri"/>
        </w:rPr>
        <w:t>*" or "psychotic" or "bipolar disorder" or "manic" or "</w:t>
      </w:r>
      <w:proofErr w:type="spellStart"/>
      <w:r w:rsidRPr="00766938">
        <w:rPr>
          <w:rFonts w:ascii="Calibri" w:hAnsi="Calibri" w:cs="Calibri"/>
        </w:rPr>
        <w:t>bipo</w:t>
      </w:r>
      <w:proofErr w:type="spellEnd"/>
      <w:r w:rsidRPr="00766938">
        <w:rPr>
          <w:rFonts w:ascii="Calibri" w:hAnsi="Calibri" w:cs="Calibri"/>
        </w:rPr>
        <w:t>*"</w:t>
      </w:r>
      <w:proofErr w:type="gramStart"/>
      <w:r w:rsidRPr="00766938">
        <w:rPr>
          <w:rFonts w:ascii="Calibri" w:hAnsi="Calibri" w:cs="Calibri"/>
        </w:rPr>
        <w:t>).</w:t>
      </w:r>
      <w:proofErr w:type="spellStart"/>
      <w:r w:rsidRPr="00766938">
        <w:rPr>
          <w:rFonts w:ascii="Calibri" w:hAnsi="Calibri" w:cs="Calibri"/>
        </w:rPr>
        <w:t>ti</w:t>
      </w:r>
      <w:proofErr w:type="spellEnd"/>
      <w:proofErr w:type="gramEnd"/>
      <w:r w:rsidRPr="00766938">
        <w:rPr>
          <w:rFonts w:ascii="Calibri" w:hAnsi="Calibri" w:cs="Calibri"/>
        </w:rPr>
        <w:t>, ab, kw. and article.pt.</w:t>
      </w:r>
    </w:p>
    <w:p w14:paraId="56706819" w14:textId="77777777" w:rsidR="00766938" w:rsidRPr="00766938" w:rsidRDefault="00766938" w:rsidP="00766938">
      <w:pPr>
        <w:spacing w:line="480" w:lineRule="auto"/>
        <w:rPr>
          <w:rFonts w:ascii="Calibri" w:hAnsi="Calibri" w:cs="Calibri"/>
        </w:rPr>
      </w:pPr>
    </w:p>
    <w:p w14:paraId="5C9FAF13" w14:textId="079100F8" w:rsidR="00766938" w:rsidRDefault="00766938" w:rsidP="00766938">
      <w:pPr>
        <w:spacing w:line="480" w:lineRule="auto"/>
        <w:rPr>
          <w:rFonts w:ascii="Calibri" w:hAnsi="Calibri" w:cs="Calibri"/>
        </w:rPr>
      </w:pPr>
      <w:r w:rsidRPr="00766938">
        <w:rPr>
          <w:rFonts w:ascii="Calibri" w:hAnsi="Calibri" w:cs="Calibri"/>
        </w:rPr>
        <w:t>PsycINFO search:</w:t>
      </w:r>
    </w:p>
    <w:p w14:paraId="151965AC" w14:textId="77777777" w:rsidR="003853D5" w:rsidRPr="00766938" w:rsidRDefault="003853D5" w:rsidP="00766938">
      <w:pPr>
        <w:spacing w:line="480" w:lineRule="auto"/>
        <w:rPr>
          <w:rFonts w:ascii="Calibri" w:hAnsi="Calibri" w:cs="Calibri"/>
        </w:rPr>
      </w:pPr>
    </w:p>
    <w:p w14:paraId="750C4AD5" w14:textId="0CB2985A" w:rsidR="00766938" w:rsidRPr="00766938" w:rsidRDefault="00766938" w:rsidP="00766938">
      <w:pPr>
        <w:spacing w:line="480" w:lineRule="auto"/>
        <w:rPr>
          <w:rFonts w:ascii="Calibri" w:hAnsi="Calibri" w:cs="Calibri"/>
        </w:rPr>
      </w:pPr>
      <w:r w:rsidRPr="00766938">
        <w:rPr>
          <w:rFonts w:ascii="Calibri" w:hAnsi="Calibri" w:cs="Calibri"/>
        </w:rPr>
        <w:t>magnetic resonance imaging/ and ("QSM" or "quantitative susceptibility mapping" or "iron" or "iron*" or "susceptibility weighted imaging" or "SWI" or "relaxometry" or "gradient echo" or "gradient recall echo" or "GRE" or "T2" or "R</w:t>
      </w:r>
      <w:r w:rsidR="00000A44">
        <w:rPr>
          <w:rFonts w:ascii="Calibri" w:hAnsi="Calibri" w:cs="Calibri"/>
        </w:rPr>
        <w:t>2</w:t>
      </w:r>
      <w:r w:rsidRPr="00766938">
        <w:rPr>
          <w:rFonts w:ascii="Calibri" w:hAnsi="Calibri" w:cs="Calibri"/>
        </w:rPr>
        <w:t>" or "R</w:t>
      </w:r>
      <w:r w:rsidR="00000A44">
        <w:rPr>
          <w:rFonts w:ascii="Calibri" w:hAnsi="Calibri" w:cs="Calibri"/>
        </w:rPr>
        <w:t>2</w:t>
      </w:r>
      <w:r w:rsidRPr="00766938">
        <w:rPr>
          <w:rFonts w:ascii="Calibri" w:hAnsi="Calibri" w:cs="Calibri"/>
        </w:rPr>
        <w:t>*" or "T2*" or "neuromelanin").</w:t>
      </w:r>
      <w:proofErr w:type="spellStart"/>
      <w:r w:rsidRPr="00766938">
        <w:rPr>
          <w:rFonts w:ascii="Calibri" w:hAnsi="Calibri" w:cs="Calibri"/>
        </w:rPr>
        <w:t>mp</w:t>
      </w:r>
      <w:proofErr w:type="spellEnd"/>
      <w:r w:rsidRPr="00766938">
        <w:rPr>
          <w:rFonts w:ascii="Calibri" w:hAnsi="Calibri" w:cs="Calibri"/>
        </w:rPr>
        <w:t>. AND ("psychosis" or "</w:t>
      </w:r>
      <w:proofErr w:type="spellStart"/>
      <w:r w:rsidRPr="00766938">
        <w:rPr>
          <w:rFonts w:ascii="Calibri" w:hAnsi="Calibri" w:cs="Calibri"/>
        </w:rPr>
        <w:t>schizo</w:t>
      </w:r>
      <w:proofErr w:type="spellEnd"/>
      <w:r w:rsidRPr="00766938">
        <w:rPr>
          <w:rFonts w:ascii="Calibri" w:hAnsi="Calibri" w:cs="Calibri"/>
        </w:rPr>
        <w:t>*" or "psychotic" or "bipolar disorder" or "manic" or "</w:t>
      </w:r>
      <w:proofErr w:type="spellStart"/>
      <w:r w:rsidRPr="00766938">
        <w:rPr>
          <w:rFonts w:ascii="Calibri" w:hAnsi="Calibri" w:cs="Calibri"/>
        </w:rPr>
        <w:t>bipo</w:t>
      </w:r>
      <w:proofErr w:type="spellEnd"/>
      <w:r w:rsidRPr="00766938">
        <w:rPr>
          <w:rFonts w:ascii="Calibri" w:hAnsi="Calibri" w:cs="Calibri"/>
        </w:rPr>
        <w:t>*").</w:t>
      </w:r>
      <w:proofErr w:type="spellStart"/>
      <w:r w:rsidRPr="00766938">
        <w:rPr>
          <w:rFonts w:ascii="Calibri" w:hAnsi="Calibri" w:cs="Calibri"/>
        </w:rPr>
        <w:t>mp</w:t>
      </w:r>
      <w:proofErr w:type="spellEnd"/>
      <w:r w:rsidRPr="00766938">
        <w:rPr>
          <w:rFonts w:ascii="Calibri" w:hAnsi="Calibri" w:cs="Calibri"/>
        </w:rPr>
        <w:t>.</w:t>
      </w:r>
    </w:p>
    <w:p w14:paraId="739FD2E6" w14:textId="77777777" w:rsidR="00766938" w:rsidRPr="00766938" w:rsidRDefault="00766938" w:rsidP="00766938">
      <w:pPr>
        <w:spacing w:line="480" w:lineRule="auto"/>
        <w:rPr>
          <w:rFonts w:ascii="Calibri" w:hAnsi="Calibri" w:cs="Calibri"/>
        </w:rPr>
      </w:pPr>
    </w:p>
    <w:p w14:paraId="79C6562C" w14:textId="7B73AA86" w:rsidR="00766938" w:rsidRDefault="00766938" w:rsidP="00766938">
      <w:pPr>
        <w:spacing w:line="480" w:lineRule="auto"/>
        <w:rPr>
          <w:rFonts w:ascii="Calibri" w:hAnsi="Calibri" w:cs="Calibri"/>
        </w:rPr>
      </w:pPr>
      <w:r w:rsidRPr="00766938">
        <w:rPr>
          <w:rFonts w:ascii="Calibri" w:hAnsi="Calibri" w:cs="Calibri"/>
        </w:rPr>
        <w:t>PubMed search:</w:t>
      </w:r>
    </w:p>
    <w:p w14:paraId="7A31948C" w14:textId="77777777" w:rsidR="003853D5" w:rsidRPr="00766938" w:rsidRDefault="003853D5" w:rsidP="00766938">
      <w:pPr>
        <w:spacing w:line="480" w:lineRule="auto"/>
        <w:rPr>
          <w:rFonts w:ascii="Calibri" w:hAnsi="Calibri" w:cs="Calibri"/>
        </w:rPr>
      </w:pPr>
    </w:p>
    <w:p w14:paraId="65CD1DE0" w14:textId="11D7E064" w:rsidR="00F95BEC" w:rsidRPr="00814A28" w:rsidRDefault="00766938" w:rsidP="00766938">
      <w:pPr>
        <w:spacing w:line="480" w:lineRule="auto"/>
        <w:rPr>
          <w:rFonts w:ascii="Calibri" w:hAnsi="Calibri" w:cs="Calibri"/>
        </w:rPr>
      </w:pPr>
      <w:r w:rsidRPr="00766938">
        <w:rPr>
          <w:rFonts w:ascii="Calibri" w:hAnsi="Calibri" w:cs="Calibri"/>
        </w:rPr>
        <w:t>"Magnetic Resonance Imaging"[Mesh] and ("QSM" or "quantitative susceptibility mapping" or "iron" or "iron*" or "susceptibility weighted imaging" or "SWI" or "relaxometry" or "gradient echo" or "gradient recall echo" or "GRE" or "T2" or "R</w:t>
      </w:r>
      <w:r w:rsidR="00D5064D">
        <w:rPr>
          <w:rFonts w:ascii="Calibri" w:hAnsi="Calibri" w:cs="Calibri"/>
        </w:rPr>
        <w:t>2</w:t>
      </w:r>
      <w:r w:rsidRPr="00766938">
        <w:rPr>
          <w:rFonts w:ascii="Calibri" w:hAnsi="Calibri" w:cs="Calibri"/>
        </w:rPr>
        <w:t>" or "R</w:t>
      </w:r>
      <w:r w:rsidR="00D5064D">
        <w:rPr>
          <w:rFonts w:ascii="Calibri" w:hAnsi="Calibri" w:cs="Calibri"/>
        </w:rPr>
        <w:t>2</w:t>
      </w:r>
      <w:r w:rsidRPr="00766938">
        <w:rPr>
          <w:rFonts w:ascii="Calibri" w:hAnsi="Calibri" w:cs="Calibri"/>
        </w:rPr>
        <w:t>*" or "T2*" or "neuromelanin") and "Schizophrenia Spectrum and Other Psychotic Disorders"[Mesh]</w:t>
      </w:r>
    </w:p>
    <w:p w14:paraId="705286C4" w14:textId="77777777" w:rsidR="00942DFE" w:rsidRDefault="00942DFE" w:rsidP="00814A28">
      <w:pPr>
        <w:spacing w:line="480" w:lineRule="auto"/>
        <w:rPr>
          <w:rFonts w:ascii="Calibri" w:hAnsi="Calibri" w:cs="Calibri"/>
        </w:rPr>
      </w:pPr>
    </w:p>
    <w:p w14:paraId="7C3664FC" w14:textId="77777777" w:rsidR="00BE5516" w:rsidRPr="00D07EDD" w:rsidRDefault="00BE5516" w:rsidP="00BE5516">
      <w:pPr>
        <w:spacing w:line="480" w:lineRule="auto"/>
        <w:rPr>
          <w:rFonts w:ascii="Calibri" w:hAnsi="Calibri" w:cs="Calibri"/>
          <w:u w:val="single"/>
        </w:rPr>
      </w:pPr>
      <w:r w:rsidRPr="00D07EDD">
        <w:rPr>
          <w:rFonts w:ascii="Calibri" w:hAnsi="Calibri" w:cs="Calibri"/>
          <w:u w:val="single"/>
        </w:rPr>
        <w:t>Selection of studies</w:t>
      </w:r>
    </w:p>
    <w:p w14:paraId="4DCD1114" w14:textId="77777777" w:rsidR="00BE5516" w:rsidRPr="00D07EDD" w:rsidRDefault="00BE5516" w:rsidP="00BE5516">
      <w:pPr>
        <w:spacing w:line="480" w:lineRule="auto"/>
        <w:rPr>
          <w:rFonts w:ascii="Calibri" w:hAnsi="Calibri" w:cs="Calibri"/>
        </w:rPr>
      </w:pPr>
    </w:p>
    <w:p w14:paraId="28AF2015" w14:textId="0BBFAFE8" w:rsidR="004578B4" w:rsidRDefault="00BE5516" w:rsidP="00814A28">
      <w:pPr>
        <w:spacing w:line="480" w:lineRule="auto"/>
        <w:rPr>
          <w:rFonts w:ascii="Calibri" w:hAnsi="Calibri" w:cs="Calibri"/>
        </w:rPr>
      </w:pPr>
      <w:r w:rsidRPr="00D07EDD">
        <w:rPr>
          <w:rFonts w:ascii="Calibri" w:hAnsi="Calibri" w:cs="Calibri"/>
        </w:rPr>
        <w:t>Identified studies from all databases were combined, and duplicates were removed. Each of the remaining studies was allocated to two investigators (either BB, RC, or LJV) who independently screened the titles and abstracts against our eligibility criteria. For all studies marked for inclusion by at least one investigator, full-text records were obtained. Both allocated investigators reviewed these records to decide on inclusion for data extraction. If a consensus was not reached, a third reviewer (RAM) made the ultimate decision.</w:t>
      </w:r>
    </w:p>
    <w:p w14:paraId="23442750" w14:textId="77777777" w:rsidR="004578B4" w:rsidRDefault="004578B4" w:rsidP="00814A28">
      <w:pPr>
        <w:spacing w:line="480" w:lineRule="auto"/>
        <w:rPr>
          <w:rFonts w:ascii="Calibri" w:hAnsi="Calibri" w:cs="Calibri"/>
        </w:rPr>
      </w:pPr>
    </w:p>
    <w:p w14:paraId="6CDDE98A" w14:textId="583E21AA" w:rsidR="008F4B2A" w:rsidRPr="00C2572D" w:rsidRDefault="008F4B2A" w:rsidP="00814A28">
      <w:pPr>
        <w:spacing w:line="480" w:lineRule="auto"/>
        <w:rPr>
          <w:rFonts w:ascii="Calibri" w:hAnsi="Calibri" w:cs="Calibri"/>
          <w:sz w:val="28"/>
          <w:szCs w:val="28"/>
          <w:u w:val="single"/>
        </w:rPr>
      </w:pPr>
      <w:r w:rsidRPr="00C2572D">
        <w:rPr>
          <w:rFonts w:ascii="Calibri" w:hAnsi="Calibri" w:cs="Calibri"/>
          <w:sz w:val="28"/>
          <w:szCs w:val="28"/>
          <w:u w:val="single"/>
        </w:rPr>
        <w:t>Data collection and analysis</w:t>
      </w:r>
    </w:p>
    <w:p w14:paraId="7B010764" w14:textId="77777777" w:rsidR="008F4B2A" w:rsidRDefault="008F4B2A" w:rsidP="00814A28">
      <w:pPr>
        <w:spacing w:line="480" w:lineRule="auto"/>
        <w:rPr>
          <w:rFonts w:ascii="Calibri" w:hAnsi="Calibri" w:cs="Calibri"/>
        </w:rPr>
      </w:pPr>
    </w:p>
    <w:p w14:paraId="355D6896" w14:textId="77777777" w:rsidR="00190AC0" w:rsidRPr="00190AC0" w:rsidRDefault="00190AC0" w:rsidP="00190AC0">
      <w:pPr>
        <w:spacing w:line="480" w:lineRule="auto"/>
        <w:rPr>
          <w:rFonts w:ascii="Calibri" w:hAnsi="Calibri" w:cs="Calibri"/>
          <w:u w:val="single"/>
        </w:rPr>
      </w:pPr>
      <w:r w:rsidRPr="00190AC0">
        <w:rPr>
          <w:rFonts w:ascii="Calibri" w:hAnsi="Calibri" w:cs="Calibri"/>
          <w:u w:val="single"/>
        </w:rPr>
        <w:t>Data collection and management</w:t>
      </w:r>
    </w:p>
    <w:p w14:paraId="5B82209A" w14:textId="77777777" w:rsidR="00190AC0" w:rsidRPr="00190AC0" w:rsidRDefault="00190AC0" w:rsidP="00190AC0">
      <w:pPr>
        <w:spacing w:line="480" w:lineRule="auto"/>
        <w:rPr>
          <w:rFonts w:ascii="Calibri" w:hAnsi="Calibri" w:cs="Calibri"/>
        </w:rPr>
      </w:pPr>
    </w:p>
    <w:p w14:paraId="2A29932E" w14:textId="77777777" w:rsidR="00190AC0" w:rsidRDefault="00190AC0" w:rsidP="00190AC0">
      <w:pPr>
        <w:spacing w:line="480" w:lineRule="auto"/>
        <w:rPr>
          <w:rFonts w:ascii="Calibri" w:hAnsi="Calibri" w:cs="Calibri"/>
        </w:rPr>
      </w:pPr>
      <w:r w:rsidRPr="00190AC0">
        <w:rPr>
          <w:rFonts w:ascii="Calibri" w:hAnsi="Calibri" w:cs="Calibri"/>
        </w:rPr>
        <w:t>Both allocated investigators independently collected data from each selected paper. Any disagreements were discussed and resolved by the third author (RAM).</w:t>
      </w:r>
    </w:p>
    <w:p w14:paraId="4549FACD" w14:textId="77777777" w:rsidR="00313BF5" w:rsidRDefault="00313BF5" w:rsidP="00190AC0">
      <w:pPr>
        <w:spacing w:line="480" w:lineRule="auto"/>
        <w:rPr>
          <w:rFonts w:ascii="Calibri" w:hAnsi="Calibri" w:cs="Calibri"/>
        </w:rPr>
      </w:pPr>
    </w:p>
    <w:p w14:paraId="23FC8578" w14:textId="71E9D3E3" w:rsidR="005875DB" w:rsidRPr="00190AC0" w:rsidRDefault="005875DB" w:rsidP="00190AC0">
      <w:pPr>
        <w:spacing w:line="480" w:lineRule="auto"/>
        <w:rPr>
          <w:rFonts w:ascii="Calibri" w:hAnsi="Calibri" w:cs="Calibri"/>
        </w:rPr>
      </w:pPr>
      <w:r w:rsidRPr="00D07EDD">
        <w:rPr>
          <w:rFonts w:ascii="Calibri" w:hAnsi="Calibri" w:cs="Calibri"/>
        </w:rPr>
        <w:t xml:space="preserve">We converted relevant metrics to enable cross-study comparisons. The Brief Psychiatric Rating Scale (BPRS) total scores were converted to Positive and Negative Symptom Score </w:t>
      </w:r>
      <w:r w:rsidRPr="00D07EDD">
        <w:rPr>
          <w:rFonts w:ascii="Calibri" w:hAnsi="Calibri" w:cs="Calibri"/>
        </w:rPr>
        <w:lastRenderedPageBreak/>
        <w:t xml:space="preserve">(PANSS) totals using an </w:t>
      </w:r>
      <w:proofErr w:type="spellStart"/>
      <w:r w:rsidRPr="00D07EDD">
        <w:rPr>
          <w:rFonts w:ascii="Calibri" w:hAnsi="Calibri" w:cs="Calibri"/>
        </w:rPr>
        <w:t>equipercentile</w:t>
      </w:r>
      <w:proofErr w:type="spellEnd"/>
      <w:r w:rsidRPr="00D07EDD">
        <w:rPr>
          <w:rFonts w:ascii="Calibri" w:hAnsi="Calibri" w:cs="Calibri"/>
        </w:rPr>
        <w:t xml:space="preserve"> linking method</w:t>
      </w:r>
      <w:r w:rsidRPr="00D07EDD">
        <w:rPr>
          <w:rFonts w:ascii="Calibri" w:hAnsi="Calibri" w:cs="Calibri"/>
        </w:rPr>
        <w:fldChar w:fldCharType="begin"/>
      </w:r>
      <w:r w:rsidR="00F03EBE">
        <w:rPr>
          <w:rFonts w:ascii="Calibri" w:hAnsi="Calibri" w:cs="Calibri"/>
        </w:rPr>
        <w:instrText xml:space="preserve"> ADDIN ZOTERO_ITEM CSL_CITATION {"citationID":"aQhIPCqs","properties":{"formattedCitation":"\\super 1\\nosupersub{}","plainCitation":"1","noteIndex":0},"citationItems":[{"id":16465,"uris":["http://zotero.org/users/9307238/items/S4GWKSSQ"],"itemData":{"id":16465,"type":"article-journal","abstract":"The Positive and Negative Syndrome Scale (PANSS) and the Brief Psychiatric Rating Scale (BPRS) are the most frequently used scales to rate the symptoms of schizophrenia. There are many situations in which it is important to know what a given total score or a percent reduction from baseline score of one scale means in terms of the other scale. We used the equipercentile linking method to identify corresponding scores of simultaneous BPRS and PANSS ratings in 3767 patients from antipsychotic drug trials. Data were collected at baseline and at weeks 1, 2, 4 and 6. BPRS total scores of 18, 30, 40 and 50 roughly corresponded to PANSS total scores of 31, 55, 73 and 90, respectively. An absolute BPRS improvement of 10, 20, 30, 40 points corresponded to a PANSS improvement of 15, 32, 50, and 67. A percentage improvement of the BPRS total score from baseline of 19%, 30%, 40% and 50% roughly corresponded to percentage PANSS improvement of 16%, 25%, 35%, and 44%. Thus a given PANSS percent improvement was always lower than the corresponding BPRS percent improvement, on the average by 4-5%. A reason may be the higher number of items used in the PANSS. These results are important for the comparison of trials that used these rating scales. We present a detailed conversion table in an online supplement.","container-title":"European Neuropsychopharmacology: The Journal of the European College of Neuropsychopharmacology","DOI":"10.1016/j.euroneuro.2012.11.004","ISSN":"1873-7862","issue":"8","journalAbbreviation":"Eur Neuropsychopharmacol","language":"eng","note":"PMID: 23433639","page":"956-959","source":"PubMed","title":"Equipercentile linking of the BPRS and the PANSS","volume":"23","author":[{"family":"Leucht","given":"S."},{"family":"Rothe","given":"P."},{"family":"Davis","given":"J. M."},{"family":"Engel","given":"R. R."}],"issued":{"date-parts":[["2013",8]]},"citation-key":"leuchtEquipercentileLinkingBPRS2013"}}],"schema":"https://github.com/citation-style-language/schema/raw/master/csl-citation.json"} </w:instrText>
      </w:r>
      <w:r w:rsidRPr="00D07EDD">
        <w:rPr>
          <w:rFonts w:ascii="Calibri" w:hAnsi="Calibri" w:cs="Calibri"/>
        </w:rPr>
        <w:fldChar w:fldCharType="separate"/>
      </w:r>
      <w:r w:rsidR="00F03EBE" w:rsidRPr="00F03EBE">
        <w:rPr>
          <w:rFonts w:ascii="Calibri" w:hAnsi="Calibri" w:cs="Calibri"/>
          <w:kern w:val="0"/>
          <w:vertAlign w:val="superscript"/>
        </w:rPr>
        <w:t>1</w:t>
      </w:r>
      <w:r w:rsidRPr="00D07EDD">
        <w:rPr>
          <w:rFonts w:ascii="Calibri" w:hAnsi="Calibri" w:cs="Calibri"/>
        </w:rPr>
        <w:fldChar w:fldCharType="end"/>
      </w:r>
      <w:r w:rsidRPr="00D07EDD">
        <w:rPr>
          <w:rFonts w:ascii="Calibri" w:hAnsi="Calibri" w:cs="Calibri"/>
        </w:rPr>
        <w:t>. The Scale for the Assessment of Positive Symptoms (SAPS) and Scale for the Assessment of Negative Symptoms (SANS) were converted to PANSS positive and negative scores, respectively</w:t>
      </w:r>
      <w:r w:rsidRPr="00D07EDD">
        <w:rPr>
          <w:rFonts w:ascii="Calibri" w:hAnsi="Calibri" w:cs="Calibri"/>
        </w:rPr>
        <w:fldChar w:fldCharType="begin"/>
      </w:r>
      <w:r w:rsidR="00F03EBE">
        <w:rPr>
          <w:rFonts w:ascii="Calibri" w:hAnsi="Calibri" w:cs="Calibri"/>
        </w:rPr>
        <w:instrText xml:space="preserve"> ADDIN ZOTERO_ITEM CSL_CITATION {"citationID":"1kk44eUm","properties":{"formattedCitation":"\\super 2\\nosupersub{}","plainCitation":"2","noteIndex":0},"citationItems":[{"id":16467,"uris":["http://zotero.org/users/9307238/items/IUZ6SGLP"],"itemData":{"id":16467,"type":"article-journal","abstract":"The Scale for the Assessment of Positive Symptoms (SAPS), the Scale for the Assessment of Negative Symptoms (SANS), and the Positive and Negative Syndrome Scale for Schizophrenia (PANSS) are the most widely used schizophrenia symptom rating scales, but despite their co-existence for 25 years no easily usable between-scale conversion mechanism exists. The aim of this study was to provide equations for between-scale symptom rating conversions. Two- hundred-and-five schizophrenia patients [mean age±SD=39.5±11.6), 156 males] were assessed with the SANS, SAPS, and PANSS. Pearson’s correlations between symptom scores from each of the scales were computed. Linear regression analyses, on data from 176 randomly selected patients, were performed to derive equations for converting ratings between the scales. Intraclass correlations, on data from the remaining 29 patients, not part of the regression analyses, were performed to determine rating conversion accuracy. Between-scale positive and negative symptom ratings were highly correlated. Intraclass correlations between the original positive and negative symptom ratings and those obtained via conversion of alternative ratings using the conversion equations were moderate to high (ICCs = 0.65 to 0.91). Regression-based equations may be useful for conversion between schizophrenia symptom severity as measured by the SANS/SAPS and PANSS, though additional validation is warranted. This study’s conversion equations, implemented at http::/converteasy.org, may aid in the comparison of medication efficacy studies, in meta- and mega-analyses examining symptoms as moderator variables, and in retrospective combination of symptom data in multi-center data sharing projects that need to pool symptom rating data when such data are obtained using different scales.","container-title":"Schizophrenia research","DOI":"10.1016/j.schres.2013.11.013","ISSN":"0920-9964","issue":"1","journalAbbreviation":"Schizophr Res","note":"PMID: 24332632\nPMCID: PMC3966195","page":"289-294","source":"PubMed Central","title":"Converting Positive and Negative Symptom Scores Between PANSS and SAPS/SANS","volume":"152","author":[{"family":"Erp","given":"Theo G.M.","non-dropping-particle":"van"},{"family":"Preda","given":"Adrian"},{"family":"Nguyen","given":"Dana"},{"family":"Faziola","given":"Lawrence"},{"family":"Turner","given":"Jessica"},{"family":"Bustillo","given":"Juan"},{"family":"Belger","given":"Aysenil"},{"family":"Lim","given":"Kelvin O."},{"family":"McEwen","given":"Sarah"},{"family":"Voyvodic","given":"James"},{"family":"Mathalon","given":"Daniel H."},{"family":"Ford","given":"Judith"},{"family":"Potkin","given":"Steven G."}],"issued":{"date-parts":[["2014",1]]},"citation-key":"vanerpConvertingPositiveNegative2014"}}],"schema":"https://github.com/citation-style-language/schema/raw/master/csl-citation.json"} </w:instrText>
      </w:r>
      <w:r w:rsidRPr="00D07EDD">
        <w:rPr>
          <w:rFonts w:ascii="Calibri" w:hAnsi="Calibri" w:cs="Calibri"/>
        </w:rPr>
        <w:fldChar w:fldCharType="separate"/>
      </w:r>
      <w:r w:rsidR="00F03EBE" w:rsidRPr="00F03EBE">
        <w:rPr>
          <w:rFonts w:ascii="Calibri" w:hAnsi="Calibri" w:cs="Calibri"/>
          <w:kern w:val="0"/>
          <w:vertAlign w:val="superscript"/>
        </w:rPr>
        <w:t>2</w:t>
      </w:r>
      <w:r w:rsidRPr="00D07EDD">
        <w:rPr>
          <w:rFonts w:ascii="Calibri" w:hAnsi="Calibri" w:cs="Calibri"/>
        </w:rPr>
        <w:fldChar w:fldCharType="end"/>
      </w:r>
      <w:r w:rsidRPr="00D07EDD">
        <w:rPr>
          <w:rFonts w:ascii="Calibri" w:hAnsi="Calibri" w:cs="Calibri"/>
        </w:rPr>
        <w:t xml:space="preserve">. Additionally, the olanzapine equivalence doses were converted to a </w:t>
      </w:r>
      <w:r>
        <w:rPr>
          <w:rFonts w:ascii="Calibri" w:hAnsi="Calibri" w:cs="Calibri"/>
        </w:rPr>
        <w:t>CPZE doses</w:t>
      </w:r>
      <w:r w:rsidRPr="00D07EDD">
        <w:rPr>
          <w:rFonts w:ascii="Calibri" w:hAnsi="Calibri" w:cs="Calibri"/>
        </w:rPr>
        <w:fldChar w:fldCharType="begin"/>
      </w:r>
      <w:r w:rsidR="00F03EBE">
        <w:rPr>
          <w:rFonts w:ascii="Calibri" w:hAnsi="Calibri" w:cs="Calibri"/>
        </w:rPr>
        <w:instrText xml:space="preserve"> ADDIN ZOTERO_ITEM CSL_CITATION {"citationID":"uYm3qEvC","properties":{"formattedCitation":"\\super 3\\nosupersub{}","plainCitation":"3","noteIndex":0},"citationItems":[{"id":1579,"uris":["http://zotero.org/users/9307238/items/TYS5N7ZG"],"itemData":{"id":1579,"type":"article-journal","abstract":"Dose equivalents of antipsychotics are an important but difficult to define concept, because all methods have weaknesses and strongholds.We calculated dose equivalents based on defined daily doses (DDDs) presented by the World Health Organisation’s Collaborative Center for Drug Statistics Methodology. Doses equivalent to 1mg olanzapine, 1mg risperidone, 1mg haloperidol, and 100mg chlorpromazine were presented and compared with the results of 3 other methods to define dose equivalence (the “minimum effective dose method,” the “classical mean dose method,” and an international consensus statement).We presented dose equivalents for 57 first-generation and second-generation antipsychotic drugs, available as oral, parenteral, or depot formulations. Overall, the identified equivalent doses were comparable with those of the other methods, but there were also outliers.The major strength of this method to define dose response is that DDDs are available for most drugs, including old antipsychotics, that they are based on a variety of sources, and that DDDs are an internationally accepted measure. The major limitations are that the information used to estimate DDDS is likely to differ between the drugs. Moreover, this information is not publicly available, so that it cannot be reviewed. The WHO stresses that DDDs are mainly a standardized measure of drug consumption, and their use as a measure of dose equivalence can therefore be misleading. We, therefore, recommend that if alternative, more “scientific” dose equivalence methods are available for a drug they should be preferred to DDDs. Moreover, our summary can be a useful resource for pharmacovigilance studies.","container-title":"Schizophrenia Bulletin","DOI":"10.1093/schbul/sbv167","ISSN":"0586-7614","issue":"suppl_1","journalAbbreviation":"Schizophrenia Bulletin","page":"S90-S94","source":"Silverchair","title":"Dose Equivalents for Antipsychotic Drugs: The DDD Method","title-short":"Dose Equivalents for Antipsychotic Drugs","volume":"42","author":[{"family":"Leucht","given":"Stefan"},{"family":"Samara","given":"Myrto"},{"family":"Heres","given":"Stephan"},{"family":"Davis","given":"John M."}],"issued":{"date-parts":[["2016",7,1]]},"citation-key":"leuchtDoseEquivalentsAntipsychotic2016"}}],"schema":"https://github.com/citation-style-language/schema/raw/master/csl-citation.json"} </w:instrText>
      </w:r>
      <w:r w:rsidRPr="00D07EDD">
        <w:rPr>
          <w:rFonts w:ascii="Calibri" w:hAnsi="Calibri" w:cs="Calibri"/>
        </w:rPr>
        <w:fldChar w:fldCharType="separate"/>
      </w:r>
      <w:r w:rsidR="00F03EBE" w:rsidRPr="00F03EBE">
        <w:rPr>
          <w:rFonts w:ascii="Calibri" w:hAnsi="Calibri" w:cs="Calibri"/>
          <w:kern w:val="0"/>
          <w:vertAlign w:val="superscript"/>
        </w:rPr>
        <w:t>3</w:t>
      </w:r>
      <w:r w:rsidRPr="00D07EDD">
        <w:rPr>
          <w:rFonts w:ascii="Calibri" w:hAnsi="Calibri" w:cs="Calibri"/>
        </w:rPr>
        <w:fldChar w:fldCharType="end"/>
      </w:r>
      <w:r w:rsidRPr="00D07EDD">
        <w:rPr>
          <w:rFonts w:ascii="Calibri" w:hAnsi="Calibri" w:cs="Calibri"/>
        </w:rPr>
        <w:t>.</w:t>
      </w:r>
    </w:p>
    <w:p w14:paraId="73843409" w14:textId="77777777" w:rsidR="00190AC0" w:rsidRDefault="00190AC0" w:rsidP="00814A28">
      <w:pPr>
        <w:spacing w:line="480" w:lineRule="auto"/>
        <w:rPr>
          <w:rFonts w:ascii="Calibri" w:hAnsi="Calibri" w:cs="Calibri"/>
        </w:rPr>
      </w:pPr>
    </w:p>
    <w:p w14:paraId="3ACFA791" w14:textId="1878A7D4" w:rsidR="00470A1A" w:rsidRDefault="00470A1A">
      <w:pPr>
        <w:rPr>
          <w:rFonts w:ascii="Calibri" w:hAnsi="Calibri" w:cs="Calibri"/>
        </w:rPr>
      </w:pPr>
      <w:r>
        <w:rPr>
          <w:rFonts w:ascii="Calibri" w:hAnsi="Calibri" w:cs="Calibri"/>
        </w:rPr>
        <w:br w:type="page"/>
      </w:r>
    </w:p>
    <w:p w14:paraId="6C816A75" w14:textId="53B3BE70" w:rsidR="00482B31" w:rsidRPr="00F95BEC" w:rsidRDefault="00482B31" w:rsidP="00482B31">
      <w:pPr>
        <w:spacing w:line="480" w:lineRule="auto"/>
        <w:rPr>
          <w:rFonts w:ascii="Calibri" w:hAnsi="Calibri" w:cs="Calibri"/>
          <w:b/>
          <w:bCs/>
          <w:sz w:val="28"/>
          <w:szCs w:val="28"/>
        </w:rPr>
      </w:pPr>
      <w:r w:rsidRPr="00F95BEC">
        <w:rPr>
          <w:rFonts w:ascii="Calibri" w:hAnsi="Calibri" w:cs="Calibri"/>
          <w:b/>
          <w:bCs/>
          <w:sz w:val="28"/>
          <w:szCs w:val="28"/>
        </w:rPr>
        <w:lastRenderedPageBreak/>
        <w:t xml:space="preserve">Supplementary </w:t>
      </w:r>
      <w:r>
        <w:rPr>
          <w:rFonts w:ascii="Calibri" w:hAnsi="Calibri" w:cs="Calibri"/>
          <w:b/>
          <w:bCs/>
          <w:sz w:val="28"/>
          <w:szCs w:val="28"/>
        </w:rPr>
        <w:t>Analyses</w:t>
      </w:r>
    </w:p>
    <w:p w14:paraId="3BDDF13C" w14:textId="77777777" w:rsidR="00482B31" w:rsidRPr="00814A28" w:rsidRDefault="00482B31" w:rsidP="00482B31">
      <w:pPr>
        <w:spacing w:line="480" w:lineRule="auto"/>
        <w:rPr>
          <w:rFonts w:ascii="Calibri" w:hAnsi="Calibri" w:cs="Calibri"/>
        </w:rPr>
      </w:pPr>
    </w:p>
    <w:p w14:paraId="7022D452" w14:textId="77777777" w:rsidR="006341AF" w:rsidRPr="00AC66F7" w:rsidRDefault="006341AF" w:rsidP="006341AF">
      <w:pPr>
        <w:spacing w:line="480" w:lineRule="auto"/>
        <w:rPr>
          <w:rFonts w:ascii="Calibri" w:hAnsi="Calibri" w:cs="Calibri"/>
          <w:sz w:val="28"/>
          <w:szCs w:val="28"/>
          <w:u w:val="single"/>
        </w:rPr>
      </w:pPr>
      <w:r w:rsidRPr="00AC66F7">
        <w:rPr>
          <w:rFonts w:ascii="Calibri" w:hAnsi="Calibri" w:cs="Calibri"/>
          <w:sz w:val="28"/>
          <w:szCs w:val="28"/>
          <w:u w:val="single"/>
        </w:rPr>
        <w:t>Narrative review</w:t>
      </w:r>
    </w:p>
    <w:p w14:paraId="0338545D" w14:textId="77777777" w:rsidR="006341AF" w:rsidRPr="00AC66F7" w:rsidRDefault="006341AF" w:rsidP="006341AF">
      <w:pPr>
        <w:spacing w:line="480" w:lineRule="auto"/>
        <w:rPr>
          <w:rFonts w:ascii="Calibri" w:hAnsi="Calibri" w:cs="Calibri"/>
        </w:rPr>
      </w:pPr>
    </w:p>
    <w:p w14:paraId="23092FF4" w14:textId="77777777" w:rsidR="006341AF" w:rsidRPr="00AC66F7" w:rsidRDefault="006341AF" w:rsidP="006341AF">
      <w:pPr>
        <w:spacing w:line="480" w:lineRule="auto"/>
        <w:rPr>
          <w:rFonts w:ascii="Calibri" w:hAnsi="Calibri" w:cs="Calibri"/>
          <w:u w:val="single"/>
        </w:rPr>
      </w:pPr>
      <w:r w:rsidRPr="00AC66F7">
        <w:rPr>
          <w:rFonts w:ascii="Calibri" w:hAnsi="Calibri" w:cs="Calibri"/>
          <w:u w:val="single"/>
        </w:rPr>
        <w:t>ROIs analysed in fewer than 4 studies</w:t>
      </w:r>
    </w:p>
    <w:p w14:paraId="2E4727BA" w14:textId="77777777" w:rsidR="006341AF" w:rsidRPr="00AC66F7" w:rsidRDefault="006341AF" w:rsidP="006341AF">
      <w:pPr>
        <w:spacing w:line="480" w:lineRule="auto"/>
        <w:rPr>
          <w:rFonts w:ascii="Calibri" w:hAnsi="Calibri" w:cs="Calibri"/>
        </w:rPr>
      </w:pPr>
    </w:p>
    <w:p w14:paraId="7ACBE4A1" w14:textId="33F23ABD"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Globus pallidus and thalamus:</w:t>
      </w:r>
      <w:r w:rsidRPr="00AC66F7">
        <w:rPr>
          <w:rFonts w:ascii="Calibri" w:hAnsi="Calibri" w:cs="Calibri"/>
        </w:rPr>
        <w:t xml:space="preserve"> Globus pallidus was examined in </w:t>
      </w:r>
      <w:r>
        <w:rPr>
          <w:rFonts w:ascii="Calibri" w:hAnsi="Calibri" w:cs="Calibri"/>
        </w:rPr>
        <w:t>two</w:t>
      </w:r>
      <w:r w:rsidRPr="00AC66F7">
        <w:rPr>
          <w:rFonts w:ascii="Calibri" w:hAnsi="Calibri" w:cs="Calibri"/>
        </w:rPr>
        <w:t xml:space="preserve"> R2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6cD3hytd","properties":{"formattedCitation":"\\super 4,5\\nosupersub{}","plainCitation":"4,5","noteIndex":0},"citationItems":[{"id":16507,"uris":["http://zotero.org/users/9307238/items/ZPFXFJJ8"],"itemData":{"id":16507,"type":"article-journal","abstract":"Transverse, or spin-spin, relaxation times (T2) from magnetic resonance images of basal ganglia structures were compared between control subjects and patients with schizophrenia, who were subdivided on the basis of the presence or absence of tardive dyskinesia. As a group, schizophrenic patients showed evidence of somewhat more prolonged T2 relaxation times in the right putamen and globus pallidus than did control subjects; there were no significant correlations between hemispheric T2 values and corresponding volumes of the lateral ventricles. Overall, there was little difference in T2 values between patients with and without tardive dyskinesia. These data extend the range of evidence for basal ganglia dysfunction in schizophrenia, but they do not support earlier reports of prominent T2 changes associated with tardive dyskinesia.","container-title":"Psychiatry Research","DOI":"10.1016/0925-4927(95)02591-k","ISSN":"0165-1781","issue":"2","journalAbbreviation":"Psychiatry Res","language":"eng","note":"PMID: 7480392","page":"95-102","source":"PubMed","title":"Basal ganglia T2 relaxation times in schizophrenia: a quantitative magnetic resonance imaging study in relation to tardive dyskinesia","title-short":"Basal ganglia T2 relaxation times in schizophrenia","volume":"61","author":[{"family":"Buckley","given":"P."},{"family":"O'Callaghan","given":"E."},{"family":"Mulvany","given":"F."},{"family":"Larkin","given":"C."},{"family":"Stack","given":"J. P."},{"family":"Redmond","given":"O."},{"family":"Ennis","given":"J. T."},{"family":"Thompson","given":"P."},{"family":"Waddington","given":"J. L."}],"issued":{"date-parts":[["1995",8,8]]},"citation-key":"buckleyBasalGangliaT21995"}},{"id":16513,"uris":["http://zotero.org/users/9307238/items/HM4KMA6P"],"itemData":{"id":16513,"type":"article-journal","abstract":"INTRODUCTION: A workflow based on the ratio between standardized T1-weighted (T1-w) and T2-weighted (T2-w) MR images has been proposed as a new tool to study brain structure. This approach was previously used to map structural properties in the healthy brain. Here, we evaluate whether the T1-w/T2-w approach can support the assessment of structural impairments in the diseased brain. We use schizophrenia data to demonstrate the potential clinical utility of the technique.\nMETHODS: We analyzed T1-w and T2-w images of 36 schizophrenic patients and 35 age-matched controls. These were collected for the Function Biomedical Informatics Research Network (fBIRN) collaborative project, which had an IRB approval and followed the HIPAA guidelines. We computed T1-w/T2-w images for each individual and compared intensities in schizophrenic and control groups on a voxel-wise basis, as well as in regions of interest (ROIs).\nRESULTS: Our results revealed that the T1-w/T2-w image permits to discriminate brain regions showing group-level differences between patients and controls with greater accuracy than conventional T1-w and T2-w images. Both the ROIs and the voxel-wise analysis showed globally reduced gray and white matter values in patients compared to controls. Significantly reduced values were found in regions such as insula, primary auditory cortex, hippocampus, inferior longitudinal fasciculus, and inferior fronto-occipital fasciculus.\nCONCLUSION: Our findings were consistent with previous meta-analyses in schizophrenia corroborating the hypothesis of a potential \"disconnection\" syndrome in conjunction with structural alterations in local gray matter regions. Overall, our study suggested that the T1-w/T2-w technique permits to reliably map structural differences between the brains of patients and healthy individuals.","container-title":"Neuroradiology","DOI":"10.1007/s00234-015-1550-4","ISSN":"1432-1920","issue":"9","journalAbbreviation":"Neuroradiology","language":"eng","note":"PMID: 26104102\nPMCID: PMC4572060","page":"917-928","source":"PubMed","title":"Mapping pathological changes in brain structure by combining T1- and T2-weighted MR imaging data","volume":"57","author":[{"family":"Ganzetti","given":"Marco"},{"family":"Wenderoth","given":"Nicole"},{"family":"Mantini","given":"Dante"}],"issued":{"date-parts":[["2015",9]]},"citation-key":"ganzettiMappingPathologicalChanges2015"}}],"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4,5</w:t>
      </w:r>
      <w:r>
        <w:rPr>
          <w:rFonts w:ascii="Calibri" w:hAnsi="Calibri" w:cs="Calibri"/>
        </w:rPr>
        <w:fldChar w:fldCharType="end"/>
      </w:r>
      <w:r w:rsidRPr="00AC66F7">
        <w:rPr>
          <w:rFonts w:ascii="Calibri" w:hAnsi="Calibri" w:cs="Calibri"/>
        </w:rPr>
        <w:t xml:space="preserve">, and thalamus in </w:t>
      </w:r>
      <w:r>
        <w:rPr>
          <w:rFonts w:ascii="Calibri" w:hAnsi="Calibri" w:cs="Calibri"/>
        </w:rPr>
        <w:t>one</w:t>
      </w:r>
      <w:r w:rsidRPr="00AC66F7">
        <w:rPr>
          <w:rFonts w:ascii="Calibri" w:hAnsi="Calibri" w:cs="Calibri"/>
        </w:rPr>
        <w:t xml:space="preserve"> R2 study</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6rVqZzqg","properties":{"formattedCitation":"\\super 6\\nosupersub{}","plainCitation":"6","noteIndex":0},"citationItems":[{"id":16509,"uris":["http://zotero.org/users/9307238/items/37DVTJTF"],"itemData":{"id":16509,"type":"article-journal","abstract":"In this MRI investigation T2 relaxation times were studied in schizophrenic patients compared to normal control subjects. Approximate T2 relaxation times were calculated using signal intensity at two echo times in several brain regions of 25 male schizophrenic patients and 25 age-matched, normal male control subjects. The schizophrenic patients showed significantly longer T2 relaxation times as compared to normal control subjects in the left anterior column of the fornix. This is a small structure, prone to partial volume effects and this may account for these findings. There was a trend towards longer T2 times in the left frontal cortex and shorter T2 times in [corrected] right temporal cortex in schizophrenic patients as compared to control subjects. There were right/left differences in relaxation times within each group. In both patients and control subjects, frontal lobe white matter T2 was longer on the right than on the left side. This finding is probably due to brain asymmetry and unrelated to the presence or absence of psychiatric illness. In schizophrenic patients only the left temporal cortex showed longer T2 times than the right side. This observation could indicate left sided temporal lobe pathology in schizophrenia.","container-title":"Psychiatry Research","DOI":"10.1016/s0925-4927(97)00052-8","ISSN":"0165-1781","issue":"3","journalAbbreviation":"Psychiatry Res","language":"eng","note":"PMID: 9437774","page":"173-182","source":"PubMed","title":"MRI T2 relaxation times of brain regions in schizophrenic patients and control subjects","volume":"75","author":[{"family":"Supprian","given":"T."},{"family":"Hofmann","given":"E."},{"family":"Warmuth-Metz","given":"M."},{"family":"Franzek","given":"E."},{"family":"Becker","given":"T."}],"issued":{"date-parts":[["1997",10,31]]},"citation-key":"supprianMRIT2Relaxation1997"}}],"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6</w:t>
      </w:r>
      <w:r>
        <w:rPr>
          <w:rFonts w:ascii="Calibri" w:hAnsi="Calibri" w:cs="Calibri"/>
        </w:rPr>
        <w:fldChar w:fldCharType="end"/>
      </w:r>
      <w:r w:rsidRPr="00AC66F7">
        <w:rPr>
          <w:rFonts w:ascii="Calibri" w:hAnsi="Calibri" w:cs="Calibri"/>
        </w:rPr>
        <w:t>. No significant difference between patients with chronic schizophrenia and matched controls.</w:t>
      </w:r>
    </w:p>
    <w:p w14:paraId="7B0F016D" w14:textId="7EA34BCE"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Red nucleus:</w:t>
      </w:r>
      <w:r w:rsidRPr="00AC66F7">
        <w:rPr>
          <w:rFonts w:ascii="Calibri" w:hAnsi="Calibri" w:cs="Calibri"/>
        </w:rPr>
        <w:t xml:space="preserve"> examined in </w:t>
      </w:r>
      <w:r>
        <w:rPr>
          <w:rFonts w:ascii="Calibri" w:hAnsi="Calibri" w:cs="Calibri"/>
        </w:rPr>
        <w:t>two</w:t>
      </w:r>
      <w:r w:rsidRPr="00AC66F7">
        <w:rPr>
          <w:rFonts w:ascii="Calibri" w:hAnsi="Calibri" w:cs="Calibri"/>
        </w:rPr>
        <w:t xml:space="preserve"> R2* </w:t>
      </w:r>
      <w:r>
        <w:rPr>
          <w:rFonts w:ascii="Calibri" w:hAnsi="Calibri" w:cs="Calibri"/>
        </w:rPr>
        <w:fldChar w:fldCharType="begin"/>
      </w:r>
      <w:r w:rsidR="00F03EBE">
        <w:rPr>
          <w:rFonts w:ascii="Calibri" w:hAnsi="Calibri" w:cs="Calibri"/>
        </w:rPr>
        <w:instrText xml:space="preserve"> ADDIN ZOTERO_ITEM CSL_CITATION {"citationID":"tky8WkwM","properties":{"formattedCitation":"\\super 7,8\\nosupersub{}","plainCitation":"7,8","noteIndex":0},"citationItems":[{"id":16439,"uris":["http://zotero.org/users/9307238/items/Z3CZILVY"],"itemData":{"id":16439,"type":"article-journal","abstract":"Iron—the most abundant magnetic brain substance—is essential for many biological processes, including dopamine and myelin synthesis. Quantitative susceptibility mapping (QSM) MRI has recently linked altered subcortical magnetic susceptibility (χ) to schizophrenia. Since χ is increased by iron and decreased by myelin, abnormal levels of either could underlie these QSM differences. In white matter tracts, magnetic susceptibility anisotropy (δχ) serves as a myelin-specific marker that is insensitive to iron content. To clarify the origin of case-control χ differences, we employed QSM in 85 individuals with schizophrenia, from first-episode mental health teams, and 86 healthy controls. A subset also underwent diffusion tensor imaging (DTI) to calculate subcortical tissue mean diffusivity, which inversely correlates with myelin concentration and fractional anisotropy. White matter δχ was calculated by combining QSM and DTI. Schizophrenia was associated with lower subcortical χ (d = −0.36, p = 0.023). This was significant in the caudate nucleus (d = −0.37, p = 0.037), putamen (d = −0.36, p = 0.037), globus pallidus (d = −0.57, p = 0.001), and SN-VTA (as previously reported). Additionally, schizophrenia was linked to higher subcortical mean diffusivity (d = 0.44, p = 0.018), and lower white matter δχ (d = −0.37, p = 0.047). These findings suggest that both subcortical iron and brain myelin levels are lower in schizophrenia. By comparing our voxelwise χ maps with postmortem gene expression data, we reveal that regions with lower subcortical χ in schizophrenia are enriched for oligodendrocyte-related genes (p &lt; 0.001). As oligodendrocytes are both the most iron-rich brain cells and essential for myelin synthesis, our results implicate oligodendrocyte dysfunction in schizophrenia pathophysiology.","container-title":"Molecular Psychiatry","DOI":"10.1038/s41380-025-03195-7","ISSN":"1476-5578","journalAbbreviation":"Mol Psychiatry","language":"en","license":"2025 The Author(s)","note":"publisher: Nature Publishing Group","page":"1-12","source":"www.nature.com","title":"The role of low subcortical iron, white matter myelin, and oligodendrocytes in schizophrenia: a quantitative susceptibility mapping and diffusion tensor imaging study","title-short":"The role of low subcortical iron, white matter myelin, and oligodendrocytes in schizophrenia","author":[{"family":"Vano","given":"Luke J."},{"family":"McCutcheon","given":"Robert A."},{"family":"Sedlacik","given":"Jan"},{"family":"Rutigliano","given":"Grazia"},{"family":"Kaar","given":"Stephen J."},{"family":"Finelli","given":"Valeria"},{"family":"Lobo","given":"Maria C."},{"family":"Berry","given":"Alaine"},{"family":"Statton","given":"Ben"},{"family":"Fazlollahi","given":"Amir"},{"family":"Everall","given":"Ian P."},{"family":"Howes","given":"Oliver D."}],"issued":{"date-parts":[["2025",9,5]]},"citation-key":"vanoRoleLowSubcortical2025"}},{"id":82,"uris":["http://zotero.org/users/9307238/items/5RRVMCZ7"],"itemData":{"id":82,"type":"article-journal","abstract":"PURPOSE: Decreased serum ferritin level was recently found in schizophrenia. Whether the brain iron concentration in schizophrenia exists abnormality is of research significance. Quantitative susceptibility mapping (QSM) was used in this study to assess brain iron changes in the grey matter nuclei of patients with first-episode schizophrenia.\nMETHODS: The local ethics committee approved the study, and all subjects gave written informed consent. Thirty patients with first-episode schizophrenia and 30 age and gender-matched healthy controls were included in this study. QSM and effective transverse relaxation rate (R2*) maps were reconstructed from a three-dimensional multi-echo gradient-echo sequence. The inter-group differences of regional QSM values, R2* values and volumes were calculated in the grey matter nuclei, including bilateral caudate nucleus, putamen, globus pallidus, substantia nigra, red nucleus, and thalamus. The diagnostic performance of QSM and R2* was evaluated using receiver operating characteristic curve. The correlations between regional iron variations and clinical PANSS (Positive and Negative Syndrome Scale) scores were assessed using partial correlation analysis.\nRESULTS: Compared to healthy controls, patients with first-episode schizophrenia had significantly decreased QSM values (less paramagnetic) in the bilateral substantia nigra, left red nucleus and left thalamus (p &lt; 0.05, FDR correction). QSM proved more sensitive than R2* regarding inter-group differences. The highest diagnostic performance for first-episode schizophrenia was observed in QSM value of the left substantia nigra (area under the curve, AUC = 0.718, p = 0.004). Regional volumes of bilateral putamen and bilateral substantia nigra were increased (p &lt; 0.05, FDR correction) in first-episode schizophrenia. However, both QSM and R2* values did not show significant correlations with PANSS scores (p &gt; 0.05).\nCONCLUSION: This study reveals decreased iron concentration in grey matter nuclei of patients with first-episode schizophrenia. QSM provides superior sensitivity over R2* in the evaluation of schizophrenia-related brain iron changes. It demonstrated that QSM may be a potential biomarker for further understanding the pathophysiological mechanism of first-episode schizophrenia.","container-title":"NeuroImage. Clinical","DOI":"10.1016/j.nicl.2021.102736","ISSN":"2213-1582","journalAbbreviation":"Neuroimage Clin","language":"eng","note":"PMID: 34186296\nPMCID: PMC8254125","page":"102736","source":"PubMed","title":"Brain iron assessment in patients with First-episode schizophrenia using quantitative susceptibility mapping","volume":"31","author":[{"family":"Xu","given":"Man"},{"family":"Guo","given":"Yihao"},{"family":"Cheng","given":"Junying"},{"family":"Xue","given":"Kangkang"},{"family":"Yang","given":"Meng"},{"family":"Song","given":"Xueqin"},{"family":"Feng","given":"Yanqiu"},{"family":"Cheng","given":"Jingliang"}],"issued":{"date-parts":[["2021"]]},"citation-key":"xuBrainIronAssessment2021"}}],"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7,8</w:t>
      </w:r>
      <w:r>
        <w:rPr>
          <w:rFonts w:ascii="Calibri" w:hAnsi="Calibri" w:cs="Calibri"/>
        </w:rPr>
        <w:fldChar w:fldCharType="end"/>
      </w:r>
      <w:r>
        <w:rPr>
          <w:rFonts w:ascii="Calibri" w:hAnsi="Calibri" w:cs="Calibri"/>
        </w:rPr>
        <w:t xml:space="preserve"> </w:t>
      </w:r>
      <w:r w:rsidRPr="00AC66F7">
        <w:rPr>
          <w:rFonts w:ascii="Calibri" w:hAnsi="Calibri" w:cs="Calibri"/>
        </w:rPr>
        <w:t xml:space="preserve">and </w:t>
      </w:r>
      <w:r>
        <w:rPr>
          <w:rFonts w:ascii="Calibri" w:hAnsi="Calibri" w:cs="Calibri"/>
        </w:rPr>
        <w:t>three</w:t>
      </w:r>
      <w:r w:rsidRPr="00AC66F7">
        <w:rPr>
          <w:rFonts w:ascii="Calibri" w:hAnsi="Calibri" w:cs="Calibri"/>
        </w:rPr>
        <w:t xml:space="preserve"> QSM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4CFrAhIq","properties":{"formattedCitation":"\\super 7\\uc0\\u8211{}9\\nosupersub{}","plainCitation":"7–9","noteIndex":0},"citationItems":[{"id":16439,"uris":["http://zotero.org/users/9307238/items/Z3CZILVY"],"itemData":{"id":16439,"type":"article-journal","abstract":"Iron—the most abundant magnetic brain substance—is essential for many biological processes, including dopamine and myelin synthesis. Quantitative susceptibility mapping (QSM) MRI has recently linked altered subcortical magnetic susceptibility (χ) to schizophrenia. Since χ is increased by iron and decreased by myelin, abnormal levels of either could underlie these QSM differences. In white matter tracts, magnetic susceptibility anisotropy (δχ) serves as a myelin-specific marker that is insensitive to iron content. To clarify the origin of case-control χ differences, we employed QSM in 85 individuals with schizophrenia, from first-episode mental health teams, and 86 healthy controls. A subset also underwent diffusion tensor imaging (DTI) to calculate subcortical tissue mean diffusivity, which inversely correlates with myelin concentration and fractional anisotropy. White matter δχ was calculated by combining QSM and DTI. Schizophrenia was associated with lower subcortical χ (d = −0.36, p = 0.023). This was significant in the caudate nucleus (d = −0.37, p = 0.037), putamen (d = −0.36, p = 0.037), globus pallidus (d = −0.57, p = 0.001), and SN-VTA (as previously reported). Additionally, schizophrenia was linked to higher subcortical mean diffusivity (d = 0.44, p = 0.018), and lower white matter δχ (d = −0.37, p = 0.047). These findings suggest that both subcortical iron and brain myelin levels are lower in schizophrenia. By comparing our voxelwise χ maps with postmortem gene expression data, we reveal that regions with lower subcortical χ in schizophrenia are enriched for oligodendrocyte-related genes (p &lt; 0.001). As oligodendrocytes are both the most iron-rich brain cells and essential for myelin synthesis, our results implicate oligodendrocyte dysfunction in schizophrenia pathophysiology.","container-title":"Molecular Psychiatry","DOI":"10.1038/s41380-025-03195-7","ISSN":"1476-5578","journalAbbreviation":"Mol Psychiatry","language":"en","license":"2025 The Author(s)","note":"publisher: Nature Publishing Group","page":"1-12","source":"www.nature.com","title":"The role of low subcortical iron, white matter myelin, and oligodendrocytes in schizophrenia: a quantitative susceptibility mapping and diffusion tensor imaging study","title-short":"The role of low subcortical iron, white matter myelin, and oligodendrocytes in schizophrenia","author":[{"family":"Vano","given":"Luke J."},{"family":"McCutcheon","given":"Robert A."},{"family":"Sedlacik","given":"Jan"},{"family":"Rutigliano","given":"Grazia"},{"family":"Kaar","given":"Stephen J."},{"family":"Finelli","given":"Valeria"},{"family":"Lobo","given":"Maria C."},{"family":"Berry","given":"Alaine"},{"family":"Statton","given":"Ben"},{"family":"Fazlollahi","given":"Amir"},{"family":"Everall","given":"Ian P."},{"family":"Howes","given":"Oliver D."}],"issued":{"date-parts":[["2025",9,5]]},"citation-key":"vanoRoleLowSubcortical2025"}},{"id":82,"uris":["http://zotero.org/users/9307238/items/5RRVMCZ7"],"itemData":{"id":82,"type":"article-journal","abstract":"PURPOSE: Decreased serum ferritin level was recently found in schizophrenia. Whether the brain iron concentration in schizophrenia exists abnormality is of research significance. Quantitative susceptibility mapping (QSM) was used in this study to assess brain iron changes in the grey matter nuclei of patients with first-episode schizophrenia.\nMETHODS: The local ethics committee approved the study, and all subjects gave written informed consent. Thirty patients with first-episode schizophrenia and 30 age and gender-matched healthy controls were included in this study. QSM and effective transverse relaxation rate (R2*) maps were reconstructed from a three-dimensional multi-echo gradient-echo sequence. The inter-group differences of regional QSM values, R2* values and volumes were calculated in the grey matter nuclei, including bilateral caudate nucleus, putamen, globus pallidus, substantia nigra, red nucleus, and thalamus. The diagnostic performance of QSM and R2* was evaluated using receiver operating characteristic curve. The correlations between regional iron variations and clinical PANSS (Positive and Negative Syndrome Scale) scores were assessed using partial correlation analysis.\nRESULTS: Compared to healthy controls, patients with first-episode schizophrenia had significantly decreased QSM values (less paramagnetic) in the bilateral substantia nigra, left red nucleus and left thalamus (p &lt; 0.05, FDR correction). QSM proved more sensitive than R2* regarding inter-group differences. The highest diagnostic performance for first-episode schizophrenia was observed in QSM value of the left substantia nigra (area under the curve, AUC = 0.718, p = 0.004). Regional volumes of bilateral putamen and bilateral substantia nigra were increased (p &lt; 0.05, FDR correction) in first-episode schizophrenia. However, both QSM and R2* values did not show significant correlations with PANSS scores (p &gt; 0.05).\nCONCLUSION: This study reveals decreased iron concentration in grey matter nuclei of patients with first-episode schizophrenia. QSM provides superior sensitivity over R2* in the evaluation of schizophrenia-related brain iron changes. It demonstrated that QSM may be a potential biomarker for further understanding the pathophysiological mechanism of first-episode schizophrenia.","container-title":"NeuroImage. Clinical","DOI":"10.1016/j.nicl.2021.102736","ISSN":"2213-1582","journalAbbreviation":"Neuroimage Clin","language":"eng","note":"PMID: 34186296\nPMCID: PMC8254125","page":"102736","source":"PubMed","title":"Brain iron assessment in patients with First-episode schizophrenia using quantitative susceptibility mapping","volume":"31","author":[{"family":"Xu","given":"Man"},{"family":"Guo","given":"Yihao"},{"family":"Cheng","given":"Junying"},{"family":"Xue","given":"Kangkang"},{"family":"Yang","given":"Meng"},{"family":"Song","given":"Xueqin"},{"family":"Feng","given":"Yanqiu"},{"family":"Cheng","given":"Jingliang"}],"issued":{"date-parts":[["2021"]]},"citation-key":"xuBrainIronAssessment2021"}},{"id":2478,"uris":["http://zotero.org/users/9307238/items/VN8734VV"],"itemData":{"id":2478,"type":"article-journal","abstract":"Quantitative susceptibility mapping is a magnetic resonance imaging technique that measures brain tissues’ magnetic susceptibility, including iron deposition and myelination. This study examines the relationship between subcortical volume and magnetic susceptibility and determines specific differences in these measures among patients with major depressive disorder (MDD), patients with schizophrenia, and healthy controls (HCs). This was a cross-sectional study. Sex- and age- matched patients with MDD (n = 49), patients with schizophrenia (n = 24), and HCs (n = 50) were included. Magnetic resonance imaging was conducted using quantitative susceptibility mapping and T1-weighted imaging to measure subcortical susceptibility and volume. The acquired brain measurements were compared among groups using analyses of variance and post hoc comparisons. Finally, a general linear model examined the susceptibility–volume relationship. Significant group-level differences were found in the magnetic susceptibility of the nucleus accumbens and amygdala (p = 0.045). Post-hoc analyses indicated that the magnetic susceptibility of the nucleus accumbens and amygdala for the MDD group was significantly higher than that for the HC group (p = 0.0054, p = 0.0065, respectively). However, no significant differences in subcortical volume were found between the groups. The general linear model indicated a significant interaction between group and volume for the nucleus accumbens in MDD group but not schizophrenia or HC groups. This study showed susceptibility alterations in the nucleus accumbens and amygdala in MDD patients. A significant relationship was observed between subcortical susceptibility and volume in the MDD group’s nucleus accumbens, which indicated abnormalities in myelination and the dopaminergic system related to iron deposition.","container-title":"Translational Psychiatry","DOI":"10.1038/s41398-024-02862-7","ISSN":"2158-3188","issue":"1","journalAbbreviation":"Transl Psychiatry","language":"en","license":"2024 The Author(s)","note":"publisher: Nature Publishing Group","page":"1-8","source":"www.nature.com","title":"Alterations in subcortical magnetic susceptibility and disease-specific relationship with brain volume in major depressive disorder and schizophrenia","volume":"14","author":[{"family":"Shibukawa","given":"Shuhei"},{"family":"Kan","given":"Hirohito"},{"family":"Honda","given":"Shiori"},{"family":"Wada","given":"Masataka"},{"family":"Tarumi","given":"Ryosuke"},{"family":"Tsugawa","given":"Sakiko"},{"family":"Tobari","given":"Yui"},{"family":"Maikusa","given":"Norihide"},{"family":"Mimura","given":"Masaru"},{"family":"Uchida","given":"Hiroyuki"},{"family":"Nakamura","given":"Yuko"},{"family":"Nakajima","given":"Shinichiro"},{"family":"Noda","given":"Yoshihiro"},{"family":"Koike","given":"Shinsuke"}],"issued":{"date-parts":[["2024",3,26]]},"citation-key":"shibukawaAlterationsSubcorticalMagnetic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7–9</w:t>
      </w:r>
      <w:r>
        <w:rPr>
          <w:rFonts w:ascii="Calibri" w:hAnsi="Calibri" w:cs="Calibri"/>
        </w:rPr>
        <w:fldChar w:fldCharType="end"/>
      </w:r>
      <w:r w:rsidRPr="00AC66F7">
        <w:rPr>
          <w:rFonts w:ascii="Calibri" w:hAnsi="Calibri" w:cs="Calibri"/>
        </w:rPr>
        <w:t xml:space="preserve">. Only one QSM study identified a significant case–control difference (controls N = 30; first-episode schizophrenia N = 30; g = −0.79, 95% CI [−1.32, −0.27], p = 0.003) </w:t>
      </w:r>
      <w:r w:rsidRPr="00AC66F7">
        <w:rPr>
          <w:rFonts w:ascii="Calibri" w:hAnsi="Calibri" w:cs="Calibri"/>
        </w:rPr>
        <w:fldChar w:fldCharType="begin"/>
      </w:r>
      <w:r w:rsidR="00F03EBE">
        <w:rPr>
          <w:rFonts w:ascii="Calibri" w:hAnsi="Calibri" w:cs="Calibri"/>
        </w:rPr>
        <w:instrText xml:space="preserve"> ADDIN ZOTERO_ITEM CSL_CITATION {"citationID":"lMyinYzp","properties":{"formattedCitation":"\\super 8\\nosupersub{}","plainCitation":"8","noteIndex":0},"citationItems":[{"id":82,"uris":["http://zotero.org/users/9307238/items/5RRVMCZ7"],"itemData":{"id":82,"type":"article-journal","abstract":"PURPOSE: Decreased serum ferritin level was recently found in schizophrenia. Whether the brain iron concentration in schizophrenia exists abnormality is of research significance. Quantitative susceptibility mapping (QSM) was used in this study to assess brain iron changes in the grey matter nuclei of patients with first-episode schizophrenia.\nMETHODS: The local ethics committee approved the study, and all subjects gave written informed consent. Thirty patients with first-episode schizophrenia and 30 age and gender-matched healthy controls were included in this study. QSM and effective transverse relaxation rate (R2*) maps were reconstructed from a three-dimensional multi-echo gradient-echo sequence. The inter-group differences of regional QSM values, R2* values and volumes were calculated in the grey matter nuclei, including bilateral caudate nucleus, putamen, globus pallidus, substantia nigra, red nucleus, and thalamus. The diagnostic performance of QSM and R2* was evaluated using receiver operating characteristic curve. The correlations between regional iron variations and clinical PANSS (Positive and Negative Syndrome Scale) scores were assessed using partial correlation analysis.\nRESULTS: Compared to healthy controls, patients with first-episode schizophrenia had significantly decreased QSM values (less paramagnetic) in the bilateral substantia nigra, left red nucleus and left thalamus (p &lt; 0.05, FDR correction). QSM proved more sensitive than R2* regarding inter-group differences. The highest diagnostic performance for first-episode schizophrenia was observed in QSM value of the left substantia nigra (area under the curve, AUC = 0.718, p = 0.004). Regional volumes of bilateral putamen and bilateral substantia nigra were increased (p &lt; 0.05, FDR correction) in first-episode schizophrenia. However, both QSM and R2* values did not show significant correlations with PANSS scores (p &gt; 0.05).\nCONCLUSION: This study reveals decreased iron concentration in grey matter nuclei of patients with first-episode schizophrenia. QSM provides superior sensitivity over R2* in the evaluation of schizophrenia-related brain iron changes. It demonstrated that QSM may be a potential biomarker for further understanding the pathophysiological mechanism of first-episode schizophrenia.","container-title":"NeuroImage. Clinical","DOI":"10.1016/j.nicl.2021.102736","ISSN":"2213-1582","journalAbbreviation":"Neuroimage Clin","language":"eng","note":"PMID: 34186296\nPMCID: PMC8254125","page":"102736","source":"PubMed","title":"Brain iron assessment in patients with First-episode schizophrenia using quantitative susceptibility mapping","volume":"31","author":[{"family":"Xu","given":"Man"},{"family":"Guo","given":"Yihao"},{"family":"Cheng","given":"Junying"},{"family":"Xue","given":"Kangkang"},{"family":"Yang","given":"Meng"},{"family":"Song","given":"Xueqin"},{"family":"Feng","given":"Yanqiu"},{"family":"Cheng","given":"Jingliang"}],"issued":{"date-parts":[["2021"]]},"citation-key":"xuBrainIronAssessment2021"}}],"schema":"https://github.com/citation-style-language/schema/raw/master/csl-citation.json"} </w:instrText>
      </w:r>
      <w:r w:rsidRPr="00AC66F7">
        <w:rPr>
          <w:rFonts w:ascii="Calibri" w:hAnsi="Calibri" w:cs="Calibri"/>
        </w:rPr>
        <w:fldChar w:fldCharType="separate"/>
      </w:r>
      <w:r w:rsidR="00F03EBE" w:rsidRPr="00F03EBE">
        <w:rPr>
          <w:rFonts w:ascii="Calibri" w:hAnsi="Calibri" w:cs="Calibri"/>
          <w:kern w:val="0"/>
          <w:vertAlign w:val="superscript"/>
        </w:rPr>
        <w:t>8</w:t>
      </w:r>
      <w:r w:rsidRPr="00AC66F7">
        <w:rPr>
          <w:rFonts w:ascii="Calibri" w:hAnsi="Calibri" w:cs="Calibri"/>
        </w:rPr>
        <w:fldChar w:fldCharType="end"/>
      </w:r>
      <w:r w:rsidRPr="00AC66F7">
        <w:rPr>
          <w:rFonts w:ascii="Calibri" w:hAnsi="Calibri" w:cs="Calibri"/>
        </w:rPr>
        <w:t>.</w:t>
      </w:r>
    </w:p>
    <w:p w14:paraId="09B6A611" w14:textId="5219ADEA"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Nucleus accumbens:</w:t>
      </w:r>
      <w:r w:rsidRPr="00AC66F7">
        <w:rPr>
          <w:rFonts w:ascii="Calibri" w:hAnsi="Calibri" w:cs="Calibri"/>
        </w:rPr>
        <w:t xml:space="preserve"> examined in </w:t>
      </w:r>
      <w:r>
        <w:rPr>
          <w:rFonts w:ascii="Calibri" w:hAnsi="Calibri" w:cs="Calibri"/>
        </w:rPr>
        <w:t>two</w:t>
      </w:r>
      <w:r w:rsidRPr="00AC66F7">
        <w:rPr>
          <w:rFonts w:ascii="Calibri" w:hAnsi="Calibri" w:cs="Calibri"/>
        </w:rPr>
        <w:t xml:space="preserve"> R2* </w:t>
      </w:r>
      <w:r>
        <w:rPr>
          <w:rFonts w:ascii="Calibri" w:hAnsi="Calibri" w:cs="Calibri"/>
        </w:rPr>
        <w:fldChar w:fldCharType="begin"/>
      </w:r>
      <w:r w:rsidR="00F03EBE">
        <w:rPr>
          <w:rFonts w:ascii="Calibri" w:hAnsi="Calibri" w:cs="Calibri"/>
        </w:rPr>
        <w:instrText xml:space="preserve"> ADDIN ZOTERO_ITEM CSL_CITATION {"citationID":"DDwbvixO","properties":{"formattedCitation":"\\super 7,10\\nosupersub{}","plainCitation":"7,10","noteIndex":0},"citationItems":[{"id":16439,"uris":["http://zotero.org/users/9307238/items/Z3CZILVY"],"itemData":{"id":16439,"type":"article-journal","abstract":"Iron—the most abundant magnetic brain substance—is essential for many biological processes, including dopamine and myelin synthesis. Quantitative susceptibility mapping (QSM) MRI has recently linked altered subcortical magnetic susceptibility (χ) to schizophrenia. Since χ is increased by iron and decreased by myelin, abnormal levels of either could underlie these QSM differences. In white matter tracts, magnetic susceptibility anisotropy (δχ) serves as a myelin-specific marker that is insensitive to iron content. To clarify the origin of case-control χ differences, we employed QSM in 85 individuals with schizophrenia, from first-episode mental health teams, and 86 healthy controls. A subset also underwent diffusion tensor imaging (DTI) to calculate subcortical tissue mean diffusivity, which inversely correlates with myelin concentration and fractional anisotropy. White matter δχ was calculated by combining QSM and DTI. Schizophrenia was associated with lower subcortical χ (d = −0.36, p = 0.023). This was significant in the caudate nucleus (d = −0.37, p = 0.037), putamen (d = −0.36, p = 0.037), globus pallidus (d = −0.57, p = 0.001), and SN-VTA (as previously reported). Additionally, schizophrenia was linked to higher subcortical mean diffusivity (d = 0.44, p = 0.018), and lower white matter δχ (d = −0.37, p = 0.047). These findings suggest that both subcortical iron and brain myelin levels are lower in schizophrenia. By comparing our voxelwise χ maps with postmortem gene expression data, we reveal that regions with lower subcortical χ in schizophrenia are enriched for oligodendrocyte-related genes (p &lt; 0.001). As oligodendrocytes are both the most iron-rich brain cells and essential for myelin synthesis, our results implicate oligodendrocyte dysfunction in schizophrenia pathophysiology.","container-title":"Molecular Psychiatry","DOI":"10.1038/s41380-025-03195-7","ISSN":"1476-5578","journalAbbreviation":"Mol Psychiatry","language":"en","license":"2025 The Author(s)","note":"publisher: Nature Publishing Group","page":"1-12","source":"www.nature.com","title":"The role of low subcortical iron, white matter myelin, and oligodendrocytes in schizophrenia: a quantitative susceptibility mapping and diffusion tensor imaging study","title-short":"The role of low subcortical iron, white matter myelin, and oligodendrocytes in schizophrenia","author":[{"family":"Vano","given":"Luke J."},{"family":"McCutcheon","given":"Robert A."},{"family":"Sedlacik","given":"Jan"},{"family":"Rutigliano","given":"Grazia"},{"family":"Kaar","given":"Stephen J."},{"family":"Finelli","given":"Valeria"},{"family":"Lobo","given":"Maria C."},{"family":"Berry","given":"Alaine"},{"family":"Statton","given":"Ben"},{"family":"Fazlollahi","given":"Amir"},{"family":"Everall","given":"Ian P."},{"family":"Howes","given":"Oliver D."}],"issued":{"date-parts":[["2025",9,5]]},"citation-key":"vanoRoleLowSubcortical2025"}},{"id":1335,"uris":["http://zotero.org/users/9307238/items/4EWAQALB"],"itemData":{"id":1335,"type":"article-journal","abstract":"BackgroundMotor abnormalities (MAs) are the primary manifestations of schizophrenia. However, the extent to which MAs are related to alterations of subcortical structures remains understudied.MethodsWe aimed to investigate the associations of MAs and basal ganglia abnormalities in first-episode psychosis (FEP) and healthy controls. Magnetic resonance imaging was performed on 48 right-handed FEP and 23 age-, gender-, handedness-, and educational attainment-matched controls, to obtain basal ganglia shape analysis, diffusion tensor imaging techniques (fractional anisotropy and mean diffusivity), and relaxometry (R2*) to estimate iron load. A comprehensive motor battery was applied including the assessment of parkinsonism, catatonic signs, and neurological soft signs (NSS). A fully automated model-based segmentation algorithm on 1.5T MRI anatomical images and accurate corregistration of diffusion and T2* volumes and R2* was used.ResultsFEP patients showed significant local atrophic changes in left globus pallidus nucleus regarding controls. Hypertrophic changes in left-side caudate were associated with higher scores in sensory integration, and in right accumbens with tremor subscale. FEP patients showed lower fractional anisotropy measures than controls but no significant differences regarding mean diffusivity and iron load of basal ganglia. However, iron load in left basal ganglia and right accumbens correlated significantly with higher extrapyramidal and motor coordination signs in FEP patients.ConclusionsTaken together, iron load in left basal ganglia may have a role in the emergence of extrapyramidal signs and NSS of FEP patients and in consequence in the pathophysiology of psychosis.","container-title":"Psychological Medicine","DOI":"10.1017/S0033291720000343","ISSN":"0033-2917, 1469-8978","issue":"10","language":"en","note":"publisher: Cambridge University Press","page":"1625-1636","source":"Cambridge University Press","title":"Motor abnormalities and basal ganglia in first-episode psychosis (FEP)","volume":"51","author":[{"family":"Cuesta","given":"Manuel J."},{"family":"Lecumberri","given":"Pablo"},{"family":"Moreno-Izco","given":"Lucia"},{"family":"López-Ilundain","given":"Jose M."},{"family":"Ribeiro","given":"María"},{"family":"Cabada","given":"Teresa"},{"family":"Lorente-Omeñaca","given":"Ruth"},{"family":"Erausquin","given":"Gabriel","dropping-particle":"de"},{"family":"García-Martí","given":"Gracian"},{"family":"Sanjuan","given":"Julio"},{"family":"Sánchez-Torres","given":"Ana M."},{"family":"Gómez","given":"Marisol"},{"family":"Peralta","given":"Victor"}],"issued":{"date-parts":[["2021",7]]},"citation-key":"cuestaMotorAbnormalitiesBasal2021"}}],"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7,10</w:t>
      </w:r>
      <w:r>
        <w:rPr>
          <w:rFonts w:ascii="Calibri" w:hAnsi="Calibri" w:cs="Calibri"/>
        </w:rPr>
        <w:fldChar w:fldCharType="end"/>
      </w:r>
      <w:r>
        <w:rPr>
          <w:rFonts w:ascii="Calibri" w:hAnsi="Calibri" w:cs="Calibri"/>
        </w:rPr>
        <w:t xml:space="preserve"> </w:t>
      </w:r>
      <w:r w:rsidRPr="00AC66F7">
        <w:rPr>
          <w:rFonts w:ascii="Calibri" w:hAnsi="Calibri" w:cs="Calibri"/>
        </w:rPr>
        <w:t xml:space="preserve">and </w:t>
      </w:r>
      <w:r>
        <w:rPr>
          <w:rFonts w:ascii="Calibri" w:hAnsi="Calibri" w:cs="Calibri"/>
        </w:rPr>
        <w:t>three</w:t>
      </w:r>
      <w:r w:rsidRPr="00AC66F7">
        <w:rPr>
          <w:rFonts w:ascii="Calibri" w:hAnsi="Calibri" w:cs="Calibri"/>
        </w:rPr>
        <w:t xml:space="preserve"> QSM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OqRGDNUZ","properties":{"formattedCitation":"\\super 7,9,11\\nosupersub{}","plainCitation":"7,9,11","noteIndex":0},"citationItems":[{"id":16439,"uris":["http://zotero.org/users/9307238/items/Z3CZILVY"],"itemData":{"id":16439,"type":"article-journal","abstract":"Iron—the most abundant magnetic brain substance—is essential for many biological processes, including dopamine and myelin synthesis. Quantitative susceptibility mapping (QSM) MRI has recently linked altered subcortical magnetic susceptibility (χ) to schizophrenia. Since χ is increased by iron and decreased by myelin, abnormal levels of either could underlie these QSM differences. In white matter tracts, magnetic susceptibility anisotropy (δχ) serves as a myelin-specific marker that is insensitive to iron content. To clarify the origin of case-control χ differences, we employed QSM in 85 individuals with schizophrenia, from first-episode mental health teams, and 86 healthy controls. A subset also underwent diffusion tensor imaging (DTI) to calculate subcortical tissue mean diffusivity, which inversely correlates with myelin concentration and fractional anisotropy. White matter δχ was calculated by combining QSM and DTI. Schizophrenia was associated with lower subcortical χ (d = −0.36, p = 0.023). This was significant in the caudate nucleus (d = −0.37, p = 0.037), putamen (d = −0.36, p = 0.037), globus pallidus (d = −0.57, p = 0.001), and SN-VTA (as previously reported). Additionally, schizophrenia was linked to higher subcortical mean diffusivity (d = 0.44, p = 0.018), and lower white matter δχ (d = −0.37, p = 0.047). These findings suggest that both subcortical iron and brain myelin levels are lower in schizophrenia. By comparing our voxelwise χ maps with postmortem gene expression data, we reveal that regions with lower subcortical χ in schizophrenia are enriched for oligodendrocyte-related genes (p &lt; 0.001). As oligodendrocytes are both the most iron-rich brain cells and essential for myelin synthesis, our results implicate oligodendrocyte dysfunction in schizophrenia pathophysiology.","container-title":"Molecular Psychiatry","DOI":"10.1038/s41380-025-03195-7","ISSN":"1476-5578","journalAbbreviation":"Mol Psychiatry","language":"en","license":"2025 The Author(s)","note":"publisher: Nature Publishing Group","page":"1-12","source":"www.nature.com","title":"The role of low subcortical iron, white matter myelin, and oligodendrocytes in schizophrenia: a quantitative susceptibility mapping and diffusion tensor imaging study","title-short":"The role of low subcortical iron, white matter myelin, and oligodendrocytes in schizophrenia","author":[{"family":"Vano","given":"Luke J."},{"family":"McCutcheon","given":"Robert A."},{"family":"Sedlacik","given":"Jan"},{"family":"Rutigliano","given":"Grazia"},{"family":"Kaar","given":"Stephen J."},{"family":"Finelli","given":"Valeria"},{"family":"Lobo","given":"Maria C."},{"family":"Berry","given":"Alaine"},{"family":"Statton","given":"Ben"},{"family":"Fazlollahi","given":"Amir"},{"family":"Everall","given":"Ian P."},{"family":"Howes","given":"Oliver D."}],"issued":{"date-parts":[["2025",9,5]]},"citation-key":"vanoRoleLowSubcortical2025"}},{"id":1190,"uris":["http://zotero.org/users/9307238/items/5R2F4NM6"],"itemData":{"id":1190,"type":"article-journal","abstract":"Brain iron is central to dopaminergic neurotransmission, a key component in schizophrenia pathology. Iron can also generate oxidative stress, which is one proposed mechanism for gray matter volume reduction in schizophrenia. The role of brain iron in schizophrenia and its potential link to oxidative stress has not been previously examined. In this study, we used 7-Tesla MRI quantitative susceptibility mapping (QSM), magnetic resonance spectroscopy (MRS), and structural T1 imaging in 12 individuals with chronic schizophrenia and 14 healthy age-matched controls. In schizophrenia, there were higher QSM values in bilateral putamen and higher concentrations of phosphocreatine and lactate in caudal anterior cingulate cortex (caCC). Network-based correlation analysis of QSM across corticostriatal pathways as well as the correlation between QSM, MRS, and volume, showed distinct patterns between groups. This study introduces increased iron in the putamen in schizophrenia in addition to network-wide disturbances of iron and metabolic status.","container-title":"Schizophrenia","DOI":"10.1038/s41537-022-00293-1","ISSN":"2754-6993","issue":"1","journalAbbreviation":"Schizophr","language":"en","license":"2022 The Author(s)","note":"number: 1\npublisher: Nature Publishing Group","page":"1-11","source":"www.nature.com","title":"In Vivo 7-Tesla MRI Investigation of Brain Iron and Its Metabolic Correlates in Chronic Schizophrenia","volume":"8","author":[{"family":"Ravanfar","given":"Parsa"},{"family":"Syeda","given":"Warda T."},{"family":"Jayaram","given":"Mahesh"},{"family":"Rushmore","given":"R. Jarrett"},{"family":"Moffat","given":"Bradford"},{"family":"Lin","given":"Alexander P."},{"family":"Lyall","given":"Amanda E."},{"family":"Merritt","given":"Antonia H."},{"family":"Yaghmaie","given":"Negin"},{"family":"Laskaris","given":"Liliana"},{"family":"Luza","given":"Sandra"},{"family":"Opazo","given":"Carlos M."},{"family":"Liberg","given":"Benny"},{"family":"Chakravarty","given":"M. Mallar"},{"family":"Devenyi","given":"Gabriel A."},{"family":"Desmond","given":"Patricia"},{"family":"Cropley","given":"Vanessa L."},{"family":"Makris","given":"Nikos"},{"family":"Shenton","given":"Martha E."},{"family":"Bush","given":"Ashley I."},{"family":"Velakoulis","given":"Dennis"},{"family":"Pantelis","given":"Christos"}],"issued":{"date-parts":[["2022",10,26]]},"citation-key":"ravanfarVivo7TeslaMRI2022"}},{"id":2478,"uris":["http://zotero.org/users/9307238/items/VN8734VV"],"itemData":{"id":2478,"type":"article-journal","abstract":"Quantitative susceptibility mapping is a magnetic resonance imaging technique that measures brain tissues’ magnetic susceptibility, including iron deposition and myelination. This study examines the relationship between subcortical volume and magnetic susceptibility and determines specific differences in these measures among patients with major depressive disorder (MDD), patients with schizophrenia, and healthy controls (HCs). This was a cross-sectional study. Sex- and age- matched patients with MDD (n = 49), patients with schizophrenia (n = 24), and HCs (n = 50) were included. Magnetic resonance imaging was conducted using quantitative susceptibility mapping and T1-weighted imaging to measure subcortical susceptibility and volume. The acquired brain measurements were compared among groups using analyses of variance and post hoc comparisons. Finally, a general linear model examined the susceptibility–volume relationship. Significant group-level differences were found in the magnetic susceptibility of the nucleus accumbens and amygdala (p = 0.045). Post-hoc analyses indicated that the magnetic susceptibility of the nucleus accumbens and amygdala for the MDD group was significantly higher than that for the HC group (p = 0.0054, p = 0.0065, respectively). However, no significant differences in subcortical volume were found between the groups. The general linear model indicated a significant interaction between group and volume for the nucleus accumbens in MDD group but not schizophrenia or HC groups. This study showed susceptibility alterations in the nucleus accumbens and amygdala in MDD patients. A significant relationship was observed between subcortical susceptibility and volume in the MDD group’s nucleus accumbens, which indicated abnormalities in myelination and the dopaminergic system related to iron deposition.","container-title":"Translational Psychiatry","DOI":"10.1038/s41398-024-02862-7","ISSN":"2158-3188","issue":"1","journalAbbreviation":"Transl Psychiatry","language":"en","license":"2024 The Author(s)","note":"publisher: Nature Publishing Group","page":"1-8","source":"www.nature.com","title":"Alterations in subcortical magnetic susceptibility and disease-specific relationship with brain volume in major depressive disorder and schizophrenia","volume":"14","author":[{"family":"Shibukawa","given":"Shuhei"},{"family":"Kan","given":"Hirohito"},{"family":"Honda","given":"Shiori"},{"family":"Wada","given":"Masataka"},{"family":"Tarumi","given":"Ryosuke"},{"family":"Tsugawa","given":"Sakiko"},{"family":"Tobari","given":"Yui"},{"family":"Maikusa","given":"Norihide"},{"family":"Mimura","given":"Masaru"},{"family":"Uchida","given":"Hiroyuki"},{"family":"Nakamura","given":"Yuko"},{"family":"Nakajima","given":"Shinichiro"},{"family":"Noda","given":"Yoshihiro"},{"family":"Koike","given":"Shinsuke"}],"issued":{"date-parts":[["2024",3,26]]},"citation-key":"shibukawaAlterationsSubcorticalMagnetic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7,9,11</w:t>
      </w:r>
      <w:r>
        <w:rPr>
          <w:rFonts w:ascii="Calibri" w:hAnsi="Calibri" w:cs="Calibri"/>
        </w:rPr>
        <w:fldChar w:fldCharType="end"/>
      </w:r>
      <w:r w:rsidRPr="00AC66F7">
        <w:rPr>
          <w:rFonts w:ascii="Calibri" w:hAnsi="Calibri" w:cs="Calibri"/>
        </w:rPr>
        <w:t xml:space="preserve">. Only one QSM study identified a significant difference (controls N = 50; chronic psychosis N = 24; g = 0.50, 95% CI [0.01, 1], p = 0.045) </w:t>
      </w:r>
      <w:r w:rsidRPr="00AC66F7">
        <w:rPr>
          <w:rFonts w:ascii="Calibri" w:hAnsi="Calibri" w:cs="Calibri"/>
        </w:rPr>
        <w:fldChar w:fldCharType="begin"/>
      </w:r>
      <w:r w:rsidR="00F03EBE">
        <w:rPr>
          <w:rFonts w:ascii="Calibri" w:hAnsi="Calibri" w:cs="Calibri"/>
        </w:rPr>
        <w:instrText xml:space="preserve"> ADDIN ZOTERO_ITEM CSL_CITATION {"citationID":"vZpqJh8I","properties":{"formattedCitation":"\\super 9\\nosupersub{}","plainCitation":"9","noteIndex":0},"citationItems":[{"id":2478,"uris":["http://zotero.org/users/9307238/items/VN8734VV"],"itemData":{"id":2478,"type":"article-journal","abstract":"Quantitative susceptibility mapping is a magnetic resonance imaging technique that measures brain tissues’ magnetic susceptibility, including iron deposition and myelination. This study examines the relationship between subcortical volume and magnetic susceptibility and determines specific differences in these measures among patients with major depressive disorder (MDD), patients with schizophrenia, and healthy controls (HCs). This was a cross-sectional study. Sex- and age- matched patients with MDD (n = 49), patients with schizophrenia (n = 24), and HCs (n = 50) were included. Magnetic resonance imaging was conducted using quantitative susceptibility mapping and T1-weighted imaging to measure subcortical susceptibility and volume. The acquired brain measurements were compared among groups using analyses of variance and post hoc comparisons. Finally, a general linear model examined the susceptibility–volume relationship. Significant group-level differences were found in the magnetic susceptibility of the nucleus accumbens and amygdala (p = 0.045). Post-hoc analyses indicated that the magnetic susceptibility of the nucleus accumbens and amygdala for the MDD group was significantly higher than that for the HC group (p = 0.0054, p = 0.0065, respectively). However, no significant differences in subcortical volume were found between the groups. The general linear model indicated a significant interaction between group and volume for the nucleus accumbens in MDD group but not schizophrenia or HC groups. This study showed susceptibility alterations in the nucleus accumbens and amygdala in MDD patients. A significant relationship was observed between subcortical susceptibility and volume in the MDD group’s nucleus accumbens, which indicated abnormalities in myelination and the dopaminergic system related to iron deposition.","container-title":"Translational Psychiatry","DOI":"10.1038/s41398-024-02862-7","ISSN":"2158-3188","issue":"1","journalAbbreviation":"Transl Psychiatry","language":"en","license":"2024 The Author(s)","note":"publisher: Nature Publishing Group","page":"1-8","source":"www.nature.com","title":"Alterations in subcortical magnetic susceptibility and disease-specific relationship with brain volume in major depressive disorder and schizophrenia","volume":"14","author":[{"family":"Shibukawa","given":"Shuhei"},{"family":"Kan","given":"Hirohito"},{"family":"Honda","given":"Shiori"},{"family":"Wada","given":"Masataka"},{"family":"Tarumi","given":"Ryosuke"},{"family":"Tsugawa","given":"Sakiko"},{"family":"Tobari","given":"Yui"},{"family":"Maikusa","given":"Norihide"},{"family":"Mimura","given":"Masaru"},{"family":"Uchida","given":"Hiroyuki"},{"family":"Nakamura","given":"Yuko"},{"family":"Nakajima","given":"Shinichiro"},{"family":"Noda","given":"Yoshihiro"},{"family":"Koike","given":"Shinsuke"}],"issued":{"date-parts":[["2024",3,26]]},"citation-key":"shibukawaAlterationsSubcorticalMagnetic2024"}}],"schema":"https://github.com/citation-style-language/schema/raw/master/csl-citation.json"} </w:instrText>
      </w:r>
      <w:r w:rsidRPr="00AC66F7">
        <w:rPr>
          <w:rFonts w:ascii="Calibri" w:hAnsi="Calibri" w:cs="Calibri"/>
        </w:rPr>
        <w:fldChar w:fldCharType="separate"/>
      </w:r>
      <w:r w:rsidR="00F03EBE" w:rsidRPr="00F03EBE">
        <w:rPr>
          <w:rFonts w:ascii="Calibri" w:hAnsi="Calibri" w:cs="Calibri"/>
          <w:kern w:val="0"/>
          <w:vertAlign w:val="superscript"/>
        </w:rPr>
        <w:t>9</w:t>
      </w:r>
      <w:r w:rsidRPr="00AC66F7">
        <w:rPr>
          <w:rFonts w:ascii="Calibri" w:hAnsi="Calibri" w:cs="Calibri"/>
        </w:rPr>
        <w:fldChar w:fldCharType="end"/>
      </w:r>
      <w:r w:rsidRPr="00AC66F7">
        <w:rPr>
          <w:rFonts w:ascii="Calibri" w:hAnsi="Calibri" w:cs="Calibri"/>
        </w:rPr>
        <w:t>.</w:t>
      </w:r>
    </w:p>
    <w:p w14:paraId="3F0D8A35" w14:textId="072470CD"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Amygdala:</w:t>
      </w:r>
      <w:r w:rsidRPr="00AC66F7">
        <w:rPr>
          <w:rFonts w:ascii="Calibri" w:hAnsi="Calibri" w:cs="Calibri"/>
        </w:rPr>
        <w:t xml:space="preserve"> examined in </w:t>
      </w:r>
      <w:r>
        <w:rPr>
          <w:rFonts w:ascii="Calibri" w:hAnsi="Calibri" w:cs="Calibri"/>
        </w:rPr>
        <w:t>one</w:t>
      </w:r>
      <w:r w:rsidRPr="00AC66F7">
        <w:rPr>
          <w:rFonts w:ascii="Calibri" w:hAnsi="Calibri" w:cs="Calibri"/>
        </w:rPr>
        <w:t xml:space="preserve"> QSM</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KIi197Op","properties":{"formattedCitation":"\\super 9\\nosupersub{}","plainCitation":"9","noteIndex":0},"citationItems":[{"id":2478,"uris":["http://zotero.org/users/9307238/items/VN8734VV"],"itemData":{"id":2478,"type":"article-journal","abstract":"Quantitative susceptibility mapping is a magnetic resonance imaging technique that measures brain tissues’ magnetic susceptibility, including iron deposition and myelination. This study examines the relationship between subcortical volume and magnetic susceptibility and determines specific differences in these measures among patients with major depressive disorder (MDD), patients with schizophrenia, and healthy controls (HCs). This was a cross-sectional study. Sex- and age- matched patients with MDD (n = 49), patients with schizophrenia (n = 24), and HCs (n = 50) were included. Magnetic resonance imaging was conducted using quantitative susceptibility mapping and T1-weighted imaging to measure subcortical susceptibility and volume. The acquired brain measurements were compared among groups using analyses of variance and post hoc comparisons. Finally, a general linear model examined the susceptibility–volume relationship. Significant group-level differences were found in the magnetic susceptibility of the nucleus accumbens and amygdala (p = 0.045). Post-hoc analyses indicated that the magnetic susceptibility of the nucleus accumbens and amygdala for the MDD group was significantly higher than that for the HC group (p = 0.0054, p = 0.0065, respectively). However, no significant differences in subcortical volume were found between the groups. The general linear model indicated a significant interaction between group and volume for the nucleus accumbens in MDD group but not schizophrenia or HC groups. This study showed susceptibility alterations in the nucleus accumbens and amygdala in MDD patients. A significant relationship was observed between subcortical susceptibility and volume in the MDD group’s nucleus accumbens, which indicated abnormalities in myelination and the dopaminergic system related to iron deposition.","container-title":"Translational Psychiatry","DOI":"10.1038/s41398-024-02862-7","ISSN":"2158-3188","issue":"1","journalAbbreviation":"Transl Psychiatry","language":"en","license":"2024 The Author(s)","note":"publisher: Nature Publishing Group","page":"1-8","source":"www.nature.com","title":"Alterations in subcortical magnetic susceptibility and disease-specific relationship with brain volume in major depressive disorder and schizophrenia","volume":"14","author":[{"family":"Shibukawa","given":"Shuhei"},{"family":"Kan","given":"Hirohito"},{"family":"Honda","given":"Shiori"},{"family":"Wada","given":"Masataka"},{"family":"Tarumi","given":"Ryosuke"},{"family":"Tsugawa","given":"Sakiko"},{"family":"Tobari","given":"Yui"},{"family":"Maikusa","given":"Norihide"},{"family":"Mimura","given":"Masaru"},{"family":"Uchida","given":"Hiroyuki"},{"family":"Nakamura","given":"Yuko"},{"family":"Nakajima","given":"Shinichiro"},{"family":"Noda","given":"Yoshihiro"},{"family":"Koike","given":"Shinsuke"}],"issued":{"date-parts":[["2024",3,26]]},"citation-key":"shibukawaAlterationsSubcorticalMagnetic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9</w:t>
      </w:r>
      <w:r>
        <w:rPr>
          <w:rFonts w:ascii="Calibri" w:hAnsi="Calibri" w:cs="Calibri"/>
        </w:rPr>
        <w:fldChar w:fldCharType="end"/>
      </w:r>
      <w:r w:rsidRPr="00AC66F7">
        <w:rPr>
          <w:rFonts w:ascii="Calibri" w:hAnsi="Calibri" w:cs="Calibri"/>
        </w:rPr>
        <w:t xml:space="preserve"> and </w:t>
      </w:r>
      <w:r>
        <w:rPr>
          <w:rFonts w:ascii="Calibri" w:hAnsi="Calibri" w:cs="Calibri"/>
        </w:rPr>
        <w:t>two</w:t>
      </w:r>
      <w:r w:rsidRPr="00AC66F7">
        <w:rPr>
          <w:rFonts w:ascii="Calibri" w:hAnsi="Calibri" w:cs="Calibri"/>
        </w:rPr>
        <w:t xml:space="preserve"> R2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jmDap7hv","properties":{"formattedCitation":"\\super 6,12\\nosupersub{}","plainCitation":"6,12","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id":16509,"uris":["http://zotero.org/users/9307238/items/37DVTJTF"],"itemData":{"id":16509,"type":"article-journal","abstract":"In this MRI investigation T2 relaxation times were studied in schizophrenic patients compared to normal control subjects. Approximate T2 relaxation times were calculated using signal intensity at two echo times in several brain regions of 25 male schizophrenic patients and 25 age-matched, normal male control subjects. The schizophrenic patients showed significantly longer T2 relaxation times as compared to normal control subjects in the left anterior column of the fornix. This is a small structure, prone to partial volume effects and this may account for these findings. There was a trend towards longer T2 times in the left frontal cortex and shorter T2 times in [corrected] right temporal cortex in schizophrenic patients as compared to control subjects. There were right/left differences in relaxation times within each group. In both patients and control subjects, frontal lobe white matter T2 was longer on the right than on the left side. This finding is probably due to brain asymmetry and unrelated to the presence or absence of psychiatric illness. In schizophrenic patients only the left temporal cortex showed longer T2 times than the right side. This observation could indicate left sided temporal lobe pathology in schizophrenia.","container-title":"Psychiatry Research","DOI":"10.1016/s0925-4927(97)00052-8","ISSN":"0165-1781","issue":"3","journalAbbreviation":"Psychiatry Res","language":"eng","note":"PMID: 9437774","page":"173-182","source":"PubMed","title":"MRI T2 relaxation times of brain regions in schizophrenic patients and control subjects","volume":"75","author":[{"family":"Supprian","given":"T."},{"family":"Hofmann","given":"E."},{"family":"Warmuth-Metz","given":"M."},{"family":"Franzek","given":"E."},{"family":"Becker","given":"T."}],"issued":{"date-parts":[["1997",10,31]]},"citation-key":"supprianMRIT2Relaxation1997"}}],"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6,12</w:t>
      </w:r>
      <w:r>
        <w:rPr>
          <w:rFonts w:ascii="Calibri" w:hAnsi="Calibri" w:cs="Calibri"/>
        </w:rPr>
        <w:fldChar w:fldCharType="end"/>
      </w:r>
      <w:r w:rsidRPr="00AC66F7">
        <w:rPr>
          <w:rFonts w:ascii="Calibri" w:hAnsi="Calibri" w:cs="Calibri"/>
        </w:rPr>
        <w:t>. No significant difference between patients with chronic schizophrenia and matched controls.</w:t>
      </w:r>
    </w:p>
    <w:p w14:paraId="057BD74B" w14:textId="615C0927"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Hippocampus:</w:t>
      </w:r>
      <w:r w:rsidRPr="00AC66F7">
        <w:rPr>
          <w:rFonts w:ascii="Calibri" w:hAnsi="Calibri" w:cs="Calibri"/>
        </w:rPr>
        <w:t xml:space="preserve"> examined in </w:t>
      </w:r>
      <w:r>
        <w:rPr>
          <w:rFonts w:ascii="Calibri" w:hAnsi="Calibri" w:cs="Calibri"/>
        </w:rPr>
        <w:t>two</w:t>
      </w:r>
      <w:r w:rsidRPr="00AC66F7">
        <w:rPr>
          <w:rFonts w:ascii="Calibri" w:hAnsi="Calibri" w:cs="Calibri"/>
        </w:rPr>
        <w:t xml:space="preserve"> QSM</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8eWc7xUf","properties":{"formattedCitation":"\\super 9,11\\nosupersub{}","plainCitation":"9,11","noteIndex":0},"citationItems":[{"id":1190,"uris":["http://zotero.org/users/9307238/items/5R2F4NM6"],"itemData":{"id":1190,"type":"article-journal","abstract":"Brain iron is central to dopaminergic neurotransmission, a key component in schizophrenia pathology. Iron can also generate oxidative stress, which is one proposed mechanism for gray matter volume reduction in schizophrenia. The role of brain iron in schizophrenia and its potential link to oxidative stress has not been previously examined. In this study, we used 7-Tesla MRI quantitative susceptibility mapping (QSM), magnetic resonance spectroscopy (MRS), and structural T1 imaging in 12 individuals with chronic schizophrenia and 14 healthy age-matched controls. In schizophrenia, there were higher QSM values in bilateral putamen and higher concentrations of phosphocreatine and lactate in caudal anterior cingulate cortex (caCC). Network-based correlation analysis of QSM across corticostriatal pathways as well as the correlation between QSM, MRS, and volume, showed distinct patterns between groups. This study introduces increased iron in the putamen in schizophrenia in addition to network-wide disturbances of iron and metabolic status.","container-title":"Schizophrenia","DOI":"10.1038/s41537-022-00293-1","ISSN":"2754-6993","issue":"1","journalAbbreviation":"Schizophr","language":"en","license":"2022 The Author(s)","note":"number: 1\npublisher: Nature Publishing Group","page":"1-11","source":"www.nature.com","title":"In Vivo 7-Tesla MRI Investigation of Brain Iron and Its Metabolic Correlates in Chronic Schizophrenia","volume":"8","author":[{"family":"Ravanfar","given":"Parsa"},{"family":"Syeda","given":"Warda T."},{"family":"Jayaram","given":"Mahesh"},{"family":"Rushmore","given":"R. Jarrett"},{"family":"Moffat","given":"Bradford"},{"family":"Lin","given":"Alexander P."},{"family":"Lyall","given":"Amanda E."},{"family":"Merritt","given":"Antonia H."},{"family":"Yaghmaie","given":"Negin"},{"family":"Laskaris","given":"Liliana"},{"family":"Luza","given":"Sandra"},{"family":"Opazo","given":"Carlos M."},{"family":"Liberg","given":"Benny"},{"family":"Chakravarty","given":"M. Mallar"},{"family":"Devenyi","given":"Gabriel A."},{"family":"Desmond","given":"Patricia"},{"family":"Cropley","given":"Vanessa L."},{"family":"Makris","given":"Nikos"},{"family":"Shenton","given":"Martha E."},{"family":"Bush","given":"Ashley I."},{"family":"Velakoulis","given":"Dennis"},{"family":"Pantelis","given":"Christos"}],"issued":{"date-parts":[["2022",10,26]]},"citation-key":"ravanfarVivo7TeslaMRI2022"}},{"id":2478,"uris":["http://zotero.org/users/9307238/items/VN8734VV"],"itemData":{"id":2478,"type":"article-journal","abstract":"Quantitative susceptibility mapping is a magnetic resonance imaging technique that measures brain tissues’ magnetic susceptibility, including iron deposition and myelination. This study examines the relationship between subcortical volume and magnetic susceptibility and determines specific differences in these measures among patients with major depressive disorder (MDD), patients with schizophrenia, and healthy controls (HCs). This was a cross-sectional study. Sex- and age- matched patients with MDD (n = 49), patients with schizophrenia (n = 24), and HCs (n = 50) were included. Magnetic resonance imaging was conducted using quantitative susceptibility mapping and T1-weighted imaging to measure subcortical susceptibility and volume. The acquired brain measurements were compared among groups using analyses of variance and post hoc comparisons. Finally, a general linear model examined the susceptibility–volume relationship. Significant group-level differences were found in the magnetic susceptibility of the nucleus accumbens and amygdala (p = 0.045). Post-hoc analyses indicated that the magnetic susceptibility of the nucleus accumbens and amygdala for the MDD group was significantly higher than that for the HC group (p = 0.0054, p = 0.0065, respectively). However, no significant differences in subcortical volume were found between the groups. The general linear model indicated a significant interaction between group and volume for the nucleus accumbens in MDD group but not schizophrenia or HC groups. This study showed susceptibility alterations in the nucleus accumbens and amygdala in MDD patients. A significant relationship was observed between subcortical susceptibility and volume in the MDD group’s nucleus accumbens, which indicated abnormalities in myelination and the dopaminergic system related to iron deposition.","container-title":"Translational Psychiatry","DOI":"10.1038/s41398-024-02862-7","ISSN":"2158-3188","issue":"1","journalAbbreviation":"Transl Psychiatry","language":"en","license":"2024 The Author(s)","note":"publisher: Nature Publishing Group","page":"1-8","source":"www.nature.com","title":"Alterations in subcortical magnetic susceptibility and disease-specific relationship with brain volume in major depressive disorder and schizophrenia","volume":"14","author":[{"family":"Shibukawa","given":"Shuhei"},{"family":"Kan","given":"Hirohito"},{"family":"Honda","given":"Shiori"},{"family":"Wada","given":"Masataka"},{"family":"Tarumi","given":"Ryosuke"},{"family":"Tsugawa","given":"Sakiko"},{"family":"Tobari","given":"Yui"},{"family":"Maikusa","given":"Norihide"},{"family":"Mimura","given":"Masaru"},{"family":"Uchida","given":"Hiroyuki"},{"family":"Nakamura","given":"Yuko"},{"family":"Nakajima","given":"Shinichiro"},{"family":"Noda","given":"Yoshihiro"},{"family":"Koike","given":"Shinsuke"}],"issued":{"date-parts":[["2024",3,26]]},"citation-key":"shibukawaAlterationsSubcorticalMagnetic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9,11</w:t>
      </w:r>
      <w:r>
        <w:rPr>
          <w:rFonts w:ascii="Calibri" w:hAnsi="Calibri" w:cs="Calibri"/>
        </w:rPr>
        <w:fldChar w:fldCharType="end"/>
      </w:r>
      <w:r w:rsidRPr="00AC66F7">
        <w:rPr>
          <w:rFonts w:ascii="Calibri" w:hAnsi="Calibri" w:cs="Calibri"/>
        </w:rPr>
        <w:t xml:space="preserve"> and </w:t>
      </w:r>
      <w:r>
        <w:rPr>
          <w:rFonts w:ascii="Calibri" w:hAnsi="Calibri" w:cs="Calibri"/>
        </w:rPr>
        <w:t>one</w:t>
      </w:r>
      <w:r w:rsidRPr="00AC66F7">
        <w:rPr>
          <w:rFonts w:ascii="Calibri" w:hAnsi="Calibri" w:cs="Calibri"/>
        </w:rPr>
        <w:t xml:space="preserve"> R2 study</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XBA8WSJU","properties":{"formattedCitation":"\\super 13\\nosupersub{}","plainCitation":"13","noteIndex":0},"citationItems":[{"id":16505,"uris":["http://zotero.org/users/9307238/items/5FGPZEEZ"],"itemData":{"id":16505,"type":"article-journal","abstract":"Spin-lattice (T1) and spin-spin (T2) magnetic resonance relaxation times were examined in frontal, temporal, and striatal regions of 24 patients with schizophrenia and 10 normal comparison subjects. The schizophrenic patients had more prolonged T2 values than did the comparison subjects, particularly in the left temporal cortex and white matter, suggesting tissue pathology.","container-title":"The American Journal of Psychiatry","DOI":"10.1176/ajp.149.4.549","ISSN":"0002-953X","issue":"4","journalAbbreviation":"Am J Psychiatry","language":"eng","note":"PMID: 1554045","page":"549-551","source":"PubMed","title":"Frontal, temporal, and striatal proton relaxation times in schizophrenic patients and normal comparison subjects","volume":"149","author":[{"family":"Williamson","given":"P."},{"family":"Pelz","given":"D."},{"family":"Merskey","given":"H."},{"family":"Morrison","given":"S."},{"family":"Karlik","given":"S."},{"family":"Drost","given":"D."},{"family":"Carr","given":"T."},{"family":"Conlon","given":"P."}],"issued":{"date-parts":[["1992",4]]},"citation-key":"williamsonFrontalTemporalStriatal1992"}}],"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3</w:t>
      </w:r>
      <w:r>
        <w:rPr>
          <w:rFonts w:ascii="Calibri" w:hAnsi="Calibri" w:cs="Calibri"/>
        </w:rPr>
        <w:fldChar w:fldCharType="end"/>
      </w:r>
      <w:r w:rsidRPr="00AC66F7">
        <w:rPr>
          <w:rFonts w:ascii="Calibri" w:hAnsi="Calibri" w:cs="Calibri"/>
        </w:rPr>
        <w:t>. Only the R2 study reported a significant difference (controls N = 10; chronic psychosis N = 24; g = −0.75, 95% CI [−1.51, −0.01], p = 0.049)</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pzi76uUf","properties":{"formattedCitation":"\\super 13\\nosupersub{}","plainCitation":"13","noteIndex":0},"citationItems":[{"id":16505,"uris":["http://zotero.org/users/9307238/items/5FGPZEEZ"],"itemData":{"id":16505,"type":"article-journal","abstract":"Spin-lattice (T1) and spin-spin (T2) magnetic resonance relaxation times were examined in frontal, temporal, and striatal regions of 24 patients with schizophrenia and 10 normal comparison subjects. The schizophrenic patients had more prolonged T2 values than did the comparison subjects, particularly in the left temporal cortex and white matter, suggesting tissue pathology.","container-title":"The American Journal of Psychiatry","DOI":"10.1176/ajp.149.4.549","ISSN":"0002-953X","issue":"4","journalAbbreviation":"Am J Psychiatry","language":"eng","note":"PMID: 1554045","page":"549-551","source":"PubMed","title":"Frontal, temporal, and striatal proton relaxation times in schizophrenic patients and normal comparison subjects","volume":"149","author":[{"family":"Williamson","given":"P."},{"family":"Pelz","given":"D."},{"family":"Merskey","given":"H."},{"family":"Morrison","given":"S."},{"family":"Karlik","given":"S."},{"family":"Drost","given":"D."},{"family":"Carr","given":"T."},{"family":"Conlon","given":"P."}],"issued":{"date-parts":[["1992",4]]},"citation-key":"williamsonFrontalTemporalStriatal1992"}}],"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3</w:t>
      </w:r>
      <w:r>
        <w:rPr>
          <w:rFonts w:ascii="Calibri" w:hAnsi="Calibri" w:cs="Calibri"/>
        </w:rPr>
        <w:fldChar w:fldCharType="end"/>
      </w:r>
      <w:r w:rsidRPr="00AC66F7">
        <w:rPr>
          <w:rFonts w:ascii="Calibri" w:hAnsi="Calibri" w:cs="Calibri"/>
        </w:rPr>
        <w:t>.</w:t>
      </w:r>
    </w:p>
    <w:p w14:paraId="7AFF0905" w14:textId="77777777" w:rsidR="006341AF" w:rsidRPr="00AC66F7" w:rsidRDefault="006341AF" w:rsidP="006341AF">
      <w:pPr>
        <w:spacing w:line="480" w:lineRule="auto"/>
        <w:rPr>
          <w:rFonts w:ascii="Calibri" w:hAnsi="Calibri" w:cs="Calibri"/>
        </w:rPr>
      </w:pPr>
    </w:p>
    <w:p w14:paraId="250A0E89" w14:textId="77777777" w:rsidR="006341AF" w:rsidRPr="00AC66F7" w:rsidRDefault="006341AF" w:rsidP="006341AF">
      <w:pPr>
        <w:spacing w:line="480" w:lineRule="auto"/>
        <w:rPr>
          <w:rFonts w:ascii="Calibri" w:hAnsi="Calibri" w:cs="Calibri"/>
          <w:b/>
          <w:bCs/>
        </w:rPr>
      </w:pPr>
      <w:r w:rsidRPr="00AC66F7">
        <w:rPr>
          <w:rFonts w:ascii="Calibri" w:hAnsi="Calibri" w:cs="Calibri"/>
          <w:b/>
          <w:bCs/>
        </w:rPr>
        <w:t xml:space="preserve">Other cortical regions. </w:t>
      </w:r>
      <w:r w:rsidRPr="00AC66F7">
        <w:rPr>
          <w:rFonts w:ascii="Calibri" w:hAnsi="Calibri" w:cs="Calibri"/>
        </w:rPr>
        <w:t>Only examined using R2 in chronic schizophrenia.</w:t>
      </w:r>
    </w:p>
    <w:p w14:paraId="0DDC7211" w14:textId="1494698E" w:rsidR="006341AF" w:rsidRPr="00AC66F7" w:rsidRDefault="006341AF" w:rsidP="006341AF">
      <w:pPr>
        <w:pStyle w:val="ListParagraph"/>
        <w:numPr>
          <w:ilvl w:val="0"/>
          <w:numId w:val="1"/>
        </w:numPr>
        <w:spacing w:line="480" w:lineRule="auto"/>
        <w:rPr>
          <w:rFonts w:ascii="Calibri" w:hAnsi="Calibri" w:cs="Calibri"/>
          <w:b/>
          <w:bCs/>
        </w:rPr>
      </w:pPr>
      <w:r w:rsidRPr="00AC66F7">
        <w:rPr>
          <w:rFonts w:ascii="Calibri" w:hAnsi="Calibri" w:cs="Calibri"/>
          <w:b/>
          <w:bCs/>
        </w:rPr>
        <w:lastRenderedPageBreak/>
        <w:t xml:space="preserve">Whole cortex: </w:t>
      </w:r>
      <w:r w:rsidRPr="00AC66F7">
        <w:rPr>
          <w:rFonts w:ascii="Calibri" w:hAnsi="Calibri" w:cs="Calibri"/>
        </w:rPr>
        <w:t xml:space="preserve">examined by </w:t>
      </w:r>
      <w:r>
        <w:rPr>
          <w:rFonts w:ascii="Calibri" w:hAnsi="Calibri" w:cs="Calibri"/>
        </w:rPr>
        <w:t>two</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Dt2hSke7","properties":{"formattedCitation":"\\super 5,14\\nosupersub{}","plainCitation":"5,14","noteIndex":0},"citationItems":[{"id":16511,"uris":["http://zotero.org/users/9307238/items/4TUWX6WL"],"itemData":{"id":16511,"type":"article-journal","abstract":"Recent in vivo diffusion brain imaging studies of schizophrenic patients have revealed microstructural abnormalities, with low diffusion anisotropy present throughout much of cortical white matter. Brain anisotropy is produced when proton movement reflects physically restricted water movement, for example, by myelin sheaths. Conditions that increase self-diffusion, such as edema, may also alter the longitudinal and transverse relaxation time of protons, and it is possible that such changes could explain the observed anisotropy diminution seen in schizophrenia. To test this possibility, we calculated pixel-by-pixel transverse relaxation time (T2) and proton density (PD) maps for gray matter and white matter across eight 5-mm-thick axial slices of fast spin echo MRI in 10 control men (age 30–57 years) and 10 men with schizophrenia (age 32–64 years). Schizophrenics had significantly longer mean white matter T2 (84.0 vs. 81.9 ms, P&lt;0.03) and gray matter T2 (95.1 vs. 92.2, P=0.003); their mean white and gray matter PD values were not significantly different from those of controls. Correlations were not significant between anisotropy and T2 in either grey or white matter but were significant between anisotropy and PD in white matter. T2 relaxation times are longer in schizophrenics than in controls in both gray and white matter whereas anisotropy reduction is restricted to white matter. Taken together, these results suggest that the process producing prolonged T2 does not fully account for the abnormally low anisotropy observed selectively in white matter in this group of schizophrenic patients.","container-title":"Psychiatry Research: Neuroimaging","DOI":"10.1016/S0925-4927(99)00023-2","ISSN":"0925-4927","issue":"2","journalAbbreviation":"Psychiatry Research: Neuroimaging","page":"93-100","source":"ScienceDirect","title":"Brain gray and white matter transverse relaxation time in schizophrenia","volume":"91","author":[{"family":"Pfefferbaum","given":"Adolf"},{"family":"Sullivan","given":"Edith V"},{"family":"Hedehus","given":"Maj"},{"family":"Moseley","given":"Michael"},{"family":"Lim","given":"Kelvin O"}],"issued":{"date-parts":[["1999",8,31]]},"citation-key":"pfefferbaumBrainGrayWhite1999"}},{"id":16513,"uris":["http://zotero.org/users/9307238/items/HM4KMA6P"],"itemData":{"id":16513,"type":"article-journal","abstract":"INTRODUCTION: A workflow based on the ratio between standardized T1-weighted (T1-w) and T2-weighted (T2-w) MR images has been proposed as a new tool to study brain structure. This approach was previously used to map structural properties in the healthy brain. Here, we evaluate whether the T1-w/T2-w approach can support the assessment of structural impairments in the diseased brain. We use schizophrenia data to demonstrate the potential clinical utility of the technique.\nMETHODS: We analyzed T1-w and T2-w images of 36 schizophrenic patients and 35 age-matched controls. These were collected for the Function Biomedical Informatics Research Network (fBIRN) collaborative project, which had an IRB approval and followed the HIPAA guidelines. We computed T1-w/T2-w images for each individual and compared intensities in schizophrenic and control groups on a voxel-wise basis, as well as in regions of interest (ROIs).\nRESULTS: Our results revealed that the T1-w/T2-w image permits to discriminate brain regions showing group-level differences between patients and controls with greater accuracy than conventional T1-w and T2-w images. Both the ROIs and the voxel-wise analysis showed globally reduced gray and white matter values in patients compared to controls. Significantly reduced values were found in regions such as insula, primary auditory cortex, hippocampus, inferior longitudinal fasciculus, and inferior fronto-occipital fasciculus.\nCONCLUSION: Our findings were consistent with previous meta-analyses in schizophrenia corroborating the hypothesis of a potential \"disconnection\" syndrome in conjunction with structural alterations in local gray matter regions. Overall, our study suggested that the T1-w/T2-w technique permits to reliably map structural differences between the brains of patients and healthy individuals.","container-title":"Neuroradiology","DOI":"10.1007/s00234-015-1550-4","ISSN":"1432-1920","issue":"9","journalAbbreviation":"Neuroradiology","language":"eng","note":"PMID: 26104102\nPMCID: PMC4572060","page":"917-928","source":"PubMed","title":"Mapping pathological changes in brain structure by combining T1- and T2-weighted MR imaging data","volume":"57","author":[{"family":"Ganzetti","given":"Marco"},{"family":"Wenderoth","given":"Nicole"},{"family":"Mantini","given":"Dante"}],"issued":{"date-parts":[["2015",9]]},"citation-key":"ganzettiMappingPathologicalChanges2015"}}],"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5,14</w:t>
      </w:r>
      <w:r>
        <w:rPr>
          <w:rFonts w:ascii="Calibri" w:hAnsi="Calibri" w:cs="Calibri"/>
        </w:rPr>
        <w:fldChar w:fldCharType="end"/>
      </w:r>
      <w:r w:rsidRPr="00AC66F7">
        <w:rPr>
          <w:rFonts w:ascii="Calibri" w:hAnsi="Calibri" w:cs="Calibri"/>
        </w:rPr>
        <w:t xml:space="preserve">; </w:t>
      </w:r>
      <w:r>
        <w:rPr>
          <w:rFonts w:ascii="Calibri" w:hAnsi="Calibri" w:cs="Calibri"/>
        </w:rPr>
        <w:t>one</w:t>
      </w:r>
      <w:r w:rsidRPr="00AC66F7">
        <w:rPr>
          <w:rFonts w:ascii="Calibri" w:hAnsi="Calibri" w:cs="Calibri"/>
        </w:rPr>
        <w:t xml:space="preserve"> reported a significant reduction (controls N = 10; chronic psychosis N = 10; g = −1.36, 95% CI [−2.34, −0.38], p = 0.007)</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ibnTnIov","properties":{"formattedCitation":"\\super 14\\nosupersub{}","plainCitation":"14","noteIndex":0},"citationItems":[{"id":16511,"uris":["http://zotero.org/users/9307238/items/4TUWX6WL"],"itemData":{"id":16511,"type":"article-journal","abstract":"Recent in vivo diffusion brain imaging studies of schizophrenic patients have revealed microstructural abnormalities, with low diffusion anisotropy present throughout much of cortical white matter. Brain anisotropy is produced when proton movement reflects physically restricted water movement, for example, by myelin sheaths. Conditions that increase self-diffusion, such as edema, may also alter the longitudinal and transverse relaxation time of protons, and it is possible that such changes could explain the observed anisotropy diminution seen in schizophrenia. To test this possibility, we calculated pixel-by-pixel transverse relaxation time (T2) and proton density (PD) maps for gray matter and white matter across eight 5-mm-thick axial slices of fast spin echo MRI in 10 control men (age 30–57 years) and 10 men with schizophrenia (age 32–64 years). Schizophrenics had significantly longer mean white matter T2 (84.0 vs. 81.9 ms, P&lt;0.03) and gray matter T2 (95.1 vs. 92.2, P=0.003); their mean white and gray matter PD values were not significantly different from those of controls. Correlations were not significant between anisotropy and T2 in either grey or white matter but were significant between anisotropy and PD in white matter. T2 relaxation times are longer in schizophrenics than in controls in both gray and white matter whereas anisotropy reduction is restricted to white matter. Taken together, these results suggest that the process producing prolonged T2 does not fully account for the abnormally low anisotropy observed selectively in white matter in this group of schizophrenic patients.","container-title":"Psychiatry Research: Neuroimaging","DOI":"10.1016/S0925-4927(99)00023-2","ISSN":"0925-4927","issue":"2","journalAbbreviation":"Psychiatry Research: Neuroimaging","page":"93-100","source":"ScienceDirect","title":"Brain gray and white matter transverse relaxation time in schizophrenia","volume":"91","author":[{"family":"Pfefferbaum","given":"Adolf"},{"family":"Sullivan","given":"Edith V"},{"family":"Hedehus","given":"Maj"},{"family":"Moseley","given":"Michael"},{"family":"Lim","given":"Kelvin O"}],"issued":{"date-parts":[["1999",8,31]]},"citation-key":"pfefferbaumBrainGrayWhite1999"}}],"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4</w:t>
      </w:r>
      <w:r>
        <w:rPr>
          <w:rFonts w:ascii="Calibri" w:hAnsi="Calibri" w:cs="Calibri"/>
        </w:rPr>
        <w:fldChar w:fldCharType="end"/>
      </w:r>
      <w:r w:rsidRPr="00AC66F7">
        <w:rPr>
          <w:rFonts w:ascii="Calibri" w:hAnsi="Calibri" w:cs="Calibri"/>
        </w:rPr>
        <w:t>.</w:t>
      </w:r>
    </w:p>
    <w:p w14:paraId="5D10B6EA" w14:textId="1ACD73CF" w:rsidR="006341AF" w:rsidRPr="00AC66F7" w:rsidRDefault="006341AF" w:rsidP="006341AF">
      <w:pPr>
        <w:pStyle w:val="ListParagraph"/>
        <w:numPr>
          <w:ilvl w:val="0"/>
          <w:numId w:val="1"/>
        </w:numPr>
        <w:spacing w:line="480" w:lineRule="auto"/>
        <w:rPr>
          <w:rFonts w:ascii="Calibri" w:hAnsi="Calibri" w:cs="Calibri"/>
          <w:b/>
          <w:bCs/>
        </w:rPr>
      </w:pPr>
      <w:r w:rsidRPr="00AC66F7">
        <w:rPr>
          <w:rFonts w:ascii="Calibri" w:hAnsi="Calibri" w:cs="Calibri"/>
          <w:b/>
          <w:bCs/>
        </w:rPr>
        <w:t xml:space="preserve">Frontal cortex: </w:t>
      </w:r>
      <w:r w:rsidRPr="00AC66F7">
        <w:rPr>
          <w:rFonts w:ascii="Calibri" w:hAnsi="Calibri" w:cs="Calibri"/>
        </w:rPr>
        <w:t xml:space="preserve">examined by </w:t>
      </w:r>
      <w:r>
        <w:rPr>
          <w:rFonts w:ascii="Calibri" w:hAnsi="Calibri" w:cs="Calibri"/>
        </w:rPr>
        <w:t>two</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NsJecKks","properties":{"formattedCitation":"\\super 6,12\\nosupersub{}","plainCitation":"6,12","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id":16509,"uris":["http://zotero.org/users/9307238/items/37DVTJTF"],"itemData":{"id":16509,"type":"article-journal","abstract":"In this MRI investigation T2 relaxation times were studied in schizophrenic patients compared to normal control subjects. Approximate T2 relaxation times were calculated using signal intensity at two echo times in several brain regions of 25 male schizophrenic patients and 25 age-matched, normal male control subjects. The schizophrenic patients showed significantly longer T2 relaxation times as compared to normal control subjects in the left anterior column of the fornix. This is a small structure, prone to partial volume effects and this may account for these findings. There was a trend towards longer T2 times in the left frontal cortex and shorter T2 times in [corrected] right temporal cortex in schizophrenic patients as compared to control subjects. There were right/left differences in relaxation times within each group. In both patients and control subjects, frontal lobe white matter T2 was longer on the right than on the left side. This finding is probably due to brain asymmetry and unrelated to the presence or absence of psychiatric illness. In schizophrenic patients only the left temporal cortex showed longer T2 times than the right side. This observation could indicate left sided temporal lobe pathology in schizophrenia.","container-title":"Psychiatry Research","DOI":"10.1016/s0925-4927(97)00052-8","ISSN":"0165-1781","issue":"3","journalAbbreviation":"Psychiatry Res","language":"eng","note":"PMID: 9437774","page":"173-182","source":"PubMed","title":"MRI T2 relaxation times of brain regions in schizophrenic patients and control subjects","volume":"75","author":[{"family":"Supprian","given":"T."},{"family":"Hofmann","given":"E."},{"family":"Warmuth-Metz","given":"M."},{"family":"Franzek","given":"E."},{"family":"Becker","given":"T."}],"issued":{"date-parts":[["1997",10,31]]},"citation-key":"supprianMRIT2Relaxation1997"}}],"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6,12</w:t>
      </w:r>
      <w:r>
        <w:rPr>
          <w:rFonts w:ascii="Calibri" w:hAnsi="Calibri" w:cs="Calibri"/>
        </w:rPr>
        <w:fldChar w:fldCharType="end"/>
      </w:r>
      <w:r w:rsidRPr="00AC66F7">
        <w:rPr>
          <w:rFonts w:ascii="Calibri" w:hAnsi="Calibri" w:cs="Calibri"/>
        </w:rPr>
        <w:t xml:space="preserve">; </w:t>
      </w:r>
      <w:r>
        <w:rPr>
          <w:rFonts w:ascii="Calibri" w:hAnsi="Calibri" w:cs="Calibri"/>
        </w:rPr>
        <w:t>one</w:t>
      </w:r>
      <w:r w:rsidRPr="00AC66F7">
        <w:rPr>
          <w:rFonts w:ascii="Calibri" w:hAnsi="Calibri" w:cs="Calibri"/>
        </w:rPr>
        <w:t xml:space="preserve"> reported a significant reduction (controls N = 38; psychosis N = 27; g = −0.67, 95% CI [−1.18, −0.17], p = 0.009)</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G0KAtz1S","properties":{"formattedCitation":"\\super 12\\nosupersub{}","plainCitation":"12","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2</w:t>
      </w:r>
      <w:r>
        <w:rPr>
          <w:rFonts w:ascii="Calibri" w:hAnsi="Calibri" w:cs="Calibri"/>
        </w:rPr>
        <w:fldChar w:fldCharType="end"/>
      </w:r>
      <w:r w:rsidRPr="00AC66F7">
        <w:rPr>
          <w:rFonts w:ascii="Calibri" w:hAnsi="Calibri" w:cs="Calibri"/>
        </w:rPr>
        <w:t>.</w:t>
      </w:r>
    </w:p>
    <w:p w14:paraId="65460672" w14:textId="31224444" w:rsidR="006341AF" w:rsidRPr="00AC66F7" w:rsidRDefault="006341AF" w:rsidP="006341AF">
      <w:pPr>
        <w:pStyle w:val="ListParagraph"/>
        <w:numPr>
          <w:ilvl w:val="0"/>
          <w:numId w:val="1"/>
        </w:numPr>
        <w:spacing w:line="480" w:lineRule="auto"/>
        <w:rPr>
          <w:rFonts w:ascii="Calibri" w:hAnsi="Calibri" w:cs="Calibri"/>
          <w:b/>
          <w:bCs/>
        </w:rPr>
      </w:pPr>
      <w:r w:rsidRPr="00AC66F7">
        <w:rPr>
          <w:rFonts w:ascii="Calibri" w:hAnsi="Calibri" w:cs="Calibri"/>
          <w:b/>
          <w:bCs/>
        </w:rPr>
        <w:t xml:space="preserve">Dorsolateral cortex: </w:t>
      </w:r>
      <w:r w:rsidRPr="00AC66F7">
        <w:rPr>
          <w:rFonts w:ascii="Calibri" w:hAnsi="Calibri" w:cs="Calibri"/>
        </w:rPr>
        <w:t xml:space="preserve">examined by </w:t>
      </w:r>
      <w:r>
        <w:rPr>
          <w:rFonts w:ascii="Calibri" w:hAnsi="Calibri" w:cs="Calibri"/>
        </w:rPr>
        <w:t>two</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yY5P37Yj","properties":{"formattedCitation":"\\super 12,13\\nosupersub{}","plainCitation":"12,13","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id":16505,"uris":["http://zotero.org/users/9307238/items/5FGPZEEZ"],"itemData":{"id":16505,"type":"article-journal","abstract":"Spin-lattice (T1) and spin-spin (T2) magnetic resonance relaxation times were examined in frontal, temporal, and striatal regions of 24 patients with schizophrenia and 10 normal comparison subjects. The schizophrenic patients had more prolonged T2 values than did the comparison subjects, particularly in the left temporal cortex and white matter, suggesting tissue pathology.","container-title":"The American Journal of Psychiatry","DOI":"10.1176/ajp.149.4.549","ISSN":"0002-953X","issue":"4","journalAbbreviation":"Am J Psychiatry","language":"eng","note":"PMID: 1554045","page":"549-551","source":"PubMed","title":"Frontal, temporal, and striatal proton relaxation times in schizophrenic patients and normal comparison subjects","volume":"149","author":[{"family":"Williamson","given":"P."},{"family":"Pelz","given":"D."},{"family":"Merskey","given":"H."},{"family":"Morrison","given":"S."},{"family":"Karlik","given":"S."},{"family":"Drost","given":"D."},{"family":"Carr","given":"T."},{"family":"Conlon","given":"P."}],"issued":{"date-parts":[["1992",4]]},"citation-key":"williamsonFrontalTemporalStriatal1992"}}],"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2,13</w:t>
      </w:r>
      <w:r>
        <w:rPr>
          <w:rFonts w:ascii="Calibri" w:hAnsi="Calibri" w:cs="Calibri"/>
        </w:rPr>
        <w:fldChar w:fldCharType="end"/>
      </w:r>
      <w:r w:rsidRPr="00AC66F7">
        <w:rPr>
          <w:rFonts w:ascii="Calibri" w:hAnsi="Calibri" w:cs="Calibri"/>
        </w:rPr>
        <w:t xml:space="preserve">; </w:t>
      </w:r>
      <w:r>
        <w:rPr>
          <w:rFonts w:ascii="Calibri" w:hAnsi="Calibri" w:cs="Calibri"/>
        </w:rPr>
        <w:t>one</w:t>
      </w:r>
      <w:r w:rsidRPr="00AC66F7">
        <w:rPr>
          <w:rFonts w:ascii="Calibri" w:hAnsi="Calibri" w:cs="Calibri"/>
        </w:rPr>
        <w:t xml:space="preserve"> reported a significant reduction (controls N = 38; psychosis N = 27; g = −0.71, 95% CI [−1.21, −0.20], p = 0.006)</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YH7fiuGm","properties":{"formattedCitation":"\\super 12\\nosupersub{}","plainCitation":"12","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2</w:t>
      </w:r>
      <w:r>
        <w:rPr>
          <w:rFonts w:ascii="Calibri" w:hAnsi="Calibri" w:cs="Calibri"/>
        </w:rPr>
        <w:fldChar w:fldCharType="end"/>
      </w:r>
      <w:r w:rsidRPr="00AC66F7">
        <w:rPr>
          <w:rFonts w:ascii="Calibri" w:hAnsi="Calibri" w:cs="Calibri"/>
        </w:rPr>
        <w:t>.</w:t>
      </w:r>
    </w:p>
    <w:p w14:paraId="4A7242A4" w14:textId="33C865A8" w:rsidR="006341AF" w:rsidRPr="00AC66F7" w:rsidRDefault="006341AF" w:rsidP="006341AF">
      <w:pPr>
        <w:pStyle w:val="ListParagraph"/>
        <w:numPr>
          <w:ilvl w:val="0"/>
          <w:numId w:val="1"/>
        </w:numPr>
        <w:spacing w:line="480" w:lineRule="auto"/>
        <w:rPr>
          <w:rFonts w:ascii="Calibri" w:hAnsi="Calibri" w:cs="Calibri"/>
          <w:b/>
          <w:bCs/>
        </w:rPr>
      </w:pPr>
      <w:r w:rsidRPr="00AC66F7">
        <w:rPr>
          <w:rFonts w:ascii="Calibri" w:hAnsi="Calibri" w:cs="Calibri"/>
          <w:b/>
          <w:bCs/>
        </w:rPr>
        <w:t xml:space="preserve">Cingulate cortex: </w:t>
      </w:r>
      <w:r w:rsidRPr="00AC66F7">
        <w:rPr>
          <w:rFonts w:ascii="Calibri" w:hAnsi="Calibri" w:cs="Calibri"/>
        </w:rPr>
        <w:t xml:space="preserve">examined by </w:t>
      </w:r>
      <w:r>
        <w:rPr>
          <w:rFonts w:ascii="Calibri" w:hAnsi="Calibri" w:cs="Calibri"/>
        </w:rPr>
        <w:t>one</w:t>
      </w:r>
      <w:r w:rsidRPr="00AC66F7">
        <w:rPr>
          <w:rFonts w:ascii="Calibri" w:hAnsi="Calibri" w:cs="Calibri"/>
        </w:rPr>
        <w:t xml:space="preserve"> study</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IQJPFz8E","properties":{"formattedCitation":"\\super 12\\nosupersub{}","plainCitation":"12","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2</w:t>
      </w:r>
      <w:r>
        <w:rPr>
          <w:rFonts w:ascii="Calibri" w:hAnsi="Calibri" w:cs="Calibri"/>
        </w:rPr>
        <w:fldChar w:fldCharType="end"/>
      </w:r>
      <w:r w:rsidRPr="00AC66F7">
        <w:rPr>
          <w:rFonts w:ascii="Calibri" w:hAnsi="Calibri" w:cs="Calibri"/>
        </w:rPr>
        <w:t>; no significant difference.</w:t>
      </w:r>
    </w:p>
    <w:p w14:paraId="1C7377C1" w14:textId="09B31DBD" w:rsidR="006341AF" w:rsidRPr="00AC66F7" w:rsidRDefault="006341AF" w:rsidP="006341AF">
      <w:pPr>
        <w:pStyle w:val="ListParagraph"/>
        <w:numPr>
          <w:ilvl w:val="0"/>
          <w:numId w:val="1"/>
        </w:numPr>
        <w:spacing w:line="480" w:lineRule="auto"/>
        <w:rPr>
          <w:rFonts w:ascii="Calibri" w:hAnsi="Calibri" w:cs="Calibri"/>
          <w:b/>
          <w:bCs/>
        </w:rPr>
      </w:pPr>
      <w:r w:rsidRPr="00AC66F7">
        <w:rPr>
          <w:rFonts w:ascii="Calibri" w:hAnsi="Calibri" w:cs="Calibri"/>
          <w:b/>
          <w:bCs/>
        </w:rPr>
        <w:t xml:space="preserve">Temporal cortex: </w:t>
      </w:r>
      <w:r w:rsidRPr="00AC66F7">
        <w:rPr>
          <w:rFonts w:ascii="Calibri" w:hAnsi="Calibri" w:cs="Calibri"/>
        </w:rPr>
        <w:t xml:space="preserve">examined by </w:t>
      </w:r>
      <w:r>
        <w:rPr>
          <w:rFonts w:ascii="Calibri" w:hAnsi="Calibri" w:cs="Calibri"/>
        </w:rPr>
        <w:t>two</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HLFjlJu7","properties":{"formattedCitation":"\\super 12,14\\nosupersub{}","plainCitation":"12,14","noteIndex":0},"citationItems":[{"id":16503,"uris":["http://zotero.org/users/9307238/items/WTMSPC4P"],"itemData":{"id":16503,"type":"article-journal","abstract":"T1 and T2 relaxation times were measured in ten brain regions on the right and left side in a sample of 27 schizophrenic patients and 37 normal controls. The schizophrenic patients showed a prolongation of T2 relaxation time, and to a lesser extent of T1 relaxation time, which was more predominantly localized in the right hemisphere and in gray matter structures. These results may indicate that metabolic, physiological, or neurochemical brain function in schizophrenia is related in some way to a change in tissue fluid in neuronal cell bodies or interstitial gray matter.","container-title":"Schizophrenia Research","DOI":"10.1016/0920-9964(91)90080-b","ISSN":"0920-9964","issue":"3","journalAbbreviation":"Schizophr Res","language":"eng","note":"PMID: 1760400","page":"223-232","source":"PubMed","title":"T1 and T2 relaxation times in schizophrenia as measured with magnetic resonance imaging","volume":"5","author":[{"family":"Andreasen","given":"N. C."},{"family":"Ehrhardt","given":"J. C."},{"family":"Swayze","given":"V. W."},{"family":"Tyrrell","given":"G."},{"family":"Cohen","given":"G."},{"family":"Ku","given":"J. S."},{"family":"Arndt","given":"S."}],"issued":{"date-parts":[["1991",10]]},"citation-key":"andreasenT1T2Relaxation1991"}},{"id":16511,"uris":["http://zotero.org/users/9307238/items/4TUWX6WL"],"itemData":{"id":16511,"type":"article-journal","abstract":"Recent in vivo diffusion brain imaging studies of schizophrenic patients have revealed microstructural abnormalities, with low diffusion anisotropy present throughout much of cortical white matter. Brain anisotropy is produced when proton movement reflects physically restricted water movement, for example, by myelin sheaths. Conditions that increase self-diffusion, such as edema, may also alter the longitudinal and transverse relaxation time of protons, and it is possible that such changes could explain the observed anisotropy diminution seen in schizophrenia. To test this possibility, we calculated pixel-by-pixel transverse relaxation time (T2) and proton density (PD) maps for gray matter and white matter across eight 5-mm-thick axial slices of fast spin echo MRI in 10 control men (age 30–57 years) and 10 men with schizophrenia (age 32–64 years). Schizophrenics had significantly longer mean white matter T2 (84.0 vs. 81.9 ms, P&lt;0.03) and gray matter T2 (95.1 vs. 92.2, P=0.003); their mean white and gray matter PD values were not significantly different from those of controls. Correlations were not significant between anisotropy and T2 in either grey or white matter but were significant between anisotropy and PD in white matter. T2 relaxation times are longer in schizophrenics than in controls in both gray and white matter whereas anisotropy reduction is restricted to white matter. Taken together, these results suggest that the process producing prolonged T2 does not fully account for the abnormally low anisotropy observed selectively in white matter in this group of schizophrenic patients.","container-title":"Psychiatry Research: Neuroimaging","DOI":"10.1016/S0925-4927(99)00023-2","ISSN":"0925-4927","issue":"2","journalAbbreviation":"Psychiatry Research: Neuroimaging","page":"93-100","source":"ScienceDirect","title":"Brain gray and white matter transverse relaxation time in schizophrenia","volume":"91","author":[{"family":"Pfefferbaum","given":"Adolf"},{"family":"Sullivan","given":"Edith V"},{"family":"Hedehus","given":"Maj"},{"family":"Moseley","given":"Michael"},{"family":"Lim","given":"Kelvin O"}],"issued":{"date-parts":[["1999",8,31]]},"citation-key":"pfefferbaumBrainGrayWhite1999"}}],"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2,14</w:t>
      </w:r>
      <w:r>
        <w:rPr>
          <w:rFonts w:ascii="Calibri" w:hAnsi="Calibri" w:cs="Calibri"/>
        </w:rPr>
        <w:fldChar w:fldCharType="end"/>
      </w:r>
      <w:r w:rsidRPr="00AC66F7">
        <w:rPr>
          <w:rFonts w:ascii="Calibri" w:hAnsi="Calibri" w:cs="Calibri"/>
        </w:rPr>
        <w:t>; no significant difference.</w:t>
      </w:r>
    </w:p>
    <w:p w14:paraId="14C5E95A" w14:textId="77777777" w:rsidR="006341AF" w:rsidRPr="00AC66F7" w:rsidRDefault="006341AF" w:rsidP="006341AF">
      <w:pPr>
        <w:spacing w:line="480" w:lineRule="auto"/>
        <w:rPr>
          <w:rFonts w:ascii="Calibri" w:hAnsi="Calibri" w:cs="Calibri"/>
        </w:rPr>
      </w:pPr>
    </w:p>
    <w:p w14:paraId="0795EB0E" w14:textId="77777777" w:rsidR="006341AF" w:rsidRPr="00AC66F7" w:rsidRDefault="006341AF" w:rsidP="006341AF">
      <w:pPr>
        <w:spacing w:line="480" w:lineRule="auto"/>
        <w:rPr>
          <w:rFonts w:ascii="Calibri" w:hAnsi="Calibri" w:cs="Calibri"/>
        </w:rPr>
      </w:pPr>
      <w:r w:rsidRPr="00AC66F7">
        <w:rPr>
          <w:rFonts w:ascii="Calibri" w:hAnsi="Calibri" w:cs="Calibri"/>
          <w:b/>
          <w:bCs/>
        </w:rPr>
        <w:t>NM-MRI.</w:t>
      </w:r>
      <w:r w:rsidRPr="00AC66F7">
        <w:rPr>
          <w:rFonts w:ascii="Calibri" w:hAnsi="Calibri" w:cs="Calibri"/>
        </w:rPr>
        <w:t xml:space="preserve"> Most studies examined the dopaminergic midbrain as a whole structure, often calling this the substantia nigra. Below are the studies that examined components separately, and those that examined the noradrenergic midbrain.</w:t>
      </w:r>
    </w:p>
    <w:p w14:paraId="1D6724E5" w14:textId="2018F410"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Substantia nigra pars compacta and pars reticulata:</w:t>
      </w:r>
      <w:r w:rsidRPr="00AC66F7">
        <w:rPr>
          <w:rFonts w:ascii="Calibri" w:hAnsi="Calibri" w:cs="Calibri"/>
        </w:rPr>
        <w:t xml:space="preserve"> one study separately examined these structures and </w:t>
      </w:r>
      <w:r>
        <w:rPr>
          <w:rFonts w:ascii="Calibri" w:hAnsi="Calibri" w:cs="Calibri"/>
        </w:rPr>
        <w:t>fou</w:t>
      </w:r>
      <w:r w:rsidRPr="00AC66F7">
        <w:rPr>
          <w:rFonts w:ascii="Calibri" w:hAnsi="Calibri" w:cs="Calibri"/>
        </w:rPr>
        <w:t xml:space="preserve">nd </w:t>
      </w:r>
      <w:r>
        <w:rPr>
          <w:rFonts w:ascii="Calibri" w:hAnsi="Calibri" w:cs="Calibri"/>
        </w:rPr>
        <w:t>no</w:t>
      </w:r>
      <w:r w:rsidRPr="00AC66F7">
        <w:rPr>
          <w:rFonts w:ascii="Calibri" w:hAnsi="Calibri" w:cs="Calibri"/>
        </w:rPr>
        <w:t xml:space="preserve"> significant difference for either</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HpaYFDHq","properties":{"formattedCitation":"\\super 15\\nosupersub{}","plainCitation":"15","noteIndex":0},"citationItems":[{"id":16346,"uris":["http://zotero.org/users/9307238/items/RIZSVPSB"],"itemData":{"id":16346,"type":"article-journal","abstract":"The kappa opioid receptor (KOR) and its endogenous agonist dynorphin have been implicated in multiple psychiatric conditions including psychotic disorders. We tested the hypotheses that kappa expression is elevated and associated with psychotic symptoms in schizophrenia. We measured kappa expression in unmedicated patients with schizophrenia (7 female, 6 male) and matched controls (7 female, 6 male) with positron emission tomography (PET). We also acquired a measurement of cumulative dopamine activity over the life span in the same subjects using neuromelanin sensitive MRI. We hypothesized that neuromelanin accumulation would be higher in patients than controls and that in patients there would be a positive association between KOR availability and neuromelanin accumulation. Fourteen patients and thirteen controls were enrolled. Whole brain dynamic PET imaging data using the KOR selective tracer [18F]LY245998 were acquired. Distribution volume (VT) was measured with region of interest analysis in 14 brain regions. Neuromelanin accumulation in midbrain dopaminergic nuclei was assessed in the same subjects. Positive and negative symptoms were measured by a clinical psychologist. We did not observe group level differences in KOR expression, neuromelanin accumulation or relationships of these to positive symptoms. Unexpectedly, we did observe strong positive associations between KOR expression and symptoms of anhedonia in the patients (Pearson r &gt; 0.7, uncorrected p &lt; 0.01 in 8 cortical brain regions). We also observed moderate associations between KOR expression and neuromelanin levels in patients. In conclusion, we did not observe a relationship between kappa and symptoms of psychosis but the observed relationship to the negative symptom of anhedonia is in line with recent work testing kappa antagonism as a therapy for anhedonia in depression.","container-title":"Neuropsychopharmacology","DOI":"10.1038/s41386-024-01975-3","ISSN":"1740-634X","issue":"13","journalAbbreviation":"Neuropsychopharmacol.","language":"en","license":"2024 The Author(s), under exclusive licence to American College of Neuropsychopharmacology","note":"publisher: Nature Publishing Group","page":"2087-2093","source":"www.nature.com","title":"Kappa opioid receptor availability predicts severity of anhedonia in schizophrenia","volume":"49","author":[{"family":"Slifstein","given":"Mark"},{"family":"Qu","given":"Wenchao"},{"family":"Gil","given":"Roberto"},{"family":"Weinstein","given":"Jodi J."},{"family":"Perlman","given":"Greg"},{"family":"Jaworski-Calara","given":"Thomas"},{"family":"Meng","given":"Jiayan"},{"family":"Hu","given":"Bao"},{"family":"Moeller","given":"Scott J."},{"family":"Horga","given":"Guillermo"},{"family":"Abi-Dargham","given":"Anissa"}],"issued":{"date-parts":[["2024",12]]},"citation-key":"slifsteinKappaOpioidReceptor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5</w:t>
      </w:r>
      <w:r>
        <w:rPr>
          <w:rFonts w:ascii="Calibri" w:hAnsi="Calibri" w:cs="Calibri"/>
        </w:rPr>
        <w:fldChar w:fldCharType="end"/>
      </w:r>
      <w:r w:rsidRPr="00AC66F7">
        <w:rPr>
          <w:rFonts w:ascii="Calibri" w:hAnsi="Calibri" w:cs="Calibri"/>
        </w:rPr>
        <w:t>.</w:t>
      </w:r>
    </w:p>
    <w:p w14:paraId="18FF307F" w14:textId="0219A78B"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Ventral tegmental area:</w:t>
      </w:r>
      <w:r w:rsidRPr="00AC66F7">
        <w:rPr>
          <w:rFonts w:ascii="Calibri" w:hAnsi="Calibri" w:cs="Calibri"/>
        </w:rPr>
        <w:t xml:space="preserve"> examined by </w:t>
      </w:r>
      <w:r>
        <w:rPr>
          <w:rFonts w:ascii="Calibri" w:hAnsi="Calibri" w:cs="Calibri"/>
        </w:rPr>
        <w:t>two</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3EmUE03d","properties":{"formattedCitation":"\\super 15,16\\nosupersub{}","plainCitation":"15,16","noteIndex":0},"citationItems":[{"id":1973,"uris":["http://zotero.org/users/9307238/items/EHXQGTNX"],"itemData":{"id":1973,"type":"article-journal","abstract":"The ventral tegmental area (VTA), one of the neuromelanin-containing dopaminergic nuclei in the midbrain, is closely related to the pathogenesis of schizophrenia, but its imaging findings remain unclear. Here, we investigated whether neuromelanin-sensitive MRI can detect alterations in the signals of the VTA of patients with schizophrenia. Neuromelanin-sensitive T1-weighted images at 3 T were obtained in 14 patients with schizophrenia and 22 healthy individuals. After signal inhomogeneity correction, brain signal rescaling of the images, and spatial normalization, signal intensity of the VTA and substantia nigra pars compacta (SNc) was automatically measured using the regions-of-interest constructed from the images of the healthy individuals. The normalized signal intensity of the VTA in patients with schizophrenia (median ± quartile deviation, 998 ± 10) was significantly decreased compared with that in healthy controls (1018 ± 15) (P=0.010), whereas that of the SNc was not significantly different between the groups (1093 ± 6 and 1098 ± 10, respectively, P=0.84). The VTA/SNc ratio was also significantly lower in patients with schizophrenia (0.916 ± 0.007) than in the control participants (0.934 ± 0.010) (P=0.010). In addition, the scores of the Scale for the Assessment of Positive Symptoms showed an independent negative correlation with VTA signaling (r=-0.69, P=0.012). Neuromelanin-sensitive MRI enables direct visualization of the selective signal attenuation in the VTA, which was correlated with positive symptoms, in patients with schizophrenia.","container-title":"Neuroreport","DOI":"10.1097/WNR.0000000000000530","ISSN":"1473-558X","issue":"5","journalAbbreviation":"Neuroreport","language":"eng","note":"PMID: 26901057","page":"289-294","source":"PubMed","title":"Detection of changes in the ventral tegmental area of patients with schizophrenia using neuromelanin-sensitive MRI","volume":"27","author":[{"family":"Yamashita","given":"Fumio"},{"family":"Sasaki","given":"Makoto"},{"family":"Fukumoto","given":"Kentaro"},{"family":"Otsuka","given":"Kotaro"},{"family":"Uwano","given":"Ikuko"},{"family":"Kameda","given":"Hiroyuki"},{"family":"Endoh","given":"Jin"},{"family":"Sakai","given":"Akio"}],"issued":{"date-parts":[["2016",3,23]]},"citation-key":"yamashitaDetectionChangesVentral2016"}},{"id":16346,"uris":["http://zotero.org/users/9307238/items/RIZSVPSB"],"itemData":{"id":16346,"type":"article-journal","abstract":"The kappa opioid receptor (KOR) and its endogenous agonist dynorphin have been implicated in multiple psychiatric conditions including psychotic disorders. We tested the hypotheses that kappa expression is elevated and associated with psychotic symptoms in schizophrenia. We measured kappa expression in unmedicated patients with schizophrenia (7 female, 6 male) and matched controls (7 female, 6 male) with positron emission tomography (PET). We also acquired a measurement of cumulative dopamine activity over the life span in the same subjects using neuromelanin sensitive MRI. We hypothesized that neuromelanin accumulation would be higher in patients than controls and that in patients there would be a positive association between KOR availability and neuromelanin accumulation. Fourteen patients and thirteen controls were enrolled. Whole brain dynamic PET imaging data using the KOR selective tracer [18F]LY245998 were acquired. Distribution volume (VT) was measured with region of interest analysis in 14 brain regions. Neuromelanin accumulation in midbrain dopaminergic nuclei was assessed in the same subjects. Positive and negative symptoms were measured by a clinical psychologist. We did not observe group level differences in KOR expression, neuromelanin accumulation or relationships of these to positive symptoms. Unexpectedly, we did observe strong positive associations between KOR expression and symptoms of anhedonia in the patients (Pearson r &gt; 0.7, uncorrected p &lt; 0.01 in 8 cortical brain regions). We also observed moderate associations between KOR expression and neuromelanin levels in patients. In conclusion, we did not observe a relationship between kappa and symptoms of psychosis but the observed relationship to the negative symptom of anhedonia is in line with recent work testing kappa antagonism as a therapy for anhedonia in depression.","container-title":"Neuropsychopharmacology","DOI":"10.1038/s41386-024-01975-3","ISSN":"1740-634X","issue":"13","journalAbbreviation":"Neuropsychopharmacol.","language":"en","license":"2024 The Author(s), under exclusive licence to American College of Neuropsychopharmacology","note":"publisher: Nature Publishing Group","page":"2087-2093","source":"www.nature.com","title":"Kappa opioid receptor availability predicts severity of anhedonia in schizophrenia","volume":"49","author":[{"family":"Slifstein","given":"Mark"},{"family":"Qu","given":"Wenchao"},{"family":"Gil","given":"Roberto"},{"family":"Weinstein","given":"Jodi J."},{"family":"Perlman","given":"Greg"},{"family":"Jaworski-Calara","given":"Thomas"},{"family":"Meng","given":"Jiayan"},{"family":"Hu","given":"Bao"},{"family":"Moeller","given":"Scott J."},{"family":"Horga","given":"Guillermo"},{"family":"Abi-Dargham","given":"Anissa"}],"issued":{"date-parts":[["2024",12]]},"citation-key":"slifsteinKappaOpioidReceptor202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5,16</w:t>
      </w:r>
      <w:r>
        <w:rPr>
          <w:rFonts w:ascii="Calibri" w:hAnsi="Calibri" w:cs="Calibri"/>
        </w:rPr>
        <w:fldChar w:fldCharType="end"/>
      </w:r>
      <w:r w:rsidRPr="00AC66F7">
        <w:rPr>
          <w:rFonts w:ascii="Calibri" w:hAnsi="Calibri" w:cs="Calibri"/>
        </w:rPr>
        <w:t>, with one study finding a significant difference (controls N = 22; psychosis N = 14; g = −1.44, 95% CI [−2.19, −0.69], p &lt; 0.001)</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nNPdrYWN","properties":{"formattedCitation":"\\super 16\\nosupersub{}","plainCitation":"16","noteIndex":0},"citationItems":[{"id":1973,"uris":["http://zotero.org/users/9307238/items/EHXQGTNX"],"itemData":{"id":1973,"type":"article-journal","abstract":"The ventral tegmental area (VTA), one of the neuromelanin-containing dopaminergic nuclei in the midbrain, is closely related to the pathogenesis of schizophrenia, but its imaging findings remain unclear. Here, we investigated whether neuromelanin-sensitive MRI can detect alterations in the signals of the VTA of patients with schizophrenia. Neuromelanin-sensitive T1-weighted images at 3 T were obtained in 14 patients with schizophrenia and 22 healthy individuals. After signal inhomogeneity correction, brain signal rescaling of the images, and spatial normalization, signal intensity of the VTA and substantia nigra pars compacta (SNc) was automatically measured using the regions-of-interest constructed from the images of the healthy individuals. The normalized signal intensity of the VTA in patients with schizophrenia (median ± quartile deviation, 998 ± 10) was significantly decreased compared with that in healthy controls (1018 ± 15) (P=0.010), whereas that of the SNc was not significantly different between the groups (1093 ± 6 and 1098 ± 10, respectively, P=0.84). The VTA/SNc ratio was also significantly lower in patients with schizophrenia (0.916 ± 0.007) than in the control participants (0.934 ± 0.010) (P=0.010). In addition, the scores of the Scale for the Assessment of Positive Symptoms showed an independent negative correlation with VTA signaling (r=-0.69, P=0.012). Neuromelanin-sensitive MRI enables direct visualization of the selective signal attenuation in the VTA, which was correlated with positive symptoms, in patients with schizophrenia.","container-title":"Neuroreport","DOI":"10.1097/WNR.0000000000000530","ISSN":"1473-558X","issue":"5","journalAbbreviation":"Neuroreport","language":"eng","note":"PMID: 26901057","page":"289-294","source":"PubMed","title":"Detection of changes in the ventral tegmental area of patients with schizophrenia using neuromelanin-sensitive MRI","volume":"27","author":[{"family":"Yamashita","given":"Fumio"},{"family":"Sasaki","given":"Makoto"},{"family":"Fukumoto","given":"Kentaro"},{"family":"Otsuka","given":"Kotaro"},{"family":"Uwano","given":"Ikuko"},{"family":"Kameda","given":"Hiroyuki"},{"family":"Endoh","given":"Jin"},{"family":"Sakai","given":"Akio"}],"issued":{"date-parts":[["2016",3,23]]},"citation-key":"yamashitaDetectionChangesVentral2016"}}],"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6</w:t>
      </w:r>
      <w:r>
        <w:rPr>
          <w:rFonts w:ascii="Calibri" w:hAnsi="Calibri" w:cs="Calibri"/>
        </w:rPr>
        <w:fldChar w:fldCharType="end"/>
      </w:r>
      <w:r w:rsidRPr="00AC66F7">
        <w:rPr>
          <w:rFonts w:ascii="Calibri" w:hAnsi="Calibri" w:cs="Calibri"/>
        </w:rPr>
        <w:t>.</w:t>
      </w:r>
    </w:p>
    <w:p w14:paraId="10F440AC" w14:textId="0D1F23E7" w:rsidR="006341AF" w:rsidRPr="00AC66F7" w:rsidRDefault="006341AF" w:rsidP="006341AF">
      <w:pPr>
        <w:pStyle w:val="ListParagraph"/>
        <w:numPr>
          <w:ilvl w:val="0"/>
          <w:numId w:val="1"/>
        </w:numPr>
        <w:spacing w:line="480" w:lineRule="auto"/>
        <w:rPr>
          <w:rFonts w:ascii="Calibri" w:hAnsi="Calibri" w:cs="Calibri"/>
        </w:rPr>
      </w:pPr>
      <w:r w:rsidRPr="00AC66F7">
        <w:rPr>
          <w:rFonts w:ascii="Calibri" w:hAnsi="Calibri" w:cs="Calibri"/>
          <w:b/>
          <w:bCs/>
        </w:rPr>
        <w:t>Locus coeruleus</w:t>
      </w:r>
      <w:r w:rsidRPr="00AC66F7">
        <w:rPr>
          <w:rFonts w:ascii="Calibri" w:hAnsi="Calibri" w:cs="Calibri"/>
        </w:rPr>
        <w:t xml:space="preserve">: Examined by </w:t>
      </w:r>
      <w:r>
        <w:rPr>
          <w:rFonts w:ascii="Calibri" w:hAnsi="Calibri" w:cs="Calibri"/>
        </w:rPr>
        <w:t>three</w:t>
      </w:r>
      <w:r w:rsidRPr="00AC66F7">
        <w:rPr>
          <w:rFonts w:ascii="Calibri" w:hAnsi="Calibri" w:cs="Calibri"/>
        </w:rPr>
        <w:t xml:space="preserve"> studies</w:t>
      </w:r>
      <w:r>
        <w:rPr>
          <w:rFonts w:ascii="Calibri" w:hAnsi="Calibri" w:cs="Calibri"/>
        </w:rPr>
        <w:t xml:space="preserve"> </w:t>
      </w:r>
      <w:r>
        <w:rPr>
          <w:rFonts w:ascii="Calibri" w:hAnsi="Calibri" w:cs="Calibri"/>
        </w:rPr>
        <w:fldChar w:fldCharType="begin"/>
      </w:r>
      <w:r w:rsidR="00F03EBE">
        <w:rPr>
          <w:rFonts w:ascii="Calibri" w:hAnsi="Calibri" w:cs="Calibri"/>
        </w:rPr>
        <w:instrText xml:space="preserve"> ADDIN ZOTERO_ITEM CSL_CITATION {"citationID":"wxInmBve","properties":{"formattedCitation":"\\super 17\\uc0\\u8211{}19\\nosupersub{}","plainCitation":"17–19","noteIndex":0},"citationItems":[{"id":1818,"uris":["http://zotero.org/users/9307238/items/BZJMKYE8"],"itemData":{"id":1818,"type":"article-journal","abstract":"BACKGROUND: We investigated alterations in the substantia nigra pars compacta (SNc) and locus ceruleus (LC) in schizophrenic and depressive patients by using a neuromelanin-sensitive magnetic resonance imaging (MRI) technique that enables direct visualization of these nuclei and examined whether this technique could distinguish between these disorders and healthy subjects.\nMETHODS: Using a neuromelanin-sensitive T1-weighted MRI technique, we examined 20 schizophrenia patients, 18 depressive patients, and 34 healthy control subjects. The signal intensities of the areas corresponding to the SNc and LC were measured, and the contrast ratios (CR) to the adjacent white matter were calculated.\nRESULTS: The CR of the SNc was significantly higher in schizophrenic patients (22.6 +/- 5.6) than in depressive patients (19.2 +/- 4.7) and healthy control subjects (19.6 +/- 3.8), whereas the CR of the LC in depressive patients (7.7 +/- 2.4) was significantly lower than that in healthy control subjects (11.0 +/- 3.9) and schizophrenic patients (10.0 +/- 3.1). Further, the difference in the CR between the SNc and LC was significantly greater in schizophrenic patients (12.6 +/- 6.7) than in control subjects (8.6 +/- 4.1).\nCONCLUSIONS: Neuromelanin-sensitive MRI enables visualization of alterations in the SNc and LC that are observed in schizophrenia and depression.","container-title":"Biological Psychiatry","DOI":"10.1016/j.biopsych.2008.03.021","ISSN":"1873-2402","issue":"5","journalAbbreviation":"Biol Psychiatry","language":"eng","note":"PMID: 18452894","page":"401-406","source":"PubMed","title":"Use of neuromelanin-sensitive MRI to distinguish schizophrenic and depressive patients and healthy individuals based on signal alterations in the substantia nigra and locus ceruleus","volume":"64","author":[{"family":"Shibata","given":"Eri"},{"family":"Sasaki","given":"Makoto"},{"family":"Tohyama","given":"Koujiro"},{"family":"Otsuka","given":"Kotaro"},{"family":"Endoh","given":"Jin"},{"family":"Terayama","given":"Yasuo"},{"family":"Sakai","given":"Akio"}],"issued":{"date-parts":[["2008",9,1]]},"citation-key":"shibataUseNeuromelaninsensitiveMRI2008"}},{"id":2513,"uris":["http://zotero.org/users/9307238/items/CX8A2B2B"],"itemData":{"id":2513,"type":"article-journal","abstract":"Fast spin-echo (FSE) T1-weighted (T1W) magnetic resonance imaging (MRI) at 3T, which is sensitive to neuromelanin-related contrast, can quantitatively detect signal alterations in the locus ceruleus (LC) and the substantia nigra pars compacta (SNc) of depressive and schizophrenic patients; however, its qualitative diagnostic performance remains unknown. We investigated whether visual interpretation of semiquantitative color maps can be used for discriminating between depressive and schizophrenic patients and healthy individuals.","container-title":"Neuroradiology","DOI":"10.1007/s00234-009-0595-7","ISSN":"1432-1920","issue":"2","journalAbbreviation":"Neuroradiology","language":"en","page":"83-89","source":"Springer Link","title":"Visual discrimination among patients with depression and schizophrenia and healthy individuals using semiquantitative color-coded fast spin-echo T1-weighted magnetic resonance imaging","volume":"52","author":[{"family":"Sasaki","given":"Makoto"},{"family":"Shibata","given":"Eri"},{"family":"Ohtsuka","given":"Kotaro"},{"family":"Endoh","given":"Jin"},{"family":"Kudo","given":"Kohsuke"},{"family":"Narumi","given":"Shinsuke"},{"family":"Sakai","given":"Akio"}],"issued":{"date-parts":[["2010",2,1]]},"citation-key":"sasakiVisualDiscriminationPatients2010"}},{"id":2006,"uris":["http://zotero.org/users/9307238/items/RIRREX3Z"],"itemData":{"id":2006,"type":"article-journal","abstract":"PURPOSE: The dopamine hypothesis suggests that excessive dopamine release results in the symptoms of schizophrenia. The purpose of this study was to elucidate the dopaminergic and noradrenergic neurons using 3-T neuromelanin magnetic resonance imaging (MRI) in patients with schizophrenia and healthy control subjects.\nMETHODS: We prospectively examined 52 patients with schizophrenia (M: F = 27</w:instrText>
      </w:r>
      <w:r w:rsidR="00F03EBE">
        <w:rPr>
          <w:rFonts w:ascii="Cambria Math" w:hAnsi="Cambria Math" w:cs="Cambria Math"/>
        </w:rPr>
        <w:instrText>∶</w:instrText>
      </w:r>
      <w:r w:rsidR="00F03EBE">
        <w:rPr>
          <w:rFonts w:ascii="Calibri" w:hAnsi="Calibri" w:cs="Calibri"/>
        </w:rPr>
        <w:instrText xml:space="preserve">25, mean age, 35 years) and age- and sex-matched healthy controls. Using a 3T MRI unit, we obtained oblique T1-weighted axial images perpendicular to the brainstem. We measured the signal intensity and area for the substantia nigra (SNc), midbrain tegmentum, locus ceruleus (LC), and pons. We then calculated the contrast ratios (CR) for the SNc (CRSN) and LC (CRLC), which were compared between patients and healthy controls using unpaired t-tests.\nRESULTS: The SNc and LC were readily identified in both patients and healthy controls as areas with high signal intensities in the posterior part of the cerebral peduncle and in the upper pontine tegmentum. The CRSN values in patients were significantly higher than those in healthy controls (10.89±2.37 vs. 9.6±2.36, p&lt;0.01). We observed no difference in the CRLC values between the patients and healthy controls (14.21±3.5 vs. 13.44±3.37, p = 0.25). Furthermore, there was no difference in area of the SNc and LC between schizophrenia patients and controls.\nCONCLUSIONS: Neuromelanin MRI might reveal increased signal intensity in the SNc of patients with schizophrenia. Our results indicate the presence of excessive dopamine products in the SNc of these patients.","container-title":"PloS One","DOI":"10.1371/journal.pone.0104619","ISSN":"1932-6203","issue":"8","journalAbbreviation":"PLoS One","language":"eng","note":"PMID: 25111500\nPMCID: PMC4128756","page":"e104619","source":"PubMed","title":"Neuromelanin magnetic resonance imaging reveals increased dopaminergic neuron activity in the substantia nigra of patients with schizophrenia","volume":"9","author":[{"family":"Watanabe","given":"Yoshiyuki"},{"family":"Tanaka","given":"Hisashi"},{"family":"Tsukabe","given":"Akio"},{"family":"Kunitomi","given":"Yuki"},{"family":"Nishizawa","given":"Mitsuo"},{"family":"Hashimoto","given":"Ryota"},{"family":"Yamamori","given":"Hidenaga"},{"family":"Fujimoto","given":"Michiko"},{"family":"Fukunaga","given":"Masaki"},{"family":"Tomiyama","given":"Noriyuki"}],"issued":{"date-parts":[["2014"]]},"citation-key":"watanabeNeuromelaninMagneticResonance2014"}}],"schema":"https://github.com/citation-style-language/schema/raw/master/csl-citation.json"} </w:instrText>
      </w:r>
      <w:r>
        <w:rPr>
          <w:rFonts w:ascii="Calibri" w:hAnsi="Calibri" w:cs="Calibri"/>
        </w:rPr>
        <w:fldChar w:fldCharType="separate"/>
      </w:r>
      <w:r w:rsidR="00F03EBE" w:rsidRPr="00F03EBE">
        <w:rPr>
          <w:rFonts w:ascii="Calibri" w:hAnsi="Calibri" w:cs="Calibri"/>
          <w:kern w:val="0"/>
          <w:vertAlign w:val="superscript"/>
        </w:rPr>
        <w:t>17–19</w:t>
      </w:r>
      <w:r>
        <w:rPr>
          <w:rFonts w:ascii="Calibri" w:hAnsi="Calibri" w:cs="Calibri"/>
        </w:rPr>
        <w:fldChar w:fldCharType="end"/>
      </w:r>
      <w:r w:rsidRPr="00AC66F7">
        <w:rPr>
          <w:rFonts w:ascii="Calibri" w:hAnsi="Calibri" w:cs="Calibri"/>
        </w:rPr>
        <w:t>; no significant difference.</w:t>
      </w:r>
    </w:p>
    <w:p w14:paraId="67CB2ECE" w14:textId="77777777" w:rsidR="00766938" w:rsidRDefault="00766938" w:rsidP="00814A28">
      <w:pPr>
        <w:spacing w:line="480" w:lineRule="auto"/>
        <w:rPr>
          <w:rFonts w:ascii="Calibri" w:hAnsi="Calibri" w:cs="Calibri"/>
        </w:rPr>
      </w:pPr>
    </w:p>
    <w:p w14:paraId="0E3BF7AB" w14:textId="59D3A449" w:rsidR="00421D10" w:rsidRPr="00AC66F7" w:rsidRDefault="00421D10" w:rsidP="00421D10">
      <w:pPr>
        <w:spacing w:line="480" w:lineRule="auto"/>
        <w:rPr>
          <w:rFonts w:ascii="Calibri" w:hAnsi="Calibri" w:cs="Calibri"/>
          <w:u w:val="single"/>
        </w:rPr>
      </w:pPr>
      <w:r>
        <w:rPr>
          <w:rFonts w:ascii="Calibri" w:hAnsi="Calibri" w:cs="Calibri"/>
          <w:u w:val="single"/>
        </w:rPr>
        <w:t>Voxelwise analysis</w:t>
      </w:r>
    </w:p>
    <w:p w14:paraId="0DF6F166" w14:textId="77777777" w:rsidR="00482B31" w:rsidRDefault="00482B31" w:rsidP="00814A28">
      <w:pPr>
        <w:spacing w:line="480" w:lineRule="auto"/>
        <w:rPr>
          <w:rFonts w:ascii="Calibri" w:hAnsi="Calibri" w:cs="Calibri"/>
        </w:rPr>
      </w:pPr>
    </w:p>
    <w:p w14:paraId="1BD873AC" w14:textId="3FDAFB0C" w:rsidR="009321CC" w:rsidRPr="009321CC" w:rsidRDefault="009321CC" w:rsidP="009321CC">
      <w:pPr>
        <w:spacing w:line="480" w:lineRule="auto"/>
        <w:rPr>
          <w:rFonts w:ascii="Calibri" w:hAnsi="Calibri" w:cs="Calibri"/>
        </w:rPr>
      </w:pPr>
      <w:r w:rsidRPr="009321CC">
        <w:rPr>
          <w:rFonts w:ascii="Calibri" w:hAnsi="Calibri" w:cs="Calibri"/>
        </w:rPr>
        <w:lastRenderedPageBreak/>
        <w:t xml:space="preserve">Sonnenschein et al. identified voxels in the right ventral lateral thalamus where R2* was higher for 72 patients with chronic schizophrenia than for 74 healthy controls </w:t>
      </w:r>
      <w:r w:rsidRPr="009321CC">
        <w:rPr>
          <w:rFonts w:ascii="Calibri" w:hAnsi="Calibri" w:cs="Calibri"/>
        </w:rPr>
        <w:fldChar w:fldCharType="begin"/>
      </w:r>
      <w:r w:rsidR="00F03EBE">
        <w:rPr>
          <w:rFonts w:ascii="Calibri" w:hAnsi="Calibri" w:cs="Calibri"/>
        </w:rPr>
        <w:instrText xml:space="preserve"> ADDIN ZOTERO_ITEM CSL_CITATION {"citationID":"Rx4G5IsU","properties":{"formattedCitation":"\\super 20\\nosupersub{}","plainCitation":"20","noteIndex":0},"citationItems":[{"id":181,"uris":["http://zotero.org/users/9307238/items/S7ZXKCZK"],"itemData":{"id":181,"type":"article-journal","abstract":"Subcortical structures play a critical role the pathophysiology and treatment of schizophrenia (SZ), yet underlying neurophysiological processes, in vivo, remain largely unexplored. Brain tissue iron, which can be measured with magnetic resonance-based methods, is a crucial component of a variety of neuronal functions including neurotransmitter synthesis. Here we used a proxy measure of tissue iron to examine basal ganglia and thalamic structures in an adult cohort of individuals with chronic SZ. A publicly available dataset of 72 individuals with SZ between ages 18 and 65, and a matched sample of 74 healthy control (HC) participants were included. A novel method that calculated the inverse-normalized T2*-weighted contrast (1/nT2*) was used to estimate brain iron within the basal ganglia and thalamus. Between group, age- and sex-related differences in 1/nT2* were examined, in addition to correlations with measures of psychopathology and cognition. Individuals with SZ showed greater 1/nT2* (iron index) compared to HCs in the thalamus (p &lt; 0.01, FWE corrected). Age-related 1/nT2* accumulation was noted in regions of the basal ganglia, coinciding with prior work, and prominent sex-differences were noted in the caudate and thalamus (p &lt; 0.01, FWE corrected). No significant relationship was observed between 1/nT2* and measures of neurocognition or psychopathology. Overall, our findings characterize a non-invasive proxy measure of tissue iron in SZ and highlight thalamic iron accumulation as a potential marker of illness.","container-title":"Journal of Psychiatric Research","DOI":"10.1016/j.jpsychires.2022.04.013","ISSN":"0022-3956","journalAbbreviation":"Journal of Psychiatric Research","language":"en","page":"272-278","source":"ScienceDirect","title":"Subcortical brain iron deposition in individuals with schizophrenia","volume":"151","author":[{"family":"Sonnenschein","given":"Susan F."},{"family":"Parr","given":"Ashley C."},{"family":"Larsen","given":"Bart"},{"family":"Calabro","given":"Finnegan J."},{"family":"Foran","given":"William"},{"family":"Eack","given":"Shaun M."},{"family":"Luna","given":"Beatriz"},{"family":"Sarpal","given":"Deepak K."}],"issued":{"date-parts":[["2022",7,1]]},"citation-key":"sonnenscheinSubcorticalBrainIron2022"}}],"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0</w:t>
      </w:r>
      <w:r w:rsidRPr="009321CC">
        <w:rPr>
          <w:rFonts w:ascii="Calibri" w:hAnsi="Calibri" w:cs="Calibri"/>
        </w:rPr>
        <w:fldChar w:fldCharType="end"/>
      </w:r>
      <w:r w:rsidRPr="009321CC">
        <w:rPr>
          <w:rFonts w:ascii="Calibri" w:hAnsi="Calibri" w:cs="Calibri"/>
        </w:rPr>
        <w:t xml:space="preserve">. Our recent QSM paper also found a cluster predominantly in this right ventral lateral thalamus where χ was higher in patients with schizophrenia than controls. We also associated schizophrenia with higher χ for a cluster in the right nucleus accumbens and lower χ for seven clusters found bilaterally in the substantia nigra, putamen, globus pallidus, and the left caudate nucleus </w:t>
      </w:r>
      <w:r w:rsidRPr="009321CC">
        <w:rPr>
          <w:rFonts w:ascii="Calibri" w:hAnsi="Calibri" w:cs="Calibri"/>
        </w:rPr>
        <w:fldChar w:fldCharType="begin"/>
      </w:r>
      <w:r w:rsidR="00F03EBE">
        <w:rPr>
          <w:rFonts w:ascii="Calibri" w:hAnsi="Calibri" w:cs="Calibri"/>
        </w:rPr>
        <w:instrText xml:space="preserve"> ADDIN ZOTERO_ITEM CSL_CITATION {"citationID":"GaxwMt3Z","properties":{"formattedCitation":"\\super 7\\nosupersub{}","plainCitation":"7","noteIndex":0},"citationItems":[{"id":16439,"uris":["http://zotero.org/users/9307238/items/Z3CZILVY"],"itemData":{"id":16439,"type":"article-journal","abstract":"Iron—the most abundant magnetic brain substance—is essential for many biological processes, including dopamine and myelin synthesis. Quantitative susceptibility mapping (QSM) MRI has recently linked altered subcortical magnetic susceptibility (χ) to schizophrenia. Since χ is increased by iron and decreased by myelin, abnormal levels of either could underlie these QSM differences. In white matter tracts, magnetic susceptibility anisotropy (δχ) serves as a myelin-specific marker that is insensitive to iron content. To clarify the origin of case-control χ differences, we employed QSM in 85 individuals with schizophrenia, from first-episode mental health teams, and 86 healthy controls. A subset also underwent diffusion tensor imaging (DTI) to calculate subcortical tissue mean diffusivity, which inversely correlates with myelin concentration and fractional anisotropy. White matter δχ was calculated by combining QSM and DTI. Schizophrenia was associated with lower subcortical χ (d = −0.36, p = 0.023). This was significant in the caudate nucleus (d = −0.37, p = 0.037), putamen (d = −0.36, p = 0.037), globus pallidus (d = −0.57, p = 0.001), and SN-VTA (as previously reported). Additionally, schizophrenia was linked to higher subcortical mean diffusivity (d = 0.44, p = 0.018), and lower white matter δχ (d = −0.37, p = 0.047). These findings suggest that both subcortical iron and brain myelin levels are lower in schizophrenia. By comparing our voxelwise χ maps with postmortem gene expression data, we reveal that regions with lower subcortical χ in schizophrenia are enriched for oligodendrocyte-related genes (p &lt; 0.001). As oligodendrocytes are both the most iron-rich brain cells and essential for myelin synthesis, our results implicate oligodendrocyte dysfunction in schizophrenia pathophysiology.","container-title":"Molecular Psychiatry","DOI":"10.1038/s41380-025-03195-7","ISSN":"1476-5578","journalAbbreviation":"Mol Psychiatry","language":"en","license":"2025 The Author(s)","note":"publisher: Nature Publishing Group","page":"1-12","source":"www.nature.com","title":"The role of low subcortical iron, white matter myelin, and oligodendrocytes in schizophrenia: a quantitative susceptibility mapping and diffusion tensor imaging study","title-short":"The role of low subcortical iron, white matter myelin, and oligodendrocytes in schizophrenia","author":[{"family":"Vano","given":"Luke J."},{"family":"McCutcheon","given":"Robert A."},{"family":"Sedlacik","given":"Jan"},{"family":"Rutigliano","given":"Grazia"},{"family":"Kaar","given":"Stephen J."},{"family":"Finelli","given":"Valeria"},{"family":"Lobo","given":"Maria C."},{"family":"Berry","given":"Alaine"},{"family":"Statton","given":"Ben"},{"family":"Fazlollahi","given":"Amir"},{"family":"Everall","given":"Ian P."},{"family":"Howes","given":"Oliver D."}],"issued":{"date-parts":[["2025",9,5]]},"citation-key":"vanoRoleLowSubcortical2025"}}],"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7</w:t>
      </w:r>
      <w:r w:rsidRPr="009321CC">
        <w:rPr>
          <w:rFonts w:ascii="Calibri" w:hAnsi="Calibri" w:cs="Calibri"/>
        </w:rPr>
        <w:fldChar w:fldCharType="end"/>
      </w:r>
      <w:r w:rsidRPr="009321CC">
        <w:rPr>
          <w:rFonts w:ascii="Calibri" w:hAnsi="Calibri" w:cs="Calibri"/>
        </w:rPr>
        <w:t>.</w:t>
      </w:r>
    </w:p>
    <w:p w14:paraId="59DA5258" w14:textId="77777777" w:rsidR="009321CC" w:rsidRPr="009321CC" w:rsidRDefault="009321CC" w:rsidP="009321CC">
      <w:pPr>
        <w:spacing w:line="480" w:lineRule="auto"/>
        <w:rPr>
          <w:rFonts w:ascii="Calibri" w:hAnsi="Calibri" w:cs="Calibri"/>
        </w:rPr>
      </w:pPr>
    </w:p>
    <w:p w14:paraId="2795D10A" w14:textId="447CD7AC" w:rsidR="009321CC" w:rsidRPr="009321CC" w:rsidRDefault="009321CC" w:rsidP="009321CC">
      <w:pPr>
        <w:spacing w:line="480" w:lineRule="auto"/>
        <w:rPr>
          <w:rFonts w:ascii="Calibri" w:hAnsi="Calibri" w:cs="Calibri"/>
        </w:rPr>
      </w:pPr>
      <w:r w:rsidRPr="009321CC">
        <w:rPr>
          <w:rFonts w:ascii="Calibri" w:hAnsi="Calibri" w:cs="Calibri"/>
        </w:rPr>
        <w:t xml:space="preserve">In the same cohort our NM-MRI analysis highlighted voxels in the bilateral ventromedial substantia nigra where NM-MRI signal was significantly greater in patients with schizophrenia than controls </w:t>
      </w:r>
      <w:r w:rsidRPr="009321CC">
        <w:rPr>
          <w:rFonts w:ascii="Calibri" w:hAnsi="Calibri" w:cs="Calibri"/>
        </w:rPr>
        <w:fldChar w:fldCharType="begin"/>
      </w:r>
      <w:r w:rsidR="00F03EBE">
        <w:rPr>
          <w:rFonts w:ascii="Calibri" w:hAnsi="Calibri" w:cs="Calibri"/>
        </w:rPr>
        <w:instrText xml:space="preserve"> ADDIN ZOTERO_ITEM CSL_CITATION {"citationID":"Jqsd8VvH","properties":{"formattedCitation":"\\super 21\\nosupersub{}","plainCitation":"21","noteIndex":0},"citationItems":[{"id":2888,"uris":["http://zotero.org/users/9307238/items/5XNZ58SM"],"itemData":{"id":2888,"type":"article-journal","container-title":"Biological Psychiatry","DOI":"10.1016/j.biopsych.2024.06.013","ISSN":"0006-3223, 1873-2402","issue":"8","journalAbbreviation":"Biological Psychiatry","language":"English","note":"publisher: Elsevier\nPMID: 38942349","page":"674-683","source":"www.biologicalpsychiatryjournal.com","title":"Mesostriatal Dopaminergic Circuit Dysfunction in Schizophrenia: A Multimodal Neuromelanin-Sensitive Magnetic Resonance Imaging and [18F]-DOPA Positron Emission Tomography Study","title-short":"Mesostriatal Dopaminergic Circuit Dysfunction in Schizophrenia","volume":"96","author":[{"family":"Vano","given":"Luke J."},{"family":"McCutcheon","given":"Robert A."},{"family":"Rutigliano","given":"Grazia"},{"family":"Kaar","given":"Stephen J."},{"family":"Finelli","given":"Valeria"},{"family":"Nordio","given":"Giovanna"},{"family":"Wellby","given":"George"},{"family":"Sedlacik","given":"Jan"},{"family":"Statton","given":"Ben"},{"family":"Rabiner","given":"Eugenii A."},{"family":"Ye","given":"Rong"},{"family":"Veronese","given":"Mattia"},{"family":"Hopkins","given":"Seth C."},{"family":"Koblan","given":"Kenneth S."},{"family":"Everall","given":"Ian P."},{"family":"Howes","given":"Oliver D."}],"issued":{"date-parts":[["2024",10,15]]},"citation-key":"vanoMesostriatalDopaminergicCircuit2024"}}],"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1</w:t>
      </w:r>
      <w:r w:rsidRPr="009321CC">
        <w:rPr>
          <w:rFonts w:ascii="Calibri" w:hAnsi="Calibri" w:cs="Calibri"/>
        </w:rPr>
        <w:fldChar w:fldCharType="end"/>
      </w:r>
      <w:r w:rsidRPr="009321CC">
        <w:rPr>
          <w:rFonts w:ascii="Calibri" w:hAnsi="Calibri" w:cs="Calibri"/>
        </w:rPr>
        <w:t xml:space="preserve">. Cassidy et al. identified voxels prominently in the ventral substantia nigra where increased NM-MRI signal correlated with greater psychotic symptom severity </w:t>
      </w:r>
      <w:r w:rsidRPr="009321CC">
        <w:rPr>
          <w:rFonts w:ascii="Calibri" w:hAnsi="Calibri" w:cs="Calibri"/>
        </w:rPr>
        <w:fldChar w:fldCharType="begin"/>
      </w:r>
      <w:r w:rsidR="00F03EBE">
        <w:rPr>
          <w:rFonts w:ascii="Calibri" w:hAnsi="Calibri" w:cs="Calibri"/>
        </w:rPr>
        <w:instrText xml:space="preserve"> ADDIN ZOTERO_ITEM CSL_CITATION {"citationID":"fhZQTfLa","properties":{"formattedCitation":"\\super 22\\nosupersub{}","plainCitation":"22","noteIndex":0},"citationItems":[{"id":925,"uris":["http://zotero.org/users/9307238/items/3EK7LFEN"],"itemData":{"id":925,"type":"article-journal","abstract":"Neuromelanin-sensitive MRI (NM-MRI) purports to detect the content of neuromelanin (NM), a product of dopamine metabolism that accumulates in the substantia nigra (SN). Prior work has shown that NM-MRI provides a marker of SN integrity in Parkinson’s disease. Here, we show that it may additionally provide a marker of dopamine function in the human nigrostriatal pathway. Supporting this, we found that NM-MRI signal correlated with NM concentration, dopamine levels in the striatum, SN blood flow, and severity of psychosis in schizophrenia, all in the absence of neurodegeneration. Thus, noninvasive NM-MRI is a promising tool that could have diverse research and clinical applications to investigate in vivo the role of dopamine in neuropsychiatric illness., Neuromelanin-sensitive MRI (NM-MRI) purports to detect the content of neuromelanin (NM), a product of dopamine metabolism that accumulates with age in dopamine neurons of the substantia nigra (SN). Interindividual variability in dopamine function may result in varying levels of NM accumulation in the SN; however, the ability of NM-MRI to measure dopamine function in nonneurodegenerative conditions has not been established. Here, we validated that NM-MRI signal intensity in postmortem midbrain specimens correlated with regional NM concentration even in the absence of neurodegeneration, a prerequisite for its use as a proxy for dopamine function. We then validated a voxelwise NM-MRI approach with sufficient anatomical sensitivity to resolve SN subregions. Using this approach and a multimodal dataset of molecular PET and fMRI data, we further showed the NM-MRI signal was related to both dopamine release in the dorsal striatum and resting blood flow within the SN. These results suggest that NM-MRI signal in the SN is a proxy for function of dopamine neurons in the nigrostriatal pathway. As a proof of concept for its clinical utility, we show that the NM-MRI signal correlated to severity of psychosis in schizophrenia and individuals at risk for schizophrenia, consistent with the well-established dysfunction of the nigrostriatal pathway in psychosis. Our results indicate that noninvasive NM-MRI is a promising tool that could have diverse research and clinical applications to investigate in vivo the role of dopamine in neuropsychiatric illness.","container-title":"Proceedings of the National Academy of Sciences of the United States of America","DOI":"10.1073/pnas.1807983116","ISSN":"0027-8424","issue":"11","journalAbbreviation":"Proc Natl Acad Sci U S A","note":"PMID: 30796187\nPMCID: PMC6421437","page":"5108-5117","source":"PubMed Central","title":"Neuromelanin-sensitive MRI as a noninvasive proxy measure of dopamine function in the human brain","volume":"116","author":[{"family":"Cassidy","given":"Clifford M."},{"family":"Zucca","given":"Fabio A."},{"family":"Girgis","given":"Ragy R."},{"family":"Baker","given":"Seth C."},{"family":"Weinstein","given":"Jodi J."},{"family":"Sharp","given":"Madeleine E."},{"family":"Bellei","given":"Chiara"},{"family":"Valmadre","given":"Alice"},{"family":"Vanegas","given":"Nora"},{"family":"Kegeles","given":"Lawrence S."},{"family":"Brucato","given":"Gary"},{"family":"Kang","given":"Un Jung"},{"family":"Sulzer","given":"David"},{"family":"Zecca","given":"Luigi"},{"family":"Abi-Dargham","given":"Anissa"},{"family":"Horga","given":"Guillermo"}],"issued":{"date-parts":[["2019",3,12]]},"citation-key":"cassidyNeuromelaninsensitiveMRINoninvasive2019"}}],"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2</w:t>
      </w:r>
      <w:r w:rsidRPr="009321CC">
        <w:rPr>
          <w:rFonts w:ascii="Calibri" w:hAnsi="Calibri" w:cs="Calibri"/>
        </w:rPr>
        <w:fldChar w:fldCharType="end"/>
      </w:r>
      <w:r w:rsidRPr="009321CC">
        <w:rPr>
          <w:rFonts w:ascii="Calibri" w:hAnsi="Calibri" w:cs="Calibri"/>
        </w:rPr>
        <w:t xml:space="preserve">. This region was also identified as important by van der </w:t>
      </w:r>
      <w:proofErr w:type="spellStart"/>
      <w:r w:rsidRPr="009321CC">
        <w:rPr>
          <w:rFonts w:ascii="Calibri" w:hAnsi="Calibri" w:cs="Calibri"/>
        </w:rPr>
        <w:t>Pluijm</w:t>
      </w:r>
      <w:proofErr w:type="spellEnd"/>
      <w:r w:rsidRPr="009321CC">
        <w:rPr>
          <w:rFonts w:ascii="Calibri" w:hAnsi="Calibri" w:cs="Calibri"/>
        </w:rPr>
        <w:t xml:space="preserve"> et al., who associated higher NM-MRI signal here with positive treatment response to antipsychotic medications in first-episode psychosis </w:t>
      </w:r>
      <w:r w:rsidRPr="009321CC">
        <w:rPr>
          <w:rFonts w:ascii="Calibri" w:hAnsi="Calibri" w:cs="Calibri"/>
        </w:rPr>
        <w:fldChar w:fldCharType="begin"/>
      </w:r>
      <w:r w:rsidR="00F03EBE">
        <w:rPr>
          <w:rFonts w:ascii="Calibri" w:hAnsi="Calibri" w:cs="Calibri"/>
        </w:rPr>
        <w:instrText xml:space="preserve"> ADDIN ZOTERO_ITEM CSL_CITATION {"citationID":"b6Kf0VEB","properties":{"formattedCitation":"\\super 23\\nosupersub{}","plainCitation":"23","noteIndex":0},"citationItems":[{"id":2155,"uris":["http://zotero.org/users/9307238/items/NEDXZP55"],"itemData":{"id":2155,"type":"article-journal","abstract":"Objective:\n\nMarkers for treatment resistance in schizophrenia are needed to reduce delays in effective treatment. Nigrostriatal hyperdopaminergic function plays a critical role in the pathology of schizophrenia, yet antipsychotic nonresponders do not show increased dopamine function. Neuromelanin-sensitive MRI (NM-MRI), which indirectly measures dopamine function in the substantia nigra, has potential as a noninvasive marker for nonresponders. Increased NM-MRI signal has been shown in psychosis, but has not yet been assessed in nonresponders. In this study, the authors investigated whether nonresponders show lower NM-MRI signal than responders.\n\nMethods:\n\nNM-MRI scans were acquired in 79 patients with first-episode psychosis and 20 matched healthy control subjects. Treatment response was assessed at a 6-month follow-up. An a priori voxel-wise analysis within the substantia nigra tested the relation between NM-MRI signal and treatment response in patients.\n\nResults:\n\nFifteen patients were classified as nonresponders and 47 patients as responders. Seventeen patients were excluded, primarily because of medication nonadherence or change in diagnosis. Voxel-wise analysis revealed 297 significant voxels in the ventral tier of the substantia nigra that were negatively associated with treatment response. Nonresponders and healthy control subjects had significantly lower NM-MRI signal than responders. Receiver operating characteristic curve analysis showed that NM-MRI signal separated nonresponders with areas under the curve between 0.62 and 0.85. In addition, NM-MRI signal in patients did not change over 6 months.\n\nConclusions:\n\nThese findings provide further evidence for dopaminergic differences between medication responders and nonresponders and support the potential of NM-MRI as a clinically applicable marker for treatment resistance in schizophrenia.","container-title":"American Journal of Psychiatry","DOI":"10.1176/appi.ajp.20220780","ISSN":"0002-953X","issue":"6","journalAbbreviation":"AJP","note":"publisher: American Psychiatric Publishing","page":"512-519","source":"ajp.psychiatryonline.org (Atypon)","title":"Neuromelanin-Sensitive MRI as Candidate Marker for Treatment Resistance in First-Episode Schizophrenia","volume":"181","author":[{"family":"Pluijm","given":"Marieke","non-dropping-particle":"van der"},{"family":"Wengler","given":"Kenneth"},{"family":"Reijers","given":"Pascalle N."},{"family":"Cassidy","given":"Clifford M."},{"family":"Tjong Tjin Joe","given":"Kaithlyn"},{"family":"Peuter","given":"Olav R.","non-dropping-particle":"de"},{"family":"Horga","given":"Guillermo"},{"family":"Booij","given":"Jan"},{"family":"Haan","given":"Lieuwe","non-dropping-particle":"de"},{"family":"Giessen","given":"Elsmarieke","non-dropping-particle":"van de"}],"issued":{"date-parts":[["2024",6,1]]},"citation-key":"vanderpluijmNeuromelaninSensitiveMRICandidate2024"}}],"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3</w:t>
      </w:r>
      <w:r w:rsidRPr="009321CC">
        <w:rPr>
          <w:rFonts w:ascii="Calibri" w:hAnsi="Calibri" w:cs="Calibri"/>
        </w:rPr>
        <w:fldChar w:fldCharType="end"/>
      </w:r>
      <w:r w:rsidRPr="009321CC">
        <w:rPr>
          <w:rFonts w:ascii="Calibri" w:hAnsi="Calibri" w:cs="Calibri"/>
        </w:rPr>
        <w:t>.</w:t>
      </w:r>
    </w:p>
    <w:p w14:paraId="398122A8" w14:textId="77777777" w:rsidR="009321CC" w:rsidRPr="009321CC" w:rsidRDefault="009321CC" w:rsidP="009321CC">
      <w:pPr>
        <w:spacing w:line="480" w:lineRule="auto"/>
        <w:rPr>
          <w:rFonts w:ascii="Calibri" w:hAnsi="Calibri" w:cs="Calibri"/>
        </w:rPr>
      </w:pPr>
    </w:p>
    <w:p w14:paraId="2A1B5F73" w14:textId="77777777" w:rsidR="009321CC" w:rsidRPr="009321CC" w:rsidRDefault="009321CC" w:rsidP="009321CC">
      <w:pPr>
        <w:spacing w:line="480" w:lineRule="auto"/>
        <w:rPr>
          <w:rFonts w:ascii="Calibri" w:hAnsi="Calibri" w:cs="Calibri"/>
          <w:u w:val="single"/>
        </w:rPr>
      </w:pPr>
      <w:r w:rsidRPr="009321CC">
        <w:rPr>
          <w:rFonts w:ascii="Calibri" w:hAnsi="Calibri" w:cs="Calibri"/>
          <w:u w:val="single"/>
        </w:rPr>
        <w:t>Psychosis subgroup analyses</w:t>
      </w:r>
    </w:p>
    <w:p w14:paraId="77297F23" w14:textId="77777777" w:rsidR="009321CC" w:rsidRPr="009321CC" w:rsidRDefault="009321CC" w:rsidP="009321CC">
      <w:pPr>
        <w:spacing w:line="480" w:lineRule="auto"/>
        <w:rPr>
          <w:rFonts w:ascii="Calibri" w:hAnsi="Calibri" w:cs="Calibri"/>
        </w:rPr>
      </w:pPr>
    </w:p>
    <w:p w14:paraId="0DFF630B" w14:textId="067E1648" w:rsidR="009321CC" w:rsidRPr="009321CC" w:rsidRDefault="009321CC" w:rsidP="009321CC">
      <w:pPr>
        <w:spacing w:line="480" w:lineRule="auto"/>
        <w:rPr>
          <w:rFonts w:ascii="Calibri" w:hAnsi="Calibri" w:cs="Calibri"/>
        </w:rPr>
      </w:pPr>
      <w:r w:rsidRPr="009321CC">
        <w:rPr>
          <w:rFonts w:ascii="Calibri" w:hAnsi="Calibri" w:cs="Calibri"/>
        </w:rPr>
        <w:t xml:space="preserve">Watanabe et al. examined the effect of age on NM-MRI group differences </w:t>
      </w:r>
      <w:r w:rsidRPr="009321CC">
        <w:rPr>
          <w:rFonts w:ascii="Calibri" w:hAnsi="Calibri" w:cs="Calibri"/>
        </w:rPr>
        <w:fldChar w:fldCharType="begin"/>
      </w:r>
      <w:r w:rsidR="00F03EBE">
        <w:rPr>
          <w:rFonts w:ascii="Calibri" w:hAnsi="Calibri" w:cs="Calibri"/>
        </w:rPr>
        <w:instrText xml:space="preserve"> ADDIN ZOTERO_ITEM CSL_CITATION {"citationID":"dYwvr5py","properties":{"formattedCitation":"\\super 19\\nosupersub{}","plainCitation":"19","noteIndex":0},"citationItems":[{"id":2006,"uris":["http://zotero.org/users/9307238/items/RIRREX3Z"],"itemData":{"id":2006,"type":"article-journal","abstract":"PURPOSE: The dopamine hypothesis suggests that excessive dopamine release results in the symptoms of schizophrenia. The purpose of this study was to elucidate the dopaminergic and noradrenergic neurons using 3-T neuromelanin magnetic resonance imaging (MRI) in patients with schizophrenia and healthy control subjects.\nMETHODS: We prospectively examined 52 patients with schizophrenia (M: F = 27</w:instrText>
      </w:r>
      <w:r w:rsidR="00F03EBE">
        <w:rPr>
          <w:rFonts w:ascii="Cambria Math" w:hAnsi="Cambria Math" w:cs="Cambria Math"/>
        </w:rPr>
        <w:instrText>∶</w:instrText>
      </w:r>
      <w:r w:rsidR="00F03EBE">
        <w:rPr>
          <w:rFonts w:ascii="Calibri" w:hAnsi="Calibri" w:cs="Calibri"/>
        </w:rPr>
        <w:instrText xml:space="preserve">25, mean age, 35 years) and age- and sex-matched healthy controls. Using a 3T MRI unit, we obtained oblique T1-weighted axial images perpendicular to the brainstem. We measured the signal intensity and area for the substantia nigra (SNc), midbrain tegmentum, locus ceruleus (LC), and pons. We then calculated the contrast ratios (CR) for the SNc (CRSN) and LC (CRLC), which were compared between patients and healthy controls using unpaired t-tests.\nRESULTS: The SNc and LC were readily identified in both patients and healthy controls as areas with high signal intensities in the posterior part of the cerebral peduncle and in the upper pontine tegmentum. The CRSN values in patients were significantly higher than those in healthy controls (10.89±2.37 vs. 9.6±2.36, p&lt;0.01). We observed no difference in the CRLC values between the patients and healthy controls (14.21±3.5 vs. 13.44±3.37, p = 0.25). Furthermore, there was no difference in area of the SNc and LC between schizophrenia patients and controls.\nCONCLUSIONS: Neuromelanin MRI might reveal increased signal intensity in the SNc of patients with schizophrenia. Our results indicate the presence of excessive dopamine products in the SNc of these patients.","container-title":"PloS One","DOI":"10.1371/journal.pone.0104619","ISSN":"1932-6203","issue":"8","journalAbbreviation":"PLoS One","language":"eng","note":"PMID: 25111500\nPMCID: PMC4128756","page":"e104619","source":"PubMed","title":"Neuromelanin magnetic resonance imaging reveals increased dopaminergic neuron activity in the substantia nigra of patients with schizophrenia","volume":"9","author":[{"family":"Watanabe","given":"Yoshiyuki"},{"family":"Tanaka","given":"Hisashi"},{"family":"Tsukabe","given":"Akio"},{"family":"Kunitomi","given":"Yuki"},{"family":"Nishizawa","given":"Mitsuo"},{"family":"Hashimoto","given":"Ryota"},{"family":"Yamamori","given":"Hidenaga"},{"family":"Fujimoto","given":"Michiko"},{"family":"Fukunaga","given":"Masaki"},{"family":"Tomiyama","given":"Noriyuki"}],"issued":{"date-parts":[["2014"]]},"citation-key":"watanabeNeuromelaninMagneticResonance2014"}}],"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19</w:t>
      </w:r>
      <w:r w:rsidRPr="009321CC">
        <w:rPr>
          <w:rFonts w:ascii="Calibri" w:hAnsi="Calibri" w:cs="Calibri"/>
        </w:rPr>
        <w:fldChar w:fldCharType="end"/>
      </w:r>
      <w:r w:rsidRPr="009321CC">
        <w:rPr>
          <w:rFonts w:ascii="Calibri" w:hAnsi="Calibri" w:cs="Calibri"/>
        </w:rPr>
        <w:t>. Greater NM-MRI signal elevation was observed for patient with psychosis in those &lt; 30 years old</w:t>
      </w:r>
      <w:r w:rsidRPr="009321CC" w:rsidDel="00571734">
        <w:rPr>
          <w:rFonts w:ascii="Calibri" w:hAnsi="Calibri" w:cs="Calibri"/>
        </w:rPr>
        <w:t xml:space="preserve"> </w:t>
      </w:r>
      <w:r w:rsidRPr="009321CC">
        <w:rPr>
          <w:rFonts w:ascii="Calibri" w:hAnsi="Calibri" w:cs="Calibri"/>
        </w:rPr>
        <w:t>(controls N = 29; psychosis N = 24; g = 0.81, 95% CI [0.24, 1.37], p = 0.005), but not in those ≥ 30 years old</w:t>
      </w:r>
      <w:r w:rsidRPr="009321CC" w:rsidDel="00571734">
        <w:rPr>
          <w:rFonts w:ascii="Calibri" w:hAnsi="Calibri" w:cs="Calibri"/>
        </w:rPr>
        <w:t xml:space="preserve"> </w:t>
      </w:r>
      <w:r w:rsidRPr="009321CC">
        <w:rPr>
          <w:rFonts w:ascii="Calibri" w:hAnsi="Calibri" w:cs="Calibri"/>
        </w:rPr>
        <w:t>(controls N = 23; psychosis N = 28; g = 0.25, 95% CI [-0.31, 0.80], p = 0.377).</w:t>
      </w:r>
    </w:p>
    <w:p w14:paraId="1987641B" w14:textId="77777777" w:rsidR="009321CC" w:rsidRPr="009321CC" w:rsidRDefault="009321CC" w:rsidP="009321CC">
      <w:pPr>
        <w:spacing w:line="480" w:lineRule="auto"/>
        <w:rPr>
          <w:rFonts w:ascii="Calibri" w:hAnsi="Calibri" w:cs="Calibri"/>
        </w:rPr>
      </w:pPr>
    </w:p>
    <w:p w14:paraId="7A1821BE" w14:textId="10D87D6F" w:rsidR="009321CC" w:rsidRPr="009321CC" w:rsidRDefault="009321CC" w:rsidP="009321CC">
      <w:pPr>
        <w:spacing w:line="480" w:lineRule="auto"/>
        <w:rPr>
          <w:rFonts w:ascii="Calibri" w:hAnsi="Calibri" w:cs="Calibri"/>
        </w:rPr>
      </w:pPr>
      <w:r w:rsidRPr="009321CC">
        <w:rPr>
          <w:rFonts w:ascii="Calibri" w:hAnsi="Calibri" w:cs="Calibri"/>
        </w:rPr>
        <w:lastRenderedPageBreak/>
        <w:t xml:space="preserve">Cassidy et al. separated the psychosis group by symptom severity </w:t>
      </w:r>
      <w:r w:rsidRPr="009321CC">
        <w:rPr>
          <w:rFonts w:ascii="Calibri" w:hAnsi="Calibri" w:cs="Calibri"/>
        </w:rPr>
        <w:fldChar w:fldCharType="begin"/>
      </w:r>
      <w:r w:rsidR="00F03EBE">
        <w:rPr>
          <w:rFonts w:ascii="Calibri" w:hAnsi="Calibri" w:cs="Calibri"/>
        </w:rPr>
        <w:instrText xml:space="preserve"> ADDIN ZOTERO_ITEM CSL_CITATION {"citationID":"hY7rvoh9","properties":{"formattedCitation":"\\super 22\\nosupersub{}","plainCitation":"22","noteIndex":0},"citationItems":[{"id":925,"uris":["http://zotero.org/users/9307238/items/3EK7LFEN"],"itemData":{"id":925,"type":"article-journal","abstract":"Neuromelanin-sensitive MRI (NM-MRI) purports to detect the content of neuromelanin (NM), a product of dopamine metabolism that accumulates in the substantia nigra (SN). Prior work has shown that NM-MRI provides a marker of SN integrity in Parkinson’s disease. Here, we show that it may additionally provide a marker of dopamine function in the human nigrostriatal pathway. Supporting this, we found that NM-MRI signal correlated with NM concentration, dopamine levels in the striatum, SN blood flow, and severity of psychosis in schizophrenia, all in the absence of neurodegeneration. Thus, noninvasive NM-MRI is a promising tool that could have diverse research and clinical applications to investigate in vivo the role of dopamine in neuropsychiatric illness., Neuromelanin-sensitive MRI (NM-MRI) purports to detect the content of neuromelanin (NM), a product of dopamine metabolism that accumulates with age in dopamine neurons of the substantia nigra (SN). Interindividual variability in dopamine function may result in varying levels of NM accumulation in the SN; however, the ability of NM-MRI to measure dopamine function in nonneurodegenerative conditions has not been established. Here, we validated that NM-MRI signal intensity in postmortem midbrain specimens correlated with regional NM concentration even in the absence of neurodegeneration, a prerequisite for its use as a proxy for dopamine function. We then validated a voxelwise NM-MRI approach with sufficient anatomical sensitivity to resolve SN subregions. Using this approach and a multimodal dataset of molecular PET and fMRI data, we further showed the NM-MRI signal was related to both dopamine release in the dorsal striatum and resting blood flow within the SN. These results suggest that NM-MRI signal in the SN is a proxy for function of dopamine neurons in the nigrostriatal pathway. As a proof of concept for its clinical utility, we show that the NM-MRI signal correlated to severity of psychosis in schizophrenia and individuals at risk for schizophrenia, consistent with the well-established dysfunction of the nigrostriatal pathway in psychosis. Our results indicate that noninvasive NM-MRI is a promising tool that could have diverse research and clinical applications to investigate in vivo the role of dopamine in neuropsychiatric illness.","container-title":"Proceedings of the National Academy of Sciences of the United States of America","DOI":"10.1073/pnas.1807983116","ISSN":"0027-8424","issue":"11","journalAbbreviation":"Proc Natl Acad Sci U S A","note":"PMID: 30796187\nPMCID: PMC6421437","page":"5108-5117","source":"PubMed Central","title":"Neuromelanin-sensitive MRI as a noninvasive proxy measure of dopamine function in the human brain","volume":"116","author":[{"family":"Cassidy","given":"Clifford M."},{"family":"Zucca","given":"Fabio A."},{"family":"Girgis","given":"Ragy R."},{"family":"Baker","given":"Seth C."},{"family":"Weinstein","given":"Jodi J."},{"family":"Sharp","given":"Madeleine E."},{"family":"Bellei","given":"Chiara"},{"family":"Valmadre","given":"Alice"},{"family":"Vanegas","given":"Nora"},{"family":"Kegeles","given":"Lawrence S."},{"family":"Brucato","given":"Gary"},{"family":"Kang","given":"Un Jung"},{"family":"Sulzer","given":"David"},{"family":"Zecca","given":"Luigi"},{"family":"Abi-Dargham","given":"Anissa"},{"family":"Horga","given":"Guillermo"}],"issued":{"date-parts":[["2019",3,12]]},"citation-key":"cassidyNeuromelaninsensitiveMRINoninvasive2019"}}],"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2</w:t>
      </w:r>
      <w:r w:rsidRPr="009321CC">
        <w:rPr>
          <w:rFonts w:ascii="Calibri" w:hAnsi="Calibri" w:cs="Calibri"/>
        </w:rPr>
        <w:fldChar w:fldCharType="end"/>
      </w:r>
      <w:r w:rsidRPr="009321CC">
        <w:rPr>
          <w:rFonts w:ascii="Calibri" w:hAnsi="Calibri" w:cs="Calibri"/>
        </w:rPr>
        <w:t>. They found that compared to controls, NM-MRI signal was significantly elevated in the severely psychotic group (controls N = 30; psychosis N = 9; g = 0.92, 95% CI [0.15, 1.70], p = 0.020), but not the mild psychosis group (controls N = 30; psychosis N = 24; g = -0.19, 95% CI [-0.73, 0.35], p = 0.490).</w:t>
      </w:r>
    </w:p>
    <w:p w14:paraId="0AD3703C" w14:textId="77777777" w:rsidR="009321CC" w:rsidRPr="009321CC" w:rsidRDefault="009321CC" w:rsidP="009321CC">
      <w:pPr>
        <w:spacing w:line="480" w:lineRule="auto"/>
        <w:rPr>
          <w:rFonts w:ascii="Calibri" w:hAnsi="Calibri" w:cs="Calibri"/>
        </w:rPr>
      </w:pPr>
    </w:p>
    <w:p w14:paraId="6C856B29" w14:textId="4B47574A" w:rsidR="009321CC" w:rsidRPr="009321CC" w:rsidRDefault="009321CC" w:rsidP="009321CC">
      <w:pPr>
        <w:spacing w:line="480" w:lineRule="auto"/>
        <w:rPr>
          <w:rFonts w:ascii="Calibri" w:hAnsi="Calibri" w:cs="Calibri"/>
        </w:rPr>
      </w:pPr>
      <w:r w:rsidRPr="009321CC">
        <w:rPr>
          <w:rFonts w:ascii="Calibri" w:hAnsi="Calibri" w:cs="Calibri"/>
        </w:rPr>
        <w:t xml:space="preserve">Only one study has directly compared the case-control effect for different psychotic diagnostic categories </w:t>
      </w:r>
      <w:r w:rsidRPr="009321CC">
        <w:rPr>
          <w:rFonts w:ascii="Calibri" w:hAnsi="Calibri" w:cs="Calibri"/>
        </w:rPr>
        <w:fldChar w:fldCharType="begin"/>
      </w:r>
      <w:r w:rsidR="00F03EBE">
        <w:rPr>
          <w:rFonts w:ascii="Calibri" w:hAnsi="Calibri" w:cs="Calibri"/>
        </w:rPr>
        <w:instrText xml:space="preserve"> ADDIN ZOTERO_ITEM CSL_CITATION {"citationID":"uEZnbrkL","properties":{"formattedCitation":"\\super 24\\nosupersub{}","plainCitation":"24","noteIndex":0},"citationItems":[{"id":2016,"uris":["http://zotero.org/users/9307238/items/ZTCEI5P6"],"itemData":{"id":2016,"type":"article-journal","abstract":"Iron deficits have been reported as a risk factor for psychotic spectrum disorders (PSD). However, examinations of brain iron in PSD remain limited. The current study employed quantitative MRI to examine iron content in several iron-rich subcortical structures in 49 young adult individuals with PSD (15 schizophrenia, 17 schizoaffective disorder, and 17 bipolar disorder with psychotic features) compared with 35 age-matched healthy controls (HC). A parametric approach based on a two-pool magnetization transfer model was applied to estimate longitudinal relaxation rate (R1), which reflects both iron and myelin, and macromolecular proton fraction (MPF), which is specific to myelin. To describe iron content, a synthetic effective transverse relaxation rate (R2*) was modeled using a linear fitting of R1 and MPF. PSD patients compared to HC showed significantly reduced R1 and synthetic R2* across examined regions including the pallidum, ventral diencephalon, thalamus, and putamen areas. This finding was primarily driven by decreases in the subgroup with schizophrenia, followed by schizoaffective disorder. No significant group differences were noted for MPF between PSD and HC while for regional volume, significant reductions in patients were only observed in bilateral caudate, suggesting that R1 and synthetic R2* reductions in schizophrenia and schizoaffective patients likely reflect iron deficits that either occur independently or precede structural and myelin changes. Subcortical R1 and synthetic R2* were also found to be inversely related to positive symptoms within the PSD group and to schizotypal traits across the whole sample. These findings that decreased iron in subcortical regions are associated with PSD risk and symptomatology suggest that brain iron deficiencies may play a role in PSD pathology and warrant further study.","container-title":"Molecular Psychiatry","DOI":"10.1038/s41380-022-01740-2","ISSN":"1476-5578","issue":"12","journalAbbreviation":"Mol Psychiatry","language":"eng","note":"PMID: 36071113\nPMCID: PMC9772130","page":"5144-5153","source":"PubMed","title":"Decreased basal ganglia and thalamic iron in early psychotic spectrum disorders are associated with increased psychotic and schizotypal symptoms","volume":"27","author":[{"family":"Sui","given":"Yu Veronica"},{"family":"McKenna","given":"Faye"},{"family":"Bertisch","given":"Hilary"},{"family":"Storey","given":"Pippa"},{"family":"Anthopolos","given":"Rebecca"},{"family":"Goff","given":"Donald C."},{"family":"Samsonov","given":"Alexey"},{"family":"Lazar","given":"Mariana"}],"issued":{"date-parts":[["2022",12]]},"citation-key":"suiDecreasedBasalGanglia2022"}}],"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4</w:t>
      </w:r>
      <w:r w:rsidRPr="009321CC">
        <w:rPr>
          <w:rFonts w:ascii="Calibri" w:hAnsi="Calibri" w:cs="Calibri"/>
        </w:rPr>
        <w:fldChar w:fldCharType="end"/>
      </w:r>
      <w:r w:rsidRPr="009321CC">
        <w:rPr>
          <w:rFonts w:ascii="Calibri" w:hAnsi="Calibri" w:cs="Calibri"/>
        </w:rPr>
        <w:t xml:space="preserve">. Sui et al. examined synthetic R2* in the caudate nucleus, putamen, globus pallidus, thalamus, and ventral diencephalon (grouped with the substantia nigra in our analyses) in 35 healthy controls, 15 patients with schizophrenia, 17 with schizoaffective disorder, and 17 with bipolar disorder. Using ANCOVA, the authors found that patients with schizophrenia had significantly lower R2* than controls in all regions except the caudate nucleus (80% of ROIs). Patients with schizoaffective disorder showed significant reductions in 50% of the ROIs, generally with smaller effect sizes than in schizophrenia, while no significant differences were observed in bipolar disorder. </w:t>
      </w:r>
    </w:p>
    <w:p w14:paraId="556CFB08" w14:textId="77777777" w:rsidR="009321CC" w:rsidRPr="009321CC" w:rsidRDefault="009321CC" w:rsidP="009321CC">
      <w:pPr>
        <w:spacing w:line="480" w:lineRule="auto"/>
        <w:rPr>
          <w:rFonts w:ascii="Calibri" w:hAnsi="Calibri" w:cs="Calibri"/>
        </w:rPr>
      </w:pPr>
    </w:p>
    <w:p w14:paraId="03ACD1F6" w14:textId="2A0354A1" w:rsidR="00421D10" w:rsidRDefault="009321CC" w:rsidP="00814A28">
      <w:pPr>
        <w:spacing w:line="480" w:lineRule="auto"/>
        <w:rPr>
          <w:rFonts w:ascii="Calibri" w:hAnsi="Calibri" w:cs="Calibri"/>
        </w:rPr>
      </w:pPr>
      <w:r w:rsidRPr="009321CC">
        <w:rPr>
          <w:rFonts w:ascii="Calibri" w:hAnsi="Calibri" w:cs="Calibri"/>
        </w:rPr>
        <w:t xml:space="preserve">van der </w:t>
      </w:r>
      <w:proofErr w:type="spellStart"/>
      <w:r w:rsidRPr="009321CC">
        <w:rPr>
          <w:rFonts w:ascii="Calibri" w:hAnsi="Calibri" w:cs="Calibri"/>
        </w:rPr>
        <w:t>Pluijm</w:t>
      </w:r>
      <w:proofErr w:type="spellEnd"/>
      <w:r w:rsidRPr="009321CC">
        <w:rPr>
          <w:rFonts w:ascii="Calibri" w:hAnsi="Calibri" w:cs="Calibri"/>
        </w:rPr>
        <w:t xml:space="preserve"> et al. used NM-MRI to compare patients with schizophrenia who responded to antipsychotic treatment and those with treatment-resistant schizophrenia with matched healthy controls </w:t>
      </w:r>
      <w:r w:rsidRPr="009321CC">
        <w:rPr>
          <w:rFonts w:ascii="Calibri" w:hAnsi="Calibri" w:cs="Calibri"/>
        </w:rPr>
        <w:fldChar w:fldCharType="begin"/>
      </w:r>
      <w:r w:rsidR="00F03EBE">
        <w:rPr>
          <w:rFonts w:ascii="Calibri" w:hAnsi="Calibri" w:cs="Calibri"/>
        </w:rPr>
        <w:instrText xml:space="preserve"> ADDIN ZOTERO_ITEM CSL_CITATION {"citationID":"R3hRFdXU","properties":{"formattedCitation":"\\super 23\\nosupersub{}","plainCitation":"23","noteIndex":0},"citationItems":[{"id":2155,"uris":["http://zotero.org/users/9307238/items/NEDXZP55"],"itemData":{"id":2155,"type":"article-journal","abstract":"Objective:\n\nMarkers for treatment resistance in schizophrenia are needed to reduce delays in effective treatment. Nigrostriatal hyperdopaminergic function plays a critical role in the pathology of schizophrenia, yet antipsychotic nonresponders do not show increased dopamine function. Neuromelanin-sensitive MRI (NM-MRI), which indirectly measures dopamine function in the substantia nigra, has potential as a noninvasive marker for nonresponders. Increased NM-MRI signal has been shown in psychosis, but has not yet been assessed in nonresponders. In this study, the authors investigated whether nonresponders show lower NM-MRI signal than responders.\n\nMethods:\n\nNM-MRI scans were acquired in 79 patients with first-episode psychosis and 20 matched healthy control subjects. Treatment response was assessed at a 6-month follow-up. An a priori voxel-wise analysis within the substantia nigra tested the relation between NM-MRI signal and treatment response in patients.\n\nResults:\n\nFifteen patients were classified as nonresponders and 47 patients as responders. Seventeen patients were excluded, primarily because of medication nonadherence or change in diagnosis. Voxel-wise analysis revealed 297 significant voxels in the ventral tier of the substantia nigra that were negatively associated with treatment response. Nonresponders and healthy control subjects had significantly lower NM-MRI signal than responders. Receiver operating characteristic curve analysis showed that NM-MRI signal separated nonresponders with areas under the curve between 0.62 and 0.85. In addition, NM-MRI signal in patients did not change over 6 months.\n\nConclusions:\n\nThese findings provide further evidence for dopaminergic differences between medication responders and nonresponders and support the potential of NM-MRI as a clinically applicable marker for treatment resistance in schizophrenia.","container-title":"American Journal of Psychiatry","DOI":"10.1176/appi.ajp.20220780","ISSN":"0002-953X","issue":"6","journalAbbreviation":"AJP","note":"publisher: American Psychiatric Publishing","page":"512-519","source":"ajp.psychiatryonline.org (Atypon)","title":"Neuromelanin-Sensitive MRI as Candidate Marker for Treatment Resistance in First-Episode Schizophrenia","volume":"181","author":[{"family":"Pluijm","given":"Marieke","non-dropping-particle":"van der"},{"family":"Wengler","given":"Kenneth"},{"family":"Reijers","given":"Pascalle N."},{"family":"Cassidy","given":"Clifford M."},{"family":"Tjong Tjin Joe","given":"Kaithlyn"},{"family":"Peuter","given":"Olav R.","non-dropping-particle":"de"},{"family":"Horga","given":"Guillermo"},{"family":"Booij","given":"Jan"},{"family":"Haan","given":"Lieuwe","non-dropping-particle":"de"},{"family":"Giessen","given":"Elsmarieke","non-dropping-particle":"van de"}],"issued":{"date-parts":[["2024",6,1]]},"citation-key":"vanderpluijmNeuromelaninSensitiveMRICandidate2024"}}],"schema":"https://github.com/citation-style-language/schema/raw/master/csl-citation.json"} </w:instrText>
      </w:r>
      <w:r w:rsidRPr="009321CC">
        <w:rPr>
          <w:rFonts w:ascii="Calibri" w:hAnsi="Calibri" w:cs="Calibri"/>
        </w:rPr>
        <w:fldChar w:fldCharType="separate"/>
      </w:r>
      <w:r w:rsidR="00F03EBE" w:rsidRPr="00F03EBE">
        <w:rPr>
          <w:rFonts w:ascii="Calibri" w:hAnsi="Calibri" w:cs="Calibri"/>
          <w:kern w:val="0"/>
          <w:vertAlign w:val="superscript"/>
        </w:rPr>
        <w:t>23</w:t>
      </w:r>
      <w:r w:rsidRPr="009321CC">
        <w:rPr>
          <w:rFonts w:ascii="Calibri" w:hAnsi="Calibri" w:cs="Calibri"/>
        </w:rPr>
        <w:fldChar w:fldCharType="end"/>
      </w:r>
      <w:r w:rsidRPr="009321CC">
        <w:rPr>
          <w:rFonts w:ascii="Calibri" w:hAnsi="Calibri" w:cs="Calibri"/>
        </w:rPr>
        <w:t>. Compared to controls, the treatment responders had significantly higher NM-MRI values (controls N = 20; psychosis N = 47; g = 0.61, 95% CI [0.07, 1.14], p = 0.027), while treatment-resistant patients showed no significant differences (controls N = 20; psychosis N = 15; g = -0.06, 95% CI [-0.73, 0.61], p = 0.861).</w:t>
      </w:r>
    </w:p>
    <w:p w14:paraId="11D562B7" w14:textId="77777777" w:rsidR="00421D10" w:rsidRDefault="00421D10" w:rsidP="00814A28">
      <w:pPr>
        <w:spacing w:line="480" w:lineRule="auto"/>
        <w:rPr>
          <w:rFonts w:ascii="Calibri" w:hAnsi="Calibri" w:cs="Calibri"/>
        </w:rPr>
      </w:pPr>
    </w:p>
    <w:p w14:paraId="447D1C49" w14:textId="0FB305CC" w:rsidR="00482B31" w:rsidRDefault="00482B31">
      <w:pPr>
        <w:rPr>
          <w:rFonts w:ascii="Calibri" w:hAnsi="Calibri" w:cs="Calibri"/>
        </w:rPr>
      </w:pPr>
      <w:r>
        <w:rPr>
          <w:rFonts w:ascii="Calibri" w:hAnsi="Calibri" w:cs="Calibri"/>
        </w:rPr>
        <w:br w:type="page"/>
      </w:r>
    </w:p>
    <w:p w14:paraId="5948546C" w14:textId="2B856C32" w:rsidR="00482B31" w:rsidRPr="00F95BEC" w:rsidRDefault="00482B31" w:rsidP="00482B31">
      <w:pPr>
        <w:spacing w:line="480" w:lineRule="auto"/>
        <w:rPr>
          <w:rFonts w:ascii="Calibri" w:hAnsi="Calibri" w:cs="Calibri"/>
          <w:b/>
          <w:bCs/>
          <w:sz w:val="28"/>
          <w:szCs w:val="28"/>
        </w:rPr>
      </w:pPr>
      <w:r w:rsidRPr="00F95BEC">
        <w:rPr>
          <w:rFonts w:ascii="Calibri" w:hAnsi="Calibri" w:cs="Calibri"/>
          <w:b/>
          <w:bCs/>
          <w:sz w:val="28"/>
          <w:szCs w:val="28"/>
        </w:rPr>
        <w:lastRenderedPageBreak/>
        <w:t xml:space="preserve">Supplementary </w:t>
      </w:r>
      <w:r>
        <w:rPr>
          <w:rFonts w:ascii="Calibri" w:hAnsi="Calibri" w:cs="Calibri"/>
          <w:b/>
          <w:bCs/>
          <w:sz w:val="28"/>
          <w:szCs w:val="28"/>
        </w:rPr>
        <w:t>References</w:t>
      </w:r>
    </w:p>
    <w:p w14:paraId="61F20F77" w14:textId="77777777" w:rsidR="00482B31" w:rsidRDefault="00482B31" w:rsidP="00814A28">
      <w:pPr>
        <w:spacing w:line="480" w:lineRule="auto"/>
        <w:rPr>
          <w:rFonts w:ascii="Calibri" w:hAnsi="Calibri" w:cs="Calibri"/>
        </w:rPr>
      </w:pPr>
    </w:p>
    <w:p w14:paraId="57F76623" w14:textId="77777777" w:rsidR="00D20521" w:rsidRPr="00D20521" w:rsidRDefault="00F03EBE" w:rsidP="00D20521">
      <w:pPr>
        <w:pStyle w:val="Bibliography"/>
        <w:rPr>
          <w:rFonts w:ascii="Calibri" w:hAnsi="Calibri" w:cs="Calibri"/>
        </w:rPr>
      </w:pPr>
      <w:r>
        <w:rPr>
          <w:rFonts w:ascii="Calibri" w:hAnsi="Calibri" w:cs="Calibri"/>
        </w:rPr>
        <w:fldChar w:fldCharType="begin"/>
      </w:r>
      <w:r w:rsidR="00D20521">
        <w:rPr>
          <w:rFonts w:ascii="Calibri" w:hAnsi="Calibri" w:cs="Calibri"/>
        </w:rPr>
        <w:instrText xml:space="preserve"> ADDIN ZOTERO_BIBL {"uncited":[],"omitted":[],"custom":[]} CSL_BIBLIOGRAPHY </w:instrText>
      </w:r>
      <w:r>
        <w:rPr>
          <w:rFonts w:ascii="Calibri" w:hAnsi="Calibri" w:cs="Calibri"/>
        </w:rPr>
        <w:fldChar w:fldCharType="separate"/>
      </w:r>
      <w:r w:rsidR="00D20521" w:rsidRPr="00D20521">
        <w:rPr>
          <w:rFonts w:ascii="Calibri" w:hAnsi="Calibri" w:cs="Calibri"/>
        </w:rPr>
        <w:t>1.</w:t>
      </w:r>
      <w:r w:rsidR="00D20521" w:rsidRPr="00D20521">
        <w:rPr>
          <w:rFonts w:ascii="Calibri" w:hAnsi="Calibri" w:cs="Calibri"/>
        </w:rPr>
        <w:tab/>
        <w:t xml:space="preserve">Leucht S, Rothe P, Davis JM, Engel RR. Equipercentile linking of the BPRS and the PANSS. </w:t>
      </w:r>
      <w:r w:rsidR="00D20521" w:rsidRPr="00D20521">
        <w:rPr>
          <w:rFonts w:ascii="Calibri" w:hAnsi="Calibri" w:cs="Calibri"/>
          <w:i/>
          <w:iCs/>
        </w:rPr>
        <w:t>Eur Neuropsychopharmacol</w:t>
      </w:r>
      <w:r w:rsidR="00D20521" w:rsidRPr="00D20521">
        <w:rPr>
          <w:rFonts w:ascii="Calibri" w:hAnsi="Calibri" w:cs="Calibri"/>
        </w:rPr>
        <w:t>. 2013;23(8):956-959. doi:10.1016/j.euroneuro.2012.11.004</w:t>
      </w:r>
    </w:p>
    <w:p w14:paraId="4916311E" w14:textId="77777777" w:rsidR="00D20521" w:rsidRPr="00D20521" w:rsidRDefault="00D20521" w:rsidP="00D20521">
      <w:pPr>
        <w:pStyle w:val="Bibliography"/>
        <w:rPr>
          <w:rFonts w:ascii="Calibri" w:hAnsi="Calibri" w:cs="Calibri"/>
        </w:rPr>
      </w:pPr>
      <w:r w:rsidRPr="00D20521">
        <w:rPr>
          <w:rFonts w:ascii="Calibri" w:hAnsi="Calibri" w:cs="Calibri"/>
        </w:rPr>
        <w:t>2.</w:t>
      </w:r>
      <w:r w:rsidRPr="00D20521">
        <w:rPr>
          <w:rFonts w:ascii="Calibri" w:hAnsi="Calibri" w:cs="Calibri"/>
        </w:rPr>
        <w:tab/>
        <w:t xml:space="preserve">van Erp TGM, Preda A, Nguyen D, et al. Converting Positive and Negative Symptom Scores Between PANSS and SAPS/SANS. </w:t>
      </w:r>
      <w:r w:rsidRPr="00D20521">
        <w:rPr>
          <w:rFonts w:ascii="Calibri" w:hAnsi="Calibri" w:cs="Calibri"/>
          <w:i/>
          <w:iCs/>
        </w:rPr>
        <w:t>Schizophr Res</w:t>
      </w:r>
      <w:r w:rsidRPr="00D20521">
        <w:rPr>
          <w:rFonts w:ascii="Calibri" w:hAnsi="Calibri" w:cs="Calibri"/>
        </w:rPr>
        <w:t>. 2014;152(1):289-294. doi:10.1016/j.schres.2013.11.013</w:t>
      </w:r>
    </w:p>
    <w:p w14:paraId="73673505" w14:textId="77777777" w:rsidR="00D20521" w:rsidRPr="00D20521" w:rsidRDefault="00D20521" w:rsidP="00D20521">
      <w:pPr>
        <w:pStyle w:val="Bibliography"/>
        <w:rPr>
          <w:rFonts w:ascii="Calibri" w:hAnsi="Calibri" w:cs="Calibri"/>
        </w:rPr>
      </w:pPr>
      <w:r w:rsidRPr="00D20521">
        <w:rPr>
          <w:rFonts w:ascii="Calibri" w:hAnsi="Calibri" w:cs="Calibri"/>
        </w:rPr>
        <w:t>3.</w:t>
      </w:r>
      <w:r w:rsidRPr="00D20521">
        <w:rPr>
          <w:rFonts w:ascii="Calibri" w:hAnsi="Calibri" w:cs="Calibri"/>
        </w:rPr>
        <w:tab/>
        <w:t xml:space="preserve">Leucht S, Samara M, Heres S, Davis JM. Dose Equivalents for Antipsychotic Drugs: The DDD Method. </w:t>
      </w:r>
      <w:r w:rsidRPr="00D20521">
        <w:rPr>
          <w:rFonts w:ascii="Calibri" w:hAnsi="Calibri" w:cs="Calibri"/>
          <w:i/>
          <w:iCs/>
        </w:rPr>
        <w:t>Schizophrenia Bulletin</w:t>
      </w:r>
      <w:r w:rsidRPr="00D20521">
        <w:rPr>
          <w:rFonts w:ascii="Calibri" w:hAnsi="Calibri" w:cs="Calibri"/>
        </w:rPr>
        <w:t>. 2016;42(suppl_1):S90-S94. doi:10.1093/schbul/sbv167</w:t>
      </w:r>
    </w:p>
    <w:p w14:paraId="5969FAF3" w14:textId="77777777" w:rsidR="00D20521" w:rsidRPr="00D20521" w:rsidRDefault="00D20521" w:rsidP="00D20521">
      <w:pPr>
        <w:pStyle w:val="Bibliography"/>
        <w:rPr>
          <w:rFonts w:ascii="Calibri" w:hAnsi="Calibri" w:cs="Calibri"/>
        </w:rPr>
      </w:pPr>
      <w:r w:rsidRPr="00D20521">
        <w:rPr>
          <w:rFonts w:ascii="Calibri" w:hAnsi="Calibri" w:cs="Calibri"/>
        </w:rPr>
        <w:t>4.</w:t>
      </w:r>
      <w:r w:rsidRPr="00D20521">
        <w:rPr>
          <w:rFonts w:ascii="Calibri" w:hAnsi="Calibri" w:cs="Calibri"/>
        </w:rPr>
        <w:tab/>
        <w:t xml:space="preserve">Buckley P, O’Callaghan E, Mulvany F, et al. Basal ganglia T2 relaxation times in schizophrenia: a quantitative magnetic resonance imaging study in relation to tardive dyskinesia. </w:t>
      </w:r>
      <w:r w:rsidRPr="00D20521">
        <w:rPr>
          <w:rFonts w:ascii="Calibri" w:hAnsi="Calibri" w:cs="Calibri"/>
          <w:i/>
          <w:iCs/>
        </w:rPr>
        <w:t>Psychiatry Res</w:t>
      </w:r>
      <w:r w:rsidRPr="00D20521">
        <w:rPr>
          <w:rFonts w:ascii="Calibri" w:hAnsi="Calibri" w:cs="Calibri"/>
        </w:rPr>
        <w:t>. 1995;61(2):95-102. doi:10.1016/0925-4927(95)02591-k</w:t>
      </w:r>
    </w:p>
    <w:p w14:paraId="51CD18F6" w14:textId="77777777" w:rsidR="00D20521" w:rsidRPr="00D20521" w:rsidRDefault="00D20521" w:rsidP="00D20521">
      <w:pPr>
        <w:pStyle w:val="Bibliography"/>
        <w:rPr>
          <w:rFonts w:ascii="Calibri" w:hAnsi="Calibri" w:cs="Calibri"/>
        </w:rPr>
      </w:pPr>
      <w:r w:rsidRPr="00D20521">
        <w:rPr>
          <w:rFonts w:ascii="Calibri" w:hAnsi="Calibri" w:cs="Calibri"/>
        </w:rPr>
        <w:t>5.</w:t>
      </w:r>
      <w:r w:rsidRPr="00D20521">
        <w:rPr>
          <w:rFonts w:ascii="Calibri" w:hAnsi="Calibri" w:cs="Calibri"/>
        </w:rPr>
        <w:tab/>
        <w:t xml:space="preserve">Ganzetti M, Wenderoth N, Mantini D. Mapping pathological changes in brain structure by combining T1- and T2-weighted MR imaging data. </w:t>
      </w:r>
      <w:r w:rsidRPr="00D20521">
        <w:rPr>
          <w:rFonts w:ascii="Calibri" w:hAnsi="Calibri" w:cs="Calibri"/>
          <w:i/>
          <w:iCs/>
        </w:rPr>
        <w:t>Neuroradiology</w:t>
      </w:r>
      <w:r w:rsidRPr="00D20521">
        <w:rPr>
          <w:rFonts w:ascii="Calibri" w:hAnsi="Calibri" w:cs="Calibri"/>
        </w:rPr>
        <w:t>. 2015;57(9):917-928. doi:10.1007/s00234-015-1550-4</w:t>
      </w:r>
    </w:p>
    <w:p w14:paraId="444389A8" w14:textId="77777777" w:rsidR="00D20521" w:rsidRPr="00D20521" w:rsidRDefault="00D20521" w:rsidP="00D20521">
      <w:pPr>
        <w:pStyle w:val="Bibliography"/>
        <w:rPr>
          <w:rFonts w:ascii="Calibri" w:hAnsi="Calibri" w:cs="Calibri"/>
        </w:rPr>
      </w:pPr>
      <w:r w:rsidRPr="00D20521">
        <w:rPr>
          <w:rFonts w:ascii="Calibri" w:hAnsi="Calibri" w:cs="Calibri"/>
        </w:rPr>
        <w:t>6.</w:t>
      </w:r>
      <w:r w:rsidRPr="00D20521">
        <w:rPr>
          <w:rFonts w:ascii="Calibri" w:hAnsi="Calibri" w:cs="Calibri"/>
        </w:rPr>
        <w:tab/>
        <w:t xml:space="preserve">Supprian T, Hofmann E, Warmuth-Metz M, Franzek E, Becker T. MRI T2 relaxation times of brain regions in schizophrenic patients and control subjects. </w:t>
      </w:r>
      <w:r w:rsidRPr="00D20521">
        <w:rPr>
          <w:rFonts w:ascii="Calibri" w:hAnsi="Calibri" w:cs="Calibri"/>
          <w:i/>
          <w:iCs/>
        </w:rPr>
        <w:t>Psychiatry Res</w:t>
      </w:r>
      <w:r w:rsidRPr="00D20521">
        <w:rPr>
          <w:rFonts w:ascii="Calibri" w:hAnsi="Calibri" w:cs="Calibri"/>
        </w:rPr>
        <w:t>. 1997;75(3):173-182. doi:10.1016/s0925-4927(97)00052-8</w:t>
      </w:r>
    </w:p>
    <w:p w14:paraId="6E04C845" w14:textId="77777777" w:rsidR="00D20521" w:rsidRPr="00D20521" w:rsidRDefault="00D20521" w:rsidP="00D20521">
      <w:pPr>
        <w:pStyle w:val="Bibliography"/>
        <w:rPr>
          <w:rFonts w:ascii="Calibri" w:hAnsi="Calibri" w:cs="Calibri"/>
        </w:rPr>
      </w:pPr>
      <w:r w:rsidRPr="00D20521">
        <w:rPr>
          <w:rFonts w:ascii="Calibri" w:hAnsi="Calibri" w:cs="Calibri"/>
        </w:rPr>
        <w:t>7.</w:t>
      </w:r>
      <w:r w:rsidRPr="00D20521">
        <w:rPr>
          <w:rFonts w:ascii="Calibri" w:hAnsi="Calibri" w:cs="Calibri"/>
        </w:rPr>
        <w:tab/>
        <w:t xml:space="preserve">Vano LJ, McCutcheon RA, Sedlacik J, et al. The role of low subcortical iron, white matter myelin, and oligodendrocytes in schizophrenia: a quantitative susceptibility mapping and diffusion tensor imaging study. </w:t>
      </w:r>
      <w:r w:rsidRPr="00D20521">
        <w:rPr>
          <w:rFonts w:ascii="Calibri" w:hAnsi="Calibri" w:cs="Calibri"/>
          <w:i/>
          <w:iCs/>
        </w:rPr>
        <w:t>Mol Psychiatry</w:t>
      </w:r>
      <w:r w:rsidRPr="00D20521">
        <w:rPr>
          <w:rFonts w:ascii="Calibri" w:hAnsi="Calibri" w:cs="Calibri"/>
        </w:rPr>
        <w:t>. Published online September 5, 2025:1-12. doi:10.1038/s41380-025-03195-7</w:t>
      </w:r>
    </w:p>
    <w:p w14:paraId="488401E4" w14:textId="77777777" w:rsidR="00D20521" w:rsidRPr="00D20521" w:rsidRDefault="00D20521" w:rsidP="00D20521">
      <w:pPr>
        <w:pStyle w:val="Bibliography"/>
        <w:rPr>
          <w:rFonts w:ascii="Calibri" w:hAnsi="Calibri" w:cs="Calibri"/>
        </w:rPr>
      </w:pPr>
      <w:r w:rsidRPr="00D20521">
        <w:rPr>
          <w:rFonts w:ascii="Calibri" w:hAnsi="Calibri" w:cs="Calibri"/>
        </w:rPr>
        <w:t>8.</w:t>
      </w:r>
      <w:r w:rsidRPr="00D20521">
        <w:rPr>
          <w:rFonts w:ascii="Calibri" w:hAnsi="Calibri" w:cs="Calibri"/>
        </w:rPr>
        <w:tab/>
        <w:t xml:space="preserve">Xu M, Guo Y, Cheng J, et al. Brain iron assessment in patients with First-episode schizophrenia using quantitative susceptibility mapping. </w:t>
      </w:r>
      <w:r w:rsidRPr="00D20521">
        <w:rPr>
          <w:rFonts w:ascii="Calibri" w:hAnsi="Calibri" w:cs="Calibri"/>
          <w:i/>
          <w:iCs/>
        </w:rPr>
        <w:t>Neuroimage Clin</w:t>
      </w:r>
      <w:r w:rsidRPr="00D20521">
        <w:rPr>
          <w:rFonts w:ascii="Calibri" w:hAnsi="Calibri" w:cs="Calibri"/>
        </w:rPr>
        <w:t>. 2021;31:102736. doi:10.1016/j.nicl.2021.102736</w:t>
      </w:r>
    </w:p>
    <w:p w14:paraId="0B496737" w14:textId="77777777" w:rsidR="00D20521" w:rsidRPr="00D20521" w:rsidRDefault="00D20521" w:rsidP="00D20521">
      <w:pPr>
        <w:pStyle w:val="Bibliography"/>
        <w:rPr>
          <w:rFonts w:ascii="Calibri" w:hAnsi="Calibri" w:cs="Calibri"/>
        </w:rPr>
      </w:pPr>
      <w:r w:rsidRPr="00D20521">
        <w:rPr>
          <w:rFonts w:ascii="Calibri" w:hAnsi="Calibri" w:cs="Calibri"/>
        </w:rPr>
        <w:t>9.</w:t>
      </w:r>
      <w:r w:rsidRPr="00D20521">
        <w:rPr>
          <w:rFonts w:ascii="Calibri" w:hAnsi="Calibri" w:cs="Calibri"/>
        </w:rPr>
        <w:tab/>
        <w:t xml:space="preserve">Shibukawa S, Kan H, Honda S, et al. Alterations in subcortical magnetic susceptibility and disease-specific relationship with brain volume in major depressive disorder and schizophrenia. </w:t>
      </w:r>
      <w:r w:rsidRPr="00D20521">
        <w:rPr>
          <w:rFonts w:ascii="Calibri" w:hAnsi="Calibri" w:cs="Calibri"/>
          <w:i/>
          <w:iCs/>
        </w:rPr>
        <w:t>Transl Psychiatry</w:t>
      </w:r>
      <w:r w:rsidRPr="00D20521">
        <w:rPr>
          <w:rFonts w:ascii="Calibri" w:hAnsi="Calibri" w:cs="Calibri"/>
        </w:rPr>
        <w:t>. 2024;14(1):1-8. doi:10.1038/s41398-024-02862-7</w:t>
      </w:r>
    </w:p>
    <w:p w14:paraId="1A09653A" w14:textId="77777777" w:rsidR="00D20521" w:rsidRPr="00D20521" w:rsidRDefault="00D20521" w:rsidP="00D20521">
      <w:pPr>
        <w:pStyle w:val="Bibliography"/>
        <w:rPr>
          <w:rFonts w:ascii="Calibri" w:hAnsi="Calibri" w:cs="Calibri"/>
        </w:rPr>
      </w:pPr>
      <w:r w:rsidRPr="00D20521">
        <w:rPr>
          <w:rFonts w:ascii="Calibri" w:hAnsi="Calibri" w:cs="Calibri"/>
        </w:rPr>
        <w:t>10.</w:t>
      </w:r>
      <w:r w:rsidRPr="00D20521">
        <w:rPr>
          <w:rFonts w:ascii="Calibri" w:hAnsi="Calibri" w:cs="Calibri"/>
        </w:rPr>
        <w:tab/>
        <w:t xml:space="preserve">Cuesta MJ, Lecumberri P, Moreno-Izco L, et al. Motor abnormalities and basal ganglia in first-episode psychosis (FEP). </w:t>
      </w:r>
      <w:r w:rsidRPr="00D20521">
        <w:rPr>
          <w:rFonts w:ascii="Calibri" w:hAnsi="Calibri" w:cs="Calibri"/>
          <w:i/>
          <w:iCs/>
        </w:rPr>
        <w:t>Psychological Medicine</w:t>
      </w:r>
      <w:r w:rsidRPr="00D20521">
        <w:rPr>
          <w:rFonts w:ascii="Calibri" w:hAnsi="Calibri" w:cs="Calibri"/>
        </w:rPr>
        <w:t>. 2021;51(10):1625-1636. doi:10.1017/S0033291720000343</w:t>
      </w:r>
    </w:p>
    <w:p w14:paraId="757D170B" w14:textId="77777777" w:rsidR="00D20521" w:rsidRPr="00D20521" w:rsidRDefault="00D20521" w:rsidP="00D20521">
      <w:pPr>
        <w:pStyle w:val="Bibliography"/>
        <w:rPr>
          <w:rFonts w:ascii="Calibri" w:hAnsi="Calibri" w:cs="Calibri"/>
        </w:rPr>
      </w:pPr>
      <w:r w:rsidRPr="00D20521">
        <w:rPr>
          <w:rFonts w:ascii="Calibri" w:hAnsi="Calibri" w:cs="Calibri"/>
        </w:rPr>
        <w:t>11.</w:t>
      </w:r>
      <w:r w:rsidRPr="00D20521">
        <w:rPr>
          <w:rFonts w:ascii="Calibri" w:hAnsi="Calibri" w:cs="Calibri"/>
        </w:rPr>
        <w:tab/>
        <w:t xml:space="preserve">Ravanfar P, Syeda WT, Jayaram M, et al. In Vivo 7-Tesla MRI Investigation of Brain Iron and Its Metabolic Correlates in Chronic Schizophrenia. </w:t>
      </w:r>
      <w:r w:rsidRPr="00D20521">
        <w:rPr>
          <w:rFonts w:ascii="Calibri" w:hAnsi="Calibri" w:cs="Calibri"/>
          <w:i/>
          <w:iCs/>
        </w:rPr>
        <w:t>Schizophr</w:t>
      </w:r>
      <w:r w:rsidRPr="00D20521">
        <w:rPr>
          <w:rFonts w:ascii="Calibri" w:hAnsi="Calibri" w:cs="Calibri"/>
        </w:rPr>
        <w:t>. 2022;8(1):1-11. doi:10.1038/s41537-022-00293-1</w:t>
      </w:r>
    </w:p>
    <w:p w14:paraId="5AE9EAF2" w14:textId="77777777" w:rsidR="00D20521" w:rsidRPr="00D20521" w:rsidRDefault="00D20521" w:rsidP="00D20521">
      <w:pPr>
        <w:pStyle w:val="Bibliography"/>
        <w:rPr>
          <w:rFonts w:ascii="Calibri" w:hAnsi="Calibri" w:cs="Calibri"/>
        </w:rPr>
      </w:pPr>
      <w:r w:rsidRPr="00D20521">
        <w:rPr>
          <w:rFonts w:ascii="Calibri" w:hAnsi="Calibri" w:cs="Calibri"/>
        </w:rPr>
        <w:lastRenderedPageBreak/>
        <w:t>12.</w:t>
      </w:r>
      <w:r w:rsidRPr="00D20521">
        <w:rPr>
          <w:rFonts w:ascii="Calibri" w:hAnsi="Calibri" w:cs="Calibri"/>
        </w:rPr>
        <w:tab/>
        <w:t xml:space="preserve">Andreasen NC, Ehrhardt JC, Swayze VW, et al. T1 and T2 relaxation times in schizophrenia as measured with magnetic resonance imaging. </w:t>
      </w:r>
      <w:r w:rsidRPr="00D20521">
        <w:rPr>
          <w:rFonts w:ascii="Calibri" w:hAnsi="Calibri" w:cs="Calibri"/>
          <w:i/>
          <w:iCs/>
        </w:rPr>
        <w:t>Schizophr Res</w:t>
      </w:r>
      <w:r w:rsidRPr="00D20521">
        <w:rPr>
          <w:rFonts w:ascii="Calibri" w:hAnsi="Calibri" w:cs="Calibri"/>
        </w:rPr>
        <w:t>. 1991;5(3):223-232. doi:10.1016/0920-9964(91)90080-b</w:t>
      </w:r>
    </w:p>
    <w:p w14:paraId="5AE7199C" w14:textId="77777777" w:rsidR="00D20521" w:rsidRPr="00D20521" w:rsidRDefault="00D20521" w:rsidP="00D20521">
      <w:pPr>
        <w:pStyle w:val="Bibliography"/>
        <w:rPr>
          <w:rFonts w:ascii="Calibri" w:hAnsi="Calibri" w:cs="Calibri"/>
        </w:rPr>
      </w:pPr>
      <w:r w:rsidRPr="00D20521">
        <w:rPr>
          <w:rFonts w:ascii="Calibri" w:hAnsi="Calibri" w:cs="Calibri"/>
        </w:rPr>
        <w:t>13.</w:t>
      </w:r>
      <w:r w:rsidRPr="00D20521">
        <w:rPr>
          <w:rFonts w:ascii="Calibri" w:hAnsi="Calibri" w:cs="Calibri"/>
        </w:rPr>
        <w:tab/>
        <w:t xml:space="preserve">Williamson P, Pelz D, Merskey H, et al. Frontal, temporal, and striatal proton relaxation times in schizophrenic patients and normal comparison subjects. </w:t>
      </w:r>
      <w:r w:rsidRPr="00D20521">
        <w:rPr>
          <w:rFonts w:ascii="Calibri" w:hAnsi="Calibri" w:cs="Calibri"/>
          <w:i/>
          <w:iCs/>
        </w:rPr>
        <w:t>Am J Psychiatry</w:t>
      </w:r>
      <w:r w:rsidRPr="00D20521">
        <w:rPr>
          <w:rFonts w:ascii="Calibri" w:hAnsi="Calibri" w:cs="Calibri"/>
        </w:rPr>
        <w:t>. 1992;149(4):549-551. doi:10.1176/ajp.149.4.549</w:t>
      </w:r>
    </w:p>
    <w:p w14:paraId="6ECE4B63" w14:textId="77777777" w:rsidR="00D20521" w:rsidRPr="00D20521" w:rsidRDefault="00D20521" w:rsidP="00D20521">
      <w:pPr>
        <w:pStyle w:val="Bibliography"/>
        <w:rPr>
          <w:rFonts w:ascii="Calibri" w:hAnsi="Calibri" w:cs="Calibri"/>
        </w:rPr>
      </w:pPr>
      <w:r w:rsidRPr="00D20521">
        <w:rPr>
          <w:rFonts w:ascii="Calibri" w:hAnsi="Calibri" w:cs="Calibri"/>
        </w:rPr>
        <w:t>14.</w:t>
      </w:r>
      <w:r w:rsidRPr="00D20521">
        <w:rPr>
          <w:rFonts w:ascii="Calibri" w:hAnsi="Calibri" w:cs="Calibri"/>
        </w:rPr>
        <w:tab/>
        <w:t xml:space="preserve">Pfefferbaum A, Sullivan EV, Hedehus M, Moseley M, Lim KO. Brain gray and white matter transverse relaxation time in schizophrenia. </w:t>
      </w:r>
      <w:r w:rsidRPr="00D20521">
        <w:rPr>
          <w:rFonts w:ascii="Calibri" w:hAnsi="Calibri" w:cs="Calibri"/>
          <w:i/>
          <w:iCs/>
        </w:rPr>
        <w:t>Psychiatry Research: Neuroimaging</w:t>
      </w:r>
      <w:r w:rsidRPr="00D20521">
        <w:rPr>
          <w:rFonts w:ascii="Calibri" w:hAnsi="Calibri" w:cs="Calibri"/>
        </w:rPr>
        <w:t>. 1999;91(2):93-100. doi:10.1016/S0925-4927(99)00023-2</w:t>
      </w:r>
    </w:p>
    <w:p w14:paraId="7B2F0D5F" w14:textId="77777777" w:rsidR="00D20521" w:rsidRPr="00D20521" w:rsidRDefault="00D20521" w:rsidP="00D20521">
      <w:pPr>
        <w:pStyle w:val="Bibliography"/>
        <w:rPr>
          <w:rFonts w:ascii="Calibri" w:hAnsi="Calibri" w:cs="Calibri"/>
        </w:rPr>
      </w:pPr>
      <w:r w:rsidRPr="00D20521">
        <w:rPr>
          <w:rFonts w:ascii="Calibri" w:hAnsi="Calibri" w:cs="Calibri"/>
        </w:rPr>
        <w:t>15.</w:t>
      </w:r>
      <w:r w:rsidRPr="00D20521">
        <w:rPr>
          <w:rFonts w:ascii="Calibri" w:hAnsi="Calibri" w:cs="Calibri"/>
        </w:rPr>
        <w:tab/>
        <w:t xml:space="preserve">Slifstein M, Qu W, Gil R, et al. Kappa opioid receptor availability predicts severity of anhedonia in schizophrenia. </w:t>
      </w:r>
      <w:r w:rsidRPr="00D20521">
        <w:rPr>
          <w:rFonts w:ascii="Calibri" w:hAnsi="Calibri" w:cs="Calibri"/>
          <w:i/>
          <w:iCs/>
        </w:rPr>
        <w:t>Neuropsychopharmacol</w:t>
      </w:r>
      <w:r w:rsidRPr="00D20521">
        <w:rPr>
          <w:rFonts w:ascii="Calibri" w:hAnsi="Calibri" w:cs="Calibri"/>
        </w:rPr>
        <w:t>. 2024;49(13):2087-2093. doi:10.1038/s41386-024-01975-3</w:t>
      </w:r>
    </w:p>
    <w:p w14:paraId="5720F1D1" w14:textId="77777777" w:rsidR="00D20521" w:rsidRPr="00D20521" w:rsidRDefault="00D20521" w:rsidP="00D20521">
      <w:pPr>
        <w:pStyle w:val="Bibliography"/>
        <w:rPr>
          <w:rFonts w:ascii="Calibri" w:hAnsi="Calibri" w:cs="Calibri"/>
        </w:rPr>
      </w:pPr>
      <w:r w:rsidRPr="00D20521">
        <w:rPr>
          <w:rFonts w:ascii="Calibri" w:hAnsi="Calibri" w:cs="Calibri"/>
        </w:rPr>
        <w:t>16.</w:t>
      </w:r>
      <w:r w:rsidRPr="00D20521">
        <w:rPr>
          <w:rFonts w:ascii="Calibri" w:hAnsi="Calibri" w:cs="Calibri"/>
        </w:rPr>
        <w:tab/>
        <w:t xml:space="preserve">Yamashita F, Sasaki M, Fukumoto K, et al. Detection of changes in the ventral tegmental area of patients with schizophrenia using neuromelanin-sensitive MRI. </w:t>
      </w:r>
      <w:r w:rsidRPr="00D20521">
        <w:rPr>
          <w:rFonts w:ascii="Calibri" w:hAnsi="Calibri" w:cs="Calibri"/>
          <w:i/>
          <w:iCs/>
        </w:rPr>
        <w:t>Neuroreport</w:t>
      </w:r>
      <w:r w:rsidRPr="00D20521">
        <w:rPr>
          <w:rFonts w:ascii="Calibri" w:hAnsi="Calibri" w:cs="Calibri"/>
        </w:rPr>
        <w:t>. 2016;27(5):289-294. doi:10.1097/WNR.0000000000000530</w:t>
      </w:r>
    </w:p>
    <w:p w14:paraId="25E9C5F4" w14:textId="77777777" w:rsidR="00D20521" w:rsidRPr="00D20521" w:rsidRDefault="00D20521" w:rsidP="00D20521">
      <w:pPr>
        <w:pStyle w:val="Bibliography"/>
        <w:rPr>
          <w:rFonts w:ascii="Calibri" w:hAnsi="Calibri" w:cs="Calibri"/>
        </w:rPr>
      </w:pPr>
      <w:r w:rsidRPr="00D20521">
        <w:rPr>
          <w:rFonts w:ascii="Calibri" w:hAnsi="Calibri" w:cs="Calibri"/>
        </w:rPr>
        <w:t>17.</w:t>
      </w:r>
      <w:r w:rsidRPr="00D20521">
        <w:rPr>
          <w:rFonts w:ascii="Calibri" w:hAnsi="Calibri" w:cs="Calibri"/>
        </w:rPr>
        <w:tab/>
        <w:t xml:space="preserve">Shibata E, Sasaki M, Tohyama K, et al. Use of neuromelanin-sensitive MRI to distinguish schizophrenic and depressive patients and healthy individuals based on signal alterations in the substantia nigra and locus ceruleus. </w:t>
      </w:r>
      <w:r w:rsidRPr="00D20521">
        <w:rPr>
          <w:rFonts w:ascii="Calibri" w:hAnsi="Calibri" w:cs="Calibri"/>
          <w:i/>
          <w:iCs/>
        </w:rPr>
        <w:t>Biol Psychiatry</w:t>
      </w:r>
      <w:r w:rsidRPr="00D20521">
        <w:rPr>
          <w:rFonts w:ascii="Calibri" w:hAnsi="Calibri" w:cs="Calibri"/>
        </w:rPr>
        <w:t>. 2008;64(5):401-406. doi:10.1016/j.biopsych.2008.03.021</w:t>
      </w:r>
    </w:p>
    <w:p w14:paraId="145BF21E" w14:textId="77777777" w:rsidR="00D20521" w:rsidRPr="00D20521" w:rsidRDefault="00D20521" w:rsidP="00D20521">
      <w:pPr>
        <w:pStyle w:val="Bibliography"/>
        <w:rPr>
          <w:rFonts w:ascii="Calibri" w:hAnsi="Calibri" w:cs="Calibri"/>
        </w:rPr>
      </w:pPr>
      <w:r w:rsidRPr="00D20521">
        <w:rPr>
          <w:rFonts w:ascii="Calibri" w:hAnsi="Calibri" w:cs="Calibri"/>
        </w:rPr>
        <w:t>18.</w:t>
      </w:r>
      <w:r w:rsidRPr="00D20521">
        <w:rPr>
          <w:rFonts w:ascii="Calibri" w:hAnsi="Calibri" w:cs="Calibri"/>
        </w:rPr>
        <w:tab/>
        <w:t xml:space="preserve">Sasaki M, Shibata E, Ohtsuka K, et al. Visual discrimination among patients with depression and schizophrenia and healthy individuals using semiquantitative color-coded fast spin-echo T1-weighted magnetic resonance imaging. </w:t>
      </w:r>
      <w:r w:rsidRPr="00D20521">
        <w:rPr>
          <w:rFonts w:ascii="Calibri" w:hAnsi="Calibri" w:cs="Calibri"/>
          <w:i/>
          <w:iCs/>
        </w:rPr>
        <w:t>Neuroradiology</w:t>
      </w:r>
      <w:r w:rsidRPr="00D20521">
        <w:rPr>
          <w:rFonts w:ascii="Calibri" w:hAnsi="Calibri" w:cs="Calibri"/>
        </w:rPr>
        <w:t>. 2010;52(2):83-89. doi:10.1007/s00234-009-0595-7</w:t>
      </w:r>
    </w:p>
    <w:p w14:paraId="26641F86" w14:textId="77777777" w:rsidR="00D20521" w:rsidRPr="00D20521" w:rsidRDefault="00D20521" w:rsidP="00D20521">
      <w:pPr>
        <w:pStyle w:val="Bibliography"/>
        <w:rPr>
          <w:rFonts w:ascii="Calibri" w:hAnsi="Calibri" w:cs="Calibri"/>
        </w:rPr>
      </w:pPr>
      <w:r w:rsidRPr="00D20521">
        <w:rPr>
          <w:rFonts w:ascii="Calibri" w:hAnsi="Calibri" w:cs="Calibri"/>
        </w:rPr>
        <w:t>19.</w:t>
      </w:r>
      <w:r w:rsidRPr="00D20521">
        <w:rPr>
          <w:rFonts w:ascii="Calibri" w:hAnsi="Calibri" w:cs="Calibri"/>
        </w:rPr>
        <w:tab/>
        <w:t xml:space="preserve">Watanabe Y, Tanaka H, Tsukabe A, et al. Neuromelanin magnetic resonance imaging reveals increased dopaminergic neuron activity in the substantia nigra of patients with schizophrenia. </w:t>
      </w:r>
      <w:r w:rsidRPr="00D20521">
        <w:rPr>
          <w:rFonts w:ascii="Calibri" w:hAnsi="Calibri" w:cs="Calibri"/>
          <w:i/>
          <w:iCs/>
        </w:rPr>
        <w:t>PLoS One</w:t>
      </w:r>
      <w:r w:rsidRPr="00D20521">
        <w:rPr>
          <w:rFonts w:ascii="Calibri" w:hAnsi="Calibri" w:cs="Calibri"/>
        </w:rPr>
        <w:t>. 2014;9(8):e104619. doi:10.1371/journal.pone.0104619</w:t>
      </w:r>
    </w:p>
    <w:p w14:paraId="6A1A1B1D" w14:textId="77777777" w:rsidR="00D20521" w:rsidRPr="00D20521" w:rsidRDefault="00D20521" w:rsidP="00D20521">
      <w:pPr>
        <w:pStyle w:val="Bibliography"/>
        <w:rPr>
          <w:rFonts w:ascii="Calibri" w:hAnsi="Calibri" w:cs="Calibri"/>
        </w:rPr>
      </w:pPr>
      <w:r w:rsidRPr="00D20521">
        <w:rPr>
          <w:rFonts w:ascii="Calibri" w:hAnsi="Calibri" w:cs="Calibri"/>
        </w:rPr>
        <w:t>20.</w:t>
      </w:r>
      <w:r w:rsidRPr="00D20521">
        <w:rPr>
          <w:rFonts w:ascii="Calibri" w:hAnsi="Calibri" w:cs="Calibri"/>
        </w:rPr>
        <w:tab/>
        <w:t xml:space="preserve">Sonnenschein SF, Parr AC, Larsen B, et al. Subcortical brain iron deposition in individuals with schizophrenia. </w:t>
      </w:r>
      <w:r w:rsidRPr="00D20521">
        <w:rPr>
          <w:rFonts w:ascii="Calibri" w:hAnsi="Calibri" w:cs="Calibri"/>
          <w:i/>
          <w:iCs/>
        </w:rPr>
        <w:t>Journal of Psychiatric Research</w:t>
      </w:r>
      <w:r w:rsidRPr="00D20521">
        <w:rPr>
          <w:rFonts w:ascii="Calibri" w:hAnsi="Calibri" w:cs="Calibri"/>
        </w:rPr>
        <w:t>. 2022;151:272-278. doi:10.1016/j.jpsychires.2022.04.013</w:t>
      </w:r>
    </w:p>
    <w:p w14:paraId="068F13A9" w14:textId="77777777" w:rsidR="00D20521" w:rsidRPr="00D20521" w:rsidRDefault="00D20521" w:rsidP="00D20521">
      <w:pPr>
        <w:pStyle w:val="Bibliography"/>
        <w:rPr>
          <w:rFonts w:ascii="Calibri" w:hAnsi="Calibri" w:cs="Calibri"/>
        </w:rPr>
      </w:pPr>
      <w:r w:rsidRPr="00D20521">
        <w:rPr>
          <w:rFonts w:ascii="Calibri" w:hAnsi="Calibri" w:cs="Calibri"/>
        </w:rPr>
        <w:t>21.</w:t>
      </w:r>
      <w:r w:rsidRPr="00D20521">
        <w:rPr>
          <w:rFonts w:ascii="Calibri" w:hAnsi="Calibri" w:cs="Calibri"/>
        </w:rPr>
        <w:tab/>
        <w:t xml:space="preserve">Vano LJ, McCutcheon RA, Rutigliano G, et al. Mesostriatal Dopaminergic Circuit Dysfunction in Schizophrenia: A Multimodal Neuromelanin-Sensitive Magnetic Resonance Imaging and [18F]-DOPA Positron Emission Tomography Study. </w:t>
      </w:r>
      <w:r w:rsidRPr="00D20521">
        <w:rPr>
          <w:rFonts w:ascii="Calibri" w:hAnsi="Calibri" w:cs="Calibri"/>
          <w:i/>
          <w:iCs/>
        </w:rPr>
        <w:t>Biological Psychiatry</w:t>
      </w:r>
      <w:r w:rsidRPr="00D20521">
        <w:rPr>
          <w:rFonts w:ascii="Calibri" w:hAnsi="Calibri" w:cs="Calibri"/>
        </w:rPr>
        <w:t>. 2024;96(8):674-683. doi:10.1016/j.biopsych.2024.06.013</w:t>
      </w:r>
    </w:p>
    <w:p w14:paraId="39F1F1FE" w14:textId="77777777" w:rsidR="00D20521" w:rsidRPr="00D20521" w:rsidRDefault="00D20521" w:rsidP="00D20521">
      <w:pPr>
        <w:pStyle w:val="Bibliography"/>
        <w:rPr>
          <w:rFonts w:ascii="Calibri" w:hAnsi="Calibri" w:cs="Calibri"/>
        </w:rPr>
      </w:pPr>
      <w:r w:rsidRPr="00D20521">
        <w:rPr>
          <w:rFonts w:ascii="Calibri" w:hAnsi="Calibri" w:cs="Calibri"/>
        </w:rPr>
        <w:t>22.</w:t>
      </w:r>
      <w:r w:rsidRPr="00D20521">
        <w:rPr>
          <w:rFonts w:ascii="Calibri" w:hAnsi="Calibri" w:cs="Calibri"/>
        </w:rPr>
        <w:tab/>
        <w:t xml:space="preserve">Cassidy CM, Zucca FA, Girgis RR, et al. Neuromelanin-sensitive MRI as a noninvasive proxy measure of dopamine function in the human brain. </w:t>
      </w:r>
      <w:r w:rsidRPr="00D20521">
        <w:rPr>
          <w:rFonts w:ascii="Calibri" w:hAnsi="Calibri" w:cs="Calibri"/>
          <w:i/>
          <w:iCs/>
        </w:rPr>
        <w:t>Proc Natl Acad Sci U S A</w:t>
      </w:r>
      <w:r w:rsidRPr="00D20521">
        <w:rPr>
          <w:rFonts w:ascii="Calibri" w:hAnsi="Calibri" w:cs="Calibri"/>
        </w:rPr>
        <w:t>. 2019;116(11):5108-5117. doi:10.1073/pnas.1807983116</w:t>
      </w:r>
    </w:p>
    <w:p w14:paraId="11DD6E93" w14:textId="77777777" w:rsidR="00D20521" w:rsidRPr="00D20521" w:rsidRDefault="00D20521" w:rsidP="00D20521">
      <w:pPr>
        <w:pStyle w:val="Bibliography"/>
        <w:rPr>
          <w:rFonts w:ascii="Calibri" w:hAnsi="Calibri" w:cs="Calibri"/>
        </w:rPr>
      </w:pPr>
      <w:r w:rsidRPr="00D20521">
        <w:rPr>
          <w:rFonts w:ascii="Calibri" w:hAnsi="Calibri" w:cs="Calibri"/>
        </w:rPr>
        <w:lastRenderedPageBreak/>
        <w:t>23.</w:t>
      </w:r>
      <w:r w:rsidRPr="00D20521">
        <w:rPr>
          <w:rFonts w:ascii="Calibri" w:hAnsi="Calibri" w:cs="Calibri"/>
        </w:rPr>
        <w:tab/>
        <w:t xml:space="preserve">van der Pluijm M, Wengler K, Reijers PN, et al. Neuromelanin-Sensitive MRI as Candidate Marker for Treatment Resistance in First-Episode Schizophrenia. </w:t>
      </w:r>
      <w:r w:rsidRPr="00D20521">
        <w:rPr>
          <w:rFonts w:ascii="Calibri" w:hAnsi="Calibri" w:cs="Calibri"/>
          <w:i/>
          <w:iCs/>
        </w:rPr>
        <w:t>AJP</w:t>
      </w:r>
      <w:r w:rsidRPr="00D20521">
        <w:rPr>
          <w:rFonts w:ascii="Calibri" w:hAnsi="Calibri" w:cs="Calibri"/>
        </w:rPr>
        <w:t>. 2024;181(6):512-519. doi:10.1176/appi.ajp.20220780</w:t>
      </w:r>
    </w:p>
    <w:p w14:paraId="76E7B3F2" w14:textId="77777777" w:rsidR="00D20521" w:rsidRPr="00D20521" w:rsidRDefault="00D20521" w:rsidP="00D20521">
      <w:pPr>
        <w:pStyle w:val="Bibliography"/>
        <w:rPr>
          <w:rFonts w:ascii="Calibri" w:hAnsi="Calibri" w:cs="Calibri"/>
        </w:rPr>
      </w:pPr>
      <w:r w:rsidRPr="00D20521">
        <w:rPr>
          <w:rFonts w:ascii="Calibri" w:hAnsi="Calibri" w:cs="Calibri"/>
        </w:rPr>
        <w:t>24.</w:t>
      </w:r>
      <w:r w:rsidRPr="00D20521">
        <w:rPr>
          <w:rFonts w:ascii="Calibri" w:hAnsi="Calibri" w:cs="Calibri"/>
        </w:rPr>
        <w:tab/>
        <w:t xml:space="preserve">Sui YV, McKenna F, Bertisch H, et al. Decreased basal ganglia and thalamic iron in early psychotic spectrum disorders are associated with increased psychotic and schizotypal symptoms. </w:t>
      </w:r>
      <w:r w:rsidRPr="00D20521">
        <w:rPr>
          <w:rFonts w:ascii="Calibri" w:hAnsi="Calibri" w:cs="Calibri"/>
          <w:i/>
          <w:iCs/>
        </w:rPr>
        <w:t>Mol Psychiatry</w:t>
      </w:r>
      <w:r w:rsidRPr="00D20521">
        <w:rPr>
          <w:rFonts w:ascii="Calibri" w:hAnsi="Calibri" w:cs="Calibri"/>
        </w:rPr>
        <w:t>. 2022;27(12):5144-5153. doi:10.1038/s41380-022-01740-2</w:t>
      </w:r>
    </w:p>
    <w:p w14:paraId="3EFEABEF" w14:textId="2A51A7E2" w:rsidR="00482B31" w:rsidRDefault="00F03EBE" w:rsidP="00814A28">
      <w:pPr>
        <w:spacing w:line="480" w:lineRule="auto"/>
        <w:rPr>
          <w:rFonts w:ascii="Calibri" w:hAnsi="Calibri" w:cs="Calibri"/>
        </w:rPr>
      </w:pPr>
      <w:r>
        <w:rPr>
          <w:rFonts w:ascii="Calibri" w:hAnsi="Calibri" w:cs="Calibri"/>
        </w:rPr>
        <w:fldChar w:fldCharType="end"/>
      </w:r>
    </w:p>
    <w:p w14:paraId="54FA5D19" w14:textId="77777777" w:rsidR="00482B31" w:rsidRPr="00814A28" w:rsidRDefault="00482B31" w:rsidP="00814A28">
      <w:pPr>
        <w:spacing w:line="480" w:lineRule="auto"/>
        <w:rPr>
          <w:rFonts w:ascii="Calibri" w:hAnsi="Calibri" w:cs="Calibri"/>
        </w:rPr>
      </w:pPr>
    </w:p>
    <w:sectPr w:rsidR="00482B31" w:rsidRPr="00814A28" w:rsidSect="007312BB">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BB3C7F"/>
    <w:multiLevelType w:val="hybridMultilevel"/>
    <w:tmpl w:val="0FF0ADE0"/>
    <w:lvl w:ilvl="0" w:tplc="E8E2B076">
      <w:start w:val="3"/>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4999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DF"/>
    <w:rsid w:val="00000A44"/>
    <w:rsid w:val="00002BE9"/>
    <w:rsid w:val="00033D71"/>
    <w:rsid w:val="00034CA4"/>
    <w:rsid w:val="0004006D"/>
    <w:rsid w:val="00053681"/>
    <w:rsid w:val="000537CA"/>
    <w:rsid w:val="00085C0D"/>
    <w:rsid w:val="000957C5"/>
    <w:rsid w:val="000A3AA2"/>
    <w:rsid w:val="000B7921"/>
    <w:rsid w:val="000C04D4"/>
    <w:rsid w:val="000C2BF8"/>
    <w:rsid w:val="000C3103"/>
    <w:rsid w:val="000D17DA"/>
    <w:rsid w:val="000D241F"/>
    <w:rsid w:val="00110A49"/>
    <w:rsid w:val="00113862"/>
    <w:rsid w:val="00124BA7"/>
    <w:rsid w:val="0013313B"/>
    <w:rsid w:val="00134517"/>
    <w:rsid w:val="001627E3"/>
    <w:rsid w:val="001721CE"/>
    <w:rsid w:val="001903A5"/>
    <w:rsid w:val="00190AC0"/>
    <w:rsid w:val="001A4FD9"/>
    <w:rsid w:val="001C1B55"/>
    <w:rsid w:val="001D1AD8"/>
    <w:rsid w:val="001D2F00"/>
    <w:rsid w:val="001E0BAA"/>
    <w:rsid w:val="001F5804"/>
    <w:rsid w:val="002152EB"/>
    <w:rsid w:val="00243602"/>
    <w:rsid w:val="00257EB2"/>
    <w:rsid w:val="002645BA"/>
    <w:rsid w:val="002651CD"/>
    <w:rsid w:val="002674DF"/>
    <w:rsid w:val="00277935"/>
    <w:rsid w:val="00294CAE"/>
    <w:rsid w:val="002D11EE"/>
    <w:rsid w:val="002D652E"/>
    <w:rsid w:val="002E3002"/>
    <w:rsid w:val="002F2D0A"/>
    <w:rsid w:val="002F54CE"/>
    <w:rsid w:val="00301989"/>
    <w:rsid w:val="00307820"/>
    <w:rsid w:val="00313BF5"/>
    <w:rsid w:val="00314298"/>
    <w:rsid w:val="0035444D"/>
    <w:rsid w:val="003853D5"/>
    <w:rsid w:val="003E69A3"/>
    <w:rsid w:val="003E70CC"/>
    <w:rsid w:val="003F43D2"/>
    <w:rsid w:val="00405416"/>
    <w:rsid w:val="00421D10"/>
    <w:rsid w:val="00427E95"/>
    <w:rsid w:val="004448FE"/>
    <w:rsid w:val="00447618"/>
    <w:rsid w:val="00451D43"/>
    <w:rsid w:val="00454327"/>
    <w:rsid w:val="004578B4"/>
    <w:rsid w:val="00470A1A"/>
    <w:rsid w:val="00482B31"/>
    <w:rsid w:val="00486E0B"/>
    <w:rsid w:val="004A4313"/>
    <w:rsid w:val="004C0939"/>
    <w:rsid w:val="004C5E00"/>
    <w:rsid w:val="005127FC"/>
    <w:rsid w:val="00525211"/>
    <w:rsid w:val="00535D64"/>
    <w:rsid w:val="0054535B"/>
    <w:rsid w:val="00555EFD"/>
    <w:rsid w:val="0056324A"/>
    <w:rsid w:val="005875DB"/>
    <w:rsid w:val="005C1018"/>
    <w:rsid w:val="005C3697"/>
    <w:rsid w:val="005C6628"/>
    <w:rsid w:val="005E11F3"/>
    <w:rsid w:val="005E1D57"/>
    <w:rsid w:val="005F3189"/>
    <w:rsid w:val="00601194"/>
    <w:rsid w:val="00602E42"/>
    <w:rsid w:val="006074BE"/>
    <w:rsid w:val="00622BDF"/>
    <w:rsid w:val="00625EA8"/>
    <w:rsid w:val="006309C3"/>
    <w:rsid w:val="006341AF"/>
    <w:rsid w:val="006348F8"/>
    <w:rsid w:val="0064064B"/>
    <w:rsid w:val="00697C6B"/>
    <w:rsid w:val="006A4554"/>
    <w:rsid w:val="006A5321"/>
    <w:rsid w:val="006A6C99"/>
    <w:rsid w:val="006C2366"/>
    <w:rsid w:val="006D10C2"/>
    <w:rsid w:val="00701DC5"/>
    <w:rsid w:val="00717F7E"/>
    <w:rsid w:val="00723D2D"/>
    <w:rsid w:val="007312BB"/>
    <w:rsid w:val="00740E0B"/>
    <w:rsid w:val="00760561"/>
    <w:rsid w:val="00760AA3"/>
    <w:rsid w:val="00766938"/>
    <w:rsid w:val="00793561"/>
    <w:rsid w:val="007B4A66"/>
    <w:rsid w:val="007B7F8B"/>
    <w:rsid w:val="007C4977"/>
    <w:rsid w:val="007D35BC"/>
    <w:rsid w:val="007D708C"/>
    <w:rsid w:val="007D79BF"/>
    <w:rsid w:val="007D7A02"/>
    <w:rsid w:val="007F7CB8"/>
    <w:rsid w:val="008008DD"/>
    <w:rsid w:val="00811D08"/>
    <w:rsid w:val="00814A28"/>
    <w:rsid w:val="008531E8"/>
    <w:rsid w:val="00877C9D"/>
    <w:rsid w:val="00891215"/>
    <w:rsid w:val="008913BA"/>
    <w:rsid w:val="008A7A7C"/>
    <w:rsid w:val="008A7E01"/>
    <w:rsid w:val="008B0D71"/>
    <w:rsid w:val="008C08E9"/>
    <w:rsid w:val="008D1732"/>
    <w:rsid w:val="008E42AD"/>
    <w:rsid w:val="008F4B2A"/>
    <w:rsid w:val="00900D97"/>
    <w:rsid w:val="00904F7B"/>
    <w:rsid w:val="00910862"/>
    <w:rsid w:val="00917BB8"/>
    <w:rsid w:val="00926099"/>
    <w:rsid w:val="009321CC"/>
    <w:rsid w:val="00942DFE"/>
    <w:rsid w:val="0094443F"/>
    <w:rsid w:val="00987571"/>
    <w:rsid w:val="00991C42"/>
    <w:rsid w:val="00996313"/>
    <w:rsid w:val="009B3093"/>
    <w:rsid w:val="009F1276"/>
    <w:rsid w:val="009F4201"/>
    <w:rsid w:val="009F65CF"/>
    <w:rsid w:val="00A00455"/>
    <w:rsid w:val="00A03029"/>
    <w:rsid w:val="00A12B36"/>
    <w:rsid w:val="00A41CB9"/>
    <w:rsid w:val="00A70425"/>
    <w:rsid w:val="00A73381"/>
    <w:rsid w:val="00A86F3A"/>
    <w:rsid w:val="00A921BB"/>
    <w:rsid w:val="00AA25B7"/>
    <w:rsid w:val="00AB492A"/>
    <w:rsid w:val="00AD597A"/>
    <w:rsid w:val="00B157D6"/>
    <w:rsid w:val="00B267F3"/>
    <w:rsid w:val="00B41F72"/>
    <w:rsid w:val="00B774DE"/>
    <w:rsid w:val="00B9179E"/>
    <w:rsid w:val="00B94EE9"/>
    <w:rsid w:val="00BA4E0F"/>
    <w:rsid w:val="00BC7B53"/>
    <w:rsid w:val="00BD7838"/>
    <w:rsid w:val="00BE222D"/>
    <w:rsid w:val="00BE5516"/>
    <w:rsid w:val="00C129F3"/>
    <w:rsid w:val="00C15477"/>
    <w:rsid w:val="00C2572D"/>
    <w:rsid w:val="00C25A17"/>
    <w:rsid w:val="00C47940"/>
    <w:rsid w:val="00C50039"/>
    <w:rsid w:val="00C64BD4"/>
    <w:rsid w:val="00C73830"/>
    <w:rsid w:val="00C872CD"/>
    <w:rsid w:val="00C91BF8"/>
    <w:rsid w:val="00C937FE"/>
    <w:rsid w:val="00CB7B4B"/>
    <w:rsid w:val="00CD434E"/>
    <w:rsid w:val="00CD5913"/>
    <w:rsid w:val="00CE2ED9"/>
    <w:rsid w:val="00D20521"/>
    <w:rsid w:val="00D271AD"/>
    <w:rsid w:val="00D5064D"/>
    <w:rsid w:val="00D511F1"/>
    <w:rsid w:val="00D76137"/>
    <w:rsid w:val="00DB1E7C"/>
    <w:rsid w:val="00DE2380"/>
    <w:rsid w:val="00DE5AC9"/>
    <w:rsid w:val="00E02D67"/>
    <w:rsid w:val="00E06E16"/>
    <w:rsid w:val="00E174FA"/>
    <w:rsid w:val="00E21524"/>
    <w:rsid w:val="00E22222"/>
    <w:rsid w:val="00E2477C"/>
    <w:rsid w:val="00E25AC3"/>
    <w:rsid w:val="00E513B3"/>
    <w:rsid w:val="00E514A5"/>
    <w:rsid w:val="00E65CC0"/>
    <w:rsid w:val="00E66FA9"/>
    <w:rsid w:val="00E67E08"/>
    <w:rsid w:val="00E93572"/>
    <w:rsid w:val="00EC585C"/>
    <w:rsid w:val="00ED76DF"/>
    <w:rsid w:val="00EE0492"/>
    <w:rsid w:val="00EE6EAE"/>
    <w:rsid w:val="00EF78EE"/>
    <w:rsid w:val="00F03EBE"/>
    <w:rsid w:val="00F10F7B"/>
    <w:rsid w:val="00F11B7E"/>
    <w:rsid w:val="00F25B50"/>
    <w:rsid w:val="00F612DB"/>
    <w:rsid w:val="00F87BFB"/>
    <w:rsid w:val="00F936D0"/>
    <w:rsid w:val="00F95BEC"/>
    <w:rsid w:val="00F97568"/>
    <w:rsid w:val="00FA0825"/>
    <w:rsid w:val="00FC23F5"/>
    <w:rsid w:val="00FC6E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464B7"/>
  <w15:chartTrackingRefBased/>
  <w15:docId w15:val="{BD5B1E8B-0419-434E-BEF6-C6E8806E6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6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6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76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6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6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6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6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6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6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6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76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76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6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6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6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6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6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6DF"/>
    <w:rPr>
      <w:rFonts w:eastAsiaTheme="majorEastAsia" w:cstheme="majorBidi"/>
      <w:color w:val="272727" w:themeColor="text1" w:themeTint="D8"/>
    </w:rPr>
  </w:style>
  <w:style w:type="paragraph" w:styleId="Title">
    <w:name w:val="Title"/>
    <w:basedOn w:val="Normal"/>
    <w:next w:val="Normal"/>
    <w:link w:val="TitleChar"/>
    <w:uiPriority w:val="10"/>
    <w:qFormat/>
    <w:rsid w:val="00ED76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6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6D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6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6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76DF"/>
    <w:rPr>
      <w:i/>
      <w:iCs/>
      <w:color w:val="404040" w:themeColor="text1" w:themeTint="BF"/>
    </w:rPr>
  </w:style>
  <w:style w:type="paragraph" w:styleId="ListParagraph">
    <w:name w:val="List Paragraph"/>
    <w:basedOn w:val="Normal"/>
    <w:uiPriority w:val="34"/>
    <w:qFormat/>
    <w:rsid w:val="00ED76DF"/>
    <w:pPr>
      <w:ind w:left="720"/>
      <w:contextualSpacing/>
    </w:pPr>
  </w:style>
  <w:style w:type="character" w:styleId="IntenseEmphasis">
    <w:name w:val="Intense Emphasis"/>
    <w:basedOn w:val="DefaultParagraphFont"/>
    <w:uiPriority w:val="21"/>
    <w:qFormat/>
    <w:rsid w:val="00ED76DF"/>
    <w:rPr>
      <w:i/>
      <w:iCs/>
      <w:color w:val="0F4761" w:themeColor="accent1" w:themeShade="BF"/>
    </w:rPr>
  </w:style>
  <w:style w:type="paragraph" w:styleId="IntenseQuote">
    <w:name w:val="Intense Quote"/>
    <w:basedOn w:val="Normal"/>
    <w:next w:val="Normal"/>
    <w:link w:val="IntenseQuoteChar"/>
    <w:uiPriority w:val="30"/>
    <w:qFormat/>
    <w:rsid w:val="00ED76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6DF"/>
    <w:rPr>
      <w:i/>
      <w:iCs/>
      <w:color w:val="0F4761" w:themeColor="accent1" w:themeShade="BF"/>
    </w:rPr>
  </w:style>
  <w:style w:type="character" w:styleId="IntenseReference">
    <w:name w:val="Intense Reference"/>
    <w:basedOn w:val="DefaultParagraphFont"/>
    <w:uiPriority w:val="32"/>
    <w:qFormat/>
    <w:rsid w:val="00ED76DF"/>
    <w:rPr>
      <w:b/>
      <w:bCs/>
      <w:smallCaps/>
      <w:color w:val="0F4761" w:themeColor="accent1" w:themeShade="BF"/>
      <w:spacing w:val="5"/>
    </w:rPr>
  </w:style>
  <w:style w:type="character" w:styleId="LineNumber">
    <w:name w:val="line number"/>
    <w:basedOn w:val="DefaultParagraphFont"/>
    <w:uiPriority w:val="99"/>
    <w:semiHidden/>
    <w:unhideWhenUsed/>
    <w:rsid w:val="00814A28"/>
  </w:style>
  <w:style w:type="character" w:styleId="CommentReference">
    <w:name w:val="annotation reference"/>
    <w:basedOn w:val="DefaultParagraphFont"/>
    <w:uiPriority w:val="99"/>
    <w:semiHidden/>
    <w:unhideWhenUsed/>
    <w:rsid w:val="000C04D4"/>
    <w:rPr>
      <w:sz w:val="16"/>
      <w:szCs w:val="16"/>
    </w:rPr>
  </w:style>
  <w:style w:type="paragraph" w:styleId="CommentText">
    <w:name w:val="annotation text"/>
    <w:basedOn w:val="Normal"/>
    <w:link w:val="CommentTextChar"/>
    <w:uiPriority w:val="99"/>
    <w:semiHidden/>
    <w:unhideWhenUsed/>
    <w:rsid w:val="000C04D4"/>
    <w:rPr>
      <w:sz w:val="20"/>
      <w:szCs w:val="20"/>
    </w:rPr>
  </w:style>
  <w:style w:type="character" w:customStyle="1" w:styleId="CommentTextChar">
    <w:name w:val="Comment Text Char"/>
    <w:basedOn w:val="DefaultParagraphFont"/>
    <w:link w:val="CommentText"/>
    <w:uiPriority w:val="99"/>
    <w:semiHidden/>
    <w:rsid w:val="000C04D4"/>
    <w:rPr>
      <w:sz w:val="20"/>
      <w:szCs w:val="20"/>
    </w:rPr>
  </w:style>
  <w:style w:type="paragraph" w:styleId="CommentSubject">
    <w:name w:val="annotation subject"/>
    <w:basedOn w:val="CommentText"/>
    <w:next w:val="CommentText"/>
    <w:link w:val="CommentSubjectChar"/>
    <w:uiPriority w:val="99"/>
    <w:semiHidden/>
    <w:unhideWhenUsed/>
    <w:rsid w:val="000C04D4"/>
    <w:rPr>
      <w:b/>
      <w:bCs/>
    </w:rPr>
  </w:style>
  <w:style w:type="character" w:customStyle="1" w:styleId="CommentSubjectChar">
    <w:name w:val="Comment Subject Char"/>
    <w:basedOn w:val="CommentTextChar"/>
    <w:link w:val="CommentSubject"/>
    <w:uiPriority w:val="99"/>
    <w:semiHidden/>
    <w:rsid w:val="000C04D4"/>
    <w:rPr>
      <w:b/>
      <w:bCs/>
      <w:sz w:val="20"/>
      <w:szCs w:val="20"/>
    </w:rPr>
  </w:style>
  <w:style w:type="paragraph" w:styleId="Bibliography">
    <w:name w:val="Bibliography"/>
    <w:basedOn w:val="Normal"/>
    <w:next w:val="Normal"/>
    <w:uiPriority w:val="37"/>
    <w:unhideWhenUsed/>
    <w:rsid w:val="00F03EBE"/>
    <w:pPr>
      <w:tabs>
        <w:tab w:val="left" w:pos="380"/>
      </w:tabs>
      <w:spacing w:after="240"/>
      <w:ind w:left="384" w:hanging="384"/>
    </w:pPr>
  </w:style>
  <w:style w:type="table" w:styleId="TableGrid">
    <w:name w:val="Table Grid"/>
    <w:basedOn w:val="TableNormal"/>
    <w:uiPriority w:val="39"/>
    <w:rsid w:val="00CB7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24</Pages>
  <Words>23442</Words>
  <Characters>133622</Characters>
  <Application>Microsoft Office Word</Application>
  <DocSecurity>0</DocSecurity>
  <Lines>1113</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o, Luke</dc:creator>
  <cp:keywords/>
  <dc:description/>
  <cp:lastModifiedBy>Vano, Luke</cp:lastModifiedBy>
  <cp:revision>177</cp:revision>
  <dcterms:created xsi:type="dcterms:W3CDTF">2025-08-21T13:47:00Z</dcterms:created>
  <dcterms:modified xsi:type="dcterms:W3CDTF">2025-11-14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a2zWPdB"/&gt;&lt;style id="http://www.zotero.org/styles/jama" hasBibliography="1" bibliographyStyleHasBeenSet="1"/&gt;&lt;prefs&gt;&lt;pref name="fieldType" value="Field"/&gt;&lt;/prefs&gt;&lt;/data&gt;</vt:lpwstr>
  </property>
</Properties>
</file>